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73E1B" w14:textId="23A0ED13" w:rsidR="00107CA7" w:rsidRPr="00330878" w:rsidRDefault="00330878">
      <w:pPr>
        <w:rPr>
          <w:lang w:val="en-GB"/>
        </w:rPr>
      </w:pPr>
      <w:bookmarkStart w:id="0" w:name="_GoBack"/>
      <w:bookmarkEnd w:id="0"/>
      <w:r w:rsidRPr="00330878">
        <w:rPr>
          <w:b/>
          <w:lang w:val="en-GB"/>
        </w:rPr>
        <w:t>S</w:t>
      </w:r>
      <w:r w:rsidR="00A5535E">
        <w:rPr>
          <w:b/>
          <w:lang w:val="en-GB"/>
        </w:rPr>
        <w:t>2</w:t>
      </w:r>
      <w:r w:rsidRPr="00330878">
        <w:rPr>
          <w:b/>
          <w:lang w:val="en-GB"/>
        </w:rPr>
        <w:t xml:space="preserve"> Table: Summary of the literature on socioeconomic i</w:t>
      </w:r>
      <w:r>
        <w:rPr>
          <w:b/>
          <w:lang w:val="en-GB"/>
        </w:rPr>
        <w:t xml:space="preserve">nequalities in schistosomiasis, 2004-2013. </w:t>
      </w:r>
    </w:p>
    <w:tbl>
      <w:tblPr>
        <w:tblStyle w:val="TableGrid"/>
        <w:tblW w:w="1555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900"/>
        <w:gridCol w:w="1467"/>
        <w:gridCol w:w="1203"/>
        <w:gridCol w:w="1200"/>
        <w:gridCol w:w="1601"/>
        <w:gridCol w:w="1203"/>
        <w:gridCol w:w="1894"/>
        <w:gridCol w:w="1434"/>
        <w:gridCol w:w="2232"/>
        <w:gridCol w:w="2416"/>
      </w:tblGrid>
      <w:tr w:rsidR="00CD29E2" w:rsidRPr="009818A2" w14:paraId="0D33A584" w14:textId="77777777" w:rsidTr="00AF75AC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4B156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Top 20 GBD 2010;</w:t>
            </w:r>
          </w:p>
          <w:p w14:paraId="5513FC38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FD139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A7297" w14:textId="77777777" w:rsidR="00CD29E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>,</w:t>
            </w:r>
          </w:p>
          <w:p w14:paraId="109AE080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 w:rsidRPr="005F37E0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35995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05CC1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sample (</w:t>
            </w:r>
            <w:r w:rsidRPr="009818A2">
              <w:rPr>
                <w:b/>
                <w:sz w:val="18"/>
                <w:szCs w:val="18"/>
              </w:rPr>
              <w:t xml:space="preserve">period, </w:t>
            </w:r>
            <w:r>
              <w:rPr>
                <w:b/>
                <w:sz w:val="18"/>
                <w:szCs w:val="18"/>
              </w:rPr>
              <w:t xml:space="preserve">area, </w:t>
            </w:r>
            <w:r w:rsidRPr="009818A2">
              <w:rPr>
                <w:b/>
                <w:sz w:val="18"/>
                <w:szCs w:val="18"/>
              </w:rPr>
              <w:t>population, age, randomization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337B9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sure of </w:t>
            </w:r>
            <w:r w:rsidRPr="009818A2">
              <w:rPr>
                <w:b/>
                <w:sz w:val="18"/>
                <w:szCs w:val="18"/>
              </w:rPr>
              <w:t>SEP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D855B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1C308" w14:textId="77777777" w:rsidR="00CD29E2" w:rsidRDefault="00CD29E2" w:rsidP="002570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</w:t>
            </w:r>
          </w:p>
          <w:p w14:paraId="60B3F4FA" w14:textId="77777777" w:rsidR="00CD29E2" w:rsidRDefault="00CD29E2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  <w:p w14:paraId="72CA0A50" w14:textId="77777777" w:rsidR="00CD29E2" w:rsidRDefault="00CD29E2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 </w:t>
            </w:r>
            <w:proofErr w:type="spellStart"/>
            <w:r>
              <w:rPr>
                <w:sz w:val="18"/>
                <w:szCs w:val="18"/>
              </w:rPr>
              <w:t>inf</w:t>
            </w:r>
            <w:proofErr w:type="spellEnd"/>
            <w:r>
              <w:rPr>
                <w:sz w:val="18"/>
                <w:szCs w:val="18"/>
              </w:rPr>
              <w:t>/total N)</w:t>
            </w:r>
          </w:p>
          <w:p w14:paraId="4BFA83B1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F50A" w14:textId="77777777" w:rsidR="00CD29E2" w:rsidRDefault="00CD29E2" w:rsidP="002570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association</w:t>
            </w:r>
          </w:p>
          <w:p w14:paraId="27B7755F" w14:textId="77777777" w:rsidR="00CD29E2" w:rsidRDefault="00CD29E2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441E9733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B69A0" w14:textId="77777777" w:rsidR="00CD29E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 xml:space="preserve">Multivariate </w:t>
            </w:r>
            <w:r>
              <w:rPr>
                <w:b/>
                <w:sz w:val="18"/>
                <w:szCs w:val="18"/>
              </w:rPr>
              <w:t>association</w:t>
            </w:r>
          </w:p>
          <w:p w14:paraId="393000C2" w14:textId="77777777" w:rsidR="00CD29E2" w:rsidRDefault="00CD29E2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0199DFF5" w14:textId="77777777" w:rsidR="00CD29E2" w:rsidRDefault="00CD29E2" w:rsidP="0025706E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(Adjusted for…)</w:t>
            </w:r>
          </w:p>
          <w:p w14:paraId="07316671" w14:textId="77777777" w:rsidR="00CD29E2" w:rsidRPr="009818A2" w:rsidRDefault="00CD29E2" w:rsidP="0025706E">
            <w:pPr>
              <w:rPr>
                <w:b/>
                <w:sz w:val="18"/>
                <w:szCs w:val="18"/>
              </w:rPr>
            </w:pPr>
          </w:p>
        </w:tc>
      </w:tr>
      <w:tr w:rsidR="00537575" w:rsidRPr="009818A2" w14:paraId="44B88E2D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11617B3B" w14:textId="1C457CBD" w:rsidR="00537575" w:rsidRPr="008E3BA5" w:rsidRDefault="00E42806" w:rsidP="00537575">
            <w:pPr>
              <w:ind w:left="113" w:right="113"/>
              <w:jc w:val="center"/>
              <w:rPr>
                <w:sz w:val="18"/>
                <w:szCs w:val="18"/>
              </w:rPr>
            </w:pPr>
            <w:r w:rsidRPr="008E3BA5">
              <w:rPr>
                <w:sz w:val="18"/>
                <w:szCs w:val="18"/>
              </w:rPr>
              <w:t>#1 Nigeria;</w:t>
            </w:r>
            <w:r w:rsidR="00537575" w:rsidRPr="008E3BA5">
              <w:rPr>
                <w:sz w:val="18"/>
                <w:szCs w:val="18"/>
              </w:rPr>
              <w:t xml:space="preserve"> </w:t>
            </w:r>
          </w:p>
          <w:p w14:paraId="63C14017" w14:textId="77777777" w:rsidR="00537575" w:rsidRPr="00537575" w:rsidRDefault="00537575" w:rsidP="00537575">
            <w:pPr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 w:rsidRPr="008E3BA5">
              <w:rPr>
                <w:sz w:val="18"/>
                <w:szCs w:val="18"/>
              </w:rPr>
              <w:t>Ugbomoiko</w:t>
            </w:r>
            <w:proofErr w:type="spellEnd"/>
            <w:r w:rsidRPr="008E3BA5">
              <w:rPr>
                <w:sz w:val="18"/>
                <w:szCs w:val="18"/>
              </w:rPr>
              <w:t xml:space="preserve"> US </w:t>
            </w:r>
            <w:r w:rsidRPr="008E3BA5">
              <w:rPr>
                <w:i/>
                <w:sz w:val="18"/>
                <w:szCs w:val="18"/>
              </w:rPr>
              <w:t>et al.</w:t>
            </w:r>
            <w:r w:rsidRPr="008E3BA5">
              <w:rPr>
                <w:sz w:val="18"/>
                <w:szCs w:val="18"/>
              </w:rPr>
              <w:t>, 20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496A7" w14:textId="404BC1BA" w:rsidR="00537575" w:rsidRPr="00537575" w:rsidRDefault="00537575" w:rsidP="007E444F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To explore </w:t>
            </w:r>
            <w:r w:rsidR="003E0F43">
              <w:rPr>
                <w:sz w:val="18"/>
                <w:szCs w:val="18"/>
              </w:rPr>
              <w:t xml:space="preserve">the </w:t>
            </w:r>
            <w:r w:rsidRPr="00537575">
              <w:rPr>
                <w:sz w:val="18"/>
                <w:szCs w:val="18"/>
              </w:rPr>
              <w:t>impact of knowledge and various demographic, socioeconomic</w:t>
            </w:r>
            <w:r w:rsidR="003E0F43">
              <w:rPr>
                <w:sz w:val="18"/>
                <w:szCs w:val="18"/>
              </w:rPr>
              <w:t>,</w:t>
            </w:r>
            <w:r w:rsidRPr="00537575">
              <w:rPr>
                <w:sz w:val="18"/>
                <w:szCs w:val="18"/>
              </w:rPr>
              <w:t xml:space="preserve"> cultural and environm</w:t>
            </w:r>
            <w:r>
              <w:rPr>
                <w:sz w:val="18"/>
                <w:szCs w:val="18"/>
              </w:rPr>
              <w:t>ental factors on the prevalence</w:t>
            </w:r>
            <w:r w:rsidRPr="00537575">
              <w:rPr>
                <w:sz w:val="18"/>
                <w:szCs w:val="18"/>
              </w:rPr>
              <w:t xml:space="preserve"> and intensit</w:t>
            </w:r>
            <w:r w:rsidR="006768BF">
              <w:rPr>
                <w:sz w:val="18"/>
                <w:szCs w:val="18"/>
              </w:rPr>
              <w:t>y</w:t>
            </w:r>
            <w:r w:rsidRPr="00537575">
              <w:rPr>
                <w:sz w:val="18"/>
                <w:szCs w:val="18"/>
              </w:rPr>
              <w:t xml:space="preserve"> of urinary </w:t>
            </w:r>
            <w:r>
              <w:rPr>
                <w:sz w:val="18"/>
                <w:szCs w:val="18"/>
              </w:rPr>
              <w:t>s</w:t>
            </w:r>
            <w:r w:rsidRPr="00537575">
              <w:rPr>
                <w:sz w:val="18"/>
                <w:szCs w:val="18"/>
              </w:rPr>
              <w:t>chistosomiasi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35759" w14:textId="769B66F8" w:rsidR="00F34BFE" w:rsidRPr="00F34BFE" w:rsidRDefault="00537575" w:rsidP="00F34BFE">
            <w:pPr>
              <w:rPr>
                <w:sz w:val="18"/>
                <w:szCs w:val="18"/>
              </w:rPr>
            </w:pPr>
            <w:proofErr w:type="spellStart"/>
            <w:r w:rsidRPr="00537575">
              <w:rPr>
                <w:i/>
                <w:sz w:val="18"/>
                <w:szCs w:val="18"/>
              </w:rPr>
              <w:t>S.h</w:t>
            </w:r>
            <w:r w:rsidR="00F95659">
              <w:rPr>
                <w:i/>
                <w:sz w:val="18"/>
                <w:szCs w:val="18"/>
              </w:rPr>
              <w:t>a</w:t>
            </w:r>
            <w:r w:rsidRPr="00537575">
              <w:rPr>
                <w:i/>
                <w:sz w:val="18"/>
                <w:szCs w:val="18"/>
              </w:rPr>
              <w:t>emato</w:t>
            </w:r>
            <w:r w:rsidR="00F34BFE">
              <w:rPr>
                <w:i/>
                <w:sz w:val="18"/>
                <w:szCs w:val="18"/>
              </w:rPr>
              <w:t>-</w:t>
            </w:r>
            <w:r w:rsidRPr="00537575">
              <w:rPr>
                <w:i/>
                <w:sz w:val="18"/>
                <w:szCs w:val="18"/>
              </w:rPr>
              <w:t>bium</w:t>
            </w:r>
            <w:proofErr w:type="spellEnd"/>
            <w:r w:rsidR="00F34BFE">
              <w:rPr>
                <w:i/>
                <w:sz w:val="18"/>
                <w:szCs w:val="18"/>
              </w:rPr>
              <w:t xml:space="preserve"> </w:t>
            </w:r>
            <w:r w:rsidR="00F34BFE" w:rsidRPr="00F34BFE">
              <w:rPr>
                <w:sz w:val="18"/>
                <w:szCs w:val="18"/>
              </w:rPr>
              <w:t>infection</w:t>
            </w:r>
            <w:r w:rsidR="00746654">
              <w:rPr>
                <w:sz w:val="18"/>
                <w:szCs w:val="18"/>
              </w:rPr>
              <w:t xml:space="preserve"> (total and moderate-heavy infections</w:t>
            </w:r>
            <w:r w:rsidR="00DF0E1C">
              <w:rPr>
                <w:sz w:val="18"/>
                <w:szCs w:val="18"/>
              </w:rPr>
              <w:t>: &gt;50 eggs/10 ml urine</w:t>
            </w:r>
            <w:r w:rsidR="00746654">
              <w:rPr>
                <w:sz w:val="18"/>
                <w:szCs w:val="18"/>
              </w:rPr>
              <w:t>)</w:t>
            </w:r>
            <w:r w:rsidR="00F34BFE" w:rsidRPr="00F34BFE">
              <w:rPr>
                <w:sz w:val="18"/>
                <w:szCs w:val="18"/>
              </w:rPr>
              <w:t>;</w:t>
            </w:r>
          </w:p>
          <w:p w14:paraId="1BD429D6" w14:textId="0ECAF176" w:rsidR="00537575" w:rsidRDefault="00537575" w:rsidP="00537575">
            <w:pPr>
              <w:rPr>
                <w:sz w:val="18"/>
                <w:szCs w:val="18"/>
              </w:rPr>
            </w:pPr>
          </w:p>
          <w:p w14:paraId="3555ADD1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32F9F1CF" w14:textId="58B011D7" w:rsidR="00537575" w:rsidRPr="00537575" w:rsidRDefault="00380ABA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samples were examined using</w:t>
            </w:r>
            <w:r w:rsidR="00620A1C">
              <w:rPr>
                <w:sz w:val="18"/>
                <w:szCs w:val="18"/>
              </w:rPr>
              <w:t xml:space="preserve"> </w:t>
            </w:r>
            <w:r w:rsidR="007E444F">
              <w:rPr>
                <w:sz w:val="18"/>
                <w:szCs w:val="18"/>
              </w:rPr>
              <w:t xml:space="preserve">a </w:t>
            </w:r>
            <w:r w:rsidR="00620A1C">
              <w:rPr>
                <w:sz w:val="18"/>
                <w:szCs w:val="18"/>
              </w:rPr>
              <w:t>light microscope</w:t>
            </w:r>
          </w:p>
          <w:p w14:paraId="39BE6598" w14:textId="77777777" w:rsidR="00537575" w:rsidRPr="00537575" w:rsidRDefault="00537575" w:rsidP="0053757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C586D" w14:textId="5CAA4454" w:rsidR="00537575" w:rsidRDefault="00FE27D2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537575" w:rsidRPr="00537575">
              <w:rPr>
                <w:sz w:val="18"/>
                <w:szCs w:val="18"/>
              </w:rPr>
              <w:t>ross-sectional</w:t>
            </w:r>
            <w:r w:rsidR="00537575">
              <w:rPr>
                <w:sz w:val="18"/>
                <w:szCs w:val="18"/>
              </w:rPr>
              <w:t xml:space="preserve"> design</w:t>
            </w:r>
            <w:r w:rsidR="00537575" w:rsidRPr="00537575">
              <w:rPr>
                <w:sz w:val="18"/>
                <w:szCs w:val="18"/>
              </w:rPr>
              <w:t>;</w:t>
            </w:r>
          </w:p>
          <w:p w14:paraId="03E93022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23E8365C" w14:textId="77777777" w:rsidR="00537575" w:rsidRDefault="00537575" w:rsidP="00537575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Logistic regre</w:t>
            </w:r>
            <w:r>
              <w:rPr>
                <w:sz w:val="18"/>
                <w:szCs w:val="18"/>
              </w:rPr>
              <w:t>ssion;</w:t>
            </w:r>
          </w:p>
          <w:p w14:paraId="1E7A2F21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506ED84F" w14:textId="77777777" w:rsidR="00537575" w:rsidRP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1,02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D27F0" w14:textId="77777777" w:rsid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7;</w:t>
            </w:r>
          </w:p>
          <w:p w14:paraId="41A208D7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0039F41B" w14:textId="68891C6E" w:rsidR="00537575" w:rsidRDefault="005B1409" w:rsidP="005375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="00537575" w:rsidRPr="00537575">
              <w:rPr>
                <w:sz w:val="18"/>
                <w:szCs w:val="18"/>
              </w:rPr>
              <w:t>eri</w:t>
            </w:r>
            <w:proofErr w:type="spellEnd"/>
            <w:r w:rsidR="00537575" w:rsidRPr="00537575">
              <w:rPr>
                <w:sz w:val="18"/>
                <w:szCs w:val="18"/>
              </w:rPr>
              <w:t>-urban</w:t>
            </w:r>
            <w:r w:rsidR="00380ABA">
              <w:rPr>
                <w:sz w:val="18"/>
                <w:szCs w:val="18"/>
              </w:rPr>
              <w:t xml:space="preserve"> and r</w:t>
            </w:r>
            <w:r w:rsidR="00537575" w:rsidRPr="00537575">
              <w:rPr>
                <w:sz w:val="18"/>
                <w:szCs w:val="18"/>
              </w:rPr>
              <w:t xml:space="preserve">ural villages of </w:t>
            </w:r>
            <w:proofErr w:type="spellStart"/>
            <w:r w:rsidR="00537575" w:rsidRPr="00537575">
              <w:rPr>
                <w:sz w:val="18"/>
                <w:szCs w:val="18"/>
              </w:rPr>
              <w:t>Eko-ende</w:t>
            </w:r>
            <w:proofErr w:type="spellEnd"/>
            <w:r w:rsidR="00537575" w:rsidRPr="00537575">
              <w:rPr>
                <w:sz w:val="18"/>
                <w:szCs w:val="18"/>
              </w:rPr>
              <w:t xml:space="preserve"> and Ore, Osun state, south-western Nigeria; </w:t>
            </w:r>
          </w:p>
          <w:p w14:paraId="4A5654AC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6CFB3269" w14:textId="5952A613" w:rsidR="00537575" w:rsidRDefault="00620A1C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rs</w:t>
            </w:r>
            <w:r w:rsidR="00537575">
              <w:rPr>
                <w:sz w:val="18"/>
                <w:szCs w:val="18"/>
              </w:rPr>
              <w:t xml:space="preserve">; </w:t>
            </w:r>
          </w:p>
          <w:p w14:paraId="7BC9CBE5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07A003CF" w14:textId="77777777" w:rsid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37575">
              <w:rPr>
                <w:sz w:val="18"/>
                <w:szCs w:val="18"/>
              </w:rPr>
              <w:t xml:space="preserve">ll ages; </w:t>
            </w:r>
          </w:p>
          <w:p w14:paraId="20BEDA2B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54C45F6A" w14:textId="5762F95D" w:rsidR="00537575" w:rsidRPr="00537575" w:rsidRDefault="006768BF" w:rsidP="00676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537575">
              <w:rPr>
                <w:sz w:val="18"/>
                <w:szCs w:val="18"/>
              </w:rPr>
              <w:t>ouseholds</w:t>
            </w:r>
            <w:r w:rsidR="00537575" w:rsidRPr="00537575">
              <w:rPr>
                <w:sz w:val="18"/>
                <w:szCs w:val="18"/>
              </w:rPr>
              <w:t xml:space="preserve"> with </w:t>
            </w:r>
            <w:r w:rsidR="00537575">
              <w:rPr>
                <w:sz w:val="18"/>
                <w:szCs w:val="18"/>
              </w:rPr>
              <w:t>members</w:t>
            </w:r>
            <w:r w:rsidR="00537575" w:rsidRPr="00537575">
              <w:rPr>
                <w:sz w:val="18"/>
                <w:szCs w:val="18"/>
              </w:rPr>
              <w:t xml:space="preserve"> who had lived at least 4 months in </w:t>
            </w:r>
            <w:proofErr w:type="spellStart"/>
            <w:r w:rsidR="00537575" w:rsidRPr="00537575">
              <w:rPr>
                <w:sz w:val="18"/>
                <w:szCs w:val="18"/>
              </w:rPr>
              <w:t>Eko-ende</w:t>
            </w:r>
            <w:proofErr w:type="spellEnd"/>
            <w:r w:rsidR="00537575" w:rsidRPr="00537575">
              <w:rPr>
                <w:sz w:val="18"/>
                <w:szCs w:val="18"/>
              </w:rPr>
              <w:t xml:space="preserve"> or Ore </w:t>
            </w:r>
            <w:r w:rsidR="00537575">
              <w:rPr>
                <w:sz w:val="18"/>
                <w:szCs w:val="18"/>
              </w:rPr>
              <w:t>were randomly selec</w:t>
            </w:r>
            <w:r w:rsidR="00746654">
              <w:rPr>
                <w:sz w:val="18"/>
                <w:szCs w:val="18"/>
              </w:rPr>
              <w:t>ted and all household members were includ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3D67" w14:textId="77777777" w:rsid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</w:t>
            </w:r>
            <w:r w:rsidRPr="00537575">
              <w:rPr>
                <w:sz w:val="18"/>
                <w:szCs w:val="18"/>
              </w:rPr>
              <w:t xml:space="preserve"> </w:t>
            </w:r>
          </w:p>
          <w:p w14:paraId="21794E5E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45C03D98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7B07DB10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776BF5C3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4009259D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39F4D685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0D68808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412D5AF8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407C18D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4EF4282E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7B642CF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3C02AE9" w14:textId="24DD66D3" w:rsidR="00537575" w:rsidRDefault="00FF6F4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household i</w:t>
            </w:r>
            <w:r w:rsidR="00537575" w:rsidRPr="00537575">
              <w:rPr>
                <w:sz w:val="18"/>
                <w:szCs w:val="18"/>
              </w:rPr>
              <w:t>ncome</w:t>
            </w:r>
            <w:r w:rsidR="008E3BA5">
              <w:rPr>
                <w:sz w:val="18"/>
                <w:szCs w:val="18"/>
              </w:rPr>
              <w:t xml:space="preserve"> (US$</w:t>
            </w:r>
            <w:r>
              <w:rPr>
                <w:sz w:val="18"/>
                <w:szCs w:val="18"/>
              </w:rPr>
              <w:t>)</w:t>
            </w:r>
            <w:r w:rsidR="00EE7ED7">
              <w:rPr>
                <w:rStyle w:val="EndnoteReference"/>
                <w:sz w:val="18"/>
                <w:szCs w:val="18"/>
              </w:rPr>
              <w:endnoteReference w:id="1"/>
            </w:r>
            <w:r w:rsidR="00537575" w:rsidRPr="00537575">
              <w:rPr>
                <w:sz w:val="18"/>
                <w:szCs w:val="18"/>
              </w:rPr>
              <w:t xml:space="preserve"> </w:t>
            </w:r>
          </w:p>
          <w:p w14:paraId="7E3AE3DD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34449078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6004E820" w14:textId="77777777" w:rsidR="004C7D3D" w:rsidRDefault="004C7D3D" w:rsidP="00537575">
            <w:pPr>
              <w:rPr>
                <w:sz w:val="18"/>
                <w:szCs w:val="18"/>
              </w:rPr>
            </w:pPr>
          </w:p>
          <w:p w14:paraId="762DA75C" w14:textId="77777777" w:rsidR="00C259C0" w:rsidRDefault="00C259C0" w:rsidP="002C74E0">
            <w:pPr>
              <w:rPr>
                <w:sz w:val="18"/>
                <w:szCs w:val="18"/>
              </w:rPr>
            </w:pPr>
          </w:p>
          <w:p w14:paraId="507A5C0C" w14:textId="77777777" w:rsidR="00C259C0" w:rsidRDefault="00C259C0" w:rsidP="002C74E0">
            <w:pPr>
              <w:rPr>
                <w:sz w:val="18"/>
                <w:szCs w:val="18"/>
              </w:rPr>
            </w:pPr>
          </w:p>
          <w:p w14:paraId="012A1A4B" w14:textId="77777777" w:rsidR="00C259C0" w:rsidRDefault="00C259C0" w:rsidP="002C74E0">
            <w:pPr>
              <w:rPr>
                <w:sz w:val="18"/>
                <w:szCs w:val="18"/>
              </w:rPr>
            </w:pPr>
          </w:p>
          <w:p w14:paraId="1EE07E59" w14:textId="26CE2921" w:rsidR="00537575" w:rsidRPr="00537575" w:rsidRDefault="00537575" w:rsidP="002C74E0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House </w:t>
            </w:r>
            <w:r w:rsidR="002C74E0">
              <w:rPr>
                <w:sz w:val="18"/>
                <w:szCs w:val="18"/>
              </w:rPr>
              <w:t>ownership</w:t>
            </w:r>
            <w:r w:rsidR="002C74E0" w:rsidRPr="005375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BD175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4E7F4706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6F992EA5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791F487A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402C73AC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7AE8621E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5209B58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3D4A300" w14:textId="77777777" w:rsid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primary</w:t>
            </w:r>
          </w:p>
          <w:p w14:paraId="0F7DE71B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4E31B0A0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6C17C1CF" w14:textId="77777777" w:rsidR="00537575" w:rsidRDefault="0053757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 primary</w:t>
            </w:r>
          </w:p>
          <w:p w14:paraId="66731B95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68F606DB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3898FAEA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4171F6B2" w14:textId="19A7A7CB" w:rsidR="00FF6F40" w:rsidRDefault="008E3BA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 US$</w:t>
            </w:r>
          </w:p>
          <w:p w14:paraId="4C11DD29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27412276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645E4735" w14:textId="6557D217" w:rsidR="00FF6F40" w:rsidRDefault="008E3BA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139 US$</w:t>
            </w:r>
          </w:p>
          <w:p w14:paraId="0FDEA9E1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08D3DA2B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6C27C63F" w14:textId="75C679F9" w:rsidR="00FF6F40" w:rsidRDefault="008E3BA5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40 US$</w:t>
            </w:r>
          </w:p>
          <w:p w14:paraId="4CED50DA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47439FAD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473F723B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08517995" w14:textId="77777777" w:rsidR="00FF6F40" w:rsidRDefault="00FF6F4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  <w:p w14:paraId="48ECA51C" w14:textId="77777777" w:rsidR="004C7D3D" w:rsidRDefault="004C7D3D" w:rsidP="00537575">
            <w:pPr>
              <w:rPr>
                <w:sz w:val="18"/>
                <w:szCs w:val="18"/>
              </w:rPr>
            </w:pPr>
          </w:p>
          <w:p w14:paraId="76725765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38B1F26A" w14:textId="77777777" w:rsidR="00FF6F40" w:rsidRDefault="00FF6F4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1DADA992" w14:textId="77777777" w:rsidR="009C6536" w:rsidRPr="00537575" w:rsidRDefault="009C6536" w:rsidP="00537575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9DC8F" w14:textId="346A51AF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SD) intensity (eggs/10 ml urine); prevalence </w:t>
            </w:r>
          </w:p>
          <w:p w14:paraId="2A4F1072" w14:textId="4A3F568E" w:rsidR="00537575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FF6F40">
              <w:rPr>
                <w:sz w:val="18"/>
                <w:szCs w:val="18"/>
              </w:rPr>
              <w:t>ll</w:t>
            </w:r>
            <w:r w:rsidR="009C6536">
              <w:rPr>
                <w:sz w:val="18"/>
                <w:szCs w:val="18"/>
              </w:rPr>
              <w:t xml:space="preserve">, </w:t>
            </w:r>
            <w:r w:rsidR="00FF6F40">
              <w:rPr>
                <w:sz w:val="18"/>
                <w:szCs w:val="18"/>
              </w:rPr>
              <w:t xml:space="preserve">moderate-heavy </w:t>
            </w:r>
            <w:proofErr w:type="spellStart"/>
            <w:r w:rsidR="00FF6F40">
              <w:rPr>
                <w:sz w:val="18"/>
                <w:szCs w:val="18"/>
              </w:rPr>
              <w:t>inf</w:t>
            </w:r>
            <w:proofErr w:type="spellEnd"/>
          </w:p>
          <w:p w14:paraId="045E5100" w14:textId="6DCC8368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4 (382.7);</w:t>
            </w:r>
          </w:p>
          <w:p w14:paraId="3636A70D" w14:textId="3156135D" w:rsidR="00FF6F40" w:rsidRDefault="00FF6F4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%</w:t>
            </w:r>
            <w:r w:rsidR="009C653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7.0%</w:t>
            </w:r>
            <w:r w:rsidR="009C6536">
              <w:rPr>
                <w:sz w:val="18"/>
                <w:szCs w:val="18"/>
              </w:rPr>
              <w:t xml:space="preserve"> (393, 174/644)</w:t>
            </w:r>
          </w:p>
          <w:p w14:paraId="6351BBCC" w14:textId="224A2DBB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 (199.3);</w:t>
            </w:r>
          </w:p>
          <w:p w14:paraId="69B37C0E" w14:textId="77777777" w:rsidR="00537575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5%, </w:t>
            </w:r>
            <w:r w:rsidR="00FF6F40">
              <w:rPr>
                <w:sz w:val="18"/>
                <w:szCs w:val="18"/>
              </w:rPr>
              <w:t>35.6%</w:t>
            </w:r>
          </w:p>
          <w:p w14:paraId="25AB193A" w14:textId="77777777" w:rsidR="009C6536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1, 135 /379)</w:t>
            </w:r>
          </w:p>
          <w:p w14:paraId="2FF38E61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7FBD59F7" w14:textId="34032365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6 (404.2);</w:t>
            </w:r>
          </w:p>
          <w:p w14:paraId="2DA9DD94" w14:textId="3E61CF9E" w:rsidR="00FF6F40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.8%, </w:t>
            </w:r>
            <w:r w:rsidR="00FF6F40">
              <w:rPr>
                <w:sz w:val="18"/>
                <w:szCs w:val="18"/>
              </w:rPr>
              <w:t>40.4%</w:t>
            </w:r>
            <w:r>
              <w:rPr>
                <w:sz w:val="18"/>
                <w:szCs w:val="18"/>
              </w:rPr>
              <w:t xml:space="preserve"> (456, 253/626)</w:t>
            </w:r>
          </w:p>
          <w:p w14:paraId="4966A3D5" w14:textId="515EDF00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 (90.6);</w:t>
            </w:r>
          </w:p>
          <w:p w14:paraId="68A65566" w14:textId="77777777" w:rsidR="00FF6F40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4%, </w:t>
            </w:r>
            <w:r w:rsidR="00FF6F40">
              <w:rPr>
                <w:sz w:val="18"/>
                <w:szCs w:val="18"/>
              </w:rPr>
              <w:t>16.9%</w:t>
            </w:r>
          </w:p>
          <w:p w14:paraId="502713B4" w14:textId="77777777" w:rsidR="009C6536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7, 56/331)</w:t>
            </w:r>
          </w:p>
          <w:p w14:paraId="426565AC" w14:textId="4BDD555D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3.2);</w:t>
            </w:r>
          </w:p>
          <w:p w14:paraId="062BBE94" w14:textId="77777777" w:rsidR="00FF6F40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%, </w:t>
            </w:r>
            <w:r w:rsidR="00FF6F40">
              <w:rPr>
                <w:sz w:val="18"/>
                <w:szCs w:val="18"/>
              </w:rPr>
              <w:t>0%</w:t>
            </w:r>
          </w:p>
          <w:p w14:paraId="573AF39A" w14:textId="77777777" w:rsidR="009C6536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0/66)</w:t>
            </w:r>
          </w:p>
          <w:p w14:paraId="0BA051DC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20712284" w14:textId="02724FF7" w:rsidR="00FF6F4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0.2 (423.4); </w:t>
            </w:r>
            <w:r w:rsidR="009C6536">
              <w:rPr>
                <w:sz w:val="18"/>
                <w:szCs w:val="18"/>
              </w:rPr>
              <w:t xml:space="preserve">72.9%, </w:t>
            </w:r>
            <w:r w:rsidR="00FF6F40">
              <w:rPr>
                <w:sz w:val="18"/>
                <w:szCs w:val="18"/>
              </w:rPr>
              <w:t>42.6%</w:t>
            </w:r>
          </w:p>
          <w:p w14:paraId="703F3B8D" w14:textId="44DC894F" w:rsidR="00762AB4" w:rsidRDefault="00762AB4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6, 296/173)</w:t>
            </w:r>
          </w:p>
          <w:p w14:paraId="1B8FC564" w14:textId="759455EE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 (232.1);</w:t>
            </w:r>
          </w:p>
          <w:p w14:paraId="2F45E145" w14:textId="77777777" w:rsidR="00FF6F40" w:rsidRDefault="009C6536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7%, </w:t>
            </w:r>
            <w:r w:rsidR="00FF6F40">
              <w:rPr>
                <w:sz w:val="18"/>
                <w:szCs w:val="18"/>
              </w:rPr>
              <w:t>22.0%</w:t>
            </w:r>
          </w:p>
          <w:p w14:paraId="26DFDA33" w14:textId="33D41FD8" w:rsidR="00FF6F40" w:rsidRDefault="00762AB4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7, 338/136)</w:t>
            </w:r>
          </w:p>
          <w:p w14:paraId="5FAE279B" w14:textId="77777777" w:rsidR="004C7D3D" w:rsidRDefault="004C7D3D" w:rsidP="00537575">
            <w:pPr>
              <w:rPr>
                <w:sz w:val="18"/>
                <w:szCs w:val="18"/>
              </w:rPr>
            </w:pPr>
          </w:p>
          <w:p w14:paraId="74C2B0F7" w14:textId="7EEC8931" w:rsidR="00537575" w:rsidRPr="00537575" w:rsidRDefault="00FF6F40" w:rsidP="00236B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</w:t>
            </w:r>
            <w:r w:rsidR="00537575">
              <w:rPr>
                <w:sz w:val="18"/>
                <w:szCs w:val="18"/>
              </w:rPr>
              <w:t xml:space="preserve">prevalence: </w:t>
            </w:r>
            <w:r w:rsidR="00DF0E1C">
              <w:rPr>
                <w:sz w:val="18"/>
                <w:szCs w:val="18"/>
              </w:rPr>
              <w:t xml:space="preserve">all </w:t>
            </w:r>
            <w:r w:rsidR="00537575">
              <w:rPr>
                <w:sz w:val="18"/>
                <w:szCs w:val="18"/>
              </w:rPr>
              <w:t>62.0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BD6C9" w14:textId="261AD6F9" w:rsidR="00FF6F40" w:rsidRDefault="00C259C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ntensity; a</w:t>
            </w:r>
            <w:r w:rsidR="00620A1C">
              <w:rPr>
                <w:sz w:val="18"/>
                <w:szCs w:val="18"/>
              </w:rPr>
              <w:t xml:space="preserve">ll, </w:t>
            </w:r>
            <w:r w:rsidR="00FF6F40">
              <w:rPr>
                <w:sz w:val="18"/>
                <w:szCs w:val="18"/>
              </w:rPr>
              <w:t xml:space="preserve">moderate-heavy </w:t>
            </w:r>
            <w:proofErr w:type="spellStart"/>
            <w:r w:rsidR="00FF6F40">
              <w:rPr>
                <w:sz w:val="18"/>
                <w:szCs w:val="18"/>
              </w:rPr>
              <w:t>inf</w:t>
            </w:r>
            <w:proofErr w:type="spellEnd"/>
          </w:p>
          <w:p w14:paraId="1D3BBBF5" w14:textId="77777777" w:rsidR="00FF6F40" w:rsidRDefault="00FF6F40" w:rsidP="00FF6F40">
            <w:pPr>
              <w:rPr>
                <w:sz w:val="18"/>
                <w:szCs w:val="18"/>
              </w:rPr>
            </w:pPr>
          </w:p>
          <w:p w14:paraId="625D56EF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31DCEF55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03D667EC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535D8C9E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46E878F7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5F758753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3AD57510" w14:textId="77777777" w:rsidR="00C259C0" w:rsidRDefault="00C259C0" w:rsidP="00FF6F40">
            <w:pPr>
              <w:rPr>
                <w:sz w:val="18"/>
                <w:szCs w:val="18"/>
              </w:rPr>
            </w:pPr>
          </w:p>
          <w:p w14:paraId="0DB7A543" w14:textId="77777777" w:rsidR="00C259C0" w:rsidRDefault="00C259C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7;</w:t>
            </w:r>
          </w:p>
          <w:p w14:paraId="17A65EE1" w14:textId="3F9D399A" w:rsidR="00FF6F40" w:rsidRDefault="00FF6F4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="00620A1C">
              <w:rPr>
                <w:sz w:val="18"/>
                <w:szCs w:val="18"/>
              </w:rPr>
              <w:t xml:space="preserve">0.42, </w:t>
            </w:r>
            <w:r>
              <w:rPr>
                <w:sz w:val="18"/>
                <w:szCs w:val="18"/>
              </w:rPr>
              <w:t>p=0.004</w:t>
            </w:r>
          </w:p>
          <w:p w14:paraId="64928C0B" w14:textId="77777777" w:rsidR="00537575" w:rsidRDefault="00537575" w:rsidP="00537575">
            <w:pPr>
              <w:rPr>
                <w:sz w:val="18"/>
                <w:szCs w:val="18"/>
              </w:rPr>
            </w:pPr>
          </w:p>
          <w:p w14:paraId="65136593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342CA19A" w14:textId="77777777" w:rsidR="009C6536" w:rsidRDefault="009C6536" w:rsidP="00537575">
            <w:pPr>
              <w:rPr>
                <w:sz w:val="18"/>
                <w:szCs w:val="18"/>
              </w:rPr>
            </w:pPr>
          </w:p>
          <w:p w14:paraId="2F406BAF" w14:textId="77777777" w:rsidR="00620A1C" w:rsidRDefault="00620A1C" w:rsidP="00537575">
            <w:pPr>
              <w:rPr>
                <w:sz w:val="18"/>
                <w:szCs w:val="18"/>
              </w:rPr>
            </w:pPr>
          </w:p>
          <w:p w14:paraId="6EB5E4FF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531F02F9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67C1D95B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12BC5C2A" w14:textId="77777777" w:rsidR="00C259C0" w:rsidRDefault="00C259C0" w:rsidP="00537575">
            <w:pPr>
              <w:rPr>
                <w:sz w:val="18"/>
                <w:szCs w:val="18"/>
              </w:rPr>
            </w:pPr>
          </w:p>
          <w:p w14:paraId="5F288482" w14:textId="2066D7E2" w:rsidR="00C259C0" w:rsidRDefault="00C259C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;</w:t>
            </w:r>
          </w:p>
          <w:p w14:paraId="556FF123" w14:textId="77777777" w:rsidR="00FF6F40" w:rsidRDefault="00FF6F40" w:rsidP="005375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p&lt;0.001</w:t>
            </w:r>
          </w:p>
          <w:p w14:paraId="4282C061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2D1B1BF6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040C743A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6CD38FF6" w14:textId="77777777" w:rsidR="00FF6F40" w:rsidRDefault="00FF6F40" w:rsidP="00FF6F40">
            <w:pPr>
              <w:rPr>
                <w:sz w:val="18"/>
                <w:szCs w:val="18"/>
              </w:rPr>
            </w:pPr>
          </w:p>
          <w:p w14:paraId="0B46C7BB" w14:textId="77777777" w:rsidR="009C6536" w:rsidRDefault="009C6536" w:rsidP="00FF6F40">
            <w:pPr>
              <w:rPr>
                <w:sz w:val="18"/>
                <w:szCs w:val="18"/>
              </w:rPr>
            </w:pPr>
          </w:p>
          <w:p w14:paraId="3A9DBD34" w14:textId="77777777" w:rsidR="00C259C0" w:rsidRDefault="00C259C0" w:rsidP="00C259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;</w:t>
            </w:r>
          </w:p>
          <w:p w14:paraId="1AE62A48" w14:textId="77777777" w:rsidR="00FF6F40" w:rsidRDefault="00FF6F4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p&lt;0.001</w:t>
            </w:r>
          </w:p>
          <w:p w14:paraId="0AF0D06B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53785E8E" w14:textId="77777777" w:rsidR="00FF6F40" w:rsidRDefault="00FF6F40" w:rsidP="00537575">
            <w:pPr>
              <w:rPr>
                <w:sz w:val="18"/>
                <w:szCs w:val="18"/>
              </w:rPr>
            </w:pPr>
          </w:p>
          <w:p w14:paraId="4BD04494" w14:textId="77777777" w:rsidR="00FF6F40" w:rsidRPr="00537575" w:rsidRDefault="00FF6F40" w:rsidP="0053757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3B730" w14:textId="77777777" w:rsidR="00FF6F40" w:rsidRDefault="009C6536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, </w:t>
            </w:r>
            <w:r w:rsidR="00FF6F40">
              <w:rPr>
                <w:sz w:val="18"/>
                <w:szCs w:val="18"/>
              </w:rPr>
              <w:t xml:space="preserve">moderate-heavy </w:t>
            </w:r>
            <w:proofErr w:type="spellStart"/>
            <w:r w:rsidR="00FF6F40">
              <w:rPr>
                <w:sz w:val="18"/>
                <w:szCs w:val="18"/>
              </w:rPr>
              <w:t>inf</w:t>
            </w:r>
            <w:proofErr w:type="spellEnd"/>
          </w:p>
          <w:p w14:paraId="2DF7629D" w14:textId="77777777" w:rsidR="00FF6F40" w:rsidRDefault="00FF6F40" w:rsidP="00FF6F40">
            <w:pPr>
              <w:rPr>
                <w:sz w:val="18"/>
                <w:szCs w:val="18"/>
              </w:rPr>
            </w:pPr>
          </w:p>
          <w:p w14:paraId="068EE107" w14:textId="62267754" w:rsidR="00FF6F40" w:rsidRDefault="00620A1C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iterate: </w:t>
            </w:r>
            <w:r w:rsidR="0076695E">
              <w:rPr>
                <w:sz w:val="18"/>
                <w:szCs w:val="18"/>
              </w:rPr>
              <w:t>1</w:t>
            </w:r>
            <w:r w:rsidR="00FF6F40">
              <w:rPr>
                <w:sz w:val="18"/>
                <w:szCs w:val="18"/>
              </w:rPr>
              <w:t xml:space="preserve"> (ref)</w:t>
            </w:r>
          </w:p>
          <w:p w14:paraId="325B81AA" w14:textId="77777777" w:rsidR="00620A1C" w:rsidRDefault="00620A1C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terate: </w:t>
            </w:r>
            <w:r w:rsidR="00FF6F40">
              <w:rPr>
                <w:sz w:val="18"/>
                <w:szCs w:val="18"/>
              </w:rPr>
              <w:t>0.28</w:t>
            </w:r>
            <w:r w:rsidR="00FF6F40" w:rsidRPr="00537575">
              <w:rPr>
                <w:sz w:val="18"/>
                <w:szCs w:val="18"/>
              </w:rPr>
              <w:t xml:space="preserve"> </w:t>
            </w:r>
            <w:r w:rsidR="00FF6F40">
              <w:rPr>
                <w:sz w:val="18"/>
                <w:szCs w:val="18"/>
              </w:rPr>
              <w:t>(</w:t>
            </w:r>
            <w:r w:rsidR="00FF6F40" w:rsidRPr="00537575">
              <w:rPr>
                <w:sz w:val="18"/>
                <w:szCs w:val="18"/>
              </w:rPr>
              <w:t>0.19-0.42</w:t>
            </w:r>
            <w:r w:rsidR="00FF6F40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  <w:r w:rsidR="009C6536">
              <w:rPr>
                <w:sz w:val="18"/>
                <w:szCs w:val="18"/>
              </w:rPr>
              <w:t xml:space="preserve"> </w:t>
            </w:r>
            <w:r w:rsidR="00FF6F40">
              <w:rPr>
                <w:sz w:val="18"/>
                <w:szCs w:val="18"/>
              </w:rPr>
              <w:t>0.30</w:t>
            </w:r>
            <w:r w:rsidR="00FF6F40" w:rsidRPr="00537575">
              <w:rPr>
                <w:sz w:val="18"/>
                <w:szCs w:val="18"/>
              </w:rPr>
              <w:t xml:space="preserve"> </w:t>
            </w:r>
            <w:r w:rsidR="00FF6F40">
              <w:rPr>
                <w:sz w:val="18"/>
                <w:szCs w:val="18"/>
              </w:rPr>
              <w:t>(</w:t>
            </w:r>
            <w:r w:rsidR="00FF6F40" w:rsidRPr="00537575">
              <w:rPr>
                <w:sz w:val="18"/>
                <w:szCs w:val="18"/>
              </w:rPr>
              <w:t>0.19-0.46</w:t>
            </w:r>
            <w:r w:rsidR="00FF6F40">
              <w:rPr>
                <w:sz w:val="18"/>
                <w:szCs w:val="18"/>
              </w:rPr>
              <w:t xml:space="preserve">), </w:t>
            </w:r>
          </w:p>
          <w:p w14:paraId="7B8A3277" w14:textId="77777777" w:rsidR="00FF6F40" w:rsidRDefault="00620A1C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th </w:t>
            </w:r>
            <w:r w:rsidR="00FF6F40">
              <w:rPr>
                <w:sz w:val="18"/>
                <w:szCs w:val="18"/>
              </w:rPr>
              <w:t>p&lt;0.001</w:t>
            </w:r>
          </w:p>
          <w:p w14:paraId="7FBF0C04" w14:textId="77777777" w:rsidR="00FF6F40" w:rsidRDefault="00FF6F40" w:rsidP="00FF6F40">
            <w:pPr>
              <w:rPr>
                <w:sz w:val="18"/>
                <w:szCs w:val="18"/>
              </w:rPr>
            </w:pPr>
          </w:p>
          <w:p w14:paraId="5F3D0158" w14:textId="7B4CC132" w:rsidR="00FF6F40" w:rsidRDefault="008E3BA5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0 US$</w:t>
            </w:r>
            <w:r w:rsidR="00EE7ED7">
              <w:rPr>
                <w:rStyle w:val="EndnoteReference"/>
                <w:sz w:val="18"/>
                <w:szCs w:val="18"/>
              </w:rPr>
              <w:endnoteReference w:id="2"/>
            </w:r>
            <w:r w:rsidR="009C6536">
              <w:rPr>
                <w:sz w:val="18"/>
                <w:szCs w:val="18"/>
              </w:rPr>
              <w:t>: 3.73 (</w:t>
            </w:r>
            <w:r w:rsidR="00FF6F40" w:rsidRPr="00537575">
              <w:rPr>
                <w:sz w:val="18"/>
                <w:szCs w:val="18"/>
              </w:rPr>
              <w:t>2.66-5.21</w:t>
            </w:r>
            <w:r w:rsidR="009C6536">
              <w:rPr>
                <w:sz w:val="18"/>
                <w:szCs w:val="18"/>
              </w:rPr>
              <w:t>)</w:t>
            </w:r>
            <w:r w:rsidR="00FF6F40" w:rsidRPr="00537575">
              <w:rPr>
                <w:sz w:val="18"/>
                <w:szCs w:val="18"/>
              </w:rPr>
              <w:t xml:space="preserve">, 3.35, 2.12-5.30, </w:t>
            </w:r>
            <w:r w:rsidR="00620A1C">
              <w:rPr>
                <w:sz w:val="18"/>
                <w:szCs w:val="18"/>
              </w:rPr>
              <w:t>both p&lt;0.001</w:t>
            </w:r>
          </w:p>
          <w:p w14:paraId="42696B9A" w14:textId="14F8DD0B" w:rsidR="00620A1C" w:rsidRDefault="008E3BA5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00 US$</w:t>
            </w:r>
            <w:r w:rsidR="0076695E">
              <w:rPr>
                <w:sz w:val="18"/>
                <w:szCs w:val="18"/>
              </w:rPr>
              <w:t>: 1</w:t>
            </w:r>
            <w:r w:rsidR="00620A1C">
              <w:rPr>
                <w:sz w:val="18"/>
                <w:szCs w:val="18"/>
              </w:rPr>
              <w:t xml:space="preserve"> (ref)</w:t>
            </w:r>
          </w:p>
          <w:p w14:paraId="6151DC98" w14:textId="77777777" w:rsidR="00FF6F40" w:rsidRDefault="00FF6F40" w:rsidP="00FF6F40">
            <w:pPr>
              <w:rPr>
                <w:sz w:val="18"/>
                <w:szCs w:val="18"/>
              </w:rPr>
            </w:pPr>
          </w:p>
          <w:p w14:paraId="1C889168" w14:textId="77777777" w:rsidR="00620A1C" w:rsidRDefault="00620A1C" w:rsidP="00FF6F40">
            <w:pPr>
              <w:rPr>
                <w:sz w:val="18"/>
                <w:szCs w:val="18"/>
              </w:rPr>
            </w:pPr>
          </w:p>
          <w:p w14:paraId="3E3F029F" w14:textId="77777777" w:rsidR="00620A1C" w:rsidRDefault="00620A1C" w:rsidP="00FF6F40">
            <w:pPr>
              <w:rPr>
                <w:sz w:val="18"/>
                <w:szCs w:val="18"/>
              </w:rPr>
            </w:pPr>
          </w:p>
          <w:p w14:paraId="12545E50" w14:textId="77777777" w:rsidR="00620A1C" w:rsidRDefault="00620A1C" w:rsidP="00FF6F40">
            <w:pPr>
              <w:rPr>
                <w:sz w:val="18"/>
                <w:szCs w:val="18"/>
              </w:rPr>
            </w:pPr>
          </w:p>
          <w:p w14:paraId="49B2E0A7" w14:textId="1B0D85C2" w:rsidR="00FF6F40" w:rsidRPr="00C12653" w:rsidRDefault="00FF6F40" w:rsidP="00FF6F4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</w:t>
            </w:r>
            <w:r w:rsidR="0076695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ref)</w:t>
            </w:r>
            <w:r w:rsidR="00EE7ED7">
              <w:rPr>
                <w:rStyle w:val="EndnoteReference"/>
                <w:sz w:val="18"/>
                <w:szCs w:val="18"/>
              </w:rPr>
              <w:endnoteReference w:id="3"/>
            </w:r>
          </w:p>
          <w:p w14:paraId="6E614C58" w14:textId="77777777" w:rsidR="00FF6F40" w:rsidRPr="00FF6F40" w:rsidRDefault="00FF6F4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 (</w:t>
            </w:r>
            <w:r w:rsidRPr="00FF6F40">
              <w:rPr>
                <w:sz w:val="18"/>
                <w:szCs w:val="18"/>
              </w:rPr>
              <w:t>1.75-3.46</w:t>
            </w:r>
            <w:r>
              <w:rPr>
                <w:sz w:val="18"/>
                <w:szCs w:val="18"/>
              </w:rPr>
              <w:t>),</w:t>
            </w:r>
            <w:r w:rsidR="00620A1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19 (</w:t>
            </w:r>
            <w:r w:rsidRPr="00FF6F40">
              <w:rPr>
                <w:sz w:val="18"/>
                <w:szCs w:val="18"/>
              </w:rPr>
              <w:t>1.50-3.18</w:t>
            </w:r>
            <w:r>
              <w:rPr>
                <w:sz w:val="18"/>
                <w:szCs w:val="18"/>
              </w:rPr>
              <w:t>)</w:t>
            </w:r>
            <w:r w:rsidRPr="00FF6F40">
              <w:rPr>
                <w:sz w:val="18"/>
                <w:szCs w:val="18"/>
              </w:rPr>
              <w:t>,</w:t>
            </w:r>
            <w:r w:rsidR="00620A1C">
              <w:rPr>
                <w:sz w:val="18"/>
                <w:szCs w:val="18"/>
              </w:rPr>
              <w:t xml:space="preserve"> both</w:t>
            </w:r>
            <w:r w:rsidRPr="00FF6F40">
              <w:rPr>
                <w:sz w:val="18"/>
                <w:szCs w:val="18"/>
              </w:rPr>
              <w:t xml:space="preserve"> p&lt;0.001</w:t>
            </w:r>
          </w:p>
          <w:p w14:paraId="25BAB878" w14:textId="77777777" w:rsidR="00FF6F40" w:rsidRPr="00537575" w:rsidRDefault="00FF6F40" w:rsidP="00FF6F40">
            <w:pPr>
              <w:rPr>
                <w:sz w:val="18"/>
                <w:szCs w:val="18"/>
              </w:rPr>
            </w:pPr>
          </w:p>
          <w:p w14:paraId="074387AC" w14:textId="77777777" w:rsidR="00537575" w:rsidRPr="00537575" w:rsidRDefault="00FF6F40" w:rsidP="00FF6F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</w:t>
            </w:r>
            <w:r w:rsidRPr="00537575">
              <w:rPr>
                <w:sz w:val="18"/>
                <w:szCs w:val="18"/>
              </w:rPr>
              <w:t xml:space="preserve">eing single, no. of children 1-15 </w:t>
            </w:r>
            <w:proofErr w:type="spellStart"/>
            <w:r w:rsidRPr="00537575"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>/household, not living with biological parents, household close to the river</w:t>
            </w:r>
            <w:r w:rsidR="009C6536">
              <w:rPr>
                <w:sz w:val="18"/>
                <w:szCs w:val="18"/>
              </w:rPr>
              <w:t>)</w:t>
            </w:r>
          </w:p>
        </w:tc>
      </w:tr>
      <w:tr w:rsidR="003F7335" w:rsidRPr="003F7335" w14:paraId="6E959F40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75E2F5D" w14:textId="594BA66C" w:rsidR="003F7335" w:rsidRPr="00A54A1B" w:rsidRDefault="003F7335" w:rsidP="003F733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lastRenderedPageBreak/>
              <w:t>#2 China;</w:t>
            </w:r>
            <w:r w:rsidRPr="00A54A1B">
              <w:rPr>
                <w:sz w:val="18"/>
                <w:szCs w:val="18"/>
                <w:lang w:val="nl-NL"/>
              </w:rPr>
              <w:t xml:space="preserve"> </w:t>
            </w:r>
          </w:p>
          <w:p w14:paraId="734BECA8" w14:textId="77777777" w:rsidR="003F7335" w:rsidRPr="00A54A1B" w:rsidRDefault="003F7335" w:rsidP="003F733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A54A1B">
              <w:rPr>
                <w:sz w:val="18"/>
                <w:szCs w:val="18"/>
                <w:lang w:val="nl-NL"/>
              </w:rPr>
              <w:t xml:space="preserve">Balen J </w:t>
            </w:r>
            <w:r w:rsidRPr="00A54A1B">
              <w:rPr>
                <w:i/>
                <w:sz w:val="18"/>
                <w:szCs w:val="18"/>
                <w:lang w:val="nl-NL"/>
              </w:rPr>
              <w:t>et al.</w:t>
            </w:r>
            <w:r w:rsidRPr="00A54A1B">
              <w:rPr>
                <w:sz w:val="18"/>
                <w:szCs w:val="18"/>
                <w:lang w:val="nl-NL"/>
              </w:rPr>
              <w:t>, 2011</w:t>
            </w:r>
          </w:p>
          <w:p w14:paraId="07DC0152" w14:textId="77777777" w:rsidR="003F7335" w:rsidRPr="003F7335" w:rsidRDefault="003F7335" w:rsidP="00934EEE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EDDE4" w14:textId="6D7E92E9" w:rsidR="003F7335" w:rsidRPr="0053757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 xml:space="preserve">o examine </w:t>
            </w:r>
            <w:r w:rsidR="003E0F43">
              <w:rPr>
                <w:sz w:val="18"/>
                <w:szCs w:val="18"/>
              </w:rPr>
              <w:t xml:space="preserve">the </w:t>
            </w:r>
            <w:r w:rsidRPr="00537575">
              <w:rPr>
                <w:sz w:val="18"/>
                <w:szCs w:val="18"/>
              </w:rPr>
              <w:t>association</w:t>
            </w:r>
            <w:r w:rsidR="003E0F43">
              <w:rPr>
                <w:sz w:val="18"/>
                <w:szCs w:val="18"/>
              </w:rPr>
              <w:t xml:space="preserve"> between</w:t>
            </w:r>
            <w:r w:rsidRPr="00537575">
              <w:rPr>
                <w:sz w:val="18"/>
                <w:szCs w:val="18"/>
              </w:rPr>
              <w:t xml:space="preserve"> helminth infection </w:t>
            </w:r>
            <w:r w:rsidR="003E0F43">
              <w:rPr>
                <w:sz w:val="18"/>
                <w:szCs w:val="18"/>
              </w:rPr>
              <w:t>and</w:t>
            </w:r>
            <w:r w:rsidR="003E0F43" w:rsidRPr="00537575">
              <w:rPr>
                <w:sz w:val="18"/>
                <w:szCs w:val="18"/>
              </w:rPr>
              <w:t xml:space="preserve"> </w:t>
            </w:r>
            <w:proofErr w:type="spellStart"/>
            <w:r w:rsidRPr="00537575">
              <w:rPr>
                <w:sz w:val="18"/>
                <w:szCs w:val="18"/>
              </w:rPr>
              <w:t>behavioural</w:t>
            </w:r>
            <w:proofErr w:type="spellEnd"/>
            <w:r w:rsidRPr="00537575">
              <w:rPr>
                <w:sz w:val="18"/>
                <w:szCs w:val="18"/>
              </w:rPr>
              <w:t>, demographic, economic, environmental</w:t>
            </w:r>
            <w:r w:rsidR="007E444F">
              <w:rPr>
                <w:sz w:val="18"/>
                <w:szCs w:val="18"/>
              </w:rPr>
              <w:t>,</w:t>
            </w:r>
            <w:r w:rsidRPr="00537575">
              <w:rPr>
                <w:sz w:val="18"/>
                <w:szCs w:val="18"/>
              </w:rPr>
              <w:t xml:space="preserve"> and social risk factors in two endemic settings</w:t>
            </w:r>
          </w:p>
          <w:p w14:paraId="6BE33457" w14:textId="77777777" w:rsidR="003F7335" w:rsidRPr="00537575" w:rsidRDefault="003F7335" w:rsidP="00EF30C4">
            <w:pPr>
              <w:rPr>
                <w:sz w:val="18"/>
                <w:szCs w:val="18"/>
              </w:rPr>
            </w:pPr>
          </w:p>
          <w:p w14:paraId="1E2B5D90" w14:textId="77777777" w:rsidR="003F7335" w:rsidRPr="003F7335" w:rsidRDefault="003F7335" w:rsidP="00934EE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BD682" w14:textId="77777777" w:rsidR="003F7335" w:rsidRPr="00F34BFE" w:rsidRDefault="003F7335" w:rsidP="00EF30C4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.</w:t>
            </w:r>
            <w:r w:rsidRPr="00641292">
              <w:rPr>
                <w:i/>
                <w:sz w:val="18"/>
                <w:szCs w:val="18"/>
              </w:rPr>
              <w:t>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F34BFE">
              <w:rPr>
                <w:sz w:val="18"/>
                <w:szCs w:val="18"/>
              </w:rPr>
              <w:t>infection;</w:t>
            </w:r>
          </w:p>
          <w:p w14:paraId="0C40F818" w14:textId="77777777" w:rsidR="003F7335" w:rsidRDefault="003F7335" w:rsidP="00EF30C4">
            <w:pPr>
              <w:rPr>
                <w:i/>
                <w:sz w:val="18"/>
                <w:szCs w:val="18"/>
              </w:rPr>
            </w:pPr>
          </w:p>
          <w:p w14:paraId="337A7368" w14:textId="77777777" w:rsidR="003F7335" w:rsidRDefault="003F7335" w:rsidP="00EF30C4">
            <w:pPr>
              <w:rPr>
                <w:i/>
                <w:sz w:val="18"/>
                <w:szCs w:val="18"/>
              </w:rPr>
            </w:pPr>
          </w:p>
          <w:p w14:paraId="00B12EB0" w14:textId="7BAA2994" w:rsidR="003F7335" w:rsidRPr="003F7335" w:rsidRDefault="003F7335" w:rsidP="00934EEE">
            <w:pPr>
              <w:rPr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tool samples were examined by Kato-Katz thick smear meth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A19F0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 xml:space="preserve">; </w:t>
            </w:r>
          </w:p>
          <w:p w14:paraId="0091D9BE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765B016C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37575">
              <w:rPr>
                <w:sz w:val="18"/>
                <w:szCs w:val="18"/>
              </w:rPr>
              <w:t xml:space="preserve">ogistic regression; </w:t>
            </w:r>
          </w:p>
          <w:p w14:paraId="1C527D4E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2858D375" w14:textId="239DDBF3" w:rsidR="003F7335" w:rsidRPr="003F7335" w:rsidRDefault="003F7335" w:rsidP="00934EE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1,298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BF1B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;</w:t>
            </w:r>
          </w:p>
          <w:p w14:paraId="2FAF7A1A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79EC04B1" w14:textId="3D120A8E" w:rsidR="003F7335" w:rsidRDefault="003F7335" w:rsidP="00EF30C4">
            <w:pPr>
              <w:rPr>
                <w:sz w:val="18"/>
                <w:szCs w:val="18"/>
              </w:rPr>
            </w:pPr>
            <w:proofErr w:type="spellStart"/>
            <w:r w:rsidRPr="0029099C">
              <w:rPr>
                <w:sz w:val="18"/>
                <w:szCs w:val="18"/>
              </w:rPr>
              <w:t>Wuyi</w:t>
            </w:r>
            <w:proofErr w:type="spellEnd"/>
            <w:r w:rsidRPr="0029099C">
              <w:rPr>
                <w:sz w:val="18"/>
                <w:szCs w:val="18"/>
              </w:rPr>
              <w:t xml:space="preserve"> (rural) and </w:t>
            </w:r>
            <w:proofErr w:type="spellStart"/>
            <w:r w:rsidRPr="0029099C">
              <w:rPr>
                <w:sz w:val="18"/>
                <w:szCs w:val="18"/>
              </w:rPr>
              <w:t>Laogang</w:t>
            </w:r>
            <w:proofErr w:type="spellEnd"/>
            <w:r w:rsidRPr="0029099C">
              <w:rPr>
                <w:sz w:val="18"/>
                <w:szCs w:val="18"/>
              </w:rPr>
              <w:t xml:space="preserve"> (</w:t>
            </w:r>
            <w:proofErr w:type="spellStart"/>
            <w:r w:rsidRPr="0029099C">
              <w:rPr>
                <w:sz w:val="18"/>
                <w:szCs w:val="18"/>
              </w:rPr>
              <w:t>peri</w:t>
            </w:r>
            <w:proofErr w:type="spellEnd"/>
            <w:r w:rsidRPr="0029099C">
              <w:rPr>
                <w:sz w:val="18"/>
                <w:szCs w:val="18"/>
              </w:rPr>
              <w:t xml:space="preserve">-urban) villages, </w:t>
            </w:r>
            <w:proofErr w:type="spellStart"/>
            <w:r w:rsidRPr="0029099C">
              <w:rPr>
                <w:sz w:val="18"/>
                <w:szCs w:val="18"/>
              </w:rPr>
              <w:t>Dongting</w:t>
            </w:r>
            <w:proofErr w:type="spellEnd"/>
            <w:r w:rsidRPr="0029099C">
              <w:rPr>
                <w:sz w:val="18"/>
                <w:szCs w:val="18"/>
              </w:rPr>
              <w:t xml:space="preserve"> Lake</w:t>
            </w:r>
            <w:r w:rsidRPr="00537575">
              <w:rPr>
                <w:sz w:val="18"/>
                <w:szCs w:val="18"/>
              </w:rPr>
              <w:t xml:space="preserve"> region of Hunan province, China; </w:t>
            </w:r>
          </w:p>
          <w:p w14:paraId="6E7D04EA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4D32868F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37575">
              <w:rPr>
                <w:sz w:val="18"/>
                <w:szCs w:val="18"/>
              </w:rPr>
              <w:t>illage</w:t>
            </w:r>
            <w:r>
              <w:rPr>
                <w:sz w:val="18"/>
                <w:szCs w:val="18"/>
              </w:rPr>
              <w:t>rs;</w:t>
            </w:r>
          </w:p>
          <w:p w14:paraId="2660F80A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7118542C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37575">
              <w:rPr>
                <w:sz w:val="18"/>
                <w:szCs w:val="18"/>
              </w:rPr>
              <w:t xml:space="preserve">ll ages; </w:t>
            </w:r>
          </w:p>
          <w:p w14:paraId="4D621332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72B4E7D9" w14:textId="6AFBD12D" w:rsidR="003F7335" w:rsidRPr="003F7335" w:rsidRDefault="003F7335" w:rsidP="00934EE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V</w:t>
            </w:r>
            <w:r w:rsidRPr="00537575">
              <w:rPr>
                <w:sz w:val="18"/>
                <w:szCs w:val="18"/>
              </w:rPr>
              <w:t>illages were selected on the basis of previous studies and ongoing collaboration with local anti-schistosomiasis control station personne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D5B8D" w14:textId="3E1EF401" w:rsidR="003F7335" w:rsidRPr="00D74559" w:rsidRDefault="00674AC9" w:rsidP="00EF30C4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artiles</w:t>
            </w:r>
            <w:r w:rsidR="00793AB1">
              <w:rPr>
                <w:rStyle w:val="EndnoteReference"/>
                <w:sz w:val="18"/>
                <w:szCs w:val="18"/>
              </w:rPr>
              <w:endnoteReference w:id="4"/>
            </w:r>
          </w:p>
          <w:p w14:paraId="5D2E1A18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4CABFDCF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7D34C809" w14:textId="77777777" w:rsidR="003F7335" w:rsidRDefault="003F7335" w:rsidP="00EF30C4">
            <w:pPr>
              <w:rPr>
                <w:sz w:val="18"/>
                <w:szCs w:val="18"/>
              </w:rPr>
            </w:pPr>
          </w:p>
          <w:p w14:paraId="212F6BF4" w14:textId="77777777" w:rsidR="003F7335" w:rsidRPr="003F7335" w:rsidRDefault="003F7335" w:rsidP="00934EEE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AF94D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0D6AFEBB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 average</w:t>
            </w:r>
          </w:p>
          <w:p w14:paraId="5CBAF3DE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 average</w:t>
            </w:r>
          </w:p>
          <w:p w14:paraId="37A9738C" w14:textId="77777777" w:rsidR="001C225C" w:rsidRDefault="003F7335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wealthy</w:t>
            </w:r>
            <w:r w:rsidRPr="00537575">
              <w:rPr>
                <w:sz w:val="18"/>
                <w:szCs w:val="18"/>
              </w:rPr>
              <w:t xml:space="preserve"> </w:t>
            </w:r>
          </w:p>
          <w:p w14:paraId="16D35417" w14:textId="77777777" w:rsidR="001C225C" w:rsidRDefault="001C225C" w:rsidP="00934EEE">
            <w:pPr>
              <w:rPr>
                <w:sz w:val="18"/>
                <w:szCs w:val="18"/>
              </w:rPr>
            </w:pPr>
          </w:p>
          <w:p w14:paraId="334D31F4" w14:textId="7AC29B78" w:rsidR="003F7335" w:rsidRPr="001C225C" w:rsidRDefault="003F7335" w:rsidP="00934EEE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N infected/total N: &lt;=6 </w:t>
            </w:r>
            <w:proofErr w:type="spellStart"/>
            <w:r w:rsidRPr="00537575"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 xml:space="preserve"> 39/650, &gt;6yrs 21/270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22DF7" w14:textId="7932E826" w:rsidR="003F7335" w:rsidRPr="003F7335" w:rsidRDefault="003F7335" w:rsidP="00934EEE">
            <w:pPr>
              <w:rPr>
                <w:sz w:val="18"/>
                <w:szCs w:val="18"/>
                <w:lang w:val="nl-NL"/>
              </w:rPr>
            </w:pPr>
            <w:r w:rsidRPr="00537575">
              <w:rPr>
                <w:sz w:val="18"/>
                <w:szCs w:val="18"/>
              </w:rPr>
              <w:t>Overall prev</w:t>
            </w:r>
            <w:r>
              <w:rPr>
                <w:sz w:val="18"/>
                <w:szCs w:val="18"/>
              </w:rPr>
              <w:t>alence: 6.5</w:t>
            </w:r>
            <w:r w:rsidRPr="00537575">
              <w:rPr>
                <w:sz w:val="18"/>
                <w:szCs w:val="18"/>
              </w:rPr>
              <w:t>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A2BC8" w14:textId="3101016D" w:rsidR="003F7335" w:rsidRPr="003F7335" w:rsidRDefault="003F7335" w:rsidP="00934EEE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08399" w14:textId="0087767D" w:rsidR="003F7335" w:rsidRDefault="0076695E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="003F7335">
              <w:rPr>
                <w:sz w:val="18"/>
                <w:szCs w:val="18"/>
              </w:rPr>
              <w:t>(ref)</w:t>
            </w:r>
          </w:p>
          <w:p w14:paraId="3EE5459F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</w:t>
            </w:r>
            <w:r w:rsidRPr="00641292">
              <w:rPr>
                <w:sz w:val="18"/>
                <w:szCs w:val="18"/>
              </w:rPr>
              <w:t>0.60-1.99</w:t>
            </w:r>
            <w:r>
              <w:rPr>
                <w:sz w:val="18"/>
                <w:szCs w:val="18"/>
              </w:rPr>
              <w:t>), p=0.17</w:t>
            </w:r>
          </w:p>
          <w:p w14:paraId="7CACB1B6" w14:textId="77777777" w:rsidR="003F7335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</w:t>
            </w:r>
            <w:r w:rsidRPr="00641292">
              <w:rPr>
                <w:sz w:val="18"/>
                <w:szCs w:val="18"/>
              </w:rPr>
              <w:t>0.08-0.35</w:t>
            </w:r>
            <w:r>
              <w:rPr>
                <w:sz w:val="18"/>
                <w:szCs w:val="18"/>
              </w:rPr>
              <w:t>), p&lt;0.002</w:t>
            </w:r>
          </w:p>
          <w:p w14:paraId="082A81DD" w14:textId="77777777" w:rsidR="003F7335" w:rsidRPr="00641292" w:rsidRDefault="003F7335" w:rsidP="00EF3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</w:t>
            </w:r>
            <w:r w:rsidRPr="00641292">
              <w:rPr>
                <w:sz w:val="18"/>
                <w:szCs w:val="18"/>
              </w:rPr>
              <w:t>0.02-0.19</w:t>
            </w:r>
            <w:r>
              <w:rPr>
                <w:sz w:val="18"/>
                <w:szCs w:val="18"/>
              </w:rPr>
              <w:t>)</w:t>
            </w:r>
            <w:r w:rsidRPr="00641292">
              <w:rPr>
                <w:sz w:val="18"/>
                <w:szCs w:val="18"/>
              </w:rPr>
              <w:t>, p&lt;0.001</w:t>
            </w:r>
          </w:p>
          <w:p w14:paraId="61C4C098" w14:textId="77777777" w:rsidR="003F7335" w:rsidRPr="00537575" w:rsidRDefault="003F7335" w:rsidP="00EF30C4">
            <w:pPr>
              <w:rPr>
                <w:sz w:val="18"/>
                <w:szCs w:val="18"/>
              </w:rPr>
            </w:pPr>
          </w:p>
          <w:p w14:paraId="00DE6357" w14:textId="541D61BB" w:rsidR="003F7335" w:rsidRPr="003F7335" w:rsidRDefault="003F7335" w:rsidP="00934EE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(V</w:t>
            </w:r>
            <w:r w:rsidRPr="00537575">
              <w:rPr>
                <w:sz w:val="18"/>
                <w:szCs w:val="18"/>
              </w:rPr>
              <w:t>illage, occupation, lake water contact, soil contact, animal ownership, water source, washing hands with soap after defecation/before eating</w:t>
            </w:r>
            <w:r>
              <w:rPr>
                <w:sz w:val="18"/>
                <w:szCs w:val="18"/>
              </w:rPr>
              <w:t>)</w:t>
            </w:r>
          </w:p>
        </w:tc>
      </w:tr>
      <w:tr w:rsidR="00934EEE" w:rsidRPr="009818A2" w14:paraId="5B7843A3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3AC9E67" w14:textId="1D2CC504" w:rsidR="00934EEE" w:rsidRDefault="00E42806" w:rsidP="00934EEE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 China;</w:t>
            </w:r>
            <w:r w:rsidR="00934EEE" w:rsidRPr="00537575">
              <w:rPr>
                <w:sz w:val="18"/>
                <w:szCs w:val="18"/>
              </w:rPr>
              <w:t xml:space="preserve"> </w:t>
            </w:r>
          </w:p>
          <w:p w14:paraId="60459F12" w14:textId="77777777" w:rsidR="00934EEE" w:rsidRPr="00537575" w:rsidRDefault="00934EEE" w:rsidP="00934EEE">
            <w:pPr>
              <w:ind w:left="113" w:right="113"/>
              <w:jc w:val="center"/>
              <w:rPr>
                <w:sz w:val="18"/>
                <w:szCs w:val="18"/>
                <w:highlight w:val="yellow"/>
              </w:rPr>
            </w:pPr>
            <w:r w:rsidRPr="00537575">
              <w:rPr>
                <w:sz w:val="18"/>
                <w:szCs w:val="18"/>
              </w:rPr>
              <w:t>Peng WX</w:t>
            </w:r>
            <w:r>
              <w:rPr>
                <w:sz w:val="18"/>
                <w:szCs w:val="18"/>
              </w:rPr>
              <w:t xml:space="preserve"> </w:t>
            </w:r>
            <w:r w:rsidRPr="00934EEE">
              <w:rPr>
                <w:i/>
                <w:sz w:val="18"/>
                <w:szCs w:val="18"/>
              </w:rPr>
              <w:t>et al.</w:t>
            </w:r>
            <w:r w:rsidRPr="00537575">
              <w:rPr>
                <w:sz w:val="18"/>
                <w:szCs w:val="18"/>
              </w:rPr>
              <w:t>, 20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46495" w14:textId="77777777" w:rsidR="00934EEE" w:rsidRPr="00537575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>o identify areas of high and low risk of schistosomiasis within a community in a highly endemic area of China, and the factors influencing small-scale spatial variat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3894F" w14:textId="3605069D" w:rsidR="00934EEE" w:rsidRPr="00F34BFE" w:rsidRDefault="00934EEE" w:rsidP="00934EEE">
            <w:pPr>
              <w:rPr>
                <w:sz w:val="18"/>
                <w:szCs w:val="18"/>
              </w:rPr>
            </w:pPr>
            <w:proofErr w:type="spellStart"/>
            <w:r w:rsidRPr="00934EEE">
              <w:rPr>
                <w:i/>
                <w:sz w:val="18"/>
                <w:szCs w:val="18"/>
              </w:rPr>
              <w:t>S.japonicum</w:t>
            </w:r>
            <w:proofErr w:type="spellEnd"/>
            <w:r w:rsidR="00F34BFE">
              <w:rPr>
                <w:i/>
                <w:sz w:val="18"/>
                <w:szCs w:val="18"/>
              </w:rPr>
              <w:t xml:space="preserve"> </w:t>
            </w:r>
            <w:r w:rsidR="00F34BFE" w:rsidRPr="00F34BFE">
              <w:rPr>
                <w:sz w:val="18"/>
                <w:szCs w:val="18"/>
              </w:rPr>
              <w:t>infection</w:t>
            </w:r>
            <w:r w:rsidRPr="00F34BFE">
              <w:rPr>
                <w:sz w:val="18"/>
                <w:szCs w:val="18"/>
              </w:rPr>
              <w:t>;</w:t>
            </w:r>
          </w:p>
          <w:p w14:paraId="6B778C17" w14:textId="77777777" w:rsidR="00BC3235" w:rsidRDefault="00BC3235" w:rsidP="00934EEE">
            <w:pPr>
              <w:rPr>
                <w:sz w:val="18"/>
                <w:szCs w:val="18"/>
              </w:rPr>
            </w:pPr>
          </w:p>
          <w:p w14:paraId="644639E0" w14:textId="0638776D" w:rsidR="00BC3235" w:rsidRDefault="00380ABA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using </w:t>
            </w:r>
            <w:r w:rsidR="00BC3235">
              <w:rPr>
                <w:sz w:val="18"/>
                <w:szCs w:val="18"/>
              </w:rPr>
              <w:t>Kato-Katz thick smear method</w:t>
            </w:r>
          </w:p>
          <w:p w14:paraId="75273963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7CD18432" w14:textId="77777777" w:rsidR="00934EEE" w:rsidRPr="00537575" w:rsidRDefault="00934EEE" w:rsidP="00934EEE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96E79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269FD89F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5D461C3C" w14:textId="20398AE5" w:rsidR="00934EEE" w:rsidRDefault="00351414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="00934EEE" w:rsidRPr="00537575">
              <w:rPr>
                <w:sz w:val="18"/>
                <w:szCs w:val="18"/>
              </w:rPr>
              <w:t>ogistic regre</w:t>
            </w:r>
            <w:r w:rsidR="00934EEE">
              <w:rPr>
                <w:sz w:val="18"/>
                <w:szCs w:val="18"/>
              </w:rPr>
              <w:t>ssion;</w:t>
            </w:r>
          </w:p>
          <w:p w14:paraId="65B606C8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132F1075" w14:textId="77777777" w:rsidR="00934EEE" w:rsidRPr="00537575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92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71E44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;</w:t>
            </w:r>
          </w:p>
          <w:p w14:paraId="3370CE4D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09A73146" w14:textId="77777777" w:rsidR="00934EEE" w:rsidRDefault="00934EEE" w:rsidP="00934EEE">
            <w:pPr>
              <w:rPr>
                <w:sz w:val="18"/>
                <w:szCs w:val="18"/>
              </w:rPr>
            </w:pPr>
            <w:proofErr w:type="spellStart"/>
            <w:r w:rsidRPr="00537575">
              <w:rPr>
                <w:sz w:val="18"/>
                <w:szCs w:val="18"/>
              </w:rPr>
              <w:t>Ximiao</w:t>
            </w:r>
            <w:proofErr w:type="spellEnd"/>
            <w:r w:rsidRPr="00537575">
              <w:rPr>
                <w:sz w:val="18"/>
                <w:szCs w:val="18"/>
              </w:rPr>
              <w:t xml:space="preserve"> village, Poyang Lake region, Jiangxi province, China; </w:t>
            </w:r>
          </w:p>
          <w:p w14:paraId="6E1A00FA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76A459A6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37575">
              <w:rPr>
                <w:sz w:val="18"/>
                <w:szCs w:val="18"/>
              </w:rPr>
              <w:t>illage</w:t>
            </w:r>
            <w:r>
              <w:rPr>
                <w:sz w:val="18"/>
                <w:szCs w:val="18"/>
              </w:rPr>
              <w:t>rs</w:t>
            </w:r>
            <w:r w:rsidRPr="00537575">
              <w:rPr>
                <w:sz w:val="18"/>
                <w:szCs w:val="18"/>
              </w:rPr>
              <w:t xml:space="preserve">; </w:t>
            </w:r>
          </w:p>
          <w:p w14:paraId="1A1025A0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78802963" w14:textId="77777777" w:rsidR="00934EEE" w:rsidRDefault="00934EEE" w:rsidP="00934EEE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5-80 </w:t>
            </w:r>
            <w:proofErr w:type="spellStart"/>
            <w:r w:rsidRPr="00537575"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 xml:space="preserve">; </w:t>
            </w:r>
          </w:p>
          <w:p w14:paraId="67C0B8FE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6785D631" w14:textId="347528C1" w:rsidR="00934EEE" w:rsidRPr="00537575" w:rsidRDefault="00CE6004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</w:t>
            </w:r>
            <w:r w:rsidR="00934EEE" w:rsidRPr="00537575">
              <w:rPr>
                <w:sz w:val="18"/>
                <w:szCs w:val="18"/>
              </w:rPr>
              <w:t xml:space="preserve"> NR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7018D" w14:textId="77777777" w:rsidR="00934EEE" w:rsidRDefault="00934EEE" w:rsidP="00934EEE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Education (years)</w:t>
            </w:r>
          </w:p>
          <w:p w14:paraId="34833958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4464B69F" w14:textId="34A896DF" w:rsidR="00BC3235" w:rsidRPr="00934EEE" w:rsidRDefault="00BC3235" w:rsidP="00934EEE">
            <w:pPr>
              <w:rPr>
                <w:i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ED3EA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6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41D4B643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6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186104A7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6B96D7A4" w14:textId="42B0B297" w:rsidR="00934EEE" w:rsidRPr="00537575" w:rsidRDefault="00934EEE" w:rsidP="00934EEE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B92AF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</w:t>
            </w:r>
            <w:r w:rsidR="00024F98">
              <w:rPr>
                <w:sz w:val="18"/>
                <w:szCs w:val="18"/>
              </w:rPr>
              <w:t xml:space="preserve"> (39/650)</w:t>
            </w:r>
          </w:p>
          <w:p w14:paraId="469710D3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</w:t>
            </w:r>
            <w:r w:rsidR="00024F98">
              <w:rPr>
                <w:sz w:val="18"/>
                <w:szCs w:val="18"/>
              </w:rPr>
              <w:t xml:space="preserve"> (21/270)</w:t>
            </w:r>
          </w:p>
          <w:p w14:paraId="2C6D52E8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44C79048" w14:textId="77777777" w:rsidR="00934EEE" w:rsidRPr="00537575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6.5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6F45F" w14:textId="77777777" w:rsidR="00934EEE" w:rsidRDefault="00934EEE" w:rsidP="00934EEE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8 (</w:t>
            </w:r>
            <w:r w:rsidRPr="00537575">
              <w:rPr>
                <w:sz w:val="18"/>
                <w:szCs w:val="18"/>
              </w:rPr>
              <w:t>0.44-1.31</w:t>
            </w:r>
            <w:r>
              <w:rPr>
                <w:sz w:val="18"/>
                <w:szCs w:val="18"/>
              </w:rPr>
              <w:t>)</w:t>
            </w:r>
          </w:p>
          <w:p w14:paraId="3B09AEAA" w14:textId="263CE1B6" w:rsidR="00934EEE" w:rsidRDefault="0076695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="00934EEE">
              <w:rPr>
                <w:sz w:val="18"/>
                <w:szCs w:val="18"/>
              </w:rPr>
              <w:t>(ref)</w:t>
            </w:r>
          </w:p>
          <w:p w14:paraId="7D7E748A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7749C897" w14:textId="4AF2899A" w:rsidR="00380ABA" w:rsidRPr="00537575" w:rsidRDefault="00380ABA" w:rsidP="00380ABA">
            <w:pPr>
              <w:rPr>
                <w:sz w:val="18"/>
                <w:szCs w:val="18"/>
              </w:rPr>
            </w:pPr>
          </w:p>
          <w:p w14:paraId="6A1CD8B5" w14:textId="0FC032EF" w:rsidR="00934EEE" w:rsidRPr="00537575" w:rsidRDefault="00934EEE" w:rsidP="00934EEE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9568" w14:textId="77777777" w:rsidR="00934EEE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</w:t>
            </w:r>
            <w:r w:rsidRPr="00537575">
              <w:rPr>
                <w:sz w:val="18"/>
                <w:szCs w:val="18"/>
              </w:rPr>
              <w:t>0.65-2.30</w:t>
            </w:r>
            <w:r>
              <w:rPr>
                <w:sz w:val="18"/>
                <w:szCs w:val="18"/>
              </w:rPr>
              <w:t>)</w:t>
            </w:r>
          </w:p>
          <w:p w14:paraId="311AA813" w14:textId="6441D576" w:rsidR="00934EEE" w:rsidRDefault="0076695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34EEE">
              <w:rPr>
                <w:sz w:val="18"/>
                <w:szCs w:val="18"/>
              </w:rPr>
              <w:t xml:space="preserve"> (ref)</w:t>
            </w:r>
          </w:p>
          <w:p w14:paraId="66AEACF4" w14:textId="77777777" w:rsidR="00934EEE" w:rsidRDefault="00934EEE" w:rsidP="00934EEE">
            <w:pPr>
              <w:rPr>
                <w:sz w:val="18"/>
                <w:szCs w:val="18"/>
              </w:rPr>
            </w:pPr>
          </w:p>
          <w:p w14:paraId="2CFF5BFA" w14:textId="77777777" w:rsidR="00934EEE" w:rsidRPr="00537575" w:rsidRDefault="00934EEE" w:rsidP="00934E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</w:t>
            </w:r>
            <w:r w:rsidRPr="00537575">
              <w:rPr>
                <w:sz w:val="18"/>
                <w:szCs w:val="18"/>
              </w:rPr>
              <w:t>ender, age, occupation, distance of household to snail habitat</w:t>
            </w:r>
            <w:r>
              <w:rPr>
                <w:sz w:val="18"/>
                <w:szCs w:val="18"/>
              </w:rPr>
              <w:t>)</w:t>
            </w:r>
          </w:p>
        </w:tc>
      </w:tr>
      <w:tr w:rsidR="0025706E" w:rsidRPr="009818A2" w14:paraId="17B53D4E" w14:textId="77777777" w:rsidTr="00AF75AC">
        <w:trPr>
          <w:cantSplit/>
          <w:trHeight w:val="1134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FC79870" w14:textId="59775E89" w:rsidR="0025706E" w:rsidRPr="0050120F" w:rsidRDefault="00E42806" w:rsidP="00D74559">
            <w:pPr>
              <w:ind w:left="113" w:right="113"/>
              <w:jc w:val="center"/>
              <w:rPr>
                <w:sz w:val="18"/>
                <w:szCs w:val="18"/>
              </w:rPr>
            </w:pPr>
            <w:r w:rsidRPr="0050120F">
              <w:rPr>
                <w:sz w:val="18"/>
                <w:szCs w:val="18"/>
              </w:rPr>
              <w:lastRenderedPageBreak/>
              <w:t>#2 China;</w:t>
            </w:r>
          </w:p>
          <w:p w14:paraId="172FBA76" w14:textId="30930A85" w:rsidR="0025706E" w:rsidRPr="004456B1" w:rsidRDefault="0025706E" w:rsidP="006C29A1">
            <w:pPr>
              <w:ind w:left="113" w:right="113"/>
              <w:jc w:val="center"/>
              <w:rPr>
                <w:sz w:val="18"/>
                <w:szCs w:val="18"/>
                <w:vertAlign w:val="superscript"/>
              </w:rPr>
            </w:pPr>
            <w:r w:rsidRPr="0050120F">
              <w:rPr>
                <w:sz w:val="18"/>
                <w:szCs w:val="18"/>
              </w:rPr>
              <w:t xml:space="preserve">Steinmann P </w:t>
            </w:r>
            <w:r w:rsidRPr="0050120F">
              <w:rPr>
                <w:i/>
                <w:sz w:val="18"/>
                <w:szCs w:val="18"/>
              </w:rPr>
              <w:t>et al.</w:t>
            </w:r>
            <w:r w:rsidRPr="0050120F">
              <w:rPr>
                <w:sz w:val="18"/>
                <w:szCs w:val="18"/>
              </w:rPr>
              <w:t xml:space="preserve">, </w:t>
            </w:r>
            <w:proofErr w:type="spellStart"/>
            <w:r w:rsidRPr="0050120F">
              <w:rPr>
                <w:sz w:val="18"/>
                <w:szCs w:val="18"/>
              </w:rPr>
              <w:t>Acta</w:t>
            </w:r>
            <w:proofErr w:type="spellEnd"/>
            <w:r w:rsidRPr="0050120F">
              <w:rPr>
                <w:sz w:val="18"/>
                <w:szCs w:val="18"/>
              </w:rPr>
              <w:t xml:space="preserve"> </w:t>
            </w:r>
            <w:proofErr w:type="spellStart"/>
            <w:r w:rsidRPr="0050120F">
              <w:rPr>
                <w:sz w:val="18"/>
                <w:szCs w:val="18"/>
              </w:rPr>
              <w:t>Tropica</w:t>
            </w:r>
            <w:proofErr w:type="spellEnd"/>
            <w:r w:rsidRPr="0050120F">
              <w:rPr>
                <w:sz w:val="18"/>
                <w:szCs w:val="18"/>
              </w:rPr>
              <w:t xml:space="preserve"> 2007</w:t>
            </w:r>
            <w:r w:rsidR="006C29A1">
              <w:rPr>
                <w:sz w:val="18"/>
                <w:szCs w:val="18"/>
              </w:rPr>
              <w:t xml:space="preserve"> </w:t>
            </w:r>
            <w:r w:rsidR="006C29A1">
              <w:rPr>
                <w:rStyle w:val="EndnoteReference"/>
                <w:sz w:val="18"/>
                <w:szCs w:val="18"/>
              </w:rPr>
              <w:endnoteReference w:id="5"/>
            </w:r>
            <w:r w:rsidR="004456B1">
              <w:rPr>
                <w:sz w:val="18"/>
                <w:szCs w:val="18"/>
                <w:vertAlign w:val="superscript"/>
              </w:rPr>
              <w:t xml:space="preserve">, </w:t>
            </w:r>
            <w:r w:rsidR="006C29A1">
              <w:rPr>
                <w:rStyle w:val="EndnoteReference"/>
                <w:sz w:val="18"/>
                <w:szCs w:val="18"/>
              </w:rPr>
              <w:endnoteReference w:id="6"/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10F612" w14:textId="2BD6F30D" w:rsidR="0025706E" w:rsidRPr="00537575" w:rsidRDefault="00B62F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assess prevalence of schistosomiasis, </w:t>
            </w:r>
            <w:r w:rsidR="0025706E">
              <w:rPr>
                <w:sz w:val="18"/>
                <w:szCs w:val="18"/>
              </w:rPr>
              <w:t xml:space="preserve"> STH and food-borne helminthes and to investigate behavioral, demographic, environmental and socioeconomic risk factors for infection</w:t>
            </w:r>
            <w:r w:rsidR="0025706E" w:rsidRPr="005375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CC2AB" w14:textId="10ED7C91" w:rsidR="0025706E" w:rsidRDefault="0025706E" w:rsidP="00D74559">
            <w:pPr>
              <w:rPr>
                <w:sz w:val="18"/>
                <w:szCs w:val="18"/>
              </w:rPr>
            </w:pPr>
            <w:proofErr w:type="spellStart"/>
            <w:r w:rsidRPr="00D74559">
              <w:rPr>
                <w:i/>
                <w:sz w:val="18"/>
                <w:szCs w:val="18"/>
              </w:rPr>
              <w:t>S.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="00F34BFE" w:rsidRPr="00F34BFE">
              <w:rPr>
                <w:sz w:val="18"/>
                <w:szCs w:val="18"/>
              </w:rPr>
              <w:t xml:space="preserve">infection </w:t>
            </w:r>
            <w:r w:rsidRPr="003C25C2">
              <w:rPr>
                <w:sz w:val="18"/>
                <w:szCs w:val="18"/>
              </w:rPr>
              <w:t>(based on stool samples);</w:t>
            </w:r>
          </w:p>
          <w:p w14:paraId="1A84E175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76C9F5FB" w14:textId="73870D11" w:rsidR="0025706E" w:rsidRDefault="00380ABA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ol samples were examined using</w:t>
            </w:r>
            <w:r w:rsidR="0025706E">
              <w:rPr>
                <w:sz w:val="18"/>
                <w:szCs w:val="18"/>
              </w:rPr>
              <w:t xml:space="preserve"> Kato-Katz method</w:t>
            </w:r>
          </w:p>
          <w:p w14:paraId="3CEE8C07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7ECD79" w14:textId="77777777" w:rsidR="0025706E" w:rsidRDefault="0025706E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699D6822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56B0BDA3" w14:textId="77777777" w:rsidR="0025706E" w:rsidRDefault="0025706E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37575">
              <w:rPr>
                <w:sz w:val="18"/>
                <w:szCs w:val="18"/>
              </w:rPr>
              <w:t xml:space="preserve">ogistic regression; </w:t>
            </w:r>
          </w:p>
          <w:p w14:paraId="5567F586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1042F152" w14:textId="158B3930" w:rsidR="0025706E" w:rsidRPr="00537575" w:rsidRDefault="0025706E" w:rsidP="004B34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220</w:t>
            </w:r>
            <w:r w:rsidR="004B345E">
              <w:rPr>
                <w:sz w:val="18"/>
                <w:szCs w:val="18"/>
              </w:rPr>
              <w:t xml:space="preserve"> from 35 villages. </w:t>
            </w:r>
            <w:r w:rsidR="00D1656E">
              <w:rPr>
                <w:sz w:val="18"/>
                <w:szCs w:val="18"/>
              </w:rPr>
              <w:t xml:space="preserve">Risk factor </w:t>
            </w:r>
            <w:r w:rsidR="004B345E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nalyses were only done for </w:t>
            </w:r>
            <w:r w:rsidR="00E5406B">
              <w:rPr>
                <w:sz w:val="18"/>
                <w:szCs w:val="18"/>
              </w:rPr>
              <w:t xml:space="preserve">the 13 </w:t>
            </w:r>
            <w:r>
              <w:rPr>
                <w:sz w:val="18"/>
                <w:szCs w:val="18"/>
              </w:rPr>
              <w:t>endemic villages, N=1,429</w:t>
            </w:r>
            <w:r w:rsidR="00E5406B">
              <w:rPr>
                <w:sz w:val="18"/>
                <w:szCs w:val="18"/>
              </w:rPr>
              <w:t xml:space="preserve"> individual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308FE2" w14:textId="77777777" w:rsidR="0025706E" w:rsidRDefault="0025706E" w:rsidP="003C25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;</w:t>
            </w:r>
          </w:p>
          <w:p w14:paraId="290CBAAD" w14:textId="77777777" w:rsidR="0025706E" w:rsidRDefault="0025706E" w:rsidP="003C25C2">
            <w:pPr>
              <w:rPr>
                <w:sz w:val="18"/>
                <w:szCs w:val="18"/>
              </w:rPr>
            </w:pPr>
          </w:p>
          <w:p w14:paraId="68625623" w14:textId="77777777" w:rsidR="0025706E" w:rsidRDefault="0025706E" w:rsidP="003C25C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ryuan</w:t>
            </w:r>
            <w:proofErr w:type="spellEnd"/>
            <w:r>
              <w:rPr>
                <w:sz w:val="18"/>
                <w:szCs w:val="18"/>
              </w:rPr>
              <w:t xml:space="preserve"> county, north-west Yunnan province, southern China;</w:t>
            </w:r>
          </w:p>
          <w:p w14:paraId="1F8F6E02" w14:textId="77777777" w:rsidR="0025706E" w:rsidRDefault="0025706E" w:rsidP="003C25C2">
            <w:pPr>
              <w:rPr>
                <w:sz w:val="18"/>
                <w:szCs w:val="18"/>
              </w:rPr>
            </w:pPr>
          </w:p>
          <w:p w14:paraId="5C7C0EC7" w14:textId="77777777" w:rsidR="0025706E" w:rsidRDefault="0025706E" w:rsidP="003C25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members;</w:t>
            </w:r>
          </w:p>
          <w:p w14:paraId="1E4FD025" w14:textId="77777777" w:rsidR="0025706E" w:rsidRDefault="0025706E" w:rsidP="003C25C2">
            <w:pPr>
              <w:rPr>
                <w:sz w:val="18"/>
                <w:szCs w:val="18"/>
              </w:rPr>
            </w:pPr>
          </w:p>
          <w:p w14:paraId="76F0EBD6" w14:textId="7FD742E7" w:rsidR="0025706E" w:rsidRDefault="00C95DFD" w:rsidP="003C25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25706E">
              <w:rPr>
                <w:sz w:val="18"/>
                <w:szCs w:val="18"/>
              </w:rPr>
              <w:t xml:space="preserve">5 </w:t>
            </w:r>
            <w:proofErr w:type="spellStart"/>
            <w:r w:rsidR="0025706E">
              <w:rPr>
                <w:sz w:val="18"/>
                <w:szCs w:val="18"/>
              </w:rPr>
              <w:t>yrs</w:t>
            </w:r>
            <w:proofErr w:type="spellEnd"/>
            <w:r w:rsidR="0025706E">
              <w:rPr>
                <w:sz w:val="18"/>
                <w:szCs w:val="18"/>
              </w:rPr>
              <w:t>;</w:t>
            </w:r>
          </w:p>
          <w:p w14:paraId="13946D20" w14:textId="77777777" w:rsidR="0025706E" w:rsidRDefault="0025706E" w:rsidP="003C25C2">
            <w:pPr>
              <w:rPr>
                <w:sz w:val="18"/>
                <w:szCs w:val="18"/>
              </w:rPr>
            </w:pPr>
          </w:p>
          <w:p w14:paraId="402B2C2F" w14:textId="11B51CAB" w:rsidR="0025706E" w:rsidRPr="00537575" w:rsidRDefault="00E5406B" w:rsidP="00D165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v</w:t>
            </w:r>
            <w:r w:rsidR="00CE3E20">
              <w:rPr>
                <w:sz w:val="18"/>
                <w:szCs w:val="18"/>
              </w:rPr>
              <w:t>illages were</w:t>
            </w:r>
            <w:r w:rsidR="0025706E">
              <w:rPr>
                <w:sz w:val="18"/>
                <w:szCs w:val="18"/>
              </w:rPr>
              <w:t xml:space="preserve"> randomly s</w:t>
            </w:r>
            <w:r w:rsidR="00CE3E20">
              <w:rPr>
                <w:sz w:val="18"/>
                <w:szCs w:val="18"/>
              </w:rPr>
              <w:t>elected from a map using a grid</w:t>
            </w:r>
            <w:r w:rsidR="0025706E">
              <w:rPr>
                <w:sz w:val="18"/>
                <w:szCs w:val="18"/>
              </w:rPr>
              <w:t xml:space="preserve"> and 35 families per </w:t>
            </w:r>
            <w:r w:rsidR="00D1656E">
              <w:rPr>
                <w:sz w:val="18"/>
                <w:szCs w:val="18"/>
              </w:rPr>
              <w:t xml:space="preserve">village </w:t>
            </w:r>
            <w:r w:rsidR="0025706E">
              <w:rPr>
                <w:sz w:val="18"/>
                <w:szCs w:val="18"/>
              </w:rPr>
              <w:t>were randomly selected</w:t>
            </w:r>
            <w:r w:rsidR="00D1656E">
              <w:rPr>
                <w:sz w:val="18"/>
                <w:szCs w:val="18"/>
              </w:rPr>
              <w:t xml:space="preserve">, all family members ≥5 </w:t>
            </w:r>
            <w:proofErr w:type="spellStart"/>
            <w:r w:rsidR="00D1656E">
              <w:rPr>
                <w:sz w:val="18"/>
                <w:szCs w:val="18"/>
              </w:rPr>
              <w:t>yrs</w:t>
            </w:r>
            <w:proofErr w:type="spellEnd"/>
            <w:r w:rsidR="00D1656E">
              <w:rPr>
                <w:sz w:val="18"/>
                <w:szCs w:val="18"/>
              </w:rPr>
              <w:t xml:space="preserve"> were includ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534ACC75" w14:textId="77777777" w:rsidR="0025706E" w:rsidRDefault="0025706E" w:rsidP="00D74559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ucation</w:t>
            </w:r>
          </w:p>
          <w:p w14:paraId="779285FC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4B2AFA73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4AD6E8D1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31AE6801" w14:textId="37E3B312" w:rsidR="0025706E" w:rsidRDefault="008809B1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 quintile</w:t>
            </w:r>
            <w:r w:rsidR="00205E9A">
              <w:rPr>
                <w:sz w:val="18"/>
                <w:szCs w:val="18"/>
              </w:rPr>
              <w:t>s</w:t>
            </w:r>
            <w:r w:rsidR="00793AB1">
              <w:rPr>
                <w:rStyle w:val="EndnoteReference"/>
                <w:sz w:val="18"/>
                <w:szCs w:val="18"/>
              </w:rPr>
              <w:endnoteReference w:id="7"/>
            </w:r>
          </w:p>
          <w:p w14:paraId="721AF1E2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539ACF9F" w14:textId="77777777" w:rsidR="00F27726" w:rsidRDefault="00F27726" w:rsidP="00D74559">
            <w:pPr>
              <w:rPr>
                <w:sz w:val="18"/>
                <w:szCs w:val="18"/>
              </w:rPr>
            </w:pPr>
          </w:p>
          <w:p w14:paraId="0970434B" w14:textId="77777777" w:rsidR="00F27726" w:rsidRDefault="00F27726" w:rsidP="00D74559">
            <w:pPr>
              <w:rPr>
                <w:sz w:val="18"/>
                <w:szCs w:val="18"/>
              </w:rPr>
            </w:pPr>
          </w:p>
          <w:p w14:paraId="0AD8AC2F" w14:textId="77777777" w:rsidR="00F27726" w:rsidRPr="00537575" w:rsidRDefault="00F27726" w:rsidP="00557B73">
            <w:pPr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234EE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2DC56E98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junior middle school</w:t>
            </w:r>
          </w:p>
          <w:p w14:paraId="0A3098C9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high middle school</w:t>
            </w:r>
          </w:p>
          <w:p w14:paraId="05620927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1D05BE24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005C1B90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689A046E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77A8D4BD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5D9AA309" w14:textId="6C1973FB" w:rsidR="0025706E" w:rsidRPr="00537575" w:rsidRDefault="0025706E" w:rsidP="00557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D7D38" w14:textId="3ED9172D" w:rsidR="0025706E" w:rsidRPr="00537575" w:rsidRDefault="00557B73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2.7</w:t>
            </w:r>
            <w:r w:rsidR="0025706E">
              <w:rPr>
                <w:sz w:val="18"/>
                <w:szCs w:val="18"/>
              </w:rPr>
              <w:t>% (eggs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984DD" w14:textId="45EBD024" w:rsidR="0025706E" w:rsidRDefault="0076695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25706E">
              <w:rPr>
                <w:rFonts w:ascii="Calibri" w:hAnsi="Calibri"/>
                <w:color w:val="000000"/>
                <w:sz w:val="18"/>
                <w:szCs w:val="18"/>
              </w:rPr>
              <w:t xml:space="preserve"> (ref)</w:t>
            </w:r>
          </w:p>
          <w:p w14:paraId="121B02FB" w14:textId="77777777" w:rsidR="0025706E" w:rsidRDefault="0025706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35-2.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, p=0.93</w:t>
            </w:r>
          </w:p>
          <w:p w14:paraId="314E11DB" w14:textId="77777777" w:rsidR="0025706E" w:rsidRDefault="0025706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4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47-8.7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, p=0.34</w:t>
            </w:r>
          </w:p>
          <w:p w14:paraId="1B0FBAA7" w14:textId="77777777" w:rsidR="0025706E" w:rsidRDefault="0025706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45786612" w14:textId="5DF9EECE" w:rsidR="0025706E" w:rsidRDefault="0076695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25706E">
              <w:rPr>
                <w:rFonts w:ascii="Calibri" w:hAnsi="Calibri"/>
                <w:color w:val="000000"/>
                <w:sz w:val="18"/>
                <w:szCs w:val="18"/>
              </w:rPr>
              <w:t xml:space="preserve"> (ref)</w:t>
            </w:r>
          </w:p>
          <w:p w14:paraId="36F08C5E" w14:textId="77777777" w:rsidR="0025706E" w:rsidRDefault="0025706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.A</w:t>
            </w:r>
          </w:p>
          <w:p w14:paraId="4545C518" w14:textId="77777777" w:rsidR="0025706E" w:rsidRPr="0025706E" w:rsidRDefault="0025706E" w:rsidP="0025706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16-3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, p=0.67 0.86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24-3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, p=0.82 1.21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35-4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, p=0.77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7067B" w14:textId="2F05F431" w:rsidR="0025706E" w:rsidRDefault="0025706E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and </w:t>
            </w:r>
            <w:r w:rsidR="00F27726">
              <w:rPr>
                <w:sz w:val="18"/>
                <w:szCs w:val="18"/>
              </w:rPr>
              <w:t xml:space="preserve">Household asset index </w:t>
            </w:r>
            <w:r>
              <w:rPr>
                <w:sz w:val="18"/>
                <w:szCs w:val="18"/>
              </w:rPr>
              <w:t xml:space="preserve">were not </w:t>
            </w:r>
            <w:r w:rsidRPr="00537575">
              <w:rPr>
                <w:sz w:val="18"/>
                <w:szCs w:val="18"/>
              </w:rPr>
              <w:t>included</w:t>
            </w:r>
          </w:p>
          <w:p w14:paraId="42B07194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  <w:p w14:paraId="06020CE4" w14:textId="60E6E926" w:rsidR="0025706E" w:rsidRPr="00537575" w:rsidRDefault="0025706E" w:rsidP="0025706E">
            <w:pPr>
              <w:rPr>
                <w:sz w:val="18"/>
                <w:szCs w:val="18"/>
              </w:rPr>
            </w:pPr>
          </w:p>
        </w:tc>
      </w:tr>
      <w:tr w:rsidR="0025706E" w:rsidRPr="009818A2" w14:paraId="17CE8A42" w14:textId="77777777" w:rsidTr="00AF75AC"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FD8ED6" w14:textId="4ECF7CEA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5D75BF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7B68" w14:textId="77777777" w:rsidR="00F34BFE" w:rsidRDefault="0025706E" w:rsidP="003C25C2">
            <w:pPr>
              <w:rPr>
                <w:i/>
                <w:sz w:val="18"/>
                <w:szCs w:val="18"/>
              </w:rPr>
            </w:pPr>
            <w:proofErr w:type="spellStart"/>
            <w:r w:rsidRPr="00D74559">
              <w:rPr>
                <w:i/>
                <w:sz w:val="18"/>
                <w:szCs w:val="18"/>
              </w:rPr>
              <w:t>S.japonicum</w:t>
            </w:r>
            <w:proofErr w:type="spellEnd"/>
          </w:p>
          <w:p w14:paraId="1C7AD73D" w14:textId="643C2F04" w:rsidR="0025706E" w:rsidRDefault="00F34BFE" w:rsidP="003C25C2">
            <w:pPr>
              <w:rPr>
                <w:sz w:val="18"/>
                <w:szCs w:val="18"/>
              </w:rPr>
            </w:pPr>
            <w:r w:rsidRPr="00F34BFE">
              <w:rPr>
                <w:sz w:val="18"/>
                <w:szCs w:val="18"/>
              </w:rPr>
              <w:t>infection</w:t>
            </w:r>
            <w:r w:rsidR="0025706E" w:rsidRPr="00F34BFE">
              <w:rPr>
                <w:sz w:val="18"/>
                <w:szCs w:val="18"/>
              </w:rPr>
              <w:t xml:space="preserve"> </w:t>
            </w:r>
            <w:r w:rsidR="0025706E">
              <w:rPr>
                <w:sz w:val="18"/>
                <w:szCs w:val="18"/>
              </w:rPr>
              <w:t>(based on blood</w:t>
            </w:r>
            <w:r w:rsidR="0025706E" w:rsidRPr="003C25C2">
              <w:rPr>
                <w:sz w:val="18"/>
                <w:szCs w:val="18"/>
              </w:rPr>
              <w:t xml:space="preserve"> samples);</w:t>
            </w:r>
          </w:p>
          <w:p w14:paraId="2F9FF124" w14:textId="77777777" w:rsidR="0025706E" w:rsidRDefault="0025706E" w:rsidP="003C25C2">
            <w:pPr>
              <w:rPr>
                <w:sz w:val="18"/>
                <w:szCs w:val="18"/>
              </w:rPr>
            </w:pPr>
          </w:p>
          <w:p w14:paraId="25F2B9DD" w14:textId="7C59ED80" w:rsidR="0025706E" w:rsidRPr="00537575" w:rsidRDefault="00380ABA" w:rsidP="003C25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 were examined using</w:t>
            </w:r>
            <w:r w:rsidR="0025706E">
              <w:rPr>
                <w:sz w:val="18"/>
                <w:szCs w:val="18"/>
              </w:rPr>
              <w:t xml:space="preserve"> ELISA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D10735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0E77BC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39D06BDC" w14:textId="77777777" w:rsidR="00557B73" w:rsidRDefault="00557B73" w:rsidP="00557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  <w:p w14:paraId="0BC69903" w14:textId="77777777" w:rsidR="00557B73" w:rsidRDefault="00557B73" w:rsidP="00557B73">
            <w:pPr>
              <w:rPr>
                <w:sz w:val="18"/>
                <w:szCs w:val="18"/>
              </w:rPr>
            </w:pPr>
          </w:p>
          <w:p w14:paraId="5CE8C382" w14:textId="77777777" w:rsidR="00557B73" w:rsidRDefault="00557B73" w:rsidP="00557B73">
            <w:pPr>
              <w:rPr>
                <w:sz w:val="18"/>
                <w:szCs w:val="18"/>
              </w:rPr>
            </w:pPr>
          </w:p>
          <w:p w14:paraId="68A12DA3" w14:textId="77777777" w:rsidR="00557B73" w:rsidRDefault="00557B73" w:rsidP="00557B73">
            <w:pPr>
              <w:rPr>
                <w:sz w:val="18"/>
                <w:szCs w:val="18"/>
              </w:rPr>
            </w:pPr>
          </w:p>
          <w:p w14:paraId="757DF81A" w14:textId="1D0730B1" w:rsidR="008809B1" w:rsidRDefault="008809B1" w:rsidP="00880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 quintile</w:t>
            </w:r>
            <w:r w:rsidR="00205E9A">
              <w:rPr>
                <w:sz w:val="18"/>
                <w:szCs w:val="18"/>
              </w:rPr>
              <w:t>s</w:t>
            </w:r>
          </w:p>
          <w:p w14:paraId="3F144E53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D96A1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6958551C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junior middle school</w:t>
            </w:r>
          </w:p>
          <w:p w14:paraId="7CC5FCF8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high middle school</w:t>
            </w:r>
          </w:p>
          <w:p w14:paraId="5286A237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1209F605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232FCFB9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7C409EA1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5612900E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212D55CF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6341AF2D" w14:textId="77777777" w:rsidR="0025706E" w:rsidRPr="00537575" w:rsidRDefault="0025706E" w:rsidP="00D74559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4E67" w14:textId="4A3728E3" w:rsidR="0025706E" w:rsidRPr="00537575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557B73">
              <w:rPr>
                <w:sz w:val="18"/>
                <w:szCs w:val="18"/>
              </w:rPr>
              <w:t>verall prevalence: 49.5</w:t>
            </w:r>
            <w:r>
              <w:rPr>
                <w:sz w:val="18"/>
                <w:szCs w:val="18"/>
              </w:rPr>
              <w:t xml:space="preserve">% 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EA553" w14:textId="156819FD" w:rsidR="0025706E" w:rsidRPr="00A54A1B" w:rsidRDefault="0076695E" w:rsidP="00D74559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  <w:r w:rsidR="0025706E" w:rsidRPr="00A54A1B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(ref)</w:t>
            </w:r>
          </w:p>
          <w:p w14:paraId="7EA94E2B" w14:textId="77777777" w:rsidR="0025706E" w:rsidRPr="00A54A1B" w:rsidRDefault="0025706E" w:rsidP="00D74559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A54A1B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.10 (0.81-1.49), p=0.53 0.65 (0.37-1.15), p=0.14</w:t>
            </w:r>
          </w:p>
          <w:p w14:paraId="4028D2D7" w14:textId="5B9BE624" w:rsidR="0025706E" w:rsidRPr="00A54A1B" w:rsidRDefault="0076695E" w:rsidP="0025706E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  <w:r w:rsidR="0025706E" w:rsidRPr="00A54A1B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(ref)</w:t>
            </w:r>
          </w:p>
          <w:p w14:paraId="792D4876" w14:textId="77777777" w:rsidR="0025706E" w:rsidRPr="00A54A1B" w:rsidRDefault="006A2FB5" w:rsidP="00D74559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A54A1B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NA</w:t>
            </w:r>
          </w:p>
          <w:p w14:paraId="5941C636" w14:textId="77777777" w:rsidR="0025706E" w:rsidRPr="00A54A1B" w:rsidRDefault="0025706E" w:rsidP="00D74559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A54A1B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0.71 (0.44-1.14), p=0.16</w:t>
            </w:r>
          </w:p>
          <w:p w14:paraId="4B5DDC75" w14:textId="77777777" w:rsidR="0025706E" w:rsidRPr="0025706E" w:rsidRDefault="0025706E" w:rsidP="00D745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4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35-0.8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, p=0.004 0.48 (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0.32-0.7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Pr="0025706E">
              <w:rPr>
                <w:rFonts w:ascii="Calibri" w:hAnsi="Calibri"/>
                <w:color w:val="000000"/>
                <w:sz w:val="18"/>
                <w:szCs w:val="18"/>
              </w:rPr>
              <w:t>, p=0.0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6259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16CCD51D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4B1878D9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04E10955" w14:textId="77777777" w:rsidR="0025706E" w:rsidRDefault="0025706E" w:rsidP="0025706E">
            <w:pPr>
              <w:rPr>
                <w:sz w:val="18"/>
                <w:szCs w:val="18"/>
              </w:rPr>
            </w:pPr>
          </w:p>
          <w:p w14:paraId="482FB5F4" w14:textId="06015B48" w:rsidR="0025706E" w:rsidRDefault="0076695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5706E">
              <w:rPr>
                <w:sz w:val="18"/>
                <w:szCs w:val="18"/>
              </w:rPr>
              <w:t xml:space="preserve"> (ref)</w:t>
            </w:r>
          </w:p>
          <w:p w14:paraId="696434B2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</w:t>
            </w:r>
            <w:r w:rsidRPr="00537575">
              <w:rPr>
                <w:sz w:val="18"/>
                <w:szCs w:val="18"/>
              </w:rPr>
              <w:t>0.95-2.62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>, p=0.08</w:t>
            </w:r>
          </w:p>
          <w:p w14:paraId="44466F73" w14:textId="77777777" w:rsidR="0025706E" w:rsidRDefault="006A2FB5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5D2E6000" w14:textId="77777777" w:rsidR="0025706E" w:rsidRDefault="0025706E" w:rsidP="002570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</w:t>
            </w:r>
            <w:r w:rsidRPr="00537575">
              <w:rPr>
                <w:sz w:val="18"/>
                <w:szCs w:val="18"/>
              </w:rPr>
              <w:t>0.48-0.98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>, p=0.04</w:t>
            </w:r>
          </w:p>
          <w:p w14:paraId="5725B5F1" w14:textId="77777777" w:rsidR="0025706E" w:rsidRPr="00537575" w:rsidRDefault="0025706E" w:rsidP="0025706E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 xml:space="preserve"> (</w:t>
            </w:r>
            <w:r w:rsidRPr="00537575">
              <w:rPr>
                <w:sz w:val="18"/>
                <w:szCs w:val="18"/>
              </w:rPr>
              <w:t>0.36-0.73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>, p&lt;0.001</w:t>
            </w:r>
          </w:p>
          <w:p w14:paraId="5CC1C580" w14:textId="77777777" w:rsidR="0025706E" w:rsidRDefault="0025706E" w:rsidP="00D74559">
            <w:pPr>
              <w:rPr>
                <w:sz w:val="18"/>
                <w:szCs w:val="18"/>
              </w:rPr>
            </w:pPr>
          </w:p>
          <w:p w14:paraId="10C2AF5F" w14:textId="5C54C2E1" w:rsidR="0025706E" w:rsidRPr="00537575" w:rsidRDefault="0025706E" w:rsidP="00D745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4456B1">
              <w:rPr>
                <w:sz w:val="18"/>
                <w:szCs w:val="18"/>
              </w:rPr>
              <w:t>onsumption beef/fish, age, gender</w:t>
            </w:r>
            <w:r w:rsidRPr="00537575">
              <w:rPr>
                <w:sz w:val="18"/>
                <w:szCs w:val="18"/>
              </w:rPr>
              <w:t>, ethnic group, tobacco grower</w:t>
            </w:r>
            <w:r>
              <w:rPr>
                <w:sz w:val="18"/>
                <w:szCs w:val="18"/>
              </w:rPr>
              <w:t>)</w:t>
            </w:r>
          </w:p>
        </w:tc>
      </w:tr>
      <w:tr w:rsidR="006F312A" w:rsidRPr="009818A2" w14:paraId="2650458F" w14:textId="77777777" w:rsidTr="00AF75AC">
        <w:trPr>
          <w:cantSplit/>
          <w:trHeight w:val="1134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99AC909" w14:textId="6EB77B96" w:rsidR="006F312A" w:rsidRPr="0050120F" w:rsidRDefault="00E42806" w:rsidP="00A57B68">
            <w:pPr>
              <w:ind w:left="113" w:right="113"/>
              <w:jc w:val="center"/>
              <w:rPr>
                <w:sz w:val="18"/>
                <w:szCs w:val="18"/>
              </w:rPr>
            </w:pPr>
            <w:r w:rsidRPr="0050120F">
              <w:rPr>
                <w:sz w:val="18"/>
                <w:szCs w:val="18"/>
              </w:rPr>
              <w:lastRenderedPageBreak/>
              <w:t>#2 China;</w:t>
            </w:r>
          </w:p>
          <w:p w14:paraId="721F4DE9" w14:textId="03B9A688" w:rsidR="006F312A" w:rsidRPr="004456B1" w:rsidRDefault="006F312A" w:rsidP="00C56C7B">
            <w:pPr>
              <w:ind w:left="113" w:right="113"/>
              <w:jc w:val="center"/>
              <w:rPr>
                <w:sz w:val="18"/>
                <w:szCs w:val="18"/>
                <w:vertAlign w:val="superscript"/>
              </w:rPr>
            </w:pPr>
            <w:r w:rsidRPr="0050120F">
              <w:rPr>
                <w:sz w:val="18"/>
                <w:szCs w:val="18"/>
              </w:rPr>
              <w:t xml:space="preserve">Steinmann P </w:t>
            </w:r>
            <w:r w:rsidRPr="0050120F">
              <w:rPr>
                <w:i/>
                <w:sz w:val="18"/>
                <w:szCs w:val="18"/>
              </w:rPr>
              <w:t>et al.</w:t>
            </w:r>
            <w:r w:rsidRPr="0050120F">
              <w:rPr>
                <w:sz w:val="18"/>
                <w:szCs w:val="18"/>
              </w:rPr>
              <w:t>, Geospatial Health 2007</w:t>
            </w:r>
            <w:r w:rsidR="00C56C7B" w:rsidRPr="00C56C7B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FCD636" w14:textId="7036FDAE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 xml:space="preserve">o develop a spatially-explicit statistical model by integrating epidemiological and remotely sensed environmental data for risk profiling of </w:t>
            </w:r>
            <w:r w:rsidR="00470DF2">
              <w:rPr>
                <w:sz w:val="18"/>
                <w:szCs w:val="18"/>
              </w:rPr>
              <w:t>schistosomiasis i</w:t>
            </w:r>
            <w:r w:rsidRPr="00537575">
              <w:rPr>
                <w:sz w:val="18"/>
                <w:szCs w:val="18"/>
              </w:rPr>
              <w:t>n a</w:t>
            </w:r>
            <w:r w:rsidR="00470DF2">
              <w:rPr>
                <w:sz w:val="18"/>
                <w:szCs w:val="18"/>
              </w:rPr>
              <w:t xml:space="preserve"> </w:t>
            </w:r>
            <w:r w:rsidRPr="00537575">
              <w:rPr>
                <w:sz w:val="18"/>
                <w:szCs w:val="18"/>
              </w:rPr>
              <w:t>mou</w:t>
            </w:r>
            <w:r>
              <w:rPr>
                <w:sz w:val="18"/>
                <w:szCs w:val="18"/>
              </w:rPr>
              <w:t>ntainous area in China; and</w:t>
            </w:r>
            <w:r w:rsidRPr="00537575">
              <w:rPr>
                <w:sz w:val="18"/>
                <w:szCs w:val="18"/>
              </w:rPr>
              <w:t xml:space="preserve"> to explore the potential of serological data for the</w:t>
            </w:r>
            <w:r>
              <w:rPr>
                <w:sz w:val="18"/>
                <w:szCs w:val="18"/>
              </w:rPr>
              <w:t xml:space="preserve"> </w:t>
            </w:r>
            <w:r w:rsidRPr="00537575">
              <w:rPr>
                <w:sz w:val="18"/>
                <w:szCs w:val="18"/>
              </w:rPr>
              <w:t xml:space="preserve">appreciation of infection pressure in this setting, where </w:t>
            </w:r>
            <w:proofErr w:type="spellStart"/>
            <w:r w:rsidRPr="00537575">
              <w:rPr>
                <w:sz w:val="18"/>
                <w:szCs w:val="18"/>
              </w:rPr>
              <w:t>praziquantel</w:t>
            </w:r>
            <w:proofErr w:type="spellEnd"/>
            <w:r w:rsidRPr="00537575">
              <w:rPr>
                <w:sz w:val="18"/>
                <w:szCs w:val="18"/>
              </w:rPr>
              <w:t xml:space="preserve"> has been repeatedly</w:t>
            </w:r>
          </w:p>
          <w:p w14:paraId="3FB2A51E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administered over the past several year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53F06" w14:textId="77777777" w:rsidR="006F312A" w:rsidRDefault="006F312A" w:rsidP="00A57B68">
            <w:pPr>
              <w:rPr>
                <w:sz w:val="18"/>
                <w:szCs w:val="18"/>
              </w:rPr>
            </w:pPr>
            <w:proofErr w:type="spellStart"/>
            <w:r w:rsidRPr="005D0DFE">
              <w:rPr>
                <w:i/>
                <w:sz w:val="18"/>
                <w:szCs w:val="18"/>
              </w:rPr>
              <w:t>S.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ropositivity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A57B68">
              <w:rPr>
                <w:b/>
                <w:sz w:val="18"/>
                <w:szCs w:val="18"/>
              </w:rPr>
              <w:t>all</w:t>
            </w:r>
            <w:r>
              <w:rPr>
                <w:sz w:val="18"/>
                <w:szCs w:val="18"/>
              </w:rPr>
              <w:t xml:space="preserve"> villages;</w:t>
            </w:r>
          </w:p>
          <w:p w14:paraId="03FF9BD4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0009D4E8" w14:textId="73DDF324" w:rsidR="006F312A" w:rsidRDefault="00380AB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 were examined using</w:t>
            </w:r>
            <w:r w:rsidR="006F312A">
              <w:rPr>
                <w:sz w:val="18"/>
                <w:szCs w:val="18"/>
              </w:rPr>
              <w:t xml:space="preserve"> ELISA</w:t>
            </w:r>
          </w:p>
          <w:p w14:paraId="1439874D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83F3B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1D6EB304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3AD6562D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esian non-spatial and spatial l</w:t>
            </w:r>
            <w:r w:rsidRPr="00537575">
              <w:rPr>
                <w:sz w:val="18"/>
                <w:szCs w:val="18"/>
              </w:rPr>
              <w:t>ogistic</w:t>
            </w:r>
          </w:p>
          <w:p w14:paraId="4BB4DF41" w14:textId="1E94691F" w:rsidR="006F312A" w:rsidRDefault="006F312A" w:rsidP="00A57B68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regression analyses</w:t>
            </w:r>
            <w:r>
              <w:rPr>
                <w:sz w:val="18"/>
                <w:szCs w:val="18"/>
              </w:rPr>
              <w:t xml:space="preserve"> adjusting for </w:t>
            </w:r>
            <w:r w:rsidR="00D06181">
              <w:rPr>
                <w:sz w:val="18"/>
                <w:szCs w:val="18"/>
              </w:rPr>
              <w:t xml:space="preserve">family and village level </w:t>
            </w:r>
            <w:r>
              <w:rPr>
                <w:sz w:val="18"/>
                <w:szCs w:val="18"/>
              </w:rPr>
              <w:t>random effects</w:t>
            </w:r>
            <w:r w:rsidRPr="00537575">
              <w:rPr>
                <w:sz w:val="18"/>
                <w:szCs w:val="18"/>
              </w:rPr>
              <w:t xml:space="preserve">; </w:t>
            </w:r>
          </w:p>
          <w:p w14:paraId="74E59175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260A3555" w14:textId="5FCA1253" w:rsidR="006F312A" w:rsidRPr="00537575" w:rsidRDefault="006F312A" w:rsidP="00D061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3,220</w:t>
            </w:r>
            <w:r w:rsidR="00314D31">
              <w:rPr>
                <w:sz w:val="18"/>
                <w:szCs w:val="18"/>
              </w:rPr>
              <w:t xml:space="preserve"> </w:t>
            </w:r>
            <w:r w:rsidR="00314D31" w:rsidRPr="004456B1">
              <w:rPr>
                <w:sz w:val="18"/>
                <w:szCs w:val="18"/>
              </w:rPr>
              <w:t xml:space="preserve">from </w:t>
            </w:r>
            <w:r w:rsidR="00B72E8C">
              <w:rPr>
                <w:sz w:val="18"/>
                <w:szCs w:val="18"/>
              </w:rPr>
              <w:t>35 village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ACD338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;</w:t>
            </w:r>
          </w:p>
          <w:p w14:paraId="31300747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1A93F30E" w14:textId="77777777" w:rsidR="006F312A" w:rsidRDefault="006F312A" w:rsidP="00A57B68">
            <w:pPr>
              <w:rPr>
                <w:sz w:val="18"/>
                <w:szCs w:val="18"/>
              </w:rPr>
            </w:pPr>
            <w:proofErr w:type="spellStart"/>
            <w:r w:rsidRPr="00537575">
              <w:rPr>
                <w:sz w:val="18"/>
                <w:szCs w:val="18"/>
              </w:rPr>
              <w:t>Eryuan</w:t>
            </w:r>
            <w:proofErr w:type="spellEnd"/>
            <w:r>
              <w:rPr>
                <w:sz w:val="18"/>
                <w:szCs w:val="18"/>
              </w:rPr>
              <w:t xml:space="preserve"> county, northwest </w:t>
            </w:r>
            <w:r w:rsidRPr="00537575">
              <w:rPr>
                <w:sz w:val="18"/>
                <w:szCs w:val="18"/>
              </w:rPr>
              <w:t>Yunnan province,</w:t>
            </w:r>
            <w:r>
              <w:rPr>
                <w:sz w:val="18"/>
                <w:szCs w:val="18"/>
              </w:rPr>
              <w:t xml:space="preserve"> </w:t>
            </w:r>
            <w:r w:rsidRPr="00537575">
              <w:rPr>
                <w:sz w:val="18"/>
                <w:szCs w:val="18"/>
              </w:rPr>
              <w:t>China;</w:t>
            </w:r>
          </w:p>
          <w:p w14:paraId="38E025C5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0A15CD90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537575">
              <w:rPr>
                <w:sz w:val="18"/>
                <w:szCs w:val="18"/>
              </w:rPr>
              <w:t xml:space="preserve">ousehold members; </w:t>
            </w:r>
          </w:p>
          <w:p w14:paraId="017BBC5F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02F63EB0" w14:textId="18719949" w:rsidR="006F312A" w:rsidRDefault="00C95DFD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6F312A" w:rsidRPr="00537575">
              <w:rPr>
                <w:sz w:val="18"/>
                <w:szCs w:val="18"/>
              </w:rPr>
              <w:t xml:space="preserve">5 </w:t>
            </w:r>
            <w:proofErr w:type="spellStart"/>
            <w:r w:rsidR="006F312A" w:rsidRPr="00537575">
              <w:rPr>
                <w:sz w:val="18"/>
                <w:szCs w:val="18"/>
              </w:rPr>
              <w:t>yrs</w:t>
            </w:r>
            <w:proofErr w:type="spellEnd"/>
            <w:r w:rsidR="006F312A" w:rsidRPr="00537575">
              <w:rPr>
                <w:sz w:val="18"/>
                <w:szCs w:val="18"/>
              </w:rPr>
              <w:t xml:space="preserve">; </w:t>
            </w:r>
          </w:p>
          <w:p w14:paraId="3BCFA5EE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0E727FCC" w14:textId="0B3DFA01" w:rsidR="006F312A" w:rsidRDefault="00A26868" w:rsidP="00A268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v</w:t>
            </w:r>
            <w:r w:rsidR="006F312A">
              <w:rPr>
                <w:sz w:val="18"/>
                <w:szCs w:val="18"/>
              </w:rPr>
              <w:t xml:space="preserve">illages were randomly selected from a map using a grid and 35 families per </w:t>
            </w:r>
            <w:r>
              <w:rPr>
                <w:sz w:val="18"/>
                <w:szCs w:val="18"/>
              </w:rPr>
              <w:t xml:space="preserve">village </w:t>
            </w:r>
            <w:r w:rsidR="006F312A">
              <w:rPr>
                <w:sz w:val="18"/>
                <w:szCs w:val="18"/>
              </w:rPr>
              <w:t>were randomly selected</w:t>
            </w:r>
            <w:r>
              <w:rPr>
                <w:sz w:val="18"/>
                <w:szCs w:val="18"/>
              </w:rPr>
              <w:t xml:space="preserve">; all family members </w:t>
            </w:r>
            <w:r w:rsidR="006C1E2C">
              <w:rPr>
                <w:sz w:val="18"/>
                <w:szCs w:val="18"/>
              </w:rPr>
              <w:t xml:space="preserve">≥5 </w:t>
            </w:r>
            <w:proofErr w:type="spellStart"/>
            <w:r w:rsidR="006C1E2C">
              <w:rPr>
                <w:sz w:val="18"/>
                <w:szCs w:val="18"/>
              </w:rPr>
              <w:t>yrs</w:t>
            </w:r>
            <w:proofErr w:type="spellEnd"/>
            <w:r w:rsidR="006C1E2C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were include</w:t>
            </w:r>
            <w:r w:rsidR="006C1E2C">
              <w:rPr>
                <w:sz w:val="18"/>
                <w:szCs w:val="18"/>
              </w:rPr>
              <w:t>d</w:t>
            </w:r>
          </w:p>
          <w:p w14:paraId="599D7A31" w14:textId="77777777" w:rsidR="006C1E2C" w:rsidRDefault="006C1E2C" w:rsidP="00A26868">
            <w:pPr>
              <w:rPr>
                <w:sz w:val="18"/>
                <w:szCs w:val="18"/>
              </w:rPr>
            </w:pPr>
          </w:p>
          <w:p w14:paraId="281D5F15" w14:textId="63B4CC3D" w:rsidR="006C1E2C" w:rsidRPr="00537575" w:rsidRDefault="006C1E2C" w:rsidP="00A2686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D57C07" w14:textId="77777777" w:rsidR="006F312A" w:rsidRDefault="006F312A" w:rsidP="00A57B68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Education</w:t>
            </w:r>
          </w:p>
          <w:p w14:paraId="5E03D263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53AB027F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628B9681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06B69688" w14:textId="2FA3F7CE" w:rsidR="008809B1" w:rsidRDefault="008809B1" w:rsidP="00880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 quintile</w:t>
            </w:r>
            <w:r w:rsidR="00205E9A">
              <w:rPr>
                <w:sz w:val="18"/>
                <w:szCs w:val="18"/>
              </w:rPr>
              <w:t>s</w:t>
            </w:r>
          </w:p>
          <w:p w14:paraId="2019C0EF" w14:textId="39D3A03A" w:rsidR="006F312A" w:rsidRPr="006C4A90" w:rsidRDefault="006F312A" w:rsidP="007359F4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6426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2B0DB8AF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junior middle school</w:t>
            </w:r>
          </w:p>
          <w:p w14:paraId="4872D1DD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high middle school</w:t>
            </w:r>
          </w:p>
          <w:p w14:paraId="77E9DF47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62279862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240DCF87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40DF4569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50769F0A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71C030ED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7521DC52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E291B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27.1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BB944" w14:textId="2783CD72" w:rsidR="006F312A" w:rsidRDefault="0076695E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6D0F31FA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</w:t>
            </w:r>
            <w:r w:rsidRPr="00537575">
              <w:rPr>
                <w:sz w:val="18"/>
                <w:szCs w:val="18"/>
              </w:rPr>
              <w:t>1.69-2.51</w:t>
            </w:r>
            <w:r>
              <w:rPr>
                <w:sz w:val="18"/>
                <w:szCs w:val="18"/>
              </w:rPr>
              <w:t xml:space="preserve">), p&lt;0.001 </w:t>
            </w:r>
            <w:r w:rsidRPr="00537575">
              <w:rPr>
                <w:sz w:val="18"/>
                <w:szCs w:val="18"/>
              </w:rPr>
              <w:t>1.55</w:t>
            </w:r>
            <w:r>
              <w:rPr>
                <w:sz w:val="18"/>
                <w:szCs w:val="18"/>
              </w:rPr>
              <w:t xml:space="preserve"> (</w:t>
            </w:r>
            <w:r w:rsidRPr="00537575">
              <w:rPr>
                <w:sz w:val="18"/>
                <w:szCs w:val="18"/>
              </w:rPr>
              <w:t>0.99-2.42</w:t>
            </w:r>
            <w:r>
              <w:rPr>
                <w:sz w:val="18"/>
                <w:szCs w:val="18"/>
              </w:rPr>
              <w:t>), p=0.05</w:t>
            </w:r>
          </w:p>
          <w:p w14:paraId="7AFD4093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60A331E0" w14:textId="6E2EDBF4" w:rsidR="006F312A" w:rsidRDefault="0076695E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6FBD3C8F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(</w:t>
            </w:r>
            <w:r w:rsidRPr="00537575">
              <w:rPr>
                <w:sz w:val="18"/>
                <w:szCs w:val="18"/>
              </w:rPr>
              <w:t>2.35-5.12</w:t>
            </w:r>
            <w:r>
              <w:rPr>
                <w:sz w:val="18"/>
                <w:szCs w:val="18"/>
              </w:rPr>
              <w:t>), p&lt;0.001</w:t>
            </w:r>
          </w:p>
          <w:p w14:paraId="49C92027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 (</w:t>
            </w:r>
            <w:r w:rsidRPr="00537575">
              <w:rPr>
                <w:sz w:val="18"/>
                <w:szCs w:val="18"/>
              </w:rPr>
              <w:t>2.69-5.79</w:t>
            </w:r>
            <w:r>
              <w:rPr>
                <w:sz w:val="18"/>
                <w:szCs w:val="18"/>
              </w:rPr>
              <w:t>), p&lt;0.001</w:t>
            </w:r>
          </w:p>
          <w:p w14:paraId="43E348B7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 (</w:t>
            </w:r>
            <w:r w:rsidRPr="00537575">
              <w:rPr>
                <w:sz w:val="18"/>
                <w:szCs w:val="18"/>
              </w:rPr>
              <w:t>5.38-11.22</w:t>
            </w:r>
            <w:r>
              <w:rPr>
                <w:sz w:val="18"/>
                <w:szCs w:val="18"/>
              </w:rPr>
              <w:t>), p&lt;0.001</w:t>
            </w:r>
          </w:p>
          <w:p w14:paraId="01697870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 (</w:t>
            </w:r>
            <w:r w:rsidRPr="00537575">
              <w:rPr>
                <w:sz w:val="18"/>
                <w:szCs w:val="18"/>
              </w:rPr>
              <w:t>5.85-12.10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>, p&lt;0.001</w:t>
            </w:r>
          </w:p>
        </w:tc>
        <w:tc>
          <w:tcPr>
            <w:tcW w:w="24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3E2000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585E8C7F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3E40CA0A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5693BCAB" w14:textId="77777777" w:rsidR="006F312A" w:rsidRDefault="006F312A" w:rsidP="00A57B68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Non-spatial model</w:t>
            </w:r>
            <w:r>
              <w:rPr>
                <w:sz w:val="18"/>
                <w:szCs w:val="18"/>
              </w:rPr>
              <w:t>:</w:t>
            </w:r>
          </w:p>
          <w:p w14:paraId="7CB9E08E" w14:textId="2443BC37" w:rsidR="006F312A" w:rsidRDefault="0076695E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01E8B222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</w:t>
            </w:r>
            <w:r w:rsidRPr="00537575">
              <w:rPr>
                <w:sz w:val="18"/>
                <w:szCs w:val="18"/>
              </w:rPr>
              <w:t>0.57-1.59</w:t>
            </w:r>
            <w:r>
              <w:rPr>
                <w:sz w:val="18"/>
                <w:szCs w:val="18"/>
              </w:rPr>
              <w:t>)</w:t>
            </w:r>
          </w:p>
          <w:p w14:paraId="57067048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</w:t>
            </w:r>
            <w:r w:rsidRPr="00537575">
              <w:rPr>
                <w:sz w:val="18"/>
                <w:szCs w:val="18"/>
              </w:rPr>
              <w:t>0.39-1.12</w:t>
            </w:r>
            <w:r>
              <w:rPr>
                <w:sz w:val="18"/>
                <w:szCs w:val="18"/>
              </w:rPr>
              <w:t>)</w:t>
            </w:r>
          </w:p>
          <w:p w14:paraId="2D0E6143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</w:t>
            </w:r>
            <w:r w:rsidRPr="00537575">
              <w:rPr>
                <w:sz w:val="18"/>
                <w:szCs w:val="18"/>
              </w:rPr>
              <w:t>0.42-1.26</w:t>
            </w:r>
            <w:r>
              <w:rPr>
                <w:sz w:val="18"/>
                <w:szCs w:val="18"/>
              </w:rPr>
              <w:t>)</w:t>
            </w:r>
          </w:p>
          <w:p w14:paraId="1BB60F6C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</w:t>
            </w:r>
            <w:r w:rsidRPr="00537575">
              <w:rPr>
                <w:sz w:val="18"/>
                <w:szCs w:val="18"/>
              </w:rPr>
              <w:t>0.32-0.99</w:t>
            </w:r>
            <w:r>
              <w:rPr>
                <w:sz w:val="18"/>
                <w:szCs w:val="18"/>
              </w:rPr>
              <w:t>)</w:t>
            </w:r>
          </w:p>
          <w:p w14:paraId="327A7209" w14:textId="6F8FEFCF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model</w:t>
            </w:r>
            <w:r w:rsidR="00093046">
              <w:rPr>
                <w:sz w:val="18"/>
                <w:szCs w:val="18"/>
              </w:rPr>
              <w:t xml:space="preserve"> (taking spatial correlation into account)</w:t>
            </w:r>
            <w:r>
              <w:rPr>
                <w:sz w:val="18"/>
                <w:szCs w:val="18"/>
              </w:rPr>
              <w:t>:</w:t>
            </w:r>
          </w:p>
          <w:p w14:paraId="1E7587E8" w14:textId="17BA5D75" w:rsidR="006F312A" w:rsidRDefault="0076695E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1DEB9172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</w:t>
            </w:r>
            <w:r w:rsidRPr="00537575">
              <w:rPr>
                <w:sz w:val="18"/>
                <w:szCs w:val="18"/>
              </w:rPr>
              <w:t>0.73-2.34</w:t>
            </w:r>
            <w:r>
              <w:rPr>
                <w:sz w:val="18"/>
                <w:szCs w:val="18"/>
              </w:rPr>
              <w:t>)</w:t>
            </w:r>
          </w:p>
          <w:p w14:paraId="713784CC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</w:t>
            </w:r>
            <w:r w:rsidRPr="00537575">
              <w:rPr>
                <w:sz w:val="18"/>
                <w:szCs w:val="18"/>
              </w:rPr>
              <w:t>0.52-1.86</w:t>
            </w:r>
            <w:r>
              <w:rPr>
                <w:sz w:val="18"/>
                <w:szCs w:val="18"/>
              </w:rPr>
              <w:t>)</w:t>
            </w:r>
          </w:p>
          <w:p w14:paraId="79EE83C3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</w:t>
            </w:r>
            <w:r w:rsidRPr="00537575">
              <w:rPr>
                <w:sz w:val="18"/>
                <w:szCs w:val="18"/>
              </w:rPr>
              <w:t>0.54-2.00</w:t>
            </w:r>
            <w:r>
              <w:rPr>
                <w:sz w:val="18"/>
                <w:szCs w:val="18"/>
              </w:rPr>
              <w:t>)</w:t>
            </w:r>
          </w:p>
          <w:p w14:paraId="4E41C135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</w:t>
            </w:r>
            <w:r w:rsidRPr="00537575">
              <w:rPr>
                <w:sz w:val="18"/>
                <w:szCs w:val="18"/>
              </w:rPr>
              <w:t>0.38-1.46</w:t>
            </w:r>
            <w:r>
              <w:rPr>
                <w:sz w:val="18"/>
                <w:szCs w:val="18"/>
              </w:rPr>
              <w:t>)</w:t>
            </w:r>
          </w:p>
          <w:p w14:paraId="4B9DE159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  <w:p w14:paraId="02DAFE09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ender</w:t>
            </w:r>
            <w:r w:rsidRPr="00537575">
              <w:rPr>
                <w:sz w:val="18"/>
                <w:szCs w:val="18"/>
              </w:rPr>
              <w:t>, age, ethnic group, tobacco grower, Tenancy of irrigated agricultural land, slope, village location, median night-time land surface temperature, median normalized difference vegetation index</w:t>
            </w:r>
            <w:r>
              <w:rPr>
                <w:sz w:val="18"/>
                <w:szCs w:val="18"/>
              </w:rPr>
              <w:t>)</w:t>
            </w:r>
          </w:p>
        </w:tc>
      </w:tr>
      <w:tr w:rsidR="006F312A" w:rsidRPr="009818A2" w14:paraId="0D32DA30" w14:textId="77777777" w:rsidTr="00AF75AC">
        <w:tc>
          <w:tcPr>
            <w:tcW w:w="900" w:type="dxa"/>
            <w:vMerge/>
            <w:tcBorders>
              <w:left w:val="nil"/>
              <w:right w:val="nil"/>
            </w:tcBorders>
          </w:tcPr>
          <w:p w14:paraId="708951D2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right w:val="nil"/>
            </w:tcBorders>
          </w:tcPr>
          <w:p w14:paraId="5F14D215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65F1" w14:textId="77777777" w:rsidR="006F312A" w:rsidRDefault="006F312A" w:rsidP="00A57B68">
            <w:pPr>
              <w:rPr>
                <w:sz w:val="18"/>
                <w:szCs w:val="18"/>
              </w:rPr>
            </w:pPr>
            <w:proofErr w:type="spellStart"/>
            <w:r w:rsidRPr="005D0DFE">
              <w:rPr>
                <w:i/>
                <w:sz w:val="18"/>
                <w:szCs w:val="18"/>
              </w:rPr>
              <w:t>S.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ropositivity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histo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A57B68">
              <w:rPr>
                <w:b/>
                <w:sz w:val="18"/>
                <w:szCs w:val="18"/>
              </w:rPr>
              <w:t>endemic</w:t>
            </w:r>
            <w:r>
              <w:rPr>
                <w:sz w:val="18"/>
                <w:szCs w:val="18"/>
              </w:rPr>
              <w:t xml:space="preserve"> villages;</w:t>
            </w:r>
          </w:p>
          <w:p w14:paraId="086FA120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5028C" w14:textId="45C299CC" w:rsidR="006F312A" w:rsidRPr="00537575" w:rsidRDefault="006F312A" w:rsidP="00A54A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A54A1B">
              <w:rPr>
                <w:sz w:val="18"/>
                <w:szCs w:val="18"/>
              </w:rPr>
              <w:t>NR</w:t>
            </w:r>
          </w:p>
        </w:tc>
        <w:tc>
          <w:tcPr>
            <w:tcW w:w="1601" w:type="dxa"/>
            <w:vMerge/>
            <w:tcBorders>
              <w:left w:val="nil"/>
              <w:right w:val="nil"/>
            </w:tcBorders>
          </w:tcPr>
          <w:p w14:paraId="32BF77FF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left w:val="nil"/>
              <w:right w:val="nil"/>
            </w:tcBorders>
          </w:tcPr>
          <w:p w14:paraId="766B41E2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B698D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159CEFD0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junior middle school</w:t>
            </w:r>
          </w:p>
          <w:p w14:paraId="40A8AAC5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high middle school</w:t>
            </w:r>
          </w:p>
          <w:p w14:paraId="21AC27DA" w14:textId="77777777" w:rsidR="006F312A" w:rsidRDefault="006F312A" w:rsidP="00A57B68">
            <w:pPr>
              <w:rPr>
                <w:sz w:val="18"/>
                <w:szCs w:val="18"/>
              </w:rPr>
            </w:pPr>
          </w:p>
          <w:p w14:paraId="64819954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5AE42220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7CFE1411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3A54C657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6149BC50" w14:textId="77777777" w:rsidR="006F312A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64CA388E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88437" w14:textId="77777777" w:rsidR="006F312A" w:rsidRPr="00537575" w:rsidRDefault="006F312A" w:rsidP="00A57B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49.5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509A6" w14:textId="5D8F98D5" w:rsidR="006F312A" w:rsidRPr="00A54A1B" w:rsidRDefault="0076695E" w:rsidP="0026660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</w:t>
            </w:r>
            <w:r w:rsidR="006F312A" w:rsidRPr="00A54A1B">
              <w:rPr>
                <w:sz w:val="18"/>
                <w:szCs w:val="18"/>
                <w:lang w:val="nl-NL"/>
              </w:rPr>
              <w:t xml:space="preserve"> (ref)</w:t>
            </w:r>
          </w:p>
          <w:p w14:paraId="0AEFECB7" w14:textId="77777777" w:rsidR="006F312A" w:rsidRPr="00A54A1B" w:rsidRDefault="006F312A" w:rsidP="00266606">
            <w:pPr>
              <w:rPr>
                <w:sz w:val="18"/>
                <w:szCs w:val="18"/>
                <w:lang w:val="nl-NL"/>
              </w:rPr>
            </w:pPr>
            <w:r w:rsidRPr="00A54A1B">
              <w:rPr>
                <w:sz w:val="18"/>
                <w:szCs w:val="18"/>
                <w:lang w:val="nl-NL"/>
              </w:rPr>
              <w:t xml:space="preserve">1.10 (0.81-1.49), p=0.53 </w:t>
            </w:r>
          </w:p>
          <w:p w14:paraId="3158DFEE" w14:textId="77777777" w:rsidR="006F312A" w:rsidRPr="00A54A1B" w:rsidRDefault="006F312A" w:rsidP="00266606">
            <w:pPr>
              <w:rPr>
                <w:sz w:val="18"/>
                <w:szCs w:val="18"/>
                <w:lang w:val="nl-NL"/>
              </w:rPr>
            </w:pPr>
            <w:r w:rsidRPr="00A54A1B">
              <w:rPr>
                <w:sz w:val="18"/>
                <w:szCs w:val="18"/>
                <w:lang w:val="nl-NL"/>
              </w:rPr>
              <w:t>0.65 (0.37-1.15), p=0.14</w:t>
            </w:r>
          </w:p>
          <w:p w14:paraId="399370D2" w14:textId="77777777" w:rsidR="006F312A" w:rsidRPr="00A54A1B" w:rsidRDefault="006F312A" w:rsidP="00266606">
            <w:pPr>
              <w:rPr>
                <w:sz w:val="18"/>
                <w:szCs w:val="18"/>
                <w:lang w:val="nl-NL"/>
              </w:rPr>
            </w:pPr>
          </w:p>
          <w:p w14:paraId="685C0D71" w14:textId="74F3BC77" w:rsidR="006F312A" w:rsidRPr="00A54A1B" w:rsidRDefault="0076695E" w:rsidP="0026660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</w:t>
            </w:r>
            <w:r w:rsidR="006F312A" w:rsidRPr="00A54A1B">
              <w:rPr>
                <w:sz w:val="18"/>
                <w:szCs w:val="18"/>
                <w:lang w:val="nl-NL"/>
              </w:rPr>
              <w:t xml:space="preserve"> (ref)</w:t>
            </w:r>
          </w:p>
          <w:p w14:paraId="2E7C8A22" w14:textId="77777777" w:rsidR="006F312A" w:rsidRPr="00A54A1B" w:rsidRDefault="006F312A" w:rsidP="00266606">
            <w:pPr>
              <w:rPr>
                <w:sz w:val="18"/>
                <w:szCs w:val="18"/>
                <w:lang w:val="nl-NL"/>
              </w:rPr>
            </w:pPr>
            <w:r w:rsidRPr="00A54A1B">
              <w:rPr>
                <w:sz w:val="18"/>
                <w:szCs w:val="18"/>
                <w:lang w:val="nl-NL"/>
              </w:rPr>
              <w:t>NA</w:t>
            </w:r>
          </w:p>
          <w:p w14:paraId="7ACC0B45" w14:textId="77777777" w:rsidR="006F312A" w:rsidRPr="00A54A1B" w:rsidRDefault="006F312A" w:rsidP="00266606">
            <w:pPr>
              <w:rPr>
                <w:sz w:val="18"/>
                <w:szCs w:val="18"/>
                <w:lang w:val="nl-NL"/>
              </w:rPr>
            </w:pPr>
            <w:r w:rsidRPr="00A54A1B">
              <w:rPr>
                <w:sz w:val="18"/>
                <w:szCs w:val="18"/>
                <w:lang w:val="nl-NL"/>
              </w:rPr>
              <w:t>0.71 (0.44-1.14), p=0.16</w:t>
            </w:r>
          </w:p>
          <w:p w14:paraId="00D95CDE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35-0.82), p=0.004</w:t>
            </w:r>
          </w:p>
          <w:p w14:paraId="2DCC5B6F" w14:textId="77777777" w:rsidR="006F312A" w:rsidRPr="00537575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32-0.73), p=0.001</w:t>
            </w:r>
          </w:p>
        </w:tc>
        <w:tc>
          <w:tcPr>
            <w:tcW w:w="2416" w:type="dxa"/>
            <w:vMerge/>
            <w:tcBorders>
              <w:left w:val="nil"/>
              <w:right w:val="nil"/>
            </w:tcBorders>
          </w:tcPr>
          <w:p w14:paraId="13DC804E" w14:textId="77777777" w:rsidR="006F312A" w:rsidRPr="00537575" w:rsidRDefault="006F312A" w:rsidP="00A57B68">
            <w:pPr>
              <w:rPr>
                <w:sz w:val="18"/>
                <w:szCs w:val="18"/>
              </w:rPr>
            </w:pPr>
          </w:p>
        </w:tc>
      </w:tr>
      <w:tr w:rsidR="006F312A" w:rsidRPr="00D74559" w14:paraId="27CB6393" w14:textId="77777777" w:rsidTr="00AF75AC"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E914DA" w14:textId="77777777" w:rsidR="006F312A" w:rsidRPr="00D74559" w:rsidRDefault="006F312A" w:rsidP="0026660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D1D43C" w14:textId="77777777" w:rsidR="006F312A" w:rsidRPr="00D74559" w:rsidRDefault="006F312A" w:rsidP="0026660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7ECB7" w14:textId="77777777" w:rsidR="006F312A" w:rsidRPr="00D74559" w:rsidRDefault="006F312A" w:rsidP="00266606">
            <w:pPr>
              <w:rPr>
                <w:sz w:val="18"/>
                <w:szCs w:val="18"/>
              </w:rPr>
            </w:pPr>
            <w:proofErr w:type="spellStart"/>
            <w:r w:rsidRPr="005D0DFE">
              <w:rPr>
                <w:i/>
                <w:sz w:val="18"/>
                <w:szCs w:val="18"/>
              </w:rPr>
              <w:t>S.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ropositivity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A57B68">
              <w:rPr>
                <w:b/>
                <w:sz w:val="18"/>
                <w:szCs w:val="18"/>
              </w:rPr>
              <w:t>non-endemic</w:t>
            </w:r>
            <w:r>
              <w:rPr>
                <w:sz w:val="18"/>
                <w:szCs w:val="18"/>
              </w:rPr>
              <w:t xml:space="preserve"> villages;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13079" w14:textId="19ED2F2F" w:rsidR="006F312A" w:rsidRPr="00D74559" w:rsidRDefault="006F312A" w:rsidP="00A54A1B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A54A1B">
              <w:rPr>
                <w:sz w:val="18"/>
                <w:szCs w:val="18"/>
              </w:rPr>
              <w:t>NR</w:t>
            </w: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3D85DE" w14:textId="77777777" w:rsidR="006F312A" w:rsidRPr="00D74559" w:rsidRDefault="006F312A" w:rsidP="0026660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595DA" w14:textId="77777777" w:rsidR="006F312A" w:rsidRPr="00D74559" w:rsidRDefault="006F312A" w:rsidP="0026660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29DDD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38BF270A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junior middle school</w:t>
            </w:r>
          </w:p>
          <w:p w14:paraId="184978DC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high middle school</w:t>
            </w:r>
          </w:p>
          <w:p w14:paraId="55AE5BAC" w14:textId="77777777" w:rsidR="006F312A" w:rsidRDefault="006F312A" w:rsidP="00266606">
            <w:pPr>
              <w:rPr>
                <w:sz w:val="18"/>
                <w:szCs w:val="18"/>
              </w:rPr>
            </w:pPr>
          </w:p>
          <w:p w14:paraId="1CFFC7D4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1BA1CA8A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28E3BE4A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4407F287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7FEFF01E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32DBAF40" w14:textId="77777777" w:rsidR="006F312A" w:rsidRPr="00537575" w:rsidRDefault="006F312A" w:rsidP="00266606">
            <w:pPr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09EF" w14:textId="77777777" w:rsidR="006F312A" w:rsidRPr="00537575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9.2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CEDF0" w14:textId="7478BE52" w:rsidR="006F312A" w:rsidRDefault="0076695E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74910167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1 (0.92-1.87), p=0.14 </w:t>
            </w:r>
          </w:p>
          <w:p w14:paraId="79EFB7F0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44-3.04), p=0.77</w:t>
            </w:r>
          </w:p>
          <w:p w14:paraId="7C706533" w14:textId="77777777" w:rsidR="006F312A" w:rsidRDefault="006F312A" w:rsidP="00266606">
            <w:pPr>
              <w:rPr>
                <w:sz w:val="18"/>
                <w:szCs w:val="18"/>
              </w:rPr>
            </w:pPr>
          </w:p>
          <w:p w14:paraId="7EE74ED5" w14:textId="79AB460A" w:rsidR="006F312A" w:rsidRDefault="0076695E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F312A">
              <w:rPr>
                <w:sz w:val="18"/>
                <w:szCs w:val="18"/>
              </w:rPr>
              <w:t xml:space="preserve"> (ref)</w:t>
            </w:r>
          </w:p>
          <w:p w14:paraId="0AC84495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96-2.36), p=0.08</w:t>
            </w:r>
          </w:p>
          <w:p w14:paraId="3FFBBDB4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59-1.63), p=0.95</w:t>
            </w:r>
          </w:p>
          <w:p w14:paraId="37A9775C" w14:textId="77777777" w:rsidR="006F312A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 (1.17-3.25), p=0.01</w:t>
            </w:r>
          </w:p>
          <w:p w14:paraId="7B54DD82" w14:textId="77777777" w:rsidR="006F312A" w:rsidRPr="00537575" w:rsidRDefault="006F312A" w:rsidP="002666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1.21-3.65), p=0.</w:t>
            </w:r>
            <w:r w:rsidRPr="00537575">
              <w:rPr>
                <w:sz w:val="18"/>
                <w:szCs w:val="18"/>
              </w:rPr>
              <w:t>01</w:t>
            </w:r>
          </w:p>
        </w:tc>
        <w:tc>
          <w:tcPr>
            <w:tcW w:w="24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C2C34F" w14:textId="77777777" w:rsidR="006F312A" w:rsidRPr="00D74559" w:rsidRDefault="006F312A" w:rsidP="00266606">
            <w:pPr>
              <w:pStyle w:val="NoSpacing"/>
              <w:rPr>
                <w:sz w:val="18"/>
                <w:szCs w:val="18"/>
              </w:rPr>
            </w:pPr>
          </w:p>
        </w:tc>
      </w:tr>
      <w:tr w:rsidR="00F9475C" w:rsidRPr="00D74559" w14:paraId="765254BE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B37E3AF" w14:textId="63BD86B8" w:rsidR="00A54A1B" w:rsidRPr="00314D31" w:rsidRDefault="00E42806" w:rsidP="00F9475C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314D31">
              <w:rPr>
                <w:sz w:val="18"/>
                <w:szCs w:val="18"/>
                <w:lang w:val="nl-NL"/>
              </w:rPr>
              <w:lastRenderedPageBreak/>
              <w:t>#2 China;</w:t>
            </w:r>
            <w:r w:rsidR="00F9475C" w:rsidRPr="00314D31">
              <w:rPr>
                <w:sz w:val="18"/>
                <w:szCs w:val="18"/>
                <w:lang w:val="nl-NL"/>
              </w:rPr>
              <w:t xml:space="preserve"> </w:t>
            </w:r>
          </w:p>
          <w:p w14:paraId="40B7C8E2" w14:textId="6A268098" w:rsidR="00F9475C" w:rsidRPr="006F312A" w:rsidRDefault="00F9475C" w:rsidP="00F9475C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314D31">
              <w:rPr>
                <w:sz w:val="18"/>
                <w:szCs w:val="18"/>
                <w:lang w:val="nl-NL"/>
              </w:rPr>
              <w:t xml:space="preserve">Xu J-F </w:t>
            </w:r>
            <w:r w:rsidRPr="00314D31">
              <w:rPr>
                <w:i/>
                <w:sz w:val="18"/>
                <w:szCs w:val="18"/>
                <w:lang w:val="nl-NL"/>
              </w:rPr>
              <w:t>et al.</w:t>
            </w:r>
            <w:r w:rsidRPr="00314D31">
              <w:rPr>
                <w:sz w:val="18"/>
                <w:szCs w:val="18"/>
                <w:lang w:val="nl-NL"/>
              </w:rPr>
              <w:t>, 201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265B5" w14:textId="40128F5F" w:rsidR="00F9475C" w:rsidRPr="00D74559" w:rsidRDefault="00F9475C" w:rsidP="00470D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>o identify ris</w:t>
            </w:r>
            <w:r>
              <w:rPr>
                <w:sz w:val="18"/>
                <w:szCs w:val="18"/>
              </w:rPr>
              <w:t xml:space="preserve">k factors for </w:t>
            </w:r>
            <w:r w:rsidR="00470DF2">
              <w:rPr>
                <w:sz w:val="18"/>
                <w:szCs w:val="18"/>
              </w:rPr>
              <w:t>schistosomiasis</w:t>
            </w:r>
            <w:r w:rsidRPr="00537575">
              <w:rPr>
                <w:sz w:val="18"/>
                <w:szCs w:val="18"/>
              </w:rPr>
              <w:t xml:space="preserve"> in order to offer guidelines for controlling the</w:t>
            </w:r>
            <w:r>
              <w:rPr>
                <w:sz w:val="18"/>
                <w:szCs w:val="18"/>
              </w:rPr>
              <w:t xml:space="preserve"> transmission </w:t>
            </w:r>
            <w:r w:rsidRPr="00537575">
              <w:rPr>
                <w:sz w:val="18"/>
                <w:szCs w:val="18"/>
              </w:rPr>
              <w:t xml:space="preserve">tailored to the local setting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F6644" w14:textId="77777777" w:rsidR="00161002" w:rsidRDefault="00F9475C" w:rsidP="00F9475C">
            <w:pPr>
              <w:rPr>
                <w:i/>
                <w:sz w:val="18"/>
                <w:szCs w:val="18"/>
              </w:rPr>
            </w:pPr>
            <w:proofErr w:type="spellStart"/>
            <w:r w:rsidRPr="006F312A">
              <w:rPr>
                <w:i/>
                <w:sz w:val="18"/>
                <w:szCs w:val="18"/>
              </w:rPr>
              <w:t>S.japonicum</w:t>
            </w:r>
            <w:proofErr w:type="spellEnd"/>
          </w:p>
          <w:p w14:paraId="2224C844" w14:textId="5F98EE64" w:rsidR="00F9475C" w:rsidRDefault="00161002" w:rsidP="00F9475C">
            <w:pPr>
              <w:rPr>
                <w:sz w:val="18"/>
                <w:szCs w:val="18"/>
              </w:rPr>
            </w:pPr>
            <w:proofErr w:type="spellStart"/>
            <w:r w:rsidRPr="00161002">
              <w:rPr>
                <w:sz w:val="18"/>
                <w:szCs w:val="18"/>
              </w:rPr>
              <w:t>seropositivity</w:t>
            </w:r>
            <w:proofErr w:type="spellEnd"/>
            <w:r w:rsidR="00F9475C">
              <w:rPr>
                <w:sz w:val="18"/>
                <w:szCs w:val="18"/>
              </w:rPr>
              <w:t>;</w:t>
            </w:r>
          </w:p>
          <w:p w14:paraId="7823A7AD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0AE482EC" w14:textId="75AC9AA9" w:rsidR="00F9475C" w:rsidRPr="00537575" w:rsidRDefault="00380ABA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 were examined using</w:t>
            </w:r>
            <w:r w:rsidR="007F39CA">
              <w:rPr>
                <w:sz w:val="18"/>
                <w:szCs w:val="18"/>
              </w:rPr>
              <w:t xml:space="preserve"> IHA reconfirmed by stool samples (Kato-Katz method)</w:t>
            </w:r>
            <w:r w:rsidR="00F9475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F60F0" w14:textId="0B554C6D" w:rsidR="00F9475C" w:rsidRDefault="00A54A1B" w:rsidP="00F9475C">
            <w:pPr>
              <w:rPr>
                <w:sz w:val="18"/>
                <w:szCs w:val="18"/>
              </w:rPr>
            </w:pPr>
            <w:r w:rsidRPr="00A54A1B">
              <w:rPr>
                <w:sz w:val="18"/>
                <w:szCs w:val="18"/>
              </w:rPr>
              <w:t>Cross-sectional design</w:t>
            </w:r>
            <w:r w:rsidR="00F9475C">
              <w:rPr>
                <w:sz w:val="18"/>
                <w:szCs w:val="18"/>
              </w:rPr>
              <w:t>;</w:t>
            </w:r>
          </w:p>
          <w:p w14:paraId="60B6C2C8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5E5B6C90" w14:textId="77777777" w:rsidR="00F9475C" w:rsidRPr="00537575" w:rsidRDefault="00F9475C" w:rsidP="00F9475C">
            <w:pPr>
              <w:rPr>
                <w:sz w:val="18"/>
                <w:szCs w:val="18"/>
              </w:rPr>
            </w:pPr>
          </w:p>
          <w:p w14:paraId="7460BE74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37575">
              <w:rPr>
                <w:sz w:val="18"/>
                <w:szCs w:val="18"/>
              </w:rPr>
              <w:t xml:space="preserve">ogistic regression; </w:t>
            </w:r>
          </w:p>
          <w:p w14:paraId="3E7768CB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05FC08F2" w14:textId="73F353DB" w:rsidR="00F9475C" w:rsidRPr="00537575" w:rsidRDefault="00F9475C" w:rsidP="002E04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2,339</w:t>
            </w:r>
            <w:r w:rsidR="00C95DFD">
              <w:rPr>
                <w:sz w:val="18"/>
                <w:szCs w:val="18"/>
              </w:rPr>
              <w:t xml:space="preserve"> </w:t>
            </w:r>
            <w:r w:rsidR="00C95DFD" w:rsidRPr="00470DF2">
              <w:rPr>
                <w:sz w:val="18"/>
                <w:szCs w:val="18"/>
              </w:rPr>
              <w:t xml:space="preserve">from 1,247 </w:t>
            </w:r>
            <w:r w:rsidR="002E0486" w:rsidRPr="002E0486">
              <w:rPr>
                <w:sz w:val="18"/>
                <w:szCs w:val="18"/>
              </w:rPr>
              <w:t>household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FCD2F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;</w:t>
            </w:r>
          </w:p>
          <w:p w14:paraId="7A9F506C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CDD42F5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537575">
              <w:rPr>
                <w:sz w:val="18"/>
                <w:szCs w:val="18"/>
              </w:rPr>
              <w:t xml:space="preserve">illages in </w:t>
            </w:r>
            <w:proofErr w:type="spellStart"/>
            <w:r w:rsidRPr="00537575">
              <w:rPr>
                <w:sz w:val="18"/>
                <w:szCs w:val="18"/>
              </w:rPr>
              <w:t>Jiangli</w:t>
            </w:r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 xml:space="preserve"> County, Hubei Province, </w:t>
            </w:r>
            <w:r w:rsidRPr="00537575">
              <w:rPr>
                <w:sz w:val="18"/>
                <w:szCs w:val="18"/>
              </w:rPr>
              <w:t xml:space="preserve">China; </w:t>
            </w:r>
          </w:p>
          <w:p w14:paraId="5F5E976E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AE43C6A" w14:textId="6864CAF2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rs</w:t>
            </w:r>
            <w:r w:rsidR="00314D31">
              <w:rPr>
                <w:sz w:val="18"/>
                <w:szCs w:val="18"/>
              </w:rPr>
              <w:t>;</w:t>
            </w:r>
          </w:p>
          <w:p w14:paraId="30EE861A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99B53E2" w14:textId="77777777" w:rsidR="00F9475C" w:rsidRDefault="00F9475C" w:rsidP="00F9475C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6-60 </w:t>
            </w:r>
            <w:proofErr w:type="spellStart"/>
            <w:r w:rsidRPr="00537575"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 xml:space="preserve">; </w:t>
            </w:r>
          </w:p>
          <w:p w14:paraId="66EDE708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FC50741" w14:textId="55C5D269" w:rsidR="00F9475C" w:rsidRPr="00537575" w:rsidRDefault="00F9475C" w:rsidP="00332F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 w:rsidRPr="00537575">
              <w:rPr>
                <w:sz w:val="18"/>
                <w:szCs w:val="18"/>
              </w:rPr>
              <w:t xml:space="preserve">villages were </w:t>
            </w:r>
            <w:r>
              <w:rPr>
                <w:sz w:val="18"/>
                <w:szCs w:val="18"/>
              </w:rPr>
              <w:t xml:space="preserve">randomly </w:t>
            </w:r>
            <w:r w:rsidRPr="00537575">
              <w:rPr>
                <w:sz w:val="18"/>
                <w:szCs w:val="18"/>
              </w:rPr>
              <w:t xml:space="preserve">sampled </w:t>
            </w:r>
            <w:r>
              <w:rPr>
                <w:sz w:val="18"/>
                <w:szCs w:val="18"/>
              </w:rPr>
              <w:t xml:space="preserve">by </w:t>
            </w:r>
            <w:r w:rsidRPr="00537575">
              <w:rPr>
                <w:sz w:val="18"/>
                <w:szCs w:val="18"/>
              </w:rPr>
              <w:t xml:space="preserve">stratified clustered sampling in which prevalence and village </w:t>
            </w:r>
            <w:r w:rsidR="0073619A">
              <w:rPr>
                <w:sz w:val="18"/>
                <w:szCs w:val="18"/>
              </w:rPr>
              <w:t>were taken</w:t>
            </w:r>
            <w:r w:rsidRPr="00537575">
              <w:rPr>
                <w:sz w:val="18"/>
                <w:szCs w:val="18"/>
              </w:rPr>
              <w:t xml:space="preserve"> as str</w:t>
            </w:r>
            <w:r>
              <w:rPr>
                <w:sz w:val="18"/>
                <w:szCs w:val="18"/>
              </w:rPr>
              <w:t>atum and cluster, resp</w:t>
            </w:r>
            <w:r w:rsidR="00B637E0">
              <w:rPr>
                <w:sz w:val="18"/>
                <w:szCs w:val="18"/>
              </w:rPr>
              <w:t>ectivel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4314A" w14:textId="77777777" w:rsidR="00F9475C" w:rsidRDefault="00F9475C" w:rsidP="00F9475C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ucational level</w:t>
            </w:r>
          </w:p>
          <w:p w14:paraId="1FD3B435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A27AE76" w14:textId="0117DB53" w:rsidR="00F9475C" w:rsidRPr="009D6AD1" w:rsidRDefault="008809B1" w:rsidP="00F9475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Wealth </w:t>
            </w:r>
            <w:proofErr w:type="spellStart"/>
            <w:r>
              <w:rPr>
                <w:sz w:val="18"/>
                <w:szCs w:val="18"/>
              </w:rPr>
              <w:t>tertile</w:t>
            </w:r>
            <w:r w:rsidR="00205E9A">
              <w:rPr>
                <w:sz w:val="18"/>
                <w:szCs w:val="18"/>
              </w:rPr>
              <w:t>s</w:t>
            </w:r>
            <w:proofErr w:type="spellEnd"/>
            <w:r w:rsidR="00173F6D">
              <w:rPr>
                <w:rStyle w:val="EndnoteReference"/>
                <w:sz w:val="18"/>
                <w:szCs w:val="18"/>
              </w:rPr>
              <w:endnoteReference w:id="8"/>
            </w:r>
          </w:p>
          <w:p w14:paraId="6F5CC9DE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55B94428" w14:textId="77777777" w:rsidR="00F9475C" w:rsidRPr="00537575" w:rsidRDefault="00F9475C" w:rsidP="00F9475C">
            <w:pPr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88BC5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0E96EB39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e</w:t>
            </w:r>
          </w:p>
          <w:p w14:paraId="4ECA9756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195AEC4A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50279AE3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  <w:p w14:paraId="1A6DE5A9" w14:textId="77777777" w:rsidR="00F9475C" w:rsidRPr="00537575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04D27" w14:textId="77777777" w:rsidR="00F9475C" w:rsidRPr="00537575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15.1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92F4" w14:textId="77777777" w:rsidR="00F9475C" w:rsidRDefault="00F9475C" w:rsidP="00F9475C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p=0.048</w:t>
            </w:r>
          </w:p>
          <w:p w14:paraId="294E86EA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449A848B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316C299A" w14:textId="77777777" w:rsidR="00F9475C" w:rsidRPr="00537575" w:rsidRDefault="00F9475C" w:rsidP="00F9475C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p&lt;0.0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4D20A" w14:textId="224A06F8" w:rsidR="00F9475C" w:rsidRDefault="0076695E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9475C">
              <w:rPr>
                <w:sz w:val="18"/>
                <w:szCs w:val="18"/>
              </w:rPr>
              <w:t xml:space="preserve"> (ref)</w:t>
            </w:r>
          </w:p>
          <w:p w14:paraId="0B7A7BFD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</w:t>
            </w:r>
            <w:r w:rsidRPr="00537575">
              <w:rPr>
                <w:sz w:val="18"/>
                <w:szCs w:val="18"/>
              </w:rPr>
              <w:t>0.36-0.58</w:t>
            </w:r>
            <w:r>
              <w:rPr>
                <w:sz w:val="18"/>
                <w:szCs w:val="18"/>
              </w:rPr>
              <w:t>)</w:t>
            </w:r>
          </w:p>
          <w:p w14:paraId="74F34EC8" w14:textId="77777777" w:rsidR="00F9475C" w:rsidRDefault="00F9475C" w:rsidP="00F9475C">
            <w:pPr>
              <w:rPr>
                <w:sz w:val="18"/>
                <w:szCs w:val="18"/>
              </w:rPr>
            </w:pPr>
          </w:p>
          <w:p w14:paraId="35394043" w14:textId="6052123B" w:rsidR="00F9475C" w:rsidRDefault="0076695E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9475C">
              <w:rPr>
                <w:sz w:val="18"/>
                <w:szCs w:val="18"/>
              </w:rPr>
              <w:t xml:space="preserve"> (ref)</w:t>
            </w:r>
          </w:p>
          <w:p w14:paraId="70631DCF" w14:textId="77777777" w:rsidR="00F9475C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</w:t>
            </w:r>
            <w:r w:rsidRPr="00537575">
              <w:rPr>
                <w:sz w:val="18"/>
                <w:szCs w:val="18"/>
              </w:rPr>
              <w:t>0.28-0.47</w:t>
            </w:r>
            <w:r>
              <w:rPr>
                <w:sz w:val="18"/>
                <w:szCs w:val="18"/>
              </w:rPr>
              <w:t>)</w:t>
            </w:r>
          </w:p>
          <w:p w14:paraId="257B7561" w14:textId="77777777" w:rsidR="00F9475C" w:rsidRPr="00537575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</w:t>
            </w:r>
            <w:r w:rsidRPr="00537575">
              <w:rPr>
                <w:sz w:val="18"/>
                <w:szCs w:val="18"/>
              </w:rPr>
              <w:t>0.19-0.37</w:t>
            </w:r>
            <w:r>
              <w:rPr>
                <w:sz w:val="18"/>
                <w:szCs w:val="18"/>
              </w:rPr>
              <w:t>)</w:t>
            </w:r>
          </w:p>
          <w:p w14:paraId="0C52C25D" w14:textId="77777777" w:rsidR="00F9475C" w:rsidRPr="00537575" w:rsidRDefault="00F9475C" w:rsidP="00F9475C">
            <w:pPr>
              <w:rPr>
                <w:sz w:val="18"/>
                <w:szCs w:val="18"/>
              </w:rPr>
            </w:pPr>
          </w:p>
          <w:p w14:paraId="5DF71F22" w14:textId="77777777" w:rsidR="00F9475C" w:rsidRPr="00537575" w:rsidRDefault="00F9475C" w:rsidP="00F947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V</w:t>
            </w:r>
            <w:r w:rsidRPr="00537575">
              <w:rPr>
                <w:sz w:val="18"/>
                <w:szCs w:val="18"/>
              </w:rPr>
              <w:t>illage, age, infection times, history of water contact</w:t>
            </w:r>
            <w:r>
              <w:rPr>
                <w:sz w:val="18"/>
                <w:szCs w:val="18"/>
              </w:rPr>
              <w:t>)</w:t>
            </w:r>
          </w:p>
          <w:p w14:paraId="6C7241C7" w14:textId="77777777" w:rsidR="00F9475C" w:rsidRPr="00537575" w:rsidRDefault="00F9475C" w:rsidP="00F9475C">
            <w:pPr>
              <w:rPr>
                <w:sz w:val="18"/>
                <w:szCs w:val="18"/>
              </w:rPr>
            </w:pPr>
          </w:p>
        </w:tc>
      </w:tr>
      <w:tr w:rsidR="007F39CA" w:rsidRPr="00D74559" w14:paraId="38679FC7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6F6ADF5" w14:textId="2ED11ACA" w:rsidR="007F39CA" w:rsidRPr="00C95DFD" w:rsidRDefault="007F39CA" w:rsidP="007F39CA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C95DFD">
              <w:rPr>
                <w:sz w:val="18"/>
                <w:szCs w:val="18"/>
                <w:lang w:val="nl-NL"/>
              </w:rPr>
              <w:lastRenderedPageBreak/>
              <w:t>#2 China</w:t>
            </w:r>
            <w:r w:rsidR="00E42806" w:rsidRPr="00C95DFD">
              <w:rPr>
                <w:sz w:val="18"/>
                <w:szCs w:val="18"/>
                <w:lang w:val="nl-NL"/>
              </w:rPr>
              <w:t>;</w:t>
            </w:r>
          </w:p>
          <w:p w14:paraId="4F89FB21" w14:textId="5350CE79" w:rsidR="007F39CA" w:rsidRPr="00F34BFE" w:rsidRDefault="007F39CA" w:rsidP="007F39CA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C95DFD">
              <w:rPr>
                <w:sz w:val="18"/>
                <w:szCs w:val="18"/>
                <w:lang w:val="nl-NL"/>
              </w:rPr>
              <w:t xml:space="preserve">Yang J </w:t>
            </w:r>
            <w:r w:rsidRPr="00C95DFD">
              <w:rPr>
                <w:i/>
                <w:sz w:val="18"/>
                <w:szCs w:val="18"/>
                <w:lang w:val="nl-NL"/>
              </w:rPr>
              <w:t>et al.</w:t>
            </w:r>
            <w:r w:rsidRPr="00C95DFD">
              <w:rPr>
                <w:sz w:val="18"/>
                <w:szCs w:val="18"/>
                <w:lang w:val="nl-NL"/>
              </w:rPr>
              <w:t>, 200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3EF6F" w14:textId="08AEF2C0" w:rsidR="007F39CA" w:rsidRPr="00D74559" w:rsidRDefault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>o explore</w:t>
            </w:r>
            <w:r w:rsidR="00470DF2">
              <w:rPr>
                <w:sz w:val="18"/>
                <w:szCs w:val="18"/>
              </w:rPr>
              <w:t xml:space="preserve"> risk factors </w:t>
            </w:r>
            <w:r w:rsidR="00B637E0">
              <w:rPr>
                <w:sz w:val="18"/>
                <w:szCs w:val="18"/>
              </w:rPr>
              <w:t>for</w:t>
            </w:r>
            <w:r w:rsidR="00470DF2">
              <w:rPr>
                <w:sz w:val="18"/>
                <w:szCs w:val="18"/>
              </w:rPr>
              <w:t xml:space="preserve"> schistosomiasis</w:t>
            </w:r>
            <w:r w:rsidRPr="00537575">
              <w:rPr>
                <w:sz w:val="18"/>
                <w:szCs w:val="18"/>
              </w:rPr>
              <w:t xml:space="preserve"> in Chin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FA92F" w14:textId="5EBCEC0A" w:rsidR="007F39CA" w:rsidRDefault="00161002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ection status of </w:t>
            </w:r>
            <w:proofErr w:type="spellStart"/>
            <w:r w:rsidR="007F39CA" w:rsidRPr="007F39CA">
              <w:rPr>
                <w:i/>
                <w:sz w:val="18"/>
                <w:szCs w:val="18"/>
              </w:rPr>
              <w:t>S.japonicum</w:t>
            </w:r>
            <w:proofErr w:type="spellEnd"/>
            <w:r w:rsidR="007F39CA">
              <w:rPr>
                <w:sz w:val="18"/>
                <w:szCs w:val="18"/>
              </w:rPr>
              <w:t xml:space="preserve"> ;</w:t>
            </w:r>
          </w:p>
          <w:p w14:paraId="7AC30F91" w14:textId="77777777" w:rsidR="007F39CA" w:rsidRDefault="007F39CA" w:rsidP="007F39CA">
            <w:pPr>
              <w:pStyle w:val="NoSpacing"/>
              <w:rPr>
                <w:sz w:val="18"/>
                <w:szCs w:val="18"/>
              </w:rPr>
            </w:pPr>
          </w:p>
          <w:p w14:paraId="29B57C59" w14:textId="193661BA" w:rsidR="007F39CA" w:rsidRPr="00D74559" w:rsidRDefault="00380ABA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 were examined using</w:t>
            </w:r>
            <w:r w:rsidR="007F39CA">
              <w:rPr>
                <w:sz w:val="18"/>
                <w:szCs w:val="18"/>
              </w:rPr>
              <w:t xml:space="preserve"> </w:t>
            </w:r>
            <w:r w:rsidR="000E3FE3">
              <w:rPr>
                <w:sz w:val="18"/>
                <w:szCs w:val="18"/>
              </w:rPr>
              <w:t>IHA and reconfirmed by stool samples (Kato-Katz metho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FBE53" w14:textId="77777777" w:rsidR="007F39CA" w:rsidRDefault="007F39CA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66495BDF" w14:textId="77777777" w:rsidR="007F39CA" w:rsidRDefault="007F39CA" w:rsidP="007F39CA">
            <w:pPr>
              <w:pStyle w:val="NoSpacing"/>
              <w:rPr>
                <w:sz w:val="18"/>
                <w:szCs w:val="18"/>
              </w:rPr>
            </w:pPr>
          </w:p>
          <w:p w14:paraId="063AFB2A" w14:textId="348C6BD2" w:rsidR="007F39CA" w:rsidRDefault="000E3FE3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level</w:t>
            </w:r>
            <w:r w:rsidR="00B507AF">
              <w:rPr>
                <w:sz w:val="18"/>
                <w:szCs w:val="18"/>
              </w:rPr>
              <w:t xml:space="preserve"> and multi-level</w:t>
            </w:r>
            <w:r>
              <w:rPr>
                <w:sz w:val="18"/>
                <w:szCs w:val="18"/>
              </w:rPr>
              <w:t xml:space="preserve"> logistic regression</w:t>
            </w:r>
            <w:r w:rsidR="007F39CA" w:rsidRPr="00537575">
              <w:rPr>
                <w:sz w:val="18"/>
                <w:szCs w:val="18"/>
              </w:rPr>
              <w:t xml:space="preserve">; </w:t>
            </w:r>
          </w:p>
          <w:p w14:paraId="776156F7" w14:textId="77777777" w:rsidR="007F39CA" w:rsidRDefault="007F39CA" w:rsidP="007F39CA">
            <w:pPr>
              <w:pStyle w:val="NoSpacing"/>
              <w:rPr>
                <w:sz w:val="18"/>
                <w:szCs w:val="18"/>
              </w:rPr>
            </w:pPr>
          </w:p>
          <w:p w14:paraId="32702219" w14:textId="63C52920" w:rsidR="007F39CA" w:rsidRPr="00D74559" w:rsidRDefault="007F39CA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,24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57692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;</w:t>
            </w:r>
          </w:p>
          <w:p w14:paraId="1862707F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</w:p>
          <w:p w14:paraId="735022B3" w14:textId="5560056C" w:rsidR="000E3FE3" w:rsidRDefault="000E3FE3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villages</w:t>
            </w:r>
            <w:r w:rsidR="00B20BEF">
              <w:rPr>
                <w:rStyle w:val="EndnoteReference"/>
                <w:sz w:val="18"/>
                <w:szCs w:val="18"/>
              </w:rPr>
              <w:endnoteReference w:id="9"/>
            </w:r>
            <w:r>
              <w:rPr>
                <w:sz w:val="18"/>
                <w:szCs w:val="18"/>
              </w:rPr>
              <w:t xml:space="preserve"> in Hunan province, China;</w:t>
            </w:r>
          </w:p>
          <w:p w14:paraId="7387DABB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</w:p>
          <w:p w14:paraId="734DEEA2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llagers; </w:t>
            </w:r>
          </w:p>
          <w:p w14:paraId="23880E25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</w:p>
          <w:p w14:paraId="359365ED" w14:textId="3F5B6A8C" w:rsidR="000E3FE3" w:rsidRDefault="00AE477E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6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 w:rsidR="007F39CA" w:rsidRPr="00537575">
              <w:rPr>
                <w:sz w:val="18"/>
                <w:szCs w:val="18"/>
              </w:rPr>
              <w:t xml:space="preserve">; </w:t>
            </w:r>
          </w:p>
          <w:p w14:paraId="66F89D90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</w:p>
          <w:p w14:paraId="12D8E2AA" w14:textId="53B83FB0" w:rsidR="007F39CA" w:rsidRPr="00D74559" w:rsidRDefault="000672FA" w:rsidP="00AE477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v</w:t>
            </w:r>
            <w:r w:rsidR="007F39CA" w:rsidRPr="00537575">
              <w:rPr>
                <w:sz w:val="18"/>
                <w:szCs w:val="18"/>
              </w:rPr>
              <w:t>illages represent</w:t>
            </w:r>
            <w:r w:rsidR="00AE477E">
              <w:rPr>
                <w:sz w:val="18"/>
                <w:szCs w:val="18"/>
              </w:rPr>
              <w:t>ing</w:t>
            </w:r>
            <w:r w:rsidR="007F39CA" w:rsidRPr="00537575">
              <w:rPr>
                <w:sz w:val="18"/>
                <w:szCs w:val="18"/>
              </w:rPr>
              <w:t xml:space="preserve"> various geographic areas with different snail habitat type</w:t>
            </w:r>
            <w:r w:rsidR="000E3FE3">
              <w:rPr>
                <w:sz w:val="18"/>
                <w:szCs w:val="18"/>
              </w:rPr>
              <w:t xml:space="preserve">s and severity of </w:t>
            </w:r>
            <w:r>
              <w:rPr>
                <w:sz w:val="18"/>
                <w:szCs w:val="18"/>
              </w:rPr>
              <w:t>schistosomiasis</w:t>
            </w:r>
            <w:r w:rsidR="00AE477E">
              <w:rPr>
                <w:sz w:val="18"/>
                <w:szCs w:val="18"/>
              </w:rPr>
              <w:t xml:space="preserve"> (</w:t>
            </w:r>
            <w:r w:rsidR="007F39CA" w:rsidRPr="00537575">
              <w:rPr>
                <w:sz w:val="18"/>
                <w:szCs w:val="18"/>
              </w:rPr>
              <w:t>lake-embankment type, lake-beach type, inside embankment type, hill</w:t>
            </w:r>
            <w:r w:rsidR="00AE477E">
              <w:rPr>
                <w:sz w:val="18"/>
                <w:szCs w:val="18"/>
              </w:rPr>
              <w:t>s)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C5579" w14:textId="5D5647DD" w:rsidR="007F39CA" w:rsidRPr="00DA18FE" w:rsidRDefault="00A4655D" w:rsidP="006C48D5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Village level p</w:t>
            </w:r>
            <w:r w:rsidR="000E3FE3">
              <w:rPr>
                <w:sz w:val="18"/>
                <w:szCs w:val="18"/>
              </w:rPr>
              <w:t>er capita income</w:t>
            </w:r>
            <w:r w:rsidR="00DA18FE">
              <w:rPr>
                <w:sz w:val="18"/>
                <w:szCs w:val="18"/>
              </w:rPr>
              <w:t xml:space="preserve"> (US$</w:t>
            </w:r>
            <w:r w:rsidR="000E3FE3">
              <w:rPr>
                <w:sz w:val="18"/>
                <w:szCs w:val="18"/>
              </w:rPr>
              <w:t>, N=10,108)</w:t>
            </w:r>
            <w:r w:rsidR="006C48D5">
              <w:rPr>
                <w:rStyle w:val="EndnoteReference"/>
                <w:sz w:val="18"/>
                <w:szCs w:val="18"/>
              </w:rPr>
              <w:endnoteReference w:id="10"/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B6C8" w14:textId="77777777" w:rsidR="000E3FE3" w:rsidRDefault="000E3FE3" w:rsidP="000E3FE3">
            <w:pPr>
              <w:pStyle w:val="NoSpacing"/>
              <w:rPr>
                <w:sz w:val="18"/>
                <w:szCs w:val="18"/>
              </w:rPr>
            </w:pPr>
          </w:p>
          <w:p w14:paraId="063AE697" w14:textId="458E4DA3" w:rsidR="000E3FE3" w:rsidRDefault="00DA18FE" w:rsidP="000E3FE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62 US$</w:t>
            </w:r>
          </w:p>
          <w:p w14:paraId="2CFE24E0" w14:textId="77777777" w:rsidR="000E3FE3" w:rsidRDefault="000E3FE3" w:rsidP="000E3FE3">
            <w:pPr>
              <w:pStyle w:val="NoSpacing"/>
              <w:rPr>
                <w:sz w:val="18"/>
                <w:szCs w:val="18"/>
              </w:rPr>
            </w:pPr>
          </w:p>
          <w:p w14:paraId="2DE7C1E6" w14:textId="73E64D16" w:rsidR="007F39CA" w:rsidRPr="00D74559" w:rsidRDefault="00DA18FE" w:rsidP="000E3FE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62 US$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49A63" w14:textId="77777777" w:rsidR="000E3FE3" w:rsidRDefault="000E3FE3" w:rsidP="000E3FE3">
            <w:pPr>
              <w:rPr>
                <w:sz w:val="18"/>
                <w:szCs w:val="18"/>
              </w:rPr>
            </w:pPr>
          </w:p>
          <w:p w14:paraId="40E522FD" w14:textId="0A990E9B" w:rsidR="000E3FE3" w:rsidRDefault="000E3FE3" w:rsidP="000E3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% (302/6,424)</w:t>
            </w:r>
          </w:p>
          <w:p w14:paraId="3E13C7F7" w14:textId="2CD1F46D" w:rsidR="000E3FE3" w:rsidRDefault="000E3FE3" w:rsidP="000E3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% (92/3,684)</w:t>
            </w:r>
          </w:p>
          <w:p w14:paraId="317C216C" w14:textId="77777777" w:rsidR="000E3FE3" w:rsidRDefault="000E3FE3" w:rsidP="000E3FE3">
            <w:pPr>
              <w:rPr>
                <w:sz w:val="18"/>
                <w:szCs w:val="18"/>
              </w:rPr>
            </w:pPr>
          </w:p>
          <w:p w14:paraId="139FFA6A" w14:textId="3F6C82DD" w:rsidR="000E3FE3" w:rsidRPr="00537575" w:rsidRDefault="000E3FE3" w:rsidP="000E3FE3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Overall prev</w:t>
            </w:r>
            <w:r>
              <w:rPr>
                <w:sz w:val="18"/>
                <w:szCs w:val="18"/>
              </w:rPr>
              <w:t>alence</w:t>
            </w:r>
            <w:r w:rsidRPr="00537575">
              <w:rPr>
                <w:sz w:val="18"/>
                <w:szCs w:val="18"/>
              </w:rPr>
              <w:t>: 4.1%</w:t>
            </w:r>
          </w:p>
          <w:p w14:paraId="7B5678FD" w14:textId="77777777" w:rsidR="000E3FE3" w:rsidRPr="00537575" w:rsidRDefault="000E3FE3" w:rsidP="000E3FE3">
            <w:pPr>
              <w:rPr>
                <w:sz w:val="18"/>
                <w:szCs w:val="18"/>
              </w:rPr>
            </w:pPr>
          </w:p>
          <w:p w14:paraId="2F065E36" w14:textId="14562D31" w:rsidR="007F39CA" w:rsidRPr="00D74559" w:rsidRDefault="007F39CA" w:rsidP="007F39C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8094D" w14:textId="77777777" w:rsidR="000E3FE3" w:rsidRDefault="000E3FE3" w:rsidP="007F39CA">
            <w:pPr>
              <w:pStyle w:val="NoSpacing"/>
              <w:rPr>
                <w:sz w:val="18"/>
                <w:szCs w:val="18"/>
              </w:rPr>
            </w:pPr>
          </w:p>
          <w:p w14:paraId="2259064D" w14:textId="6DDA5FDF" w:rsidR="007F39CA" w:rsidRPr="00D74559" w:rsidRDefault="000E3FE3" w:rsidP="007F39C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9885B" w14:textId="77777777" w:rsidR="000E3FE3" w:rsidRDefault="000E3FE3" w:rsidP="000E3FE3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Single-level model:</w:t>
            </w:r>
          </w:p>
          <w:p w14:paraId="2206F5D1" w14:textId="20D09CAA" w:rsidR="000E3FE3" w:rsidRDefault="0076695E" w:rsidP="000E3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E3FE3">
              <w:rPr>
                <w:sz w:val="18"/>
                <w:szCs w:val="18"/>
              </w:rPr>
              <w:t xml:space="preserve"> (ref)</w:t>
            </w:r>
          </w:p>
          <w:p w14:paraId="63AC824E" w14:textId="77777777" w:rsidR="000E3FE3" w:rsidRDefault="000E3FE3" w:rsidP="000E3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</w:t>
            </w:r>
            <w:r w:rsidRPr="0053757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37575">
              <w:rPr>
                <w:sz w:val="18"/>
                <w:szCs w:val="18"/>
              </w:rPr>
              <w:t>56-0.88</w:t>
            </w:r>
            <w:r>
              <w:rPr>
                <w:sz w:val="18"/>
                <w:szCs w:val="18"/>
              </w:rPr>
              <w:t>)</w:t>
            </w:r>
          </w:p>
          <w:p w14:paraId="491079DB" w14:textId="0A1116E8" w:rsidR="000E3FE3" w:rsidRPr="00537575" w:rsidRDefault="000E3FE3" w:rsidP="000E3FE3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Multi-level model: </w:t>
            </w:r>
            <w:r w:rsidR="003F4480">
              <w:rPr>
                <w:sz w:val="18"/>
                <w:szCs w:val="18"/>
              </w:rPr>
              <w:t>income</w:t>
            </w:r>
            <w:r w:rsidR="00FF2D6E">
              <w:rPr>
                <w:sz w:val="18"/>
                <w:szCs w:val="18"/>
              </w:rPr>
              <w:t xml:space="preserve"> level</w:t>
            </w:r>
            <w:r w:rsidR="003F448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as </w:t>
            </w:r>
            <w:r w:rsidRPr="00537575">
              <w:rPr>
                <w:sz w:val="18"/>
                <w:szCs w:val="18"/>
              </w:rPr>
              <w:t>not included</w:t>
            </w:r>
            <w:r w:rsidR="00B21BD0">
              <w:rPr>
                <w:sz w:val="18"/>
                <w:szCs w:val="18"/>
              </w:rPr>
              <w:t xml:space="preserve"> but reported as not significant.</w:t>
            </w:r>
          </w:p>
          <w:p w14:paraId="181FA439" w14:textId="77777777" w:rsidR="000E3FE3" w:rsidRPr="00537575" w:rsidRDefault="000E3FE3" w:rsidP="000E3FE3">
            <w:pPr>
              <w:rPr>
                <w:sz w:val="18"/>
                <w:szCs w:val="18"/>
              </w:rPr>
            </w:pPr>
          </w:p>
          <w:p w14:paraId="4C5372CA" w14:textId="0799BDC6" w:rsidR="007F39CA" w:rsidRPr="00D74559" w:rsidRDefault="00DA18FE" w:rsidP="000E3FE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ender</w:t>
            </w:r>
            <w:r w:rsidR="000E3FE3" w:rsidRPr="00537575">
              <w:rPr>
                <w:sz w:val="18"/>
                <w:szCs w:val="18"/>
              </w:rPr>
              <w:t>, age, occupation, endemic type, drinking water sources, proportion of using hygienic lavatory, average precipitation in April, October and June, density of infected snail</w:t>
            </w:r>
            <w:r w:rsidR="000E3FE3">
              <w:rPr>
                <w:sz w:val="18"/>
                <w:szCs w:val="18"/>
              </w:rPr>
              <w:t>)</w:t>
            </w:r>
          </w:p>
        </w:tc>
      </w:tr>
      <w:tr w:rsidR="00263E6F" w:rsidRPr="00D74559" w14:paraId="1F315DD1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BB1B419" w14:textId="5F1602CB" w:rsidR="00263E6F" w:rsidRPr="001E3CC7" w:rsidRDefault="00CF6A0F" w:rsidP="00263E6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1E3CC7">
              <w:rPr>
                <w:sz w:val="18"/>
                <w:szCs w:val="18"/>
                <w:lang w:val="nl-NL"/>
              </w:rPr>
              <w:t>#5 Sudan;</w:t>
            </w:r>
          </w:p>
          <w:p w14:paraId="0A7D9AF3" w14:textId="30465D08" w:rsidR="00263E6F" w:rsidRPr="00263E6F" w:rsidRDefault="00263E6F" w:rsidP="00263E6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1E3CC7">
              <w:rPr>
                <w:sz w:val="18"/>
                <w:szCs w:val="18"/>
                <w:lang w:val="nl-NL"/>
              </w:rPr>
              <w:t xml:space="preserve">Abou-Zeid AH </w:t>
            </w:r>
            <w:r w:rsidRPr="001E3CC7">
              <w:rPr>
                <w:i/>
                <w:sz w:val="18"/>
                <w:szCs w:val="18"/>
                <w:lang w:val="nl-NL"/>
              </w:rPr>
              <w:t>et al.</w:t>
            </w:r>
            <w:r w:rsidRPr="001E3CC7">
              <w:rPr>
                <w:sz w:val="18"/>
                <w:szCs w:val="18"/>
                <w:lang w:val="nl-NL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47D36" w14:textId="6D205A1D" w:rsidR="00263E6F" w:rsidRPr="00537575" w:rsidRDefault="00263E6F" w:rsidP="00263E6F">
            <w:pPr>
              <w:rPr>
                <w:sz w:val="18"/>
                <w:szCs w:val="18"/>
              </w:rPr>
            </w:pPr>
            <w:r w:rsidRPr="00263E6F"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>o estimate</w:t>
            </w:r>
            <w:r>
              <w:rPr>
                <w:sz w:val="18"/>
                <w:szCs w:val="18"/>
              </w:rPr>
              <w:t xml:space="preserve"> prevalence of schistosomiasis</w:t>
            </w:r>
            <w:r w:rsidRPr="00537575">
              <w:rPr>
                <w:sz w:val="18"/>
                <w:szCs w:val="18"/>
              </w:rPr>
              <w:t xml:space="preserve"> infection and </w:t>
            </w:r>
            <w:r>
              <w:rPr>
                <w:sz w:val="18"/>
                <w:szCs w:val="18"/>
              </w:rPr>
              <w:t xml:space="preserve">to </w:t>
            </w:r>
            <w:r w:rsidRPr="00537575">
              <w:rPr>
                <w:sz w:val="18"/>
                <w:szCs w:val="18"/>
              </w:rPr>
              <w:t xml:space="preserve">identify associated risk factors among the adult population to guide treatment strategies </w:t>
            </w:r>
          </w:p>
          <w:p w14:paraId="0FAE06EA" w14:textId="166BD29A" w:rsidR="00263E6F" w:rsidRPr="00D74559" w:rsidRDefault="00263E6F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93A7" w14:textId="7DDCA8E5" w:rsidR="00263E6F" w:rsidRDefault="00263E6F" w:rsidP="00263E6F">
            <w:pPr>
              <w:pStyle w:val="NoSpacing"/>
              <w:rPr>
                <w:i/>
                <w:sz w:val="18"/>
                <w:szCs w:val="18"/>
              </w:rPr>
            </w:pPr>
            <w:r w:rsidRPr="00263E6F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263E6F">
              <w:rPr>
                <w:i/>
                <w:sz w:val="18"/>
                <w:szCs w:val="18"/>
              </w:rPr>
              <w:t>haemato</w:t>
            </w:r>
            <w:r w:rsidR="005203DB">
              <w:rPr>
                <w:i/>
                <w:sz w:val="18"/>
                <w:szCs w:val="18"/>
              </w:rPr>
              <w:t>-</w:t>
            </w:r>
            <w:r w:rsidRPr="00263E6F">
              <w:rPr>
                <w:i/>
                <w:sz w:val="18"/>
                <w:szCs w:val="18"/>
              </w:rPr>
              <w:t>bium</w:t>
            </w:r>
            <w:proofErr w:type="spellEnd"/>
            <w:r w:rsidR="005203DB">
              <w:rPr>
                <w:i/>
                <w:sz w:val="18"/>
                <w:szCs w:val="18"/>
              </w:rPr>
              <w:t xml:space="preserve"> </w:t>
            </w:r>
            <w:r w:rsidR="005203DB" w:rsidRPr="005203DB">
              <w:rPr>
                <w:sz w:val="18"/>
                <w:szCs w:val="18"/>
              </w:rPr>
              <w:t>infected</w:t>
            </w:r>
            <w:r w:rsidR="005203DB">
              <w:rPr>
                <w:i/>
                <w:sz w:val="18"/>
                <w:szCs w:val="18"/>
              </w:rPr>
              <w:t>;</w:t>
            </w:r>
          </w:p>
          <w:p w14:paraId="198AD9BF" w14:textId="77777777" w:rsidR="005203DB" w:rsidRDefault="005203DB" w:rsidP="00263E6F">
            <w:pPr>
              <w:pStyle w:val="NoSpacing"/>
              <w:rPr>
                <w:i/>
                <w:sz w:val="18"/>
                <w:szCs w:val="18"/>
              </w:rPr>
            </w:pPr>
          </w:p>
          <w:p w14:paraId="224C000C" w14:textId="170867BF" w:rsidR="005203DB" w:rsidRPr="005203DB" w:rsidRDefault="005203DB" w:rsidP="00263E6F">
            <w:pPr>
              <w:pStyle w:val="NoSpacing"/>
              <w:rPr>
                <w:sz w:val="18"/>
                <w:szCs w:val="18"/>
              </w:rPr>
            </w:pPr>
            <w:r w:rsidRPr="005203DB">
              <w:rPr>
                <w:sz w:val="18"/>
                <w:szCs w:val="18"/>
              </w:rPr>
              <w:t>Urine samples were examin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BC842" w14:textId="77777777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1336457C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7A1D7698" w14:textId="6C94E8DB" w:rsidR="00263E6F" w:rsidRPr="00537575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</w:t>
            </w:r>
            <w:r w:rsidRPr="00537575">
              <w:rPr>
                <w:sz w:val="18"/>
                <w:szCs w:val="18"/>
              </w:rPr>
              <w:t>;</w:t>
            </w:r>
          </w:p>
          <w:p w14:paraId="575B9A08" w14:textId="77777777" w:rsidR="00263E6F" w:rsidRPr="00537575" w:rsidRDefault="00263E6F" w:rsidP="00263E6F">
            <w:pPr>
              <w:rPr>
                <w:sz w:val="18"/>
                <w:szCs w:val="18"/>
              </w:rPr>
            </w:pPr>
          </w:p>
          <w:p w14:paraId="58AA994F" w14:textId="3F251409" w:rsidR="00263E6F" w:rsidRPr="00D74559" w:rsidRDefault="00263E6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1,826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0F46" w14:textId="77777777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;</w:t>
            </w:r>
          </w:p>
          <w:p w14:paraId="611FA1E9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6557146E" w14:textId="77777777" w:rsidR="00263E6F" w:rsidRDefault="00263E6F" w:rsidP="00263E6F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Kordofan State, Sudan; </w:t>
            </w:r>
          </w:p>
          <w:p w14:paraId="1AD2AE43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1F740281" w14:textId="77777777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rs;</w:t>
            </w:r>
          </w:p>
          <w:p w14:paraId="0EB85B8B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23B0B42E" w14:textId="77777777" w:rsidR="00263E6F" w:rsidRDefault="00263E6F" w:rsidP="00263E6F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>&gt;18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>;</w:t>
            </w:r>
          </w:p>
          <w:p w14:paraId="21D93E4D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23C85A72" w14:textId="7110EB0D" w:rsidR="00263E6F" w:rsidRPr="00D74559" w:rsidRDefault="005203DB" w:rsidP="005D7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63E6F" w:rsidRPr="00537575">
              <w:rPr>
                <w:sz w:val="18"/>
                <w:szCs w:val="18"/>
              </w:rPr>
              <w:t>ulti-stage random samplin</w:t>
            </w:r>
            <w:r w:rsidR="00263E6F" w:rsidRPr="00205E9A">
              <w:rPr>
                <w:sz w:val="18"/>
                <w:szCs w:val="18"/>
              </w:rPr>
              <w:t>g</w:t>
            </w:r>
            <w:r w:rsidR="00326DDB">
              <w:rPr>
                <w:rStyle w:val="EndnoteReference"/>
                <w:sz w:val="18"/>
                <w:szCs w:val="18"/>
              </w:rPr>
              <w:endnoteReference w:id="11"/>
            </w:r>
            <w:r w:rsidR="00205E9A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A21A" w14:textId="77777777" w:rsidR="00263E6F" w:rsidRDefault="00263E6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  <w:p w14:paraId="58428CB9" w14:textId="0FF20AC5" w:rsidR="00263E6F" w:rsidRPr="00D74559" w:rsidRDefault="00263E6F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3159E" w14:textId="162120BF" w:rsidR="00263E6F" w:rsidRDefault="00263E6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  <w:p w14:paraId="45B61348" w14:textId="750E96FB" w:rsidR="00263E6F" w:rsidRDefault="00263E6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</w:t>
            </w:r>
          </w:p>
          <w:p w14:paraId="7E32EA14" w14:textId="77777777" w:rsidR="00263E6F" w:rsidRDefault="00263E6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 primary</w:t>
            </w:r>
          </w:p>
          <w:p w14:paraId="024AEFB7" w14:textId="77777777" w:rsidR="005203DB" w:rsidRDefault="005203DB" w:rsidP="00263E6F">
            <w:pPr>
              <w:pStyle w:val="NoSpacing"/>
              <w:rPr>
                <w:sz w:val="18"/>
                <w:szCs w:val="18"/>
              </w:rPr>
            </w:pPr>
          </w:p>
          <w:p w14:paraId="0C1D6FB9" w14:textId="4E772B71" w:rsidR="005203DB" w:rsidRPr="00D74559" w:rsidRDefault="005203DB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A5883" w14:textId="5C2C03BF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%</w:t>
            </w:r>
            <w:r w:rsidR="005203DB">
              <w:rPr>
                <w:sz w:val="18"/>
                <w:szCs w:val="18"/>
              </w:rPr>
              <w:t xml:space="preserve"> (77/994)</w:t>
            </w:r>
          </w:p>
          <w:p w14:paraId="355776C2" w14:textId="1F98ADAD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%</w:t>
            </w:r>
            <w:r w:rsidR="005203DB">
              <w:rPr>
                <w:sz w:val="18"/>
                <w:szCs w:val="18"/>
              </w:rPr>
              <w:t xml:space="preserve"> (43/591)</w:t>
            </w:r>
          </w:p>
          <w:p w14:paraId="2EC3C702" w14:textId="3F4B7FEB" w:rsidR="00263E6F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</w:t>
            </w:r>
            <w:r w:rsidR="005203DB">
              <w:rPr>
                <w:sz w:val="18"/>
                <w:szCs w:val="18"/>
              </w:rPr>
              <w:t xml:space="preserve"> (6/241)</w:t>
            </w:r>
          </w:p>
          <w:p w14:paraId="4FE29299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421EDED5" w14:textId="77777777" w:rsidR="00263E6F" w:rsidRDefault="00263E6F" w:rsidP="00263E6F">
            <w:pPr>
              <w:rPr>
                <w:sz w:val="18"/>
                <w:szCs w:val="18"/>
              </w:rPr>
            </w:pPr>
          </w:p>
          <w:p w14:paraId="6DCD12F9" w14:textId="7D0AC90A" w:rsidR="00263E6F" w:rsidRPr="00537575" w:rsidRDefault="00263E6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prevalence: </w:t>
            </w:r>
            <w:r w:rsidRPr="00537575">
              <w:rPr>
                <w:sz w:val="18"/>
                <w:szCs w:val="18"/>
              </w:rPr>
              <w:t>6.9%</w:t>
            </w:r>
          </w:p>
          <w:p w14:paraId="6053CFDE" w14:textId="1A6C5976" w:rsidR="00263E6F" w:rsidRPr="00D74559" w:rsidRDefault="00263E6F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51AC" w14:textId="27F58AF6" w:rsidR="00263E6F" w:rsidRDefault="005203DB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 (</w:t>
            </w:r>
            <w:r w:rsidRPr="00263E6F">
              <w:rPr>
                <w:sz w:val="18"/>
                <w:szCs w:val="18"/>
              </w:rPr>
              <w:t>1.42-7.64</w:t>
            </w:r>
            <w:r>
              <w:rPr>
                <w:sz w:val="18"/>
                <w:szCs w:val="18"/>
              </w:rPr>
              <w:t>)</w:t>
            </w:r>
          </w:p>
          <w:p w14:paraId="42E414B1" w14:textId="11752A9A" w:rsidR="00263E6F" w:rsidRDefault="005203DB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 (</w:t>
            </w:r>
            <w:r w:rsidR="00263E6F" w:rsidRPr="00263E6F">
              <w:rPr>
                <w:sz w:val="18"/>
                <w:szCs w:val="18"/>
              </w:rPr>
              <w:t>1.29-7.32</w:t>
            </w:r>
            <w:r>
              <w:rPr>
                <w:sz w:val="18"/>
                <w:szCs w:val="18"/>
              </w:rPr>
              <w:t>)</w:t>
            </w:r>
          </w:p>
          <w:p w14:paraId="549FE49C" w14:textId="64FBB1D2" w:rsidR="00263E6F" w:rsidRDefault="0076695E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5203DB">
              <w:rPr>
                <w:sz w:val="18"/>
                <w:szCs w:val="18"/>
              </w:rPr>
              <w:t xml:space="preserve"> </w:t>
            </w:r>
            <w:r w:rsidR="00263E6F">
              <w:rPr>
                <w:sz w:val="18"/>
                <w:szCs w:val="18"/>
              </w:rPr>
              <w:t>(ref)</w:t>
            </w:r>
          </w:p>
          <w:p w14:paraId="0A5A5251" w14:textId="7EFCE394" w:rsidR="00263E6F" w:rsidRPr="00263E6F" w:rsidRDefault="005203DB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C2E03" w14:textId="1DF2921B" w:rsidR="00263E6F" w:rsidRPr="00537575" w:rsidRDefault="00373883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  <w:r w:rsidR="00263E6F" w:rsidRPr="00537575">
              <w:rPr>
                <w:sz w:val="18"/>
                <w:szCs w:val="18"/>
              </w:rPr>
              <w:t xml:space="preserve"> was</w:t>
            </w:r>
            <w:r>
              <w:rPr>
                <w:sz w:val="18"/>
                <w:szCs w:val="18"/>
              </w:rPr>
              <w:t xml:space="preserve"> not</w:t>
            </w:r>
            <w:r w:rsidR="00263E6F" w:rsidRPr="00537575">
              <w:rPr>
                <w:sz w:val="18"/>
                <w:szCs w:val="18"/>
              </w:rPr>
              <w:t xml:space="preserve"> included</w:t>
            </w:r>
          </w:p>
          <w:p w14:paraId="742E3521" w14:textId="77777777" w:rsidR="00263E6F" w:rsidRPr="00537575" w:rsidRDefault="00263E6F" w:rsidP="00263E6F">
            <w:pPr>
              <w:rPr>
                <w:sz w:val="18"/>
                <w:szCs w:val="18"/>
              </w:rPr>
            </w:pPr>
          </w:p>
          <w:p w14:paraId="461498A9" w14:textId="445A60F9" w:rsidR="00263E6F" w:rsidRPr="00D74559" w:rsidRDefault="00263E6F" w:rsidP="00263E6F">
            <w:pPr>
              <w:pStyle w:val="NoSpacing"/>
              <w:rPr>
                <w:sz w:val="18"/>
                <w:szCs w:val="18"/>
              </w:rPr>
            </w:pPr>
          </w:p>
        </w:tc>
      </w:tr>
      <w:tr w:rsidR="00CF6A0F" w:rsidRPr="00CF6A0F" w14:paraId="395D5E3B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BE748FB" w14:textId="77777777" w:rsidR="00CF6A0F" w:rsidRPr="001E3CC7" w:rsidRDefault="00CF6A0F" w:rsidP="00CF6A0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1E3CC7">
              <w:rPr>
                <w:sz w:val="18"/>
                <w:szCs w:val="18"/>
                <w:lang w:val="nl-NL"/>
              </w:rPr>
              <w:lastRenderedPageBreak/>
              <w:t>#5 Sudan;</w:t>
            </w:r>
          </w:p>
          <w:p w14:paraId="431897B9" w14:textId="47F817CF" w:rsidR="00CF6A0F" w:rsidRPr="00F34BFE" w:rsidRDefault="00CF6A0F" w:rsidP="00CF6A0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1E3CC7">
              <w:rPr>
                <w:sz w:val="18"/>
                <w:szCs w:val="18"/>
                <w:lang w:val="nl-NL"/>
              </w:rPr>
              <w:t xml:space="preserve">Khalid A </w:t>
            </w:r>
            <w:r w:rsidRPr="001E3CC7">
              <w:rPr>
                <w:i/>
                <w:sz w:val="18"/>
                <w:szCs w:val="18"/>
                <w:lang w:val="nl-NL"/>
              </w:rPr>
              <w:t>et al.</w:t>
            </w:r>
            <w:r w:rsidRPr="001E3CC7">
              <w:rPr>
                <w:sz w:val="18"/>
                <w:szCs w:val="18"/>
                <w:lang w:val="nl-NL"/>
              </w:rPr>
              <w:t>, 201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75A50" w14:textId="78CBDC3C" w:rsidR="00CF6A0F" w:rsidRPr="00CF6A0F" w:rsidRDefault="000672FA" w:rsidP="00CF6A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investigate epidemiology of schistosomiasis </w:t>
            </w:r>
            <w:r w:rsidR="00CF6A0F" w:rsidRPr="00CF6A0F">
              <w:rPr>
                <w:sz w:val="18"/>
                <w:szCs w:val="18"/>
              </w:rPr>
              <w:t>infection among pregnant women in a</w:t>
            </w:r>
          </w:p>
          <w:p w14:paraId="21816C66" w14:textId="37C07D5D" w:rsidR="00CF6A0F" w:rsidRPr="00CF6A0F" w:rsidRDefault="00CF6A0F" w:rsidP="00CF6A0F">
            <w:pPr>
              <w:rPr>
                <w:sz w:val="18"/>
                <w:szCs w:val="18"/>
              </w:rPr>
            </w:pPr>
            <w:r w:rsidRPr="00CF6A0F">
              <w:rPr>
                <w:sz w:val="18"/>
                <w:szCs w:val="18"/>
              </w:rPr>
              <w:t>secondary-care hospi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40317" w14:textId="77777777" w:rsidR="00CF6A0F" w:rsidRDefault="00E6749B" w:rsidP="00263E6F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.manson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E6749B">
              <w:rPr>
                <w:sz w:val="18"/>
                <w:szCs w:val="18"/>
              </w:rPr>
              <w:t>infection</w:t>
            </w:r>
            <w:r>
              <w:rPr>
                <w:i/>
                <w:sz w:val="18"/>
                <w:szCs w:val="18"/>
              </w:rPr>
              <w:t>;</w:t>
            </w:r>
          </w:p>
          <w:p w14:paraId="5AE35552" w14:textId="77777777" w:rsidR="00E6749B" w:rsidRDefault="00E6749B" w:rsidP="00263E6F">
            <w:pPr>
              <w:pStyle w:val="NoSpacing"/>
              <w:rPr>
                <w:i/>
                <w:sz w:val="18"/>
                <w:szCs w:val="18"/>
              </w:rPr>
            </w:pPr>
          </w:p>
          <w:p w14:paraId="5E4D0561" w14:textId="27F86501" w:rsidR="00E6749B" w:rsidRPr="00E6749B" w:rsidRDefault="00380ABA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using </w:t>
            </w:r>
            <w:r w:rsidR="00E6749B">
              <w:rPr>
                <w:sz w:val="18"/>
                <w:szCs w:val="18"/>
              </w:rPr>
              <w:t>Kato-Katz method</w:t>
            </w:r>
          </w:p>
          <w:p w14:paraId="7D2856DF" w14:textId="77777777" w:rsidR="00E6749B" w:rsidRPr="00CF6A0F" w:rsidRDefault="00E6749B" w:rsidP="00263E6F">
            <w:pPr>
              <w:pStyle w:val="NoSpacing"/>
              <w:rPr>
                <w:i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CF39" w14:textId="77777777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;</w:t>
            </w:r>
          </w:p>
          <w:p w14:paraId="2376CBBF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1F73146A" w14:textId="77777777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;</w:t>
            </w:r>
          </w:p>
          <w:p w14:paraId="459ACCAD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0F99B6B4" w14:textId="5CF269AB" w:rsidR="00CF6A0F" w:rsidRP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9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CAD6C" w14:textId="77777777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;</w:t>
            </w:r>
          </w:p>
          <w:p w14:paraId="3C78CEEC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3A01F819" w14:textId="77777777" w:rsidR="00CF6A0F" w:rsidRDefault="00CF6A0F" w:rsidP="00263E6F">
            <w:pPr>
              <w:rPr>
                <w:sz w:val="18"/>
                <w:szCs w:val="18"/>
              </w:rPr>
            </w:pPr>
            <w:proofErr w:type="spellStart"/>
            <w:r w:rsidRPr="00CF6A0F">
              <w:rPr>
                <w:sz w:val="18"/>
                <w:szCs w:val="18"/>
              </w:rPr>
              <w:t>Geizera</w:t>
            </w:r>
            <w:proofErr w:type="spellEnd"/>
            <w:r w:rsidRPr="00CF6A0F">
              <w:rPr>
                <w:sz w:val="18"/>
                <w:szCs w:val="18"/>
              </w:rPr>
              <w:t xml:space="preserve"> state, central Sudan</w:t>
            </w:r>
            <w:r>
              <w:rPr>
                <w:sz w:val="18"/>
                <w:szCs w:val="18"/>
              </w:rPr>
              <w:t>;</w:t>
            </w:r>
          </w:p>
          <w:p w14:paraId="6FD82EFB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538F3A5C" w14:textId="31E90B52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t women;</w:t>
            </w:r>
          </w:p>
          <w:p w14:paraId="07EED4FF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706DFAB3" w14:textId="77777777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-4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5BC8686C" w14:textId="77777777" w:rsidR="00CF6A0F" w:rsidRDefault="00CF6A0F" w:rsidP="00263E6F">
            <w:pPr>
              <w:rPr>
                <w:sz w:val="18"/>
                <w:szCs w:val="18"/>
              </w:rPr>
            </w:pPr>
          </w:p>
          <w:p w14:paraId="1702DD74" w14:textId="6196385E" w:rsidR="005C145F" w:rsidRPr="00CF6A0F" w:rsidRDefault="00CF6A0F" w:rsidP="00760CD9">
            <w:pPr>
              <w:rPr>
                <w:sz w:val="18"/>
                <w:szCs w:val="18"/>
              </w:rPr>
            </w:pPr>
            <w:r w:rsidRPr="00CF6A0F">
              <w:rPr>
                <w:sz w:val="18"/>
                <w:szCs w:val="18"/>
              </w:rPr>
              <w:t xml:space="preserve">Pregnant women attending prenatal care </w:t>
            </w:r>
            <w:r w:rsidR="00760CD9">
              <w:rPr>
                <w:sz w:val="18"/>
                <w:szCs w:val="18"/>
              </w:rPr>
              <w:t xml:space="preserve">(in </w:t>
            </w:r>
            <w:r w:rsidR="00B637E0">
              <w:rPr>
                <w:sz w:val="18"/>
                <w:szCs w:val="18"/>
              </w:rPr>
              <w:t xml:space="preserve">a </w:t>
            </w:r>
            <w:r w:rsidR="00760CD9">
              <w:rPr>
                <w:sz w:val="18"/>
                <w:szCs w:val="18"/>
              </w:rPr>
              <w:t>secondary care-hospital)</w:t>
            </w:r>
            <w:r w:rsidR="00986E34">
              <w:rPr>
                <w:rStyle w:val="EndnoteReference"/>
                <w:sz w:val="18"/>
                <w:szCs w:val="18"/>
              </w:rPr>
              <w:endnoteReference w:id="12"/>
            </w:r>
            <w:r w:rsidR="00760CD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6583F" w14:textId="121279A8" w:rsidR="00CF6A0F" w:rsidRPr="00CF6A0F" w:rsidRDefault="00CF6A0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AB03" w14:textId="77777777" w:rsidR="00CF6A0F" w:rsidRDefault="00CF6A0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14:paraId="7CA4500F" w14:textId="180A0189" w:rsidR="00CF6A0F" w:rsidRPr="00CF6A0F" w:rsidRDefault="00CF6A0F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Secondary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33DED" w14:textId="77777777" w:rsidR="00E6749B" w:rsidRDefault="00E6749B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6749B">
              <w:rPr>
                <w:sz w:val="18"/>
                <w:szCs w:val="18"/>
              </w:rPr>
              <w:t>25/87</w:t>
            </w:r>
            <w:r>
              <w:rPr>
                <w:sz w:val="18"/>
                <w:szCs w:val="18"/>
              </w:rPr>
              <w:t>)</w:t>
            </w:r>
            <w:r w:rsidRPr="00E6749B">
              <w:rPr>
                <w:sz w:val="18"/>
                <w:szCs w:val="18"/>
              </w:rPr>
              <w:t xml:space="preserve"> </w:t>
            </w:r>
          </w:p>
          <w:p w14:paraId="2473C224" w14:textId="66F46651" w:rsidR="00E6749B" w:rsidRDefault="00E6749B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/205)</w:t>
            </w:r>
          </w:p>
          <w:p w14:paraId="7A77592E" w14:textId="49062437" w:rsidR="00E6749B" w:rsidRDefault="00E6749B" w:rsidP="00263E6F">
            <w:pPr>
              <w:rPr>
                <w:sz w:val="18"/>
                <w:szCs w:val="18"/>
              </w:rPr>
            </w:pPr>
          </w:p>
          <w:p w14:paraId="0F7AE577" w14:textId="77777777" w:rsidR="00E6749B" w:rsidRDefault="00E6749B" w:rsidP="00263E6F">
            <w:pPr>
              <w:rPr>
                <w:sz w:val="18"/>
                <w:szCs w:val="18"/>
              </w:rPr>
            </w:pPr>
          </w:p>
          <w:p w14:paraId="46A05439" w14:textId="1EB0AA06" w:rsidR="00CF6A0F" w:rsidRPr="00CF6A0F" w:rsidRDefault="00E6749B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13.0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D1ED0" w14:textId="5840DE5B" w:rsidR="00CF6A0F" w:rsidRDefault="00CF6A0F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</w:t>
            </w:r>
            <w:r w:rsidRPr="00CF6A0F">
              <w:rPr>
                <w:sz w:val="18"/>
                <w:szCs w:val="18"/>
              </w:rPr>
              <w:t>2.8-12.3</w:t>
            </w:r>
            <w:r>
              <w:rPr>
                <w:sz w:val="18"/>
                <w:szCs w:val="18"/>
              </w:rPr>
              <w:t>)</w:t>
            </w:r>
            <w:r w:rsidR="001E3CC7">
              <w:rPr>
                <w:sz w:val="18"/>
                <w:szCs w:val="18"/>
              </w:rPr>
              <w:t>, p&lt;0.001</w:t>
            </w:r>
          </w:p>
          <w:p w14:paraId="0FCBE374" w14:textId="67C44301" w:rsidR="00CF6A0F" w:rsidRPr="00CF6A0F" w:rsidRDefault="0076695E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F6A0F">
              <w:rPr>
                <w:sz w:val="18"/>
                <w:szCs w:val="18"/>
              </w:rPr>
              <w:t xml:space="preserve"> (ref)</w:t>
            </w:r>
            <w:r w:rsidR="00CF6A0F" w:rsidRPr="00CF6A0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36E32" w14:textId="4E0375D9" w:rsidR="00CF6A0F" w:rsidRDefault="00CF6A0F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</w:t>
            </w:r>
            <w:r w:rsidRPr="00CF6A0F">
              <w:rPr>
                <w:sz w:val="18"/>
                <w:szCs w:val="18"/>
              </w:rPr>
              <w:t>2.8-12.9</w:t>
            </w:r>
            <w:r>
              <w:rPr>
                <w:sz w:val="18"/>
                <w:szCs w:val="18"/>
              </w:rPr>
              <w:t>)</w:t>
            </w:r>
            <w:r w:rsidR="001E3CC7">
              <w:rPr>
                <w:sz w:val="18"/>
                <w:szCs w:val="18"/>
              </w:rPr>
              <w:t>, p&lt;0.001</w:t>
            </w:r>
          </w:p>
          <w:p w14:paraId="3D5BE8D7" w14:textId="462DC048" w:rsidR="00CF6A0F" w:rsidRDefault="0076695E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E3CC7">
              <w:rPr>
                <w:sz w:val="18"/>
                <w:szCs w:val="18"/>
              </w:rPr>
              <w:t xml:space="preserve"> (ref)</w:t>
            </w:r>
          </w:p>
          <w:p w14:paraId="0A0044AB" w14:textId="77777777" w:rsidR="00E6749B" w:rsidRDefault="00E6749B" w:rsidP="00263E6F">
            <w:pPr>
              <w:rPr>
                <w:sz w:val="18"/>
                <w:szCs w:val="18"/>
              </w:rPr>
            </w:pPr>
          </w:p>
          <w:p w14:paraId="1BE19D54" w14:textId="3D5B25D7" w:rsidR="00E6749B" w:rsidRPr="00CF6A0F" w:rsidRDefault="00E6749B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</w:t>
            </w:r>
            <w:r w:rsidRPr="00E6749B">
              <w:rPr>
                <w:sz w:val="18"/>
                <w:szCs w:val="18"/>
              </w:rPr>
              <w:t>ge, gravidity, gestational age, housewife</w:t>
            </w:r>
            <w:r>
              <w:rPr>
                <w:sz w:val="18"/>
                <w:szCs w:val="18"/>
              </w:rPr>
              <w:t>)</w:t>
            </w:r>
          </w:p>
        </w:tc>
      </w:tr>
      <w:tr w:rsidR="00BB08B9" w:rsidRPr="00F34BFE" w14:paraId="4F4FCAC3" w14:textId="77777777" w:rsidTr="00AF75AC">
        <w:trPr>
          <w:cantSplit/>
          <w:trHeight w:val="1134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678E200" w14:textId="765BE178" w:rsidR="00BB08B9" w:rsidRPr="001E3CC7" w:rsidRDefault="00C115C0" w:rsidP="00CF6A0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CF6708">
              <w:rPr>
                <w:sz w:val="18"/>
                <w:szCs w:val="18"/>
                <w:lang w:val="nl-NL"/>
              </w:rPr>
              <w:t>#14 Côte d'Ivoire</w:t>
            </w:r>
            <w:r w:rsidR="00BB08B9" w:rsidRPr="001E3CC7">
              <w:rPr>
                <w:sz w:val="18"/>
                <w:szCs w:val="18"/>
                <w:lang w:val="nl-NL"/>
              </w:rPr>
              <w:t>;</w:t>
            </w:r>
          </w:p>
          <w:p w14:paraId="0302949B" w14:textId="3C60B45F" w:rsidR="00BB08B9" w:rsidRPr="00F34BFE" w:rsidRDefault="00BB08B9" w:rsidP="00CF6A0F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1E3CC7">
              <w:rPr>
                <w:sz w:val="18"/>
                <w:szCs w:val="18"/>
                <w:lang w:val="nl-NL"/>
              </w:rPr>
              <w:t xml:space="preserve">Matthys B </w:t>
            </w:r>
            <w:r w:rsidRPr="001E3CC7">
              <w:rPr>
                <w:i/>
                <w:sz w:val="18"/>
                <w:szCs w:val="18"/>
                <w:lang w:val="nl-NL"/>
              </w:rPr>
              <w:t>et al.</w:t>
            </w:r>
            <w:r w:rsidRPr="001E3CC7">
              <w:rPr>
                <w:sz w:val="18"/>
                <w:szCs w:val="18"/>
                <w:lang w:val="nl-NL"/>
              </w:rPr>
              <w:t>, 2007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0B9F6E" w14:textId="5AFD6848" w:rsidR="00BB08B9" w:rsidRPr="00F34BFE" w:rsidRDefault="00BB08B9" w:rsidP="00CF6A0F">
            <w:pPr>
              <w:rPr>
                <w:sz w:val="18"/>
                <w:szCs w:val="18"/>
              </w:rPr>
            </w:pPr>
            <w:r w:rsidRPr="00F34BFE">
              <w:rPr>
                <w:sz w:val="18"/>
                <w:szCs w:val="18"/>
              </w:rPr>
              <w:t>To identi</w:t>
            </w:r>
            <w:r w:rsidR="000672FA">
              <w:rPr>
                <w:sz w:val="18"/>
                <w:szCs w:val="18"/>
              </w:rPr>
              <w:t>fy risk factors for schistosomiasis</w:t>
            </w:r>
            <w:r w:rsidRPr="00F34BFE">
              <w:rPr>
                <w:sz w:val="18"/>
                <w:szCs w:val="18"/>
              </w:rPr>
              <w:t xml:space="preserve"> and hookworm infections in urban farming communities, and to investigate small-scale spatial patterns of infection </w:t>
            </w:r>
            <w:r w:rsidRPr="00F34BFE">
              <w:rPr>
                <w:sz w:val="18"/>
                <w:szCs w:val="18"/>
              </w:rPr>
              <w:lastRenderedPageBreak/>
              <w:t>prevalenc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E36DE" w14:textId="354E6003" w:rsidR="00BB08B9" w:rsidRDefault="00BB08B9" w:rsidP="00263E6F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S.Manson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F34BFE">
              <w:rPr>
                <w:sz w:val="18"/>
                <w:szCs w:val="18"/>
              </w:rPr>
              <w:t>infection</w:t>
            </w:r>
            <w:r>
              <w:rPr>
                <w:sz w:val="18"/>
                <w:szCs w:val="18"/>
              </w:rPr>
              <w:t xml:space="preserve"> among </w:t>
            </w:r>
            <w:r w:rsidRPr="001F761F">
              <w:rPr>
                <w:b/>
                <w:sz w:val="18"/>
                <w:szCs w:val="18"/>
              </w:rPr>
              <w:t>farming</w:t>
            </w:r>
            <w:r>
              <w:rPr>
                <w:sz w:val="18"/>
                <w:szCs w:val="18"/>
              </w:rPr>
              <w:t xml:space="preserve"> households</w:t>
            </w:r>
            <w:r>
              <w:rPr>
                <w:i/>
                <w:sz w:val="18"/>
                <w:szCs w:val="18"/>
              </w:rPr>
              <w:t>;</w:t>
            </w:r>
          </w:p>
          <w:p w14:paraId="55D3A888" w14:textId="77777777" w:rsidR="00BB08B9" w:rsidRDefault="00BB08B9" w:rsidP="00263E6F">
            <w:pPr>
              <w:pStyle w:val="NoSpacing"/>
              <w:rPr>
                <w:i/>
                <w:sz w:val="18"/>
                <w:szCs w:val="18"/>
              </w:rPr>
            </w:pPr>
          </w:p>
          <w:p w14:paraId="79EFFD60" w14:textId="77777777" w:rsidR="00BB08B9" w:rsidRPr="00F34BFE" w:rsidRDefault="00BB08B9" w:rsidP="00263E6F">
            <w:pPr>
              <w:pStyle w:val="NoSpacing"/>
              <w:rPr>
                <w:i/>
                <w:sz w:val="18"/>
                <w:szCs w:val="18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4AD248" w14:textId="77777777" w:rsidR="00BB08B9" w:rsidRPr="00131350" w:rsidRDefault="00BB08B9" w:rsidP="00263E6F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Cross-sectional design;</w:t>
            </w:r>
          </w:p>
          <w:p w14:paraId="7FBAFF2A" w14:textId="77777777" w:rsidR="00BB08B9" w:rsidRPr="00131350" w:rsidRDefault="00BB08B9" w:rsidP="00263E6F">
            <w:pPr>
              <w:rPr>
                <w:sz w:val="18"/>
                <w:szCs w:val="18"/>
              </w:rPr>
            </w:pPr>
          </w:p>
          <w:p w14:paraId="74EE018E" w14:textId="591E5FD7" w:rsidR="00BB08B9" w:rsidRPr="00131350" w:rsidRDefault="00BB08B9" w:rsidP="00F34BFE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 xml:space="preserve">Bayesian spatial and non-spatial multiple logistic regression: last model considered </w:t>
            </w:r>
            <w:r w:rsidRPr="00131350">
              <w:rPr>
                <w:sz w:val="18"/>
                <w:szCs w:val="18"/>
              </w:rPr>
              <w:lastRenderedPageBreak/>
              <w:t>between-household variation;</w:t>
            </w:r>
          </w:p>
          <w:p w14:paraId="69BE91AE" w14:textId="77777777" w:rsidR="00BB08B9" w:rsidRPr="00131350" w:rsidRDefault="00BB08B9" w:rsidP="00F34BFE">
            <w:pPr>
              <w:rPr>
                <w:sz w:val="18"/>
                <w:szCs w:val="18"/>
              </w:rPr>
            </w:pPr>
          </w:p>
          <w:p w14:paraId="06D8487C" w14:textId="34144005" w:rsidR="00BB08B9" w:rsidRPr="00131350" w:rsidRDefault="00BB08B9" w:rsidP="00F34BFE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N=716</w:t>
            </w:r>
            <w:r w:rsidR="001E3CC7" w:rsidRPr="00131350">
              <w:rPr>
                <w:sz w:val="18"/>
                <w:szCs w:val="18"/>
              </w:rPr>
              <w:t xml:space="preserve"> from 134 household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F53AC8" w14:textId="77777777" w:rsidR="00BB08B9" w:rsidRPr="00131350" w:rsidRDefault="00BB08B9" w:rsidP="00263E6F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lastRenderedPageBreak/>
              <w:t>2004-2005;</w:t>
            </w:r>
          </w:p>
          <w:p w14:paraId="6DF81EB1" w14:textId="77777777" w:rsidR="00BB08B9" w:rsidRPr="00131350" w:rsidRDefault="00BB08B9" w:rsidP="00263E6F">
            <w:pPr>
              <w:rPr>
                <w:sz w:val="18"/>
                <w:szCs w:val="18"/>
              </w:rPr>
            </w:pPr>
          </w:p>
          <w:p w14:paraId="538D9F42" w14:textId="77777777" w:rsidR="00BB08B9" w:rsidRPr="00131350" w:rsidRDefault="00BB08B9" w:rsidP="00263E6F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Town of Man, western Côte d’Ivoire;</w:t>
            </w:r>
          </w:p>
          <w:p w14:paraId="1EE32324" w14:textId="77777777" w:rsidR="00BB08B9" w:rsidRPr="00131350" w:rsidRDefault="00BB08B9" w:rsidP="00263E6F">
            <w:pPr>
              <w:rPr>
                <w:sz w:val="18"/>
                <w:szCs w:val="18"/>
              </w:rPr>
            </w:pPr>
          </w:p>
          <w:p w14:paraId="0BD51B63" w14:textId="5D092715" w:rsidR="00BB08B9" w:rsidRPr="00131350" w:rsidRDefault="00BB08B9" w:rsidP="00263E6F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Urban farming and non-farming households;</w:t>
            </w:r>
          </w:p>
          <w:p w14:paraId="4F56B17B" w14:textId="77777777" w:rsidR="00BB08B9" w:rsidRPr="00131350" w:rsidRDefault="00BB08B9" w:rsidP="00263E6F">
            <w:pPr>
              <w:rPr>
                <w:sz w:val="18"/>
                <w:szCs w:val="18"/>
              </w:rPr>
            </w:pPr>
          </w:p>
          <w:p w14:paraId="4BE39479" w14:textId="77777777" w:rsidR="00BB08B9" w:rsidRPr="00131350" w:rsidRDefault="00BB08B9" w:rsidP="00263E6F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All ages;</w:t>
            </w:r>
          </w:p>
          <w:p w14:paraId="1609169E" w14:textId="77777777" w:rsidR="00BB08B9" w:rsidRPr="00131350" w:rsidRDefault="00BB08B9" w:rsidP="00263E6F">
            <w:pPr>
              <w:rPr>
                <w:sz w:val="18"/>
                <w:szCs w:val="18"/>
              </w:rPr>
            </w:pPr>
          </w:p>
          <w:p w14:paraId="3D57101D" w14:textId="7C2EE930" w:rsidR="00BB08B9" w:rsidRPr="00131350" w:rsidRDefault="00BB08B9" w:rsidP="00F34BFE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lastRenderedPageBreak/>
              <w:t>131 farming households were identified by directly contacting farmers during their fieldwork; 34 households not engaged in urban agriculture were randomly selected</w:t>
            </w:r>
          </w:p>
          <w:p w14:paraId="32617339" w14:textId="501201A0" w:rsidR="00BB08B9" w:rsidRPr="00131350" w:rsidRDefault="00BB08B9" w:rsidP="00F34BFE">
            <w:pPr>
              <w:rPr>
                <w:sz w:val="18"/>
                <w:szCs w:val="18"/>
              </w:rPr>
            </w:pPr>
            <w:r w:rsidRPr="00131350">
              <w:rPr>
                <w:sz w:val="18"/>
                <w:szCs w:val="18"/>
              </w:rPr>
              <w:t>from the same study area using the EPI survey approach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0FE0D551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ducation household head</w:t>
            </w:r>
          </w:p>
          <w:p w14:paraId="03E97D46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67F9AD94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7084ED0A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454C230F" w14:textId="77777777" w:rsidR="00205E9A" w:rsidRDefault="00205E9A" w:rsidP="00263E6F">
            <w:pPr>
              <w:pStyle w:val="NoSpacing"/>
              <w:rPr>
                <w:sz w:val="18"/>
                <w:szCs w:val="18"/>
              </w:rPr>
            </w:pPr>
          </w:p>
          <w:p w14:paraId="1984D70D" w14:textId="5B4662D6" w:rsidR="00BB08B9" w:rsidRDefault="00205E9A" w:rsidP="00263E6F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  <w:r w:rsidR="00022308">
              <w:rPr>
                <w:rStyle w:val="EndnoteReference"/>
                <w:sz w:val="18"/>
                <w:szCs w:val="18"/>
              </w:rPr>
              <w:endnoteReference w:id="13"/>
            </w:r>
          </w:p>
          <w:p w14:paraId="7D8A9931" w14:textId="77777777" w:rsidR="005A20E6" w:rsidRDefault="005A20E6" w:rsidP="00263E6F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471F4FD0" w14:textId="77777777" w:rsidR="005A20E6" w:rsidRDefault="005A20E6" w:rsidP="00263E6F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5F8E11B2" w14:textId="3180B680" w:rsidR="005A20E6" w:rsidRPr="009D6AD1" w:rsidRDefault="005A20E6" w:rsidP="00263E6F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C8511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20CEC656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379B9D98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203A7F62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chool</w:t>
            </w:r>
          </w:p>
          <w:p w14:paraId="4570A766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</w:t>
            </w:r>
          </w:p>
          <w:p w14:paraId="5D9CE255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/high school</w:t>
            </w:r>
          </w:p>
          <w:p w14:paraId="66A3CF23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  <w:p w14:paraId="20BFC679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est</w:t>
            </w:r>
          </w:p>
          <w:p w14:paraId="13DF4F40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2BF68273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or </w:t>
            </w:r>
          </w:p>
          <w:p w14:paraId="6843E548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6849B826" w14:textId="50632964" w:rsidR="00BB08B9" w:rsidRPr="00F34BFE" w:rsidRDefault="00BB08B9" w:rsidP="00263E6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9B7EB" w14:textId="77777777" w:rsidR="00BB08B9" w:rsidRDefault="00BB08B9" w:rsidP="00263E6F">
            <w:pPr>
              <w:rPr>
                <w:sz w:val="18"/>
                <w:szCs w:val="18"/>
              </w:rPr>
            </w:pPr>
          </w:p>
          <w:p w14:paraId="26B5FE2D" w14:textId="77777777" w:rsidR="00BB08B9" w:rsidRDefault="00BB08B9" w:rsidP="00263E6F">
            <w:pPr>
              <w:rPr>
                <w:sz w:val="18"/>
                <w:szCs w:val="18"/>
              </w:rPr>
            </w:pPr>
          </w:p>
          <w:p w14:paraId="6D6A4465" w14:textId="77777777" w:rsidR="00BB08B9" w:rsidRDefault="00BB08B9" w:rsidP="00263E6F">
            <w:pPr>
              <w:rPr>
                <w:sz w:val="18"/>
                <w:szCs w:val="18"/>
              </w:rPr>
            </w:pPr>
          </w:p>
          <w:p w14:paraId="414A65B1" w14:textId="432D3D0D" w:rsidR="00BB08B9" w:rsidRDefault="00BB08B9" w:rsidP="00263E6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56.6%</w:t>
            </w:r>
            <w:r>
              <w:rPr>
                <w:sz w:val="18"/>
                <w:szCs w:val="18"/>
              </w:rPr>
              <w:t xml:space="preserve"> (180/318)</w:t>
            </w:r>
          </w:p>
          <w:p w14:paraId="3464B455" w14:textId="398BEF32" w:rsidR="00BB08B9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%</w:t>
            </w:r>
            <w:r w:rsidRPr="008F6EB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6/178)</w:t>
            </w:r>
          </w:p>
          <w:p w14:paraId="0BA64AD1" w14:textId="2EFE57C2" w:rsidR="00BB08B9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% (35/90)</w:t>
            </w:r>
          </w:p>
          <w:p w14:paraId="3EFE8EB9" w14:textId="77777777" w:rsidR="00BB08B9" w:rsidRDefault="00BB08B9" w:rsidP="001F761F">
            <w:pPr>
              <w:rPr>
                <w:sz w:val="18"/>
                <w:szCs w:val="18"/>
              </w:rPr>
            </w:pPr>
          </w:p>
          <w:p w14:paraId="12D9295D" w14:textId="64102B55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55.2%</w:t>
            </w:r>
            <w:r>
              <w:rPr>
                <w:sz w:val="18"/>
                <w:szCs w:val="18"/>
              </w:rPr>
              <w:t xml:space="preserve"> (80/145)</w:t>
            </w:r>
          </w:p>
          <w:p w14:paraId="747E56D8" w14:textId="5B5B5410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57.6%</w:t>
            </w:r>
            <w:r>
              <w:rPr>
                <w:sz w:val="18"/>
                <w:szCs w:val="18"/>
              </w:rPr>
              <w:t xml:space="preserve"> (83/144)</w:t>
            </w:r>
          </w:p>
          <w:p w14:paraId="667F7043" w14:textId="59B4D123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51.5%</w:t>
            </w:r>
            <w:r>
              <w:rPr>
                <w:sz w:val="18"/>
                <w:szCs w:val="18"/>
              </w:rPr>
              <w:t xml:space="preserve"> (51/99)</w:t>
            </w:r>
          </w:p>
          <w:p w14:paraId="33443CA5" w14:textId="08C81811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44.8%</w:t>
            </w:r>
            <w:r>
              <w:rPr>
                <w:sz w:val="18"/>
                <w:szCs w:val="18"/>
              </w:rPr>
              <w:t xml:space="preserve"> (43/96)</w:t>
            </w:r>
          </w:p>
          <w:p w14:paraId="6F2A6584" w14:textId="7B6F13F6" w:rsidR="00BB08B9" w:rsidRPr="00F34BFE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% (44/102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16493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2EE4CDDB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1ABA054E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7F4FEA50" w14:textId="6AB8B11C" w:rsidR="00BB08B9" w:rsidRDefault="00BB08B9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</w:t>
            </w:r>
          </w:p>
          <w:p w14:paraId="37DCEA5C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3117A975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73CCC5C4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48855F61" w14:textId="2FC484F9" w:rsidR="00BB08B9" w:rsidRPr="00F34BFE" w:rsidRDefault="00BB08B9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1</w:t>
            </w:r>
          </w:p>
        </w:tc>
        <w:tc>
          <w:tcPr>
            <w:tcW w:w="24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66F875" w14:textId="6CD44708" w:rsidR="00BB08B9" w:rsidRPr="00BB08B9" w:rsidRDefault="00BB08B9" w:rsidP="00263E6F">
            <w:pPr>
              <w:rPr>
                <w:i/>
                <w:sz w:val="18"/>
                <w:szCs w:val="18"/>
              </w:rPr>
            </w:pPr>
            <w:r w:rsidRPr="00BB08B9">
              <w:rPr>
                <w:i/>
                <w:sz w:val="18"/>
                <w:szCs w:val="18"/>
              </w:rPr>
              <w:t>Results combined for farming and non-farming household</w:t>
            </w:r>
          </w:p>
          <w:p w14:paraId="7C347CFF" w14:textId="77777777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yesian spatial </w:t>
            </w:r>
            <w:r w:rsidRPr="00BB08B9">
              <w:rPr>
                <w:sz w:val="18"/>
                <w:szCs w:val="18"/>
              </w:rPr>
              <w:t>model</w:t>
            </w:r>
            <w:r>
              <w:rPr>
                <w:sz w:val="18"/>
                <w:szCs w:val="18"/>
              </w:rPr>
              <w:t>:</w:t>
            </w:r>
          </w:p>
          <w:p w14:paraId="212E10A9" w14:textId="19FA7B2B" w:rsidR="00BB08B9" w:rsidRDefault="0076695E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B08B9">
              <w:rPr>
                <w:sz w:val="18"/>
                <w:szCs w:val="18"/>
              </w:rPr>
              <w:t xml:space="preserve"> (ref)</w:t>
            </w:r>
          </w:p>
          <w:p w14:paraId="31F971C3" w14:textId="77777777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</w:t>
            </w:r>
            <w:r w:rsidRPr="00BB08B9">
              <w:rPr>
                <w:sz w:val="18"/>
                <w:szCs w:val="18"/>
              </w:rPr>
              <w:t>0.40-1.10</w:t>
            </w:r>
            <w:r>
              <w:rPr>
                <w:sz w:val="18"/>
                <w:szCs w:val="18"/>
              </w:rPr>
              <w:t>)</w:t>
            </w:r>
          </w:p>
          <w:p w14:paraId="79BCF4E6" w14:textId="77777777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</w:t>
            </w:r>
            <w:r w:rsidRPr="00BB08B9">
              <w:rPr>
                <w:sz w:val="18"/>
                <w:szCs w:val="18"/>
              </w:rPr>
              <w:t>0.19-0.63</w:t>
            </w:r>
            <w:r>
              <w:rPr>
                <w:sz w:val="18"/>
                <w:szCs w:val="18"/>
              </w:rPr>
              <w:t>)</w:t>
            </w:r>
          </w:p>
          <w:p w14:paraId="279A7E59" w14:textId="77777777" w:rsidR="00BB08B9" w:rsidRDefault="00BB08B9" w:rsidP="00263E6F">
            <w:pPr>
              <w:rPr>
                <w:sz w:val="18"/>
                <w:szCs w:val="18"/>
              </w:rPr>
            </w:pPr>
          </w:p>
          <w:p w14:paraId="27CFF0F0" w14:textId="3F41777C" w:rsidR="00BB08B9" w:rsidRDefault="0076695E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B08B9">
              <w:rPr>
                <w:sz w:val="18"/>
                <w:szCs w:val="18"/>
              </w:rPr>
              <w:t xml:space="preserve"> (ref)</w:t>
            </w:r>
          </w:p>
          <w:p w14:paraId="222F0A13" w14:textId="73A8F050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 (</w:t>
            </w:r>
            <w:r w:rsidRPr="00BB08B9">
              <w:rPr>
                <w:sz w:val="18"/>
                <w:szCs w:val="18"/>
              </w:rPr>
              <w:t>0.97-3.52</w:t>
            </w:r>
            <w:r>
              <w:rPr>
                <w:sz w:val="18"/>
                <w:szCs w:val="18"/>
              </w:rPr>
              <w:t>)</w:t>
            </w:r>
          </w:p>
          <w:p w14:paraId="30D0800F" w14:textId="74C6DC02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</w:t>
            </w:r>
            <w:r w:rsidRPr="00BB08B9">
              <w:rPr>
                <w:sz w:val="18"/>
                <w:szCs w:val="18"/>
              </w:rPr>
              <w:t>0.50-2.01</w:t>
            </w:r>
            <w:r>
              <w:rPr>
                <w:sz w:val="18"/>
                <w:szCs w:val="18"/>
              </w:rPr>
              <w:t>)</w:t>
            </w:r>
          </w:p>
          <w:p w14:paraId="181B604C" w14:textId="37A56CF2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</w:t>
            </w:r>
            <w:r w:rsidRPr="00BB08B9">
              <w:rPr>
                <w:sz w:val="18"/>
                <w:szCs w:val="18"/>
              </w:rPr>
              <w:t>0.57-2.39</w:t>
            </w:r>
            <w:r>
              <w:rPr>
                <w:sz w:val="18"/>
                <w:szCs w:val="18"/>
              </w:rPr>
              <w:t>)</w:t>
            </w:r>
          </w:p>
          <w:p w14:paraId="6BCFF808" w14:textId="7DDDF219" w:rsidR="00BB08B9" w:rsidRDefault="00BB08B9" w:rsidP="00263E6F">
            <w:pPr>
              <w:rPr>
                <w:sz w:val="18"/>
                <w:szCs w:val="18"/>
              </w:rPr>
            </w:pPr>
            <w:r w:rsidRPr="00BB08B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 (</w:t>
            </w:r>
            <w:r w:rsidRPr="00BB08B9">
              <w:rPr>
                <w:sz w:val="18"/>
                <w:szCs w:val="18"/>
              </w:rPr>
              <w:t>0.42-1.78</w:t>
            </w:r>
            <w:r>
              <w:rPr>
                <w:sz w:val="18"/>
                <w:szCs w:val="18"/>
              </w:rPr>
              <w:t>)</w:t>
            </w:r>
          </w:p>
          <w:p w14:paraId="01A8D320" w14:textId="77777777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n-spatial model:</w:t>
            </w:r>
          </w:p>
          <w:p w14:paraId="7A646EDD" w14:textId="0E217C23" w:rsidR="00BB08B9" w:rsidRDefault="0076695E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B08B9">
              <w:rPr>
                <w:sz w:val="18"/>
                <w:szCs w:val="18"/>
              </w:rPr>
              <w:t xml:space="preserve"> (ref)</w:t>
            </w:r>
          </w:p>
          <w:p w14:paraId="35E5BF03" w14:textId="17830209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50-1.</w:t>
            </w:r>
            <w:r w:rsidR="005C145F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</w:rPr>
              <w:t>)</w:t>
            </w:r>
          </w:p>
          <w:p w14:paraId="1BF070F2" w14:textId="3B802A54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</w:t>
            </w:r>
            <w:r w:rsidRPr="00BB08B9">
              <w:rPr>
                <w:sz w:val="18"/>
                <w:szCs w:val="18"/>
              </w:rPr>
              <w:t>0.30-0.79</w:t>
            </w:r>
            <w:r>
              <w:rPr>
                <w:sz w:val="18"/>
                <w:szCs w:val="18"/>
              </w:rPr>
              <w:t>)</w:t>
            </w:r>
            <w:r w:rsidRPr="00BB08B9">
              <w:rPr>
                <w:sz w:val="18"/>
                <w:szCs w:val="18"/>
              </w:rPr>
              <w:t>, p=0.01</w:t>
            </w:r>
          </w:p>
          <w:p w14:paraId="462C54CA" w14:textId="77777777" w:rsidR="00BB08B9" w:rsidRDefault="00BB08B9" w:rsidP="00BB08B9">
            <w:pPr>
              <w:rPr>
                <w:sz w:val="18"/>
                <w:szCs w:val="18"/>
              </w:rPr>
            </w:pPr>
          </w:p>
          <w:p w14:paraId="732A6E0E" w14:textId="7BDCAB4F" w:rsidR="00BB08B9" w:rsidRDefault="0076695E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B08B9">
              <w:rPr>
                <w:sz w:val="18"/>
                <w:szCs w:val="18"/>
              </w:rPr>
              <w:t xml:space="preserve"> (ref)</w:t>
            </w:r>
          </w:p>
          <w:p w14:paraId="7B7D81E8" w14:textId="0EC7CC5C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</w:t>
            </w:r>
            <w:r w:rsidRPr="00BB08B9">
              <w:rPr>
                <w:sz w:val="18"/>
                <w:szCs w:val="18"/>
              </w:rPr>
              <w:t>0.69-1.76</w:t>
            </w:r>
            <w:r>
              <w:rPr>
                <w:sz w:val="18"/>
                <w:szCs w:val="18"/>
              </w:rPr>
              <w:t>)</w:t>
            </w:r>
          </w:p>
          <w:p w14:paraId="533B67DF" w14:textId="078EDD2D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</w:t>
            </w:r>
            <w:r w:rsidRPr="00BB08B9">
              <w:rPr>
                <w:sz w:val="18"/>
                <w:szCs w:val="18"/>
              </w:rPr>
              <w:t>0.52-1.44</w:t>
            </w:r>
            <w:r>
              <w:rPr>
                <w:sz w:val="18"/>
                <w:szCs w:val="18"/>
              </w:rPr>
              <w:t>)</w:t>
            </w:r>
          </w:p>
          <w:p w14:paraId="04BD5D1A" w14:textId="2F34618B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</w:t>
            </w:r>
            <w:r w:rsidRPr="00BB08B9">
              <w:rPr>
                <w:sz w:val="18"/>
                <w:szCs w:val="18"/>
              </w:rPr>
              <w:t>0.39-1.11</w:t>
            </w:r>
            <w:r>
              <w:rPr>
                <w:sz w:val="18"/>
                <w:szCs w:val="18"/>
              </w:rPr>
              <w:t>)</w:t>
            </w:r>
          </w:p>
          <w:p w14:paraId="68080F2B" w14:textId="0E13F897" w:rsidR="00BB08B9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</w:t>
            </w:r>
            <w:r w:rsidRPr="00BB08B9">
              <w:rPr>
                <w:sz w:val="18"/>
                <w:szCs w:val="18"/>
              </w:rPr>
              <w:t>0.37-1.03</w:t>
            </w:r>
            <w:r>
              <w:rPr>
                <w:sz w:val="18"/>
                <w:szCs w:val="18"/>
              </w:rPr>
              <w:t>)</w:t>
            </w:r>
            <w:r w:rsidRPr="00BB08B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p=0.11</w:t>
            </w:r>
          </w:p>
          <w:p w14:paraId="345DCDF5" w14:textId="77777777" w:rsidR="00BB08B9" w:rsidRDefault="00BB08B9" w:rsidP="00BB08B9">
            <w:pPr>
              <w:rPr>
                <w:sz w:val="18"/>
                <w:szCs w:val="18"/>
              </w:rPr>
            </w:pPr>
          </w:p>
          <w:p w14:paraId="3FA8F1C4" w14:textId="1D68E006" w:rsidR="00BB08B9" w:rsidRPr="00F34BFE" w:rsidRDefault="00BB08B9" w:rsidP="00BB08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ender</w:t>
            </w:r>
            <w:r w:rsidRPr="00BB08B9">
              <w:rPr>
                <w:sz w:val="18"/>
                <w:szCs w:val="18"/>
              </w:rPr>
              <w:t>, age, number of persons living in household, toilet disposal, distance to river, bathing/swimming in river, fishing with a net, contact with water from irrigation well or pond, cultivated crop type</w:t>
            </w:r>
            <w:r>
              <w:rPr>
                <w:sz w:val="18"/>
                <w:szCs w:val="18"/>
              </w:rPr>
              <w:t>)</w:t>
            </w:r>
          </w:p>
        </w:tc>
      </w:tr>
      <w:tr w:rsidR="00BB08B9" w:rsidRPr="00F34BFE" w14:paraId="7F48D5F0" w14:textId="77777777" w:rsidTr="00AF75AC">
        <w:trPr>
          <w:cantSplit/>
          <w:trHeight w:val="1134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322F8E2" w14:textId="183AC9B4" w:rsidR="00BB08B9" w:rsidRPr="001F761F" w:rsidRDefault="00BB08B9" w:rsidP="00CF6A0F">
            <w:pPr>
              <w:pStyle w:val="NoSpacing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B2E90A" w14:textId="77777777" w:rsidR="00BB08B9" w:rsidRPr="00F34BFE" w:rsidRDefault="00BB08B9" w:rsidP="00CF6A0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46547" w14:textId="62EE2FD4" w:rsidR="00BB08B9" w:rsidRDefault="00BB08B9" w:rsidP="001F761F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.Manson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F34BFE">
              <w:rPr>
                <w:sz w:val="18"/>
                <w:szCs w:val="18"/>
              </w:rPr>
              <w:t>infection</w:t>
            </w:r>
            <w:r>
              <w:rPr>
                <w:sz w:val="18"/>
                <w:szCs w:val="18"/>
              </w:rPr>
              <w:t xml:space="preserve"> among </w:t>
            </w:r>
            <w:r w:rsidRPr="001F761F">
              <w:rPr>
                <w:b/>
                <w:sz w:val="18"/>
                <w:szCs w:val="18"/>
              </w:rPr>
              <w:t>non-farming</w:t>
            </w:r>
            <w:r>
              <w:rPr>
                <w:sz w:val="18"/>
                <w:szCs w:val="18"/>
              </w:rPr>
              <w:t xml:space="preserve"> households</w:t>
            </w:r>
            <w:r>
              <w:rPr>
                <w:i/>
                <w:sz w:val="18"/>
                <w:szCs w:val="18"/>
              </w:rPr>
              <w:t>;</w:t>
            </w:r>
          </w:p>
          <w:p w14:paraId="62D0905B" w14:textId="77777777" w:rsidR="00FA2346" w:rsidRDefault="00FA2346" w:rsidP="001F761F">
            <w:pPr>
              <w:pStyle w:val="NoSpacing"/>
              <w:rPr>
                <w:i/>
                <w:sz w:val="18"/>
                <w:szCs w:val="18"/>
              </w:rPr>
            </w:pPr>
          </w:p>
          <w:p w14:paraId="763ED057" w14:textId="7F479B9F" w:rsidR="00FA2346" w:rsidRPr="00FA2346" w:rsidRDefault="00FA2346" w:rsidP="001F761F">
            <w:pPr>
              <w:pStyle w:val="NoSpacing"/>
              <w:rPr>
                <w:sz w:val="18"/>
                <w:szCs w:val="18"/>
              </w:rPr>
            </w:pPr>
            <w:r w:rsidRPr="00FA2346">
              <w:rPr>
                <w:sz w:val="18"/>
                <w:szCs w:val="18"/>
              </w:rPr>
              <w:t xml:space="preserve">Stool samples were examined </w:t>
            </w:r>
            <w:r w:rsidR="00BC6FCF">
              <w:rPr>
                <w:sz w:val="18"/>
                <w:szCs w:val="18"/>
              </w:rPr>
              <w:t>using</w:t>
            </w:r>
            <w:r w:rsidR="00BC6FCF" w:rsidRPr="00FA2346">
              <w:rPr>
                <w:sz w:val="18"/>
                <w:szCs w:val="18"/>
              </w:rPr>
              <w:t xml:space="preserve"> </w:t>
            </w:r>
            <w:r w:rsidRPr="00FA2346">
              <w:rPr>
                <w:sz w:val="18"/>
                <w:szCs w:val="18"/>
              </w:rPr>
              <w:t>FECT and Kato-Katz method</w:t>
            </w:r>
          </w:p>
          <w:p w14:paraId="0DA316E7" w14:textId="77777777" w:rsidR="00BB08B9" w:rsidRDefault="00BB08B9" w:rsidP="00263E6F">
            <w:pPr>
              <w:pStyle w:val="NoSpacing"/>
              <w:rPr>
                <w:i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B24F8B" w14:textId="77777777" w:rsidR="00BB08B9" w:rsidRDefault="00BB08B9" w:rsidP="00263E6F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A2671C" w14:textId="77777777" w:rsidR="00BB08B9" w:rsidRDefault="00BB08B9" w:rsidP="00263E6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61CF8D68" w14:textId="77777777" w:rsidR="000672FA" w:rsidRDefault="000672FA" w:rsidP="000672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</w:t>
            </w:r>
          </w:p>
          <w:p w14:paraId="7270C654" w14:textId="77777777" w:rsidR="000672FA" w:rsidRDefault="000672FA" w:rsidP="000672FA">
            <w:pPr>
              <w:pStyle w:val="NoSpacing"/>
              <w:rPr>
                <w:sz w:val="18"/>
                <w:szCs w:val="18"/>
              </w:rPr>
            </w:pPr>
          </w:p>
          <w:p w14:paraId="6B756A1E" w14:textId="77777777" w:rsidR="000672FA" w:rsidRDefault="000672FA" w:rsidP="000672FA">
            <w:pPr>
              <w:pStyle w:val="NoSpacing"/>
              <w:rPr>
                <w:sz w:val="18"/>
                <w:szCs w:val="18"/>
              </w:rPr>
            </w:pPr>
          </w:p>
          <w:p w14:paraId="0AB4CD9A" w14:textId="6A8750B4" w:rsidR="00205E9A" w:rsidRDefault="00205E9A" w:rsidP="00205E9A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  <w:r w:rsidR="00022308">
              <w:rPr>
                <w:rStyle w:val="EndnoteReference"/>
                <w:sz w:val="18"/>
                <w:szCs w:val="18"/>
              </w:rPr>
              <w:endnoteReference w:id="14"/>
            </w:r>
          </w:p>
          <w:p w14:paraId="1274E66E" w14:textId="6D08EE8F" w:rsidR="000672FA" w:rsidRPr="000672FA" w:rsidRDefault="000672FA" w:rsidP="000672FA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7C5A47F4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D411F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</w:p>
          <w:p w14:paraId="639CF28A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chool</w:t>
            </w:r>
          </w:p>
          <w:p w14:paraId="17118B73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</w:t>
            </w:r>
          </w:p>
          <w:p w14:paraId="171F8329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/high school</w:t>
            </w:r>
          </w:p>
          <w:p w14:paraId="73AAFA95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</w:p>
          <w:p w14:paraId="44CA788F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est</w:t>
            </w:r>
          </w:p>
          <w:p w14:paraId="267FEE1A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14DE2CD2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or </w:t>
            </w:r>
          </w:p>
          <w:p w14:paraId="2A6A31CF" w14:textId="77777777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015C1627" w14:textId="47058A8C" w:rsidR="00BB08B9" w:rsidRDefault="00BB08B9" w:rsidP="001F761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2E8750FB" w14:textId="77777777" w:rsidR="00BB08B9" w:rsidRDefault="00BB08B9" w:rsidP="00263E6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82252" w14:textId="77777777" w:rsidR="00BB08B9" w:rsidRDefault="00BB08B9" w:rsidP="00263E6F">
            <w:pPr>
              <w:rPr>
                <w:sz w:val="18"/>
                <w:szCs w:val="18"/>
              </w:rPr>
            </w:pPr>
          </w:p>
          <w:p w14:paraId="75FA6717" w14:textId="427AB773" w:rsidR="00BB08B9" w:rsidRDefault="00BB08B9" w:rsidP="00263E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% (25/56)</w:t>
            </w:r>
          </w:p>
          <w:p w14:paraId="504FF3A4" w14:textId="4076D124" w:rsidR="00BB08B9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% (23/50)</w:t>
            </w:r>
          </w:p>
          <w:p w14:paraId="79402619" w14:textId="517A8369" w:rsidR="00BB08B9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% (10/24)</w:t>
            </w:r>
          </w:p>
          <w:p w14:paraId="2D0290E2" w14:textId="77777777" w:rsidR="00BB08B9" w:rsidRDefault="00BB08B9" w:rsidP="001F761F">
            <w:pPr>
              <w:rPr>
                <w:sz w:val="18"/>
                <w:szCs w:val="18"/>
              </w:rPr>
            </w:pPr>
          </w:p>
          <w:p w14:paraId="7D4A0E6F" w14:textId="6F5DC325" w:rsidR="00BB08B9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0/0)</w:t>
            </w:r>
          </w:p>
          <w:p w14:paraId="6E2F8642" w14:textId="7B14492A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66.7%</w:t>
            </w:r>
            <w:r>
              <w:rPr>
                <w:sz w:val="18"/>
                <w:szCs w:val="18"/>
              </w:rPr>
              <w:t xml:space="preserve"> (2/3)</w:t>
            </w:r>
          </w:p>
          <w:p w14:paraId="0C3CC178" w14:textId="5447D1A8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42.5%</w:t>
            </w:r>
            <w:r>
              <w:rPr>
                <w:sz w:val="18"/>
                <w:szCs w:val="18"/>
              </w:rPr>
              <w:t xml:space="preserve"> (17/40)</w:t>
            </w:r>
          </w:p>
          <w:p w14:paraId="67A0BCF7" w14:textId="62430E8B" w:rsidR="00BB08B9" w:rsidRDefault="00BB08B9" w:rsidP="001F761F">
            <w:pPr>
              <w:rPr>
                <w:sz w:val="18"/>
                <w:szCs w:val="18"/>
              </w:rPr>
            </w:pPr>
            <w:r w:rsidRPr="008F6EBB">
              <w:rPr>
                <w:sz w:val="18"/>
                <w:szCs w:val="18"/>
              </w:rPr>
              <w:t>45.7%</w:t>
            </w:r>
            <w:r>
              <w:rPr>
                <w:sz w:val="18"/>
                <w:szCs w:val="18"/>
              </w:rPr>
              <w:t xml:space="preserve"> (21/46)</w:t>
            </w:r>
          </w:p>
          <w:p w14:paraId="183A720C" w14:textId="7065C47C" w:rsidR="00BB08B9" w:rsidRPr="008F6EBB" w:rsidRDefault="00BB08B9" w:rsidP="001F7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% (18/41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97863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4191D5A5" w14:textId="5DC618F0" w:rsidR="00BB08B9" w:rsidRDefault="00BB08B9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4</w:t>
            </w:r>
          </w:p>
          <w:p w14:paraId="12BDEB0B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1AEEBF25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5427A01E" w14:textId="77777777" w:rsidR="00BB08B9" w:rsidRDefault="00BB08B9" w:rsidP="00CF6A0F">
            <w:pPr>
              <w:pStyle w:val="NoSpacing"/>
              <w:rPr>
                <w:sz w:val="18"/>
                <w:szCs w:val="18"/>
              </w:rPr>
            </w:pPr>
          </w:p>
          <w:p w14:paraId="1535E711" w14:textId="0324C250" w:rsidR="00BB08B9" w:rsidRPr="00F34BFE" w:rsidRDefault="00BB08B9" w:rsidP="00CF6A0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0</w:t>
            </w:r>
          </w:p>
        </w:tc>
        <w:tc>
          <w:tcPr>
            <w:tcW w:w="24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EE2D33" w14:textId="77777777" w:rsidR="00BB08B9" w:rsidRPr="00F34BFE" w:rsidRDefault="00BB08B9" w:rsidP="00263E6F">
            <w:pPr>
              <w:rPr>
                <w:sz w:val="18"/>
                <w:szCs w:val="18"/>
              </w:rPr>
            </w:pPr>
          </w:p>
        </w:tc>
      </w:tr>
      <w:tr w:rsidR="00FA2346" w:rsidRPr="00FA2346" w14:paraId="06FA9B6C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4D61DAF" w14:textId="77777777" w:rsidR="00FA2346" w:rsidRPr="00CF6708" w:rsidRDefault="00FA2346" w:rsidP="00FA2346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CF6708">
              <w:rPr>
                <w:sz w:val="18"/>
                <w:szCs w:val="18"/>
                <w:lang w:val="nl-NL"/>
              </w:rPr>
              <w:lastRenderedPageBreak/>
              <w:t xml:space="preserve">#14 Côte d'Ivoire; </w:t>
            </w:r>
          </w:p>
          <w:p w14:paraId="43F3DE7A" w14:textId="636172BA" w:rsidR="00FA2346" w:rsidRPr="00CB6398" w:rsidRDefault="00FA2346" w:rsidP="00D81AF5">
            <w:pPr>
              <w:pStyle w:val="NoSpacing"/>
              <w:ind w:left="113" w:right="113"/>
              <w:jc w:val="center"/>
              <w:rPr>
                <w:sz w:val="18"/>
                <w:szCs w:val="18"/>
                <w:vertAlign w:val="superscript"/>
                <w:lang w:val="nl-NL"/>
              </w:rPr>
            </w:pPr>
            <w:r w:rsidRPr="00CF6708">
              <w:rPr>
                <w:sz w:val="18"/>
                <w:szCs w:val="18"/>
                <w:lang w:val="nl-NL"/>
              </w:rPr>
              <w:t xml:space="preserve">Raso G </w:t>
            </w:r>
            <w:r w:rsidRPr="00CF6708">
              <w:rPr>
                <w:i/>
                <w:sz w:val="18"/>
                <w:szCs w:val="18"/>
                <w:lang w:val="nl-NL"/>
              </w:rPr>
              <w:t>et al.</w:t>
            </w:r>
            <w:r w:rsidRPr="00CF6708">
              <w:rPr>
                <w:sz w:val="18"/>
                <w:szCs w:val="18"/>
                <w:lang w:val="nl-NL"/>
              </w:rPr>
              <w:t>, 2006</w:t>
            </w:r>
            <w:r w:rsidR="00D81AF5">
              <w:rPr>
                <w:rStyle w:val="EndnoteReference"/>
                <w:sz w:val="18"/>
                <w:szCs w:val="18"/>
                <w:lang w:val="nl-NL"/>
              </w:rPr>
              <w:endnoteReference w:id="15"/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AC9BB" w14:textId="474BB036" w:rsidR="00FA2346" w:rsidRPr="00FA2346" w:rsidRDefault="00CE7F27" w:rsidP="000672FA">
            <w:pPr>
              <w:rPr>
                <w:sz w:val="18"/>
                <w:szCs w:val="18"/>
              </w:rPr>
            </w:pPr>
            <w:r w:rsidRPr="00CE7F27">
              <w:rPr>
                <w:sz w:val="18"/>
                <w:szCs w:val="18"/>
              </w:rPr>
              <w:t>T</w:t>
            </w:r>
            <w:r w:rsidRPr="00FA2346">
              <w:rPr>
                <w:sz w:val="18"/>
                <w:szCs w:val="18"/>
              </w:rPr>
              <w:t>o identify demographic, environmental, and socioeconomic risk factors</w:t>
            </w:r>
            <w:r>
              <w:rPr>
                <w:sz w:val="18"/>
                <w:szCs w:val="18"/>
              </w:rPr>
              <w:t xml:space="preserve"> for</w:t>
            </w:r>
            <w:r w:rsidR="000672FA">
              <w:rPr>
                <w:sz w:val="18"/>
                <w:szCs w:val="18"/>
              </w:rPr>
              <w:t xml:space="preserve"> schistosomiasis</w:t>
            </w:r>
            <w:r w:rsidR="006C4A90">
              <w:rPr>
                <w:i/>
                <w:sz w:val="18"/>
                <w:szCs w:val="18"/>
              </w:rPr>
              <w:t xml:space="preserve"> </w:t>
            </w:r>
            <w:r w:rsidR="006C4A90" w:rsidRPr="006C4A90">
              <w:rPr>
                <w:sz w:val="18"/>
                <w:szCs w:val="18"/>
              </w:rPr>
              <w:t xml:space="preserve">and </w:t>
            </w:r>
            <w:r w:rsidR="00FA2346" w:rsidRPr="00FA2346">
              <w:rPr>
                <w:sz w:val="18"/>
                <w:szCs w:val="18"/>
              </w:rPr>
              <w:t xml:space="preserve">hookworm </w:t>
            </w:r>
            <w:r w:rsidR="006C4A90">
              <w:rPr>
                <w:sz w:val="18"/>
                <w:szCs w:val="18"/>
              </w:rPr>
              <w:t>(co)infection</w:t>
            </w:r>
            <w:r>
              <w:rPr>
                <w:sz w:val="18"/>
                <w:szCs w:val="18"/>
              </w:rPr>
              <w:t xml:space="preserve"> in schoolchildren</w:t>
            </w:r>
            <w:r w:rsidR="00FA2346" w:rsidRPr="00FA2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17D7E" w14:textId="497B6CF9" w:rsidR="00FA2346" w:rsidRDefault="00CE7F27" w:rsidP="00AA37A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E7F27">
              <w:rPr>
                <w:i/>
                <w:sz w:val="18"/>
                <w:szCs w:val="18"/>
              </w:rPr>
              <w:t>S.Mansoni</w:t>
            </w:r>
            <w:proofErr w:type="spellEnd"/>
            <w:r>
              <w:rPr>
                <w:sz w:val="18"/>
                <w:szCs w:val="18"/>
              </w:rPr>
              <w:t xml:space="preserve"> infection;</w:t>
            </w:r>
          </w:p>
          <w:p w14:paraId="024EE81D" w14:textId="77777777" w:rsidR="00CE7F27" w:rsidRDefault="00CE7F27" w:rsidP="00AA37AE">
            <w:pPr>
              <w:pStyle w:val="NoSpacing"/>
              <w:rPr>
                <w:sz w:val="18"/>
                <w:szCs w:val="18"/>
              </w:rPr>
            </w:pPr>
          </w:p>
          <w:p w14:paraId="282B4434" w14:textId="797056FA" w:rsidR="00CE7F27" w:rsidRDefault="00CE7F27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</w:t>
            </w:r>
            <w:r w:rsidR="00380ABA">
              <w:rPr>
                <w:sz w:val="18"/>
                <w:szCs w:val="18"/>
              </w:rPr>
              <w:t>examined using</w:t>
            </w:r>
            <w:r>
              <w:rPr>
                <w:sz w:val="18"/>
                <w:szCs w:val="18"/>
              </w:rPr>
              <w:t xml:space="preserve"> Kato-Katz and SAF methods</w:t>
            </w:r>
          </w:p>
          <w:p w14:paraId="1C09FBDA" w14:textId="77777777" w:rsidR="00CE7F27" w:rsidRPr="00FA2346" w:rsidRDefault="00CE7F27" w:rsidP="00AA37A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A8DE6" w14:textId="77777777" w:rsidR="00FA2346" w:rsidRDefault="00CE7F27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;</w:t>
            </w:r>
          </w:p>
          <w:p w14:paraId="23A4E490" w14:textId="77777777" w:rsidR="00CE7F27" w:rsidRDefault="00CE7F27" w:rsidP="00AA37AE">
            <w:pPr>
              <w:pStyle w:val="NoSpacing"/>
              <w:rPr>
                <w:sz w:val="18"/>
                <w:szCs w:val="18"/>
              </w:rPr>
            </w:pPr>
          </w:p>
          <w:p w14:paraId="623BBB85" w14:textId="47D45B54" w:rsidR="00CF6708" w:rsidRDefault="00CF6708" w:rsidP="00AA37AE">
            <w:pPr>
              <w:pStyle w:val="NoSpacing"/>
              <w:rPr>
                <w:sz w:val="18"/>
                <w:szCs w:val="18"/>
              </w:rPr>
            </w:pPr>
            <w:r w:rsidRPr="0023120C">
              <w:rPr>
                <w:sz w:val="18"/>
                <w:szCs w:val="18"/>
              </w:rPr>
              <w:t xml:space="preserve">Bayesian </w:t>
            </w:r>
            <w:r w:rsidR="009032EF" w:rsidRPr="0023120C">
              <w:rPr>
                <w:sz w:val="18"/>
                <w:szCs w:val="18"/>
              </w:rPr>
              <w:t xml:space="preserve">spatial </w:t>
            </w:r>
            <w:r w:rsidRPr="0023120C">
              <w:rPr>
                <w:sz w:val="18"/>
                <w:szCs w:val="18"/>
              </w:rPr>
              <w:t xml:space="preserve">regression: </w:t>
            </w:r>
            <w:r w:rsidR="009032EF" w:rsidRPr="0023120C">
              <w:rPr>
                <w:sz w:val="18"/>
                <w:szCs w:val="18"/>
              </w:rPr>
              <w:t>binomial and multinomial</w:t>
            </w:r>
            <w:r w:rsidRPr="0023120C">
              <w:rPr>
                <w:sz w:val="18"/>
                <w:szCs w:val="18"/>
              </w:rPr>
              <w:t xml:space="preserve"> models</w:t>
            </w:r>
            <w:r w:rsidR="003D680F">
              <w:rPr>
                <w:sz w:val="18"/>
                <w:szCs w:val="18"/>
              </w:rPr>
              <w:t xml:space="preserve"> with random effects</w:t>
            </w:r>
            <w:r>
              <w:rPr>
                <w:sz w:val="18"/>
                <w:szCs w:val="18"/>
              </w:rPr>
              <w:t>;</w:t>
            </w:r>
          </w:p>
          <w:p w14:paraId="1360E28B" w14:textId="77777777" w:rsidR="00CF6708" w:rsidRDefault="00CF6708" w:rsidP="00AA37AE">
            <w:pPr>
              <w:pStyle w:val="NoSpacing"/>
              <w:rPr>
                <w:sz w:val="18"/>
                <w:szCs w:val="18"/>
              </w:rPr>
            </w:pPr>
          </w:p>
          <w:p w14:paraId="460FA9D8" w14:textId="0974D5D3" w:rsidR="00CE7F27" w:rsidRPr="00FA2346" w:rsidRDefault="00CE7F27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,578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0AB00" w14:textId="77777777" w:rsidR="00FA2346" w:rsidRDefault="00CE7F27" w:rsidP="00AA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02;</w:t>
            </w:r>
          </w:p>
          <w:p w14:paraId="689007BE" w14:textId="77777777" w:rsidR="00CE7F27" w:rsidRDefault="00CE7F27" w:rsidP="00AA37AE">
            <w:pPr>
              <w:rPr>
                <w:sz w:val="18"/>
                <w:szCs w:val="18"/>
              </w:rPr>
            </w:pPr>
          </w:p>
          <w:p w14:paraId="2E15B389" w14:textId="77777777" w:rsidR="00CE7F27" w:rsidRDefault="00CE7F27" w:rsidP="00AA37AE">
            <w:pPr>
              <w:rPr>
                <w:sz w:val="18"/>
                <w:szCs w:val="18"/>
              </w:rPr>
            </w:pPr>
            <w:r w:rsidRPr="00CE7F27">
              <w:rPr>
                <w:sz w:val="18"/>
                <w:szCs w:val="18"/>
              </w:rPr>
              <w:t>Man region, western Cote d'Ivoire</w:t>
            </w:r>
            <w:r>
              <w:rPr>
                <w:sz w:val="18"/>
                <w:szCs w:val="18"/>
              </w:rPr>
              <w:t>;</w:t>
            </w:r>
          </w:p>
          <w:p w14:paraId="29EC9097" w14:textId="77777777" w:rsidR="00CE7F27" w:rsidRDefault="00CE7F27" w:rsidP="00AA37AE">
            <w:pPr>
              <w:rPr>
                <w:sz w:val="18"/>
                <w:szCs w:val="18"/>
              </w:rPr>
            </w:pPr>
          </w:p>
          <w:p w14:paraId="7373B629" w14:textId="77777777" w:rsidR="00CE7F27" w:rsidRDefault="00CE7F27" w:rsidP="00AA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children;</w:t>
            </w:r>
          </w:p>
          <w:p w14:paraId="25D4C698" w14:textId="77777777" w:rsidR="00CE7F27" w:rsidRDefault="00CE7F27" w:rsidP="00AA37AE">
            <w:pPr>
              <w:rPr>
                <w:sz w:val="18"/>
                <w:szCs w:val="18"/>
              </w:rPr>
            </w:pPr>
          </w:p>
          <w:p w14:paraId="6ED36984" w14:textId="77777777" w:rsidR="00CE7F27" w:rsidRDefault="00CE7F27" w:rsidP="00AA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-16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41F1B781" w14:textId="77777777" w:rsidR="00CE7F27" w:rsidRDefault="00CE7F27" w:rsidP="00AA37AE">
            <w:pPr>
              <w:rPr>
                <w:sz w:val="18"/>
                <w:szCs w:val="18"/>
              </w:rPr>
            </w:pPr>
          </w:p>
          <w:p w14:paraId="61F3A087" w14:textId="58D5A077" w:rsidR="00CE7F27" w:rsidRPr="00FA2346" w:rsidRDefault="00CE7F27" w:rsidP="00AA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ly </w:t>
            </w:r>
            <w:r w:rsidRPr="00CE7F27">
              <w:rPr>
                <w:sz w:val="18"/>
                <w:szCs w:val="18"/>
              </w:rPr>
              <w:t>chi</w:t>
            </w:r>
            <w:r w:rsidR="006C4A90">
              <w:rPr>
                <w:sz w:val="18"/>
                <w:szCs w:val="18"/>
              </w:rPr>
              <w:t>ldren who were present at the 57 rural</w:t>
            </w:r>
            <w:r w:rsidRPr="00CE7F27">
              <w:rPr>
                <w:sz w:val="18"/>
                <w:szCs w:val="18"/>
              </w:rPr>
              <w:t xml:space="preserve"> schools</w:t>
            </w:r>
            <w:r>
              <w:rPr>
                <w:sz w:val="18"/>
                <w:szCs w:val="18"/>
              </w:rPr>
              <w:t xml:space="preserve"> were screen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24BCF" w14:textId="27953A06" w:rsidR="00FA2346" w:rsidRPr="009D6AD1" w:rsidRDefault="00205E9A" w:rsidP="00C444BC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2974E" w14:textId="77777777" w:rsidR="0069229D" w:rsidRDefault="0069229D" w:rsidP="00AA37AE">
            <w:pPr>
              <w:pStyle w:val="NoSpacing"/>
              <w:rPr>
                <w:sz w:val="18"/>
                <w:szCs w:val="18"/>
              </w:rPr>
            </w:pPr>
          </w:p>
          <w:p w14:paraId="79C7B810" w14:textId="77777777" w:rsidR="00FA2346" w:rsidRDefault="006C4A9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12D840F6" w14:textId="77777777" w:rsidR="006C4A90" w:rsidRDefault="006C4A9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0DD49AE6" w14:textId="77777777" w:rsidR="006C4A90" w:rsidRDefault="006C4A9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337C4A37" w14:textId="77777777" w:rsidR="006C4A90" w:rsidRDefault="006C4A9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6716E735" w14:textId="77777777" w:rsidR="006C4A90" w:rsidRDefault="006C4A9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74B0BA36" w14:textId="77777777" w:rsidR="00752BBD" w:rsidRDefault="00752BBD" w:rsidP="00AA37AE">
            <w:pPr>
              <w:pStyle w:val="NoSpacing"/>
              <w:rPr>
                <w:sz w:val="18"/>
                <w:szCs w:val="18"/>
              </w:rPr>
            </w:pPr>
          </w:p>
          <w:p w14:paraId="3AE4A147" w14:textId="77777777" w:rsidR="00752BBD" w:rsidRDefault="00752BBD" w:rsidP="00AA37AE">
            <w:pPr>
              <w:pStyle w:val="NoSpacing"/>
              <w:rPr>
                <w:sz w:val="18"/>
                <w:szCs w:val="18"/>
              </w:rPr>
            </w:pPr>
          </w:p>
          <w:p w14:paraId="700BFDC7" w14:textId="77777777" w:rsidR="00752BBD" w:rsidRDefault="00752BBD" w:rsidP="00AA37AE">
            <w:pPr>
              <w:pStyle w:val="NoSpacing"/>
              <w:rPr>
                <w:sz w:val="18"/>
                <w:szCs w:val="18"/>
              </w:rPr>
            </w:pPr>
          </w:p>
          <w:p w14:paraId="1713A518" w14:textId="77777777" w:rsidR="00752BBD" w:rsidRDefault="00752BBD" w:rsidP="00AA37AE">
            <w:pPr>
              <w:pStyle w:val="NoSpacing"/>
              <w:rPr>
                <w:sz w:val="18"/>
                <w:szCs w:val="18"/>
              </w:rPr>
            </w:pPr>
          </w:p>
          <w:p w14:paraId="67B14F7A" w14:textId="77777777" w:rsidR="00752BBD" w:rsidRDefault="00752BBD" w:rsidP="00AA37AE">
            <w:pPr>
              <w:pStyle w:val="NoSpacing"/>
              <w:rPr>
                <w:sz w:val="18"/>
                <w:szCs w:val="18"/>
              </w:rPr>
            </w:pPr>
          </w:p>
          <w:p w14:paraId="334D71BF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</w:p>
          <w:p w14:paraId="1842D948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57967074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4164EF0D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5833A88D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39701A44" w14:textId="77777777" w:rsidR="00752BBD" w:rsidRDefault="00752BBD" w:rsidP="00752BB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41C8F753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</w:p>
          <w:p w14:paraId="55C50211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</w:p>
          <w:p w14:paraId="5539F2D3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2B25615E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54152F62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4BC7B371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08032C34" w14:textId="473BE505" w:rsidR="0023120C" w:rsidRPr="00FA2346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37EDC" w14:textId="7F1A36CD" w:rsidR="006519E0" w:rsidRPr="00FA2346" w:rsidRDefault="006519E0" w:rsidP="00AA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evalence</w:t>
            </w:r>
            <w:r w:rsidR="00752BBD">
              <w:rPr>
                <w:sz w:val="18"/>
                <w:szCs w:val="18"/>
              </w:rPr>
              <w:t>: mono-infection</w:t>
            </w:r>
            <w:r>
              <w:rPr>
                <w:sz w:val="18"/>
                <w:szCs w:val="18"/>
              </w:rPr>
              <w:t xml:space="preserve"> </w:t>
            </w:r>
            <w:r w:rsidR="00CF6708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1%</w:t>
            </w:r>
            <w:r w:rsidR="00752BBD">
              <w:rPr>
                <w:sz w:val="18"/>
                <w:szCs w:val="18"/>
              </w:rPr>
              <w:t>, coinfection with hookworm 19.0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6B20F" w14:textId="337231C9" w:rsidR="00FA2346" w:rsidRPr="00FA2346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15C2C" w14:textId="3B89D356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omial spatial model:</w:t>
            </w:r>
          </w:p>
          <w:p w14:paraId="5592E525" w14:textId="04DB40BD" w:rsidR="006C4A90" w:rsidRDefault="0076695E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C4A90">
              <w:rPr>
                <w:sz w:val="18"/>
                <w:szCs w:val="18"/>
              </w:rPr>
              <w:t xml:space="preserve"> (ref)</w:t>
            </w:r>
          </w:p>
          <w:p w14:paraId="7F6D8E2F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</w:t>
            </w:r>
            <w:r w:rsidRPr="006C4A90">
              <w:rPr>
                <w:sz w:val="18"/>
                <w:szCs w:val="18"/>
              </w:rPr>
              <w:t>0.85-1.44</w:t>
            </w:r>
            <w:r>
              <w:rPr>
                <w:sz w:val="18"/>
                <w:szCs w:val="18"/>
              </w:rPr>
              <w:t>)</w:t>
            </w:r>
          </w:p>
          <w:p w14:paraId="28F4A7CC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</w:t>
            </w:r>
            <w:r w:rsidRPr="006C4A90">
              <w:rPr>
                <w:sz w:val="18"/>
                <w:szCs w:val="18"/>
              </w:rPr>
              <w:t>0.82-1.39</w:t>
            </w:r>
            <w:r>
              <w:rPr>
                <w:sz w:val="18"/>
                <w:szCs w:val="18"/>
              </w:rPr>
              <w:t>)</w:t>
            </w:r>
          </w:p>
          <w:p w14:paraId="4CD6075D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 w:rsidRPr="006C4A90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</w:t>
            </w:r>
            <w:r w:rsidRPr="006C4A90">
              <w:rPr>
                <w:sz w:val="18"/>
                <w:szCs w:val="18"/>
              </w:rPr>
              <w:t>0.69-1.18</w:t>
            </w:r>
            <w:r>
              <w:rPr>
                <w:sz w:val="18"/>
                <w:szCs w:val="18"/>
              </w:rPr>
              <w:t>)</w:t>
            </w:r>
          </w:p>
          <w:p w14:paraId="49E554D9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</w:t>
            </w:r>
            <w:r w:rsidRPr="006C4A90">
              <w:rPr>
                <w:sz w:val="18"/>
                <w:szCs w:val="18"/>
              </w:rPr>
              <w:t>0.55-0.95</w:t>
            </w:r>
            <w:r>
              <w:rPr>
                <w:sz w:val="18"/>
                <w:szCs w:val="18"/>
              </w:rPr>
              <w:t>)</w:t>
            </w:r>
          </w:p>
          <w:p w14:paraId="746CF193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</w:p>
          <w:p w14:paraId="127C9BF3" w14:textId="77F35863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, elevation (m))</w:t>
            </w:r>
          </w:p>
          <w:p w14:paraId="317D4B6E" w14:textId="77777777" w:rsidR="006C4A90" w:rsidRDefault="006C4A90" w:rsidP="006C4A90">
            <w:pPr>
              <w:pStyle w:val="NoSpacing"/>
              <w:rPr>
                <w:sz w:val="18"/>
                <w:szCs w:val="18"/>
              </w:rPr>
            </w:pPr>
          </w:p>
          <w:p w14:paraId="2EC395DA" w14:textId="248EC096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ltinominal</w:t>
            </w:r>
            <w:proofErr w:type="spellEnd"/>
            <w:r>
              <w:rPr>
                <w:sz w:val="18"/>
                <w:szCs w:val="18"/>
              </w:rPr>
              <w:t xml:space="preserve"> spatial </w:t>
            </w:r>
            <w:r w:rsidR="00752BBD">
              <w:rPr>
                <w:sz w:val="18"/>
                <w:szCs w:val="18"/>
              </w:rPr>
              <w:t>mo</w:t>
            </w:r>
            <w:r>
              <w:rPr>
                <w:sz w:val="18"/>
                <w:szCs w:val="18"/>
              </w:rPr>
              <w:t>del:</w:t>
            </w:r>
          </w:p>
          <w:p w14:paraId="77F6E0C5" w14:textId="5519D343" w:rsidR="006C4A90" w:rsidRDefault="006C4A90" w:rsidP="006C4A9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R, 95% CI</w:t>
            </w:r>
          </w:p>
          <w:p w14:paraId="2BB544D8" w14:textId="641EDB5F" w:rsidR="00752BBD" w:rsidRPr="00752BBD" w:rsidRDefault="00752BBD" w:rsidP="006C4A90">
            <w:pPr>
              <w:pStyle w:val="CommentText"/>
              <w:rPr>
                <w:i/>
                <w:sz w:val="18"/>
                <w:szCs w:val="18"/>
              </w:rPr>
            </w:pPr>
            <w:r w:rsidRPr="00752BBD">
              <w:rPr>
                <w:i/>
                <w:sz w:val="18"/>
                <w:szCs w:val="18"/>
              </w:rPr>
              <w:t>Mono-infection:</w:t>
            </w:r>
          </w:p>
          <w:p w14:paraId="1B84F75F" w14:textId="32908878" w:rsidR="006C4A90" w:rsidRDefault="0076695E" w:rsidP="006C4A90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752BBD">
              <w:rPr>
                <w:sz w:val="18"/>
                <w:szCs w:val="18"/>
              </w:rPr>
              <w:t xml:space="preserve"> </w:t>
            </w:r>
            <w:r w:rsidR="006C4A90">
              <w:rPr>
                <w:sz w:val="18"/>
                <w:szCs w:val="18"/>
              </w:rPr>
              <w:t>(ref)</w:t>
            </w:r>
          </w:p>
          <w:p w14:paraId="727D8786" w14:textId="77777777" w:rsidR="006C4A90" w:rsidRDefault="006C4A90" w:rsidP="006C4A90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</w:t>
            </w:r>
            <w:r w:rsidRPr="006C4A90">
              <w:rPr>
                <w:sz w:val="18"/>
                <w:szCs w:val="18"/>
              </w:rPr>
              <w:t>0.61-1.21</w:t>
            </w:r>
            <w:r>
              <w:rPr>
                <w:sz w:val="18"/>
                <w:szCs w:val="18"/>
              </w:rPr>
              <w:t>)</w:t>
            </w:r>
          </w:p>
          <w:p w14:paraId="5F284EE5" w14:textId="77777777" w:rsidR="006C4A90" w:rsidRDefault="006C4A90" w:rsidP="006C4A90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</w:t>
            </w:r>
            <w:r w:rsidRPr="006C4A90">
              <w:rPr>
                <w:sz w:val="18"/>
                <w:szCs w:val="18"/>
              </w:rPr>
              <w:t>0.61-1.17</w:t>
            </w:r>
            <w:r>
              <w:rPr>
                <w:sz w:val="18"/>
                <w:szCs w:val="18"/>
              </w:rPr>
              <w:t>)</w:t>
            </w:r>
          </w:p>
          <w:p w14:paraId="7B3B5D1A" w14:textId="77777777" w:rsidR="006C4A90" w:rsidRDefault="006C4A90" w:rsidP="006C4A90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</w:t>
            </w:r>
            <w:r w:rsidRPr="006C4A90">
              <w:rPr>
                <w:sz w:val="18"/>
                <w:szCs w:val="18"/>
              </w:rPr>
              <w:t>0.59-1.14</w:t>
            </w:r>
            <w:r>
              <w:rPr>
                <w:sz w:val="18"/>
                <w:szCs w:val="18"/>
              </w:rPr>
              <w:t>)</w:t>
            </w:r>
          </w:p>
          <w:p w14:paraId="6AF1A51F" w14:textId="32F02505" w:rsidR="00FA2346" w:rsidRPr="0023120C" w:rsidRDefault="006C4A90" w:rsidP="0023120C">
            <w:pPr>
              <w:pStyle w:val="CommentText"/>
            </w:pPr>
            <w:r>
              <w:rPr>
                <w:sz w:val="18"/>
                <w:szCs w:val="18"/>
              </w:rPr>
              <w:t>0.58 (</w:t>
            </w:r>
            <w:r w:rsidRPr="006C4A90">
              <w:rPr>
                <w:sz w:val="18"/>
                <w:szCs w:val="18"/>
              </w:rPr>
              <w:t>0.41-0.82</w:t>
            </w:r>
            <w:r>
              <w:rPr>
                <w:sz w:val="18"/>
                <w:szCs w:val="18"/>
              </w:rPr>
              <w:t>)</w:t>
            </w:r>
          </w:p>
          <w:p w14:paraId="0BC2C2FF" w14:textId="77777777" w:rsidR="0023120C" w:rsidRDefault="0023120C" w:rsidP="006C4A90">
            <w:pPr>
              <w:pStyle w:val="NoSpacing"/>
              <w:rPr>
                <w:sz w:val="18"/>
                <w:szCs w:val="18"/>
              </w:rPr>
            </w:pPr>
          </w:p>
          <w:p w14:paraId="49BF55BA" w14:textId="4C48970A" w:rsidR="0023120C" w:rsidRPr="0023120C" w:rsidRDefault="0023120C" w:rsidP="006C4A90">
            <w:pPr>
              <w:pStyle w:val="NoSpacing"/>
              <w:rPr>
                <w:i/>
                <w:sz w:val="18"/>
                <w:szCs w:val="18"/>
              </w:rPr>
            </w:pPr>
            <w:r w:rsidRPr="0023120C">
              <w:rPr>
                <w:i/>
                <w:sz w:val="18"/>
                <w:szCs w:val="18"/>
              </w:rPr>
              <w:t>Coinfection with hookworm:</w:t>
            </w:r>
          </w:p>
          <w:p w14:paraId="5749D97A" w14:textId="115A43F7" w:rsidR="0023120C" w:rsidRDefault="0076695E" w:rsidP="0023120C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3120C">
              <w:rPr>
                <w:sz w:val="18"/>
                <w:szCs w:val="18"/>
              </w:rPr>
              <w:t xml:space="preserve"> (ref)</w:t>
            </w:r>
          </w:p>
          <w:p w14:paraId="4729138F" w14:textId="016D6253" w:rsidR="0023120C" w:rsidRDefault="0023120C" w:rsidP="0023120C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94-1.88)</w:t>
            </w:r>
          </w:p>
          <w:p w14:paraId="0DE0208E" w14:textId="7DC2F614" w:rsidR="0023120C" w:rsidRDefault="0023120C" w:rsidP="0023120C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63-1.25)</w:t>
            </w:r>
          </w:p>
          <w:p w14:paraId="6A4DA5A0" w14:textId="686653E5" w:rsidR="0023120C" w:rsidRDefault="0023120C" w:rsidP="0023120C"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41-0.84)</w:t>
            </w:r>
          </w:p>
          <w:p w14:paraId="1FBEC43C" w14:textId="7AF34AFB" w:rsidR="0069229D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29-0.60)</w:t>
            </w:r>
          </w:p>
          <w:p w14:paraId="747B01E4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</w:p>
          <w:p w14:paraId="1749D845" w14:textId="7FE34111" w:rsidR="0023120C" w:rsidRPr="00FA2346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</w:t>
            </w:r>
            <w:r w:rsidRPr="006C4A90">
              <w:rPr>
                <w:sz w:val="18"/>
                <w:szCs w:val="18"/>
              </w:rPr>
              <w:t>, elevation</w:t>
            </w:r>
            <w:r>
              <w:rPr>
                <w:sz w:val="18"/>
                <w:szCs w:val="18"/>
              </w:rPr>
              <w:t xml:space="preserve"> (m)</w:t>
            </w:r>
            <w:r w:rsidRPr="006C4A90">
              <w:rPr>
                <w:sz w:val="18"/>
                <w:szCs w:val="18"/>
              </w:rPr>
              <w:t>, land cover type</w:t>
            </w:r>
            <w:r>
              <w:rPr>
                <w:sz w:val="18"/>
                <w:szCs w:val="18"/>
              </w:rPr>
              <w:t>)</w:t>
            </w:r>
          </w:p>
        </w:tc>
      </w:tr>
      <w:tr w:rsidR="00FA2346" w:rsidRPr="001C1DD5" w14:paraId="4F2CBAF7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B90D346" w14:textId="2895BC2D" w:rsidR="006519E0" w:rsidRPr="00CF6708" w:rsidRDefault="006519E0" w:rsidP="006519E0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CF6708">
              <w:rPr>
                <w:sz w:val="18"/>
                <w:szCs w:val="18"/>
                <w:lang w:val="nl-NL"/>
              </w:rPr>
              <w:lastRenderedPageBreak/>
              <w:t>#14 Côte d'Ivoire;</w:t>
            </w:r>
          </w:p>
          <w:p w14:paraId="72971573" w14:textId="788EA270" w:rsidR="00FA2346" w:rsidRPr="00CB6398" w:rsidRDefault="006519E0" w:rsidP="00447601">
            <w:pPr>
              <w:pStyle w:val="NoSpacing"/>
              <w:ind w:left="113" w:right="113"/>
              <w:jc w:val="center"/>
              <w:rPr>
                <w:sz w:val="18"/>
                <w:szCs w:val="18"/>
                <w:vertAlign w:val="superscript"/>
                <w:lang w:val="nl-NL"/>
              </w:rPr>
            </w:pPr>
            <w:r w:rsidRPr="00CF6708">
              <w:rPr>
                <w:sz w:val="18"/>
                <w:szCs w:val="18"/>
                <w:lang w:val="nl-NL"/>
              </w:rPr>
              <w:t xml:space="preserve">Raso G </w:t>
            </w:r>
            <w:r w:rsidRPr="00CF6708">
              <w:rPr>
                <w:i/>
                <w:sz w:val="18"/>
                <w:szCs w:val="18"/>
                <w:lang w:val="nl-NL"/>
              </w:rPr>
              <w:t>et al.</w:t>
            </w:r>
            <w:r w:rsidRPr="00CF6708">
              <w:rPr>
                <w:sz w:val="18"/>
                <w:szCs w:val="18"/>
                <w:lang w:val="nl-NL"/>
              </w:rPr>
              <w:t>, Parasitol 2005</w:t>
            </w:r>
            <w:r w:rsidR="00447601">
              <w:rPr>
                <w:sz w:val="18"/>
                <w:szCs w:val="18"/>
                <w:vertAlign w:val="superscript"/>
                <w:lang w:val="nl-NL"/>
              </w:rPr>
              <w:t>o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7F762" w14:textId="3AA370DD" w:rsidR="00FA2346" w:rsidRPr="00680B40" w:rsidRDefault="001C1DD5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T</w:t>
            </w:r>
            <w:r w:rsidR="006519E0" w:rsidRPr="006519E0">
              <w:rPr>
                <w:sz w:val="18"/>
                <w:szCs w:val="18"/>
              </w:rPr>
              <w:t xml:space="preserve">o identify risk factors explaining the geographical distribution of </w:t>
            </w:r>
            <w:r w:rsidR="00680B40">
              <w:rPr>
                <w:sz w:val="18"/>
                <w:szCs w:val="18"/>
              </w:rPr>
              <w:t xml:space="preserve">schistosomiasis </w:t>
            </w:r>
            <w:r w:rsidR="006519E0" w:rsidRPr="006519E0">
              <w:rPr>
                <w:sz w:val="18"/>
                <w:szCs w:val="18"/>
              </w:rPr>
              <w:t>infection in a mountainous reg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9B49F" w14:textId="77777777" w:rsidR="00FA2346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i/>
                <w:sz w:val="18"/>
                <w:szCs w:val="18"/>
              </w:rPr>
              <w:t>S. mansoni</w:t>
            </w:r>
            <w:r>
              <w:rPr>
                <w:sz w:val="18"/>
                <w:szCs w:val="18"/>
              </w:rPr>
              <w:t xml:space="preserve"> infection;</w:t>
            </w:r>
          </w:p>
          <w:p w14:paraId="19B0A4EA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69FA3CDF" w14:textId="6D7F102F" w:rsidR="001C1DD5" w:rsidRPr="001C1DD5" w:rsidRDefault="001C1DD5" w:rsidP="00562D0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</w:t>
            </w:r>
            <w:r w:rsidR="00562D04">
              <w:rPr>
                <w:sz w:val="18"/>
                <w:szCs w:val="18"/>
              </w:rPr>
              <w:t xml:space="preserve">using </w:t>
            </w:r>
            <w:r w:rsidR="00350C60">
              <w:rPr>
                <w:sz w:val="18"/>
                <w:szCs w:val="18"/>
              </w:rPr>
              <w:t>Kato-Katz metho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39D23" w14:textId="77777777" w:rsidR="00FA2346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Cross-sectional design;</w:t>
            </w:r>
          </w:p>
          <w:p w14:paraId="6C945692" w14:textId="77777777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6ECE2953" w14:textId="6C40064B" w:rsidR="001C1DD5" w:rsidRPr="001C1DD5" w:rsidRDefault="00874A73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istic regression (non-spatial) and </w:t>
            </w:r>
            <w:r w:rsidR="001C1DD5" w:rsidRPr="001C1DD5">
              <w:rPr>
                <w:sz w:val="18"/>
                <w:szCs w:val="18"/>
              </w:rPr>
              <w:t>Bayesian logistic spatial regression;</w:t>
            </w:r>
          </w:p>
          <w:p w14:paraId="004FECF5" w14:textId="77777777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3FFE21C9" w14:textId="24FC17AC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N=3,818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35996" w14:textId="77777777" w:rsidR="00FA2346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2001-2002;</w:t>
            </w:r>
          </w:p>
          <w:p w14:paraId="2979DDC5" w14:textId="77777777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4F14CD95" w14:textId="77777777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Region of Man, western Côte d’Ivoire;</w:t>
            </w:r>
          </w:p>
          <w:p w14:paraId="17A84EFF" w14:textId="77777777" w:rsidR="001C1DD5" w:rsidRP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2EEB5D09" w14:textId="77777777" w:rsidR="001C1DD5" w:rsidRPr="00AA37AE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Sc</w:t>
            </w:r>
            <w:r w:rsidRPr="00AA37AE">
              <w:rPr>
                <w:sz w:val="18"/>
                <w:szCs w:val="18"/>
              </w:rPr>
              <w:t>hoolchildren;</w:t>
            </w:r>
          </w:p>
          <w:p w14:paraId="07ADF671" w14:textId="77777777" w:rsidR="001C1DD5" w:rsidRPr="00AA37AE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37D4126F" w14:textId="77777777" w:rsidR="001C1DD5" w:rsidRPr="00AA37AE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AA37AE">
              <w:rPr>
                <w:sz w:val="18"/>
                <w:szCs w:val="18"/>
              </w:rPr>
              <w:t xml:space="preserve">6-16 </w:t>
            </w:r>
            <w:proofErr w:type="spellStart"/>
            <w:r w:rsidRPr="00AA37AE">
              <w:rPr>
                <w:sz w:val="18"/>
                <w:szCs w:val="18"/>
              </w:rPr>
              <w:t>yrs</w:t>
            </w:r>
            <w:proofErr w:type="spellEnd"/>
            <w:r w:rsidRPr="00AA37AE">
              <w:rPr>
                <w:sz w:val="18"/>
                <w:szCs w:val="18"/>
              </w:rPr>
              <w:t>;</w:t>
            </w:r>
          </w:p>
          <w:p w14:paraId="2B227DBD" w14:textId="77777777" w:rsidR="001C1DD5" w:rsidRPr="00AA37AE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55903554" w14:textId="79F0045B" w:rsidR="00FA0767" w:rsidRPr="001C1DD5" w:rsidRDefault="00AA37AE" w:rsidP="001C1DD5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All schools located in the town of Man and those s</w:t>
            </w:r>
            <w:r>
              <w:rPr>
                <w:sz w:val="18"/>
                <w:szCs w:val="18"/>
              </w:rPr>
              <w:t>chools in rural areas with &lt;</w:t>
            </w:r>
            <w:r w:rsidRPr="001C1DD5">
              <w:rPr>
                <w:sz w:val="18"/>
                <w:szCs w:val="18"/>
              </w:rPr>
              <w:t xml:space="preserve">100 pupils </w:t>
            </w:r>
            <w:r>
              <w:rPr>
                <w:sz w:val="18"/>
                <w:szCs w:val="18"/>
              </w:rPr>
              <w:t>registered</w:t>
            </w:r>
            <w:r w:rsidRPr="001C1DD5">
              <w:rPr>
                <w:sz w:val="18"/>
                <w:szCs w:val="18"/>
              </w:rPr>
              <w:t xml:space="preserve"> were excluded from the survey. In the remaining 57 rural schools, all schoolchildren attending grades 3–5 were enrolled for parasitological screenin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AADB0" w14:textId="697DA6B5" w:rsidR="001C1DD5" w:rsidRPr="001C1DD5" w:rsidRDefault="00205E9A" w:rsidP="008F04A5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  <w:r w:rsidR="008F04A5">
              <w:rPr>
                <w:rStyle w:val="EndnoteReference"/>
                <w:sz w:val="18"/>
                <w:szCs w:val="18"/>
              </w:rPr>
              <w:endnoteReference w:id="16"/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475FA" w14:textId="77777777" w:rsidR="00874A73" w:rsidRDefault="00874A73" w:rsidP="00AA37AE">
            <w:pPr>
              <w:pStyle w:val="NoSpacing"/>
              <w:rPr>
                <w:sz w:val="18"/>
                <w:szCs w:val="18"/>
              </w:rPr>
            </w:pPr>
          </w:p>
          <w:p w14:paraId="13609035" w14:textId="77777777" w:rsidR="00FA2346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7446AE69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04951003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7AFEEC78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3B4C20E9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72974CA7" w14:textId="77777777" w:rsidR="0023120C" w:rsidRDefault="0023120C" w:rsidP="00AA37AE">
            <w:pPr>
              <w:pStyle w:val="NoSpacing"/>
              <w:rPr>
                <w:sz w:val="18"/>
                <w:szCs w:val="18"/>
              </w:rPr>
            </w:pPr>
          </w:p>
          <w:p w14:paraId="3164A3D8" w14:textId="77777777" w:rsidR="0023120C" w:rsidRDefault="0023120C" w:rsidP="00AA37AE">
            <w:pPr>
              <w:pStyle w:val="NoSpacing"/>
              <w:rPr>
                <w:sz w:val="18"/>
                <w:szCs w:val="18"/>
              </w:rPr>
            </w:pPr>
          </w:p>
          <w:p w14:paraId="7CEE7500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630B718A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490FB497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7A8FEF8D" w14:textId="77777777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69C5E811" w14:textId="7EE5E73C" w:rsidR="0023120C" w:rsidRPr="001C1DD5" w:rsidRDefault="0023120C" w:rsidP="0023120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82BFC" w14:textId="288BCB62" w:rsidR="00FA2346" w:rsidRPr="001C1DD5" w:rsidRDefault="00350C6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evalence: 38.9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B252D" w14:textId="77777777" w:rsidR="0023120C" w:rsidRDefault="0023120C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patial model:</w:t>
            </w:r>
          </w:p>
          <w:p w14:paraId="132370D8" w14:textId="63AC5123" w:rsidR="0023120C" w:rsidRPr="00AF75AC" w:rsidRDefault="0076695E" w:rsidP="0023120C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23120C" w:rsidRPr="00AF75AC">
              <w:rPr>
                <w:sz w:val="18"/>
                <w:szCs w:val="18"/>
                <w:lang w:val="en-GB"/>
              </w:rPr>
              <w:t xml:space="preserve"> (ref)</w:t>
            </w:r>
          </w:p>
          <w:p w14:paraId="51ACC5C4" w14:textId="77777777" w:rsidR="0023120C" w:rsidRPr="00AF75AC" w:rsidRDefault="0023120C" w:rsidP="0023120C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1.08 (0.88-1.33)</w:t>
            </w:r>
          </w:p>
          <w:p w14:paraId="6C2BCBFD" w14:textId="77777777" w:rsidR="0023120C" w:rsidRPr="00AF75AC" w:rsidRDefault="0023120C" w:rsidP="0023120C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1.10 (0.89-1.35)</w:t>
            </w:r>
          </w:p>
          <w:p w14:paraId="673D964E" w14:textId="77777777" w:rsidR="0023120C" w:rsidRPr="00AF75AC" w:rsidRDefault="0023120C" w:rsidP="0023120C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0.99 (0.80-1.22)</w:t>
            </w:r>
          </w:p>
          <w:p w14:paraId="27ADEF43" w14:textId="40BC0FAB" w:rsidR="0023120C" w:rsidRPr="00AF75AC" w:rsidRDefault="0023120C" w:rsidP="0023120C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0.89 (0.72-1.10)</w:t>
            </w:r>
          </w:p>
          <w:p w14:paraId="09B1EB17" w14:textId="77777777" w:rsidR="0023120C" w:rsidRPr="00AF75AC" w:rsidRDefault="0023120C" w:rsidP="0023120C">
            <w:pPr>
              <w:pStyle w:val="NoSpacing"/>
              <w:rPr>
                <w:sz w:val="18"/>
                <w:szCs w:val="18"/>
                <w:lang w:val="en-GB"/>
              </w:rPr>
            </w:pPr>
          </w:p>
          <w:p w14:paraId="09948E47" w14:textId="2322E0C2" w:rsidR="0023120C" w:rsidRDefault="0023120C" w:rsidP="0023120C">
            <w:pPr>
              <w:pStyle w:val="NoSpacing"/>
              <w:rPr>
                <w:sz w:val="18"/>
                <w:szCs w:val="18"/>
              </w:rPr>
            </w:pPr>
            <w:r w:rsidRPr="00AF75AC">
              <w:rPr>
                <w:sz w:val="18"/>
                <w:szCs w:val="18"/>
                <w:lang w:val="en-GB"/>
              </w:rPr>
              <w:t>Spatial model:</w:t>
            </w:r>
          </w:p>
          <w:p w14:paraId="6DC0D179" w14:textId="65415D16" w:rsidR="001C1DD5" w:rsidRDefault="0076695E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C1DD5">
              <w:rPr>
                <w:sz w:val="18"/>
                <w:szCs w:val="18"/>
              </w:rPr>
              <w:t xml:space="preserve"> (ref)</w:t>
            </w:r>
          </w:p>
          <w:p w14:paraId="4929E292" w14:textId="00B255E2" w:rsidR="001C1DD5" w:rsidRDefault="00350C6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  <w:r w:rsidR="001C1DD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86-1.44</w:t>
            </w:r>
            <w:r w:rsidR="001C1DD5">
              <w:rPr>
                <w:sz w:val="18"/>
                <w:szCs w:val="18"/>
              </w:rPr>
              <w:t>)</w:t>
            </w:r>
          </w:p>
          <w:p w14:paraId="4F1C8FB7" w14:textId="01EF653F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1</w:t>
            </w:r>
            <w:r w:rsidR="00350C60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 xml:space="preserve"> (</w:t>
            </w:r>
            <w:r w:rsidR="00350C60">
              <w:rPr>
                <w:sz w:val="18"/>
                <w:szCs w:val="18"/>
              </w:rPr>
              <w:t>0.86-1.43</w:t>
            </w:r>
            <w:r>
              <w:rPr>
                <w:sz w:val="18"/>
                <w:szCs w:val="18"/>
              </w:rPr>
              <w:t>)</w:t>
            </w:r>
          </w:p>
          <w:p w14:paraId="1E7A33B3" w14:textId="5B38891C" w:rsidR="001C1DD5" w:rsidRDefault="00350C60" w:rsidP="001C1DD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  <w:r w:rsidR="001C1DD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0-1.19</w:t>
            </w:r>
            <w:r w:rsidR="001C1DD5">
              <w:rPr>
                <w:sz w:val="18"/>
                <w:szCs w:val="18"/>
              </w:rPr>
              <w:t>)</w:t>
            </w:r>
          </w:p>
          <w:p w14:paraId="561C424E" w14:textId="0E9FEE76" w:rsidR="00FA2346" w:rsidRPr="001C1DD5" w:rsidRDefault="00350C60" w:rsidP="00350C6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  <w:r w:rsidR="001C1DD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55-0.95</w:t>
            </w:r>
            <w:r w:rsidR="001C1DD5">
              <w:rPr>
                <w:sz w:val="18"/>
                <w:szCs w:val="18"/>
              </w:rPr>
              <w:t>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B204E" w14:textId="77777777" w:rsidR="00874A73" w:rsidRDefault="00874A73" w:rsidP="00874A7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patial model:</w:t>
            </w:r>
          </w:p>
          <w:p w14:paraId="28B32083" w14:textId="6EAAC8E7" w:rsidR="00874A73" w:rsidRPr="00AF75AC" w:rsidRDefault="0076695E" w:rsidP="00874A7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874A73" w:rsidRPr="00AF75AC">
              <w:rPr>
                <w:sz w:val="18"/>
                <w:szCs w:val="18"/>
                <w:lang w:val="en-GB"/>
              </w:rPr>
              <w:t xml:space="preserve"> (ref)</w:t>
            </w:r>
          </w:p>
          <w:p w14:paraId="7AF302B3" w14:textId="01B56FD4" w:rsidR="00874A73" w:rsidRPr="00AF75AC" w:rsidRDefault="00874A73" w:rsidP="00874A73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1.06 (0.84-1.31)</w:t>
            </w:r>
          </w:p>
          <w:p w14:paraId="57BB874F" w14:textId="6D94746F" w:rsidR="00874A73" w:rsidRPr="00AF75AC" w:rsidRDefault="00874A73" w:rsidP="00874A73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1.07 (0.86-1.33)</w:t>
            </w:r>
          </w:p>
          <w:p w14:paraId="5042CC52" w14:textId="2FA21D1E" w:rsidR="00874A73" w:rsidRPr="00AF75AC" w:rsidRDefault="00874A73" w:rsidP="00874A73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0.97 (0.78-1.20)</w:t>
            </w:r>
          </w:p>
          <w:p w14:paraId="2DA551D6" w14:textId="55A7DE78" w:rsidR="00874A73" w:rsidRPr="00AF75AC" w:rsidRDefault="00874A73" w:rsidP="00874A73">
            <w:pPr>
              <w:pStyle w:val="NoSpacing"/>
              <w:rPr>
                <w:sz w:val="18"/>
                <w:szCs w:val="18"/>
                <w:lang w:val="en-GB"/>
              </w:rPr>
            </w:pPr>
            <w:r w:rsidRPr="00AF75AC">
              <w:rPr>
                <w:sz w:val="18"/>
                <w:szCs w:val="18"/>
                <w:lang w:val="en-GB"/>
              </w:rPr>
              <w:t>0.72 (0.58-0.89)</w:t>
            </w:r>
          </w:p>
          <w:p w14:paraId="456CA938" w14:textId="77777777" w:rsidR="00874A73" w:rsidRDefault="00874A73" w:rsidP="00AA37AE">
            <w:pPr>
              <w:pStyle w:val="NoSpacing"/>
              <w:rPr>
                <w:sz w:val="18"/>
                <w:szCs w:val="18"/>
              </w:rPr>
            </w:pPr>
          </w:p>
          <w:p w14:paraId="74A4AAF9" w14:textId="01E8F1FF" w:rsidR="00874A73" w:rsidRDefault="00874A73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model:</w:t>
            </w:r>
          </w:p>
          <w:p w14:paraId="13707505" w14:textId="1BDA09B9" w:rsidR="001C1DD5" w:rsidRDefault="0076695E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C1DD5">
              <w:rPr>
                <w:sz w:val="18"/>
                <w:szCs w:val="18"/>
              </w:rPr>
              <w:t xml:space="preserve"> (ref)</w:t>
            </w:r>
          </w:p>
          <w:p w14:paraId="25C31A90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</w:t>
            </w:r>
            <w:r w:rsidRPr="001C1DD5">
              <w:rPr>
                <w:sz w:val="18"/>
                <w:szCs w:val="18"/>
              </w:rPr>
              <w:t>0.85-1.44</w:t>
            </w:r>
            <w:r>
              <w:rPr>
                <w:sz w:val="18"/>
                <w:szCs w:val="18"/>
              </w:rPr>
              <w:t>)</w:t>
            </w:r>
          </w:p>
          <w:p w14:paraId="4CDE5E40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 (</w:t>
            </w:r>
            <w:r w:rsidRPr="001C1DD5">
              <w:rPr>
                <w:sz w:val="18"/>
                <w:szCs w:val="18"/>
              </w:rPr>
              <w:t>0.82-1.39</w:t>
            </w:r>
            <w:r>
              <w:rPr>
                <w:sz w:val="18"/>
                <w:szCs w:val="18"/>
              </w:rPr>
              <w:t>)</w:t>
            </w:r>
          </w:p>
          <w:p w14:paraId="4E07CDD3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</w:t>
            </w:r>
            <w:r w:rsidRPr="001C1DD5">
              <w:rPr>
                <w:sz w:val="18"/>
                <w:szCs w:val="18"/>
              </w:rPr>
              <w:t>0.69-1.18</w:t>
            </w:r>
            <w:r>
              <w:rPr>
                <w:sz w:val="18"/>
                <w:szCs w:val="18"/>
              </w:rPr>
              <w:t>)</w:t>
            </w:r>
          </w:p>
          <w:p w14:paraId="0DA2C3EE" w14:textId="0704B17C" w:rsidR="00FA2346" w:rsidRDefault="001C1DD5" w:rsidP="00AA37AE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 (</w:t>
            </w:r>
            <w:r w:rsidRPr="001C1DD5">
              <w:rPr>
                <w:sz w:val="18"/>
                <w:szCs w:val="18"/>
              </w:rPr>
              <w:t>0.55-0.95</w:t>
            </w:r>
            <w:r>
              <w:rPr>
                <w:sz w:val="18"/>
                <w:szCs w:val="18"/>
              </w:rPr>
              <w:t>)</w:t>
            </w:r>
          </w:p>
          <w:p w14:paraId="6E3C7453" w14:textId="27E39C5D" w:rsidR="00350C60" w:rsidRDefault="00874A73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3 spatial models were</w:t>
            </w:r>
            <w:r w:rsidRPr="00350C60">
              <w:rPr>
                <w:i/>
                <w:sz w:val="18"/>
                <w:szCs w:val="18"/>
              </w:rPr>
              <w:t xml:space="preserve"> given in the</w:t>
            </w:r>
            <w:r>
              <w:rPr>
                <w:i/>
                <w:sz w:val="18"/>
                <w:szCs w:val="18"/>
              </w:rPr>
              <w:t xml:space="preserve"> paper and here is the one </w:t>
            </w:r>
            <w:r w:rsidRPr="00350C60">
              <w:rPr>
                <w:i/>
                <w:sz w:val="18"/>
                <w:szCs w:val="18"/>
              </w:rPr>
              <w:t>presented</w:t>
            </w:r>
            <w:r>
              <w:rPr>
                <w:i/>
                <w:sz w:val="18"/>
                <w:szCs w:val="18"/>
              </w:rPr>
              <w:t xml:space="preserve"> with the best fit</w:t>
            </w:r>
            <w:r w:rsidRPr="001C1DD5">
              <w:rPr>
                <w:sz w:val="18"/>
                <w:szCs w:val="18"/>
              </w:rPr>
              <w:t>)</w:t>
            </w:r>
          </w:p>
          <w:p w14:paraId="2B75255F" w14:textId="77777777" w:rsidR="00874A73" w:rsidRDefault="00874A73" w:rsidP="00AA37AE">
            <w:pPr>
              <w:pStyle w:val="NoSpacing"/>
              <w:rPr>
                <w:sz w:val="18"/>
                <w:szCs w:val="18"/>
              </w:rPr>
            </w:pPr>
          </w:p>
          <w:p w14:paraId="20478107" w14:textId="2C268C68" w:rsidR="00350C60" w:rsidRDefault="00350C60" w:rsidP="00AA37A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, elevation (m))</w:t>
            </w:r>
          </w:p>
          <w:p w14:paraId="38433FA7" w14:textId="77777777" w:rsidR="001C1DD5" w:rsidRDefault="001C1DD5" w:rsidP="00AA37AE">
            <w:pPr>
              <w:pStyle w:val="NoSpacing"/>
              <w:rPr>
                <w:sz w:val="18"/>
                <w:szCs w:val="18"/>
              </w:rPr>
            </w:pPr>
          </w:p>
          <w:p w14:paraId="1528896C" w14:textId="61F26763" w:rsidR="001C1DD5" w:rsidRPr="001C1DD5" w:rsidRDefault="001C1DD5" w:rsidP="001C1DD5">
            <w:pPr>
              <w:pStyle w:val="NoSpacing"/>
              <w:rPr>
                <w:sz w:val="18"/>
                <w:szCs w:val="18"/>
              </w:rPr>
            </w:pPr>
          </w:p>
        </w:tc>
      </w:tr>
      <w:tr w:rsidR="00DA7008" w:rsidRPr="00D74559" w14:paraId="7CA1806C" w14:textId="77777777" w:rsidTr="00AF75AC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AD22398" w14:textId="56C0B4DB" w:rsidR="00DA7008" w:rsidRPr="009032EF" w:rsidRDefault="00DA7008" w:rsidP="00DA7008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t>#14 Côte d'Ivoire;</w:t>
            </w:r>
          </w:p>
          <w:p w14:paraId="7A652B5D" w14:textId="33D1FBCE" w:rsidR="00DA7008" w:rsidRPr="00CB6398" w:rsidRDefault="00DA7008" w:rsidP="00DA7008">
            <w:pPr>
              <w:pStyle w:val="NoSpacing"/>
              <w:jc w:val="center"/>
              <w:rPr>
                <w:sz w:val="18"/>
                <w:szCs w:val="18"/>
                <w:vertAlign w:val="superscript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t xml:space="preserve">Raso G </w:t>
            </w:r>
            <w:r w:rsidRPr="009032EF">
              <w:rPr>
                <w:i/>
                <w:sz w:val="18"/>
                <w:szCs w:val="18"/>
                <w:lang w:val="nl-NL"/>
              </w:rPr>
              <w:t>et al.</w:t>
            </w:r>
            <w:r w:rsidRPr="009032EF">
              <w:rPr>
                <w:sz w:val="18"/>
                <w:szCs w:val="18"/>
                <w:lang w:val="nl-NL"/>
              </w:rPr>
              <w:t>, Trop Med 2005</w:t>
            </w:r>
            <w:r w:rsidR="00447601">
              <w:rPr>
                <w:sz w:val="18"/>
                <w:szCs w:val="18"/>
                <w:vertAlign w:val="superscript"/>
                <w:lang w:val="nl-NL"/>
              </w:rPr>
              <w:t>o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D907D" w14:textId="10B48F84" w:rsidR="00DA7008" w:rsidRPr="00D74559" w:rsidRDefault="00DA7008">
            <w:pPr>
              <w:rPr>
                <w:sz w:val="18"/>
                <w:szCs w:val="18"/>
              </w:rPr>
            </w:pPr>
            <w:r w:rsidRPr="00AA37AE">
              <w:rPr>
                <w:sz w:val="18"/>
                <w:szCs w:val="18"/>
              </w:rPr>
              <w:t>T</w:t>
            </w:r>
            <w:r w:rsidRPr="00537575">
              <w:rPr>
                <w:sz w:val="18"/>
                <w:szCs w:val="18"/>
              </w:rPr>
              <w:t xml:space="preserve">o investigate disparities in parasitic infections, schoolchildren’s self-reported ill health and access to health care in relation to </w:t>
            </w:r>
            <w:r w:rsidR="00B637E0">
              <w:rPr>
                <w:sz w:val="18"/>
                <w:szCs w:val="18"/>
              </w:rPr>
              <w:t xml:space="preserve">the </w:t>
            </w:r>
            <w:r w:rsidRPr="00537575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ldren’s socioeconomic status and to examine</w:t>
            </w:r>
            <w:r w:rsidRPr="005375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537575">
              <w:rPr>
                <w:sz w:val="18"/>
                <w:szCs w:val="18"/>
              </w:rPr>
              <w:t xml:space="preserve">ssociations between parasitic infections and </w:t>
            </w:r>
            <w:r w:rsidRPr="00537575">
              <w:rPr>
                <w:sz w:val="18"/>
                <w:szCs w:val="18"/>
              </w:rPr>
              <w:lastRenderedPageBreak/>
              <w:t xml:space="preserve">individual household assets, hand washing </w:t>
            </w:r>
            <w:r w:rsidR="00B637E0">
              <w:rPr>
                <w:sz w:val="18"/>
                <w:szCs w:val="18"/>
              </w:rPr>
              <w:t xml:space="preserve">habits </w:t>
            </w:r>
            <w:r w:rsidRPr="00537575">
              <w:rPr>
                <w:sz w:val="18"/>
                <w:szCs w:val="18"/>
              </w:rPr>
              <w:t xml:space="preserve">and </w:t>
            </w:r>
            <w:r w:rsidR="00B637E0">
              <w:rPr>
                <w:sz w:val="18"/>
                <w:szCs w:val="18"/>
              </w:rPr>
              <w:t>place</w:t>
            </w:r>
            <w:r w:rsidR="00B637E0" w:rsidRPr="00537575">
              <w:rPr>
                <w:sz w:val="18"/>
                <w:szCs w:val="18"/>
              </w:rPr>
              <w:t xml:space="preserve"> </w:t>
            </w:r>
            <w:r w:rsidRPr="00537575">
              <w:rPr>
                <w:sz w:val="18"/>
                <w:szCs w:val="18"/>
              </w:rPr>
              <w:t>of residenc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0C992" w14:textId="77777777" w:rsidR="00DA7008" w:rsidRDefault="00DA7008" w:rsidP="00DA7008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 w:rsidRPr="00D81068">
              <w:rPr>
                <w:i/>
                <w:sz w:val="18"/>
                <w:szCs w:val="18"/>
              </w:rPr>
              <w:lastRenderedPageBreak/>
              <w:t>S.mansoni</w:t>
            </w:r>
            <w:proofErr w:type="spellEnd"/>
          </w:p>
          <w:p w14:paraId="670BA9C7" w14:textId="70B1AA31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AA37AE">
              <w:rPr>
                <w:sz w:val="18"/>
                <w:szCs w:val="18"/>
              </w:rPr>
              <w:t>nfection</w:t>
            </w:r>
            <w:r>
              <w:rPr>
                <w:sz w:val="18"/>
                <w:szCs w:val="18"/>
              </w:rPr>
              <w:t>;</w:t>
            </w:r>
          </w:p>
          <w:p w14:paraId="457D26B6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199EB289" w14:textId="3E9CD342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</w:t>
            </w:r>
            <w:r w:rsidR="00562D04">
              <w:rPr>
                <w:sz w:val="18"/>
                <w:szCs w:val="18"/>
              </w:rPr>
              <w:t xml:space="preserve">using </w:t>
            </w:r>
            <w:r>
              <w:rPr>
                <w:sz w:val="18"/>
                <w:szCs w:val="18"/>
              </w:rPr>
              <w:t>Kato-Katz method</w:t>
            </w:r>
          </w:p>
          <w:p w14:paraId="52DCCF12" w14:textId="4E59D34A" w:rsidR="00DA7008" w:rsidRPr="00AA37AE" w:rsidRDefault="00DA7008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9239A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37575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 xml:space="preserve"> design</w:t>
            </w:r>
            <w:r w:rsidRPr="00537575">
              <w:rPr>
                <w:sz w:val="18"/>
                <w:szCs w:val="18"/>
              </w:rPr>
              <w:t>;</w:t>
            </w:r>
          </w:p>
          <w:p w14:paraId="0C43D141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5A62A676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37575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gistic regression</w:t>
            </w:r>
            <w:r w:rsidRPr="00537575">
              <w:rPr>
                <w:sz w:val="18"/>
                <w:szCs w:val="18"/>
              </w:rPr>
              <w:t>;</w:t>
            </w:r>
          </w:p>
          <w:p w14:paraId="27E9BBF5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7C00C033" w14:textId="3DBA85D6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537575">
              <w:rPr>
                <w:sz w:val="18"/>
                <w:szCs w:val="18"/>
              </w:rPr>
              <w:t>3,37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D4054" w14:textId="77777777" w:rsidR="00DA7008" w:rsidRDefault="00DA7008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02;</w:t>
            </w:r>
          </w:p>
          <w:p w14:paraId="0C89AB57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71C25133" w14:textId="77777777" w:rsidR="00DA7008" w:rsidRPr="001C1DD5" w:rsidRDefault="00DA7008" w:rsidP="00DA7008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Region of Man, western Côte d’Ivoire;</w:t>
            </w:r>
          </w:p>
          <w:p w14:paraId="46B1F542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7DA0B852" w14:textId="77777777" w:rsidR="00DA7008" w:rsidRDefault="00DA7008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</w:t>
            </w:r>
            <w:r w:rsidRPr="00537575">
              <w:rPr>
                <w:sz w:val="18"/>
                <w:szCs w:val="18"/>
              </w:rPr>
              <w:t xml:space="preserve">children; </w:t>
            </w:r>
          </w:p>
          <w:p w14:paraId="466668D9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415B1506" w14:textId="19CC1C4D" w:rsidR="00DA7008" w:rsidRPr="00537575" w:rsidRDefault="00DA7008" w:rsidP="00DA7008">
            <w:pPr>
              <w:rPr>
                <w:sz w:val="18"/>
                <w:szCs w:val="18"/>
              </w:rPr>
            </w:pPr>
            <w:r w:rsidRPr="00537575">
              <w:rPr>
                <w:sz w:val="18"/>
                <w:szCs w:val="18"/>
              </w:rPr>
              <w:t xml:space="preserve">6-16 </w:t>
            </w:r>
            <w:proofErr w:type="spellStart"/>
            <w:r w:rsidRPr="00537575">
              <w:rPr>
                <w:sz w:val="18"/>
                <w:szCs w:val="18"/>
              </w:rPr>
              <w:t>yrs</w:t>
            </w:r>
            <w:proofErr w:type="spellEnd"/>
            <w:r w:rsidRPr="00537575">
              <w:rPr>
                <w:sz w:val="18"/>
                <w:szCs w:val="18"/>
              </w:rPr>
              <w:t xml:space="preserve">; </w:t>
            </w:r>
          </w:p>
          <w:p w14:paraId="61D1337B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43DA5C7D" w14:textId="06029899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All schools located in the town of Man and those s</w:t>
            </w:r>
            <w:r>
              <w:rPr>
                <w:sz w:val="18"/>
                <w:szCs w:val="18"/>
              </w:rPr>
              <w:t>chools in rural areas with &lt;</w:t>
            </w:r>
            <w:r w:rsidRPr="001C1DD5">
              <w:rPr>
                <w:sz w:val="18"/>
                <w:szCs w:val="18"/>
              </w:rPr>
              <w:t xml:space="preserve">100 pupils </w:t>
            </w:r>
            <w:r>
              <w:rPr>
                <w:sz w:val="18"/>
                <w:szCs w:val="18"/>
              </w:rPr>
              <w:t>registered</w:t>
            </w:r>
            <w:r w:rsidRPr="001C1DD5">
              <w:rPr>
                <w:sz w:val="18"/>
                <w:szCs w:val="18"/>
              </w:rPr>
              <w:t xml:space="preserve"> were excluded </w:t>
            </w:r>
            <w:r w:rsidRPr="001C1DD5">
              <w:rPr>
                <w:sz w:val="18"/>
                <w:szCs w:val="18"/>
              </w:rPr>
              <w:lastRenderedPageBreak/>
              <w:t>from the survey. In the remaining 57 rural schools, all schoolchildren attending grades 3–5 were enrolled for parasitological screenin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3C274" w14:textId="6865873D" w:rsidR="00DA7008" w:rsidRDefault="00205E9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ealth quintiles</w:t>
            </w:r>
            <w:r w:rsidR="008F04A5">
              <w:rPr>
                <w:rStyle w:val="EndnoteReference"/>
                <w:sz w:val="18"/>
                <w:szCs w:val="18"/>
              </w:rPr>
              <w:endnoteReference w:id="17"/>
            </w:r>
            <w:r>
              <w:rPr>
                <w:sz w:val="18"/>
                <w:szCs w:val="18"/>
              </w:rPr>
              <w:t xml:space="preserve"> </w:t>
            </w:r>
          </w:p>
          <w:p w14:paraId="3BA72A68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17129B12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3FD3B95C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0EB4C5B5" w14:textId="77777777" w:rsidR="00205E9A" w:rsidRDefault="00205E9A" w:rsidP="00DA7008">
            <w:pPr>
              <w:pStyle w:val="NoSpacing"/>
              <w:rPr>
                <w:sz w:val="18"/>
                <w:szCs w:val="18"/>
              </w:rPr>
            </w:pPr>
          </w:p>
          <w:p w14:paraId="48116C06" w14:textId="77777777" w:rsidR="00205E9A" w:rsidRDefault="00205E9A" w:rsidP="00DA7008">
            <w:pPr>
              <w:pStyle w:val="NoSpacing"/>
              <w:rPr>
                <w:sz w:val="18"/>
                <w:szCs w:val="18"/>
              </w:rPr>
            </w:pPr>
          </w:p>
          <w:p w14:paraId="5DA19EAC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ing bicycle</w:t>
            </w:r>
          </w:p>
          <w:p w14:paraId="6CF07E5D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2B1AF9E8" w14:textId="04138B4A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ing fa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FAE31" w14:textId="77777777" w:rsidR="0093281C" w:rsidRDefault="0093281C" w:rsidP="00DA7008">
            <w:pPr>
              <w:pStyle w:val="NoSpacing"/>
              <w:rPr>
                <w:sz w:val="18"/>
                <w:szCs w:val="18"/>
              </w:rPr>
            </w:pPr>
          </w:p>
          <w:p w14:paraId="6E7087DA" w14:textId="61158511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est</w:t>
            </w:r>
          </w:p>
          <w:p w14:paraId="69878159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00B904B7" w14:textId="4FB8C8D5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782BBD94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7D833F77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  <w:p w14:paraId="2F26B12B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7A6778B0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64EEFC36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F4E894C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6FD4C976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44F21299" w14:textId="5C47BAAB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A222" w14:textId="5C94D9AD" w:rsidR="0093281C" w:rsidRDefault="0093281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N)</w:t>
            </w:r>
          </w:p>
          <w:p w14:paraId="1EA286DF" w14:textId="387A80AB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%</w:t>
            </w:r>
            <w:r w:rsidR="0093281C">
              <w:rPr>
                <w:sz w:val="18"/>
                <w:szCs w:val="18"/>
              </w:rPr>
              <w:t xml:space="preserve"> (676)</w:t>
            </w:r>
          </w:p>
          <w:p w14:paraId="5ED19E9E" w14:textId="4EA6E50E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%</w:t>
            </w:r>
            <w:r w:rsidR="0093281C">
              <w:rPr>
                <w:sz w:val="18"/>
                <w:szCs w:val="18"/>
              </w:rPr>
              <w:t xml:space="preserve"> (663)</w:t>
            </w:r>
          </w:p>
          <w:p w14:paraId="7B075EAA" w14:textId="73AE281E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%</w:t>
            </w:r>
            <w:r w:rsidR="0093281C">
              <w:rPr>
                <w:sz w:val="18"/>
                <w:szCs w:val="18"/>
              </w:rPr>
              <w:t xml:space="preserve"> (660)</w:t>
            </w:r>
          </w:p>
          <w:p w14:paraId="56C9AF49" w14:textId="7B460586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%</w:t>
            </w:r>
            <w:r w:rsidR="0093281C">
              <w:rPr>
                <w:sz w:val="18"/>
                <w:szCs w:val="18"/>
              </w:rPr>
              <w:t xml:space="preserve"> (679)</w:t>
            </w:r>
          </w:p>
          <w:p w14:paraId="1947E191" w14:textId="484EE4FC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%</w:t>
            </w:r>
            <w:r w:rsidR="0093281C">
              <w:rPr>
                <w:sz w:val="18"/>
                <w:szCs w:val="18"/>
              </w:rPr>
              <w:t xml:space="preserve"> (696)</w:t>
            </w:r>
          </w:p>
          <w:p w14:paraId="5C1CDEFE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5AA3A923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 w14:paraId="7CD34A1B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2B463504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38274420" w14:textId="43AB73C6" w:rsidR="00DA7008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 w14:paraId="556D57E4" w14:textId="77777777" w:rsidR="00DA7008" w:rsidRDefault="00DA7008" w:rsidP="00DA7008">
            <w:pPr>
              <w:pStyle w:val="NoSpacing"/>
              <w:rPr>
                <w:sz w:val="18"/>
                <w:szCs w:val="18"/>
              </w:rPr>
            </w:pPr>
          </w:p>
          <w:p w14:paraId="15C03ED7" w14:textId="71832A23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38.7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78DFC" w14:textId="1C838B49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gt;0.05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0F040" w14:textId="1DD2CE81" w:rsidR="00DA7008" w:rsidRDefault="00DA7008" w:rsidP="00DA7008">
            <w:pPr>
              <w:rPr>
                <w:sz w:val="18"/>
                <w:szCs w:val="18"/>
              </w:rPr>
            </w:pPr>
          </w:p>
          <w:p w14:paraId="3B48F079" w14:textId="77777777" w:rsidR="0093281C" w:rsidRDefault="0093281C" w:rsidP="00DA7008">
            <w:pPr>
              <w:rPr>
                <w:sz w:val="18"/>
                <w:szCs w:val="18"/>
              </w:rPr>
            </w:pPr>
          </w:p>
          <w:p w14:paraId="783E21FA" w14:textId="77777777" w:rsidR="0093281C" w:rsidRDefault="0093281C" w:rsidP="00DA7008">
            <w:pPr>
              <w:rPr>
                <w:sz w:val="18"/>
                <w:szCs w:val="18"/>
              </w:rPr>
            </w:pPr>
          </w:p>
          <w:p w14:paraId="2CCD9CE5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6708C844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56F7D90E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7D4ECDB1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64324FBF" w14:textId="0ECDC00A" w:rsidR="00DA7008" w:rsidRDefault="0076695E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A7008">
              <w:rPr>
                <w:sz w:val="18"/>
                <w:szCs w:val="18"/>
              </w:rPr>
              <w:t xml:space="preserve"> (ref)</w:t>
            </w:r>
          </w:p>
          <w:p w14:paraId="5335F6D0" w14:textId="4B5856E3" w:rsidR="00DA7008" w:rsidRDefault="00DA7008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</w:t>
            </w:r>
            <w:r w:rsidRPr="00537575">
              <w:rPr>
                <w:sz w:val="18"/>
                <w:szCs w:val="18"/>
              </w:rPr>
              <w:t>1.17-1.72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 xml:space="preserve">, p&lt;0.001; </w:t>
            </w:r>
          </w:p>
          <w:p w14:paraId="37364AB7" w14:textId="77777777" w:rsidR="00DA7008" w:rsidRDefault="00DA7008" w:rsidP="00DA7008">
            <w:pPr>
              <w:rPr>
                <w:sz w:val="18"/>
                <w:szCs w:val="18"/>
              </w:rPr>
            </w:pPr>
          </w:p>
          <w:p w14:paraId="38DD137D" w14:textId="39761D41" w:rsidR="00DA7008" w:rsidRDefault="0076695E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A7008">
              <w:rPr>
                <w:sz w:val="18"/>
                <w:szCs w:val="18"/>
              </w:rPr>
              <w:t xml:space="preserve"> (ref)</w:t>
            </w:r>
          </w:p>
          <w:p w14:paraId="72F6B70A" w14:textId="1263A50F" w:rsidR="00DA7008" w:rsidRPr="00537575" w:rsidRDefault="00DA7008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</w:t>
            </w:r>
            <w:r w:rsidRPr="00537575">
              <w:rPr>
                <w:sz w:val="18"/>
                <w:szCs w:val="18"/>
              </w:rPr>
              <w:t>0.53-0.93</w:t>
            </w:r>
            <w:r>
              <w:rPr>
                <w:sz w:val="18"/>
                <w:szCs w:val="18"/>
              </w:rPr>
              <w:t>)</w:t>
            </w:r>
            <w:r w:rsidRPr="00537575">
              <w:rPr>
                <w:sz w:val="18"/>
                <w:szCs w:val="18"/>
              </w:rPr>
              <w:t>, p=0.01</w:t>
            </w:r>
          </w:p>
          <w:p w14:paraId="7DD9003A" w14:textId="77777777" w:rsidR="00DA7008" w:rsidRPr="00537575" w:rsidRDefault="00DA7008" w:rsidP="00DA7008">
            <w:pPr>
              <w:rPr>
                <w:sz w:val="18"/>
                <w:szCs w:val="18"/>
              </w:rPr>
            </w:pPr>
          </w:p>
          <w:p w14:paraId="08EAAC2E" w14:textId="296ECD31" w:rsidR="00DA7008" w:rsidRPr="00537575" w:rsidRDefault="00DA7008" w:rsidP="00DA7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</w:t>
            </w:r>
            <w:r w:rsidR="00A90DC0">
              <w:rPr>
                <w:sz w:val="18"/>
                <w:szCs w:val="18"/>
              </w:rPr>
              <w:t>ge, gender</w:t>
            </w:r>
            <w:r w:rsidRPr="00537575">
              <w:rPr>
                <w:sz w:val="18"/>
                <w:szCs w:val="18"/>
              </w:rPr>
              <w:t xml:space="preserve">, </w:t>
            </w:r>
            <w:r w:rsidR="00A90DC0">
              <w:rPr>
                <w:sz w:val="18"/>
                <w:szCs w:val="18"/>
              </w:rPr>
              <w:t xml:space="preserve">having soap, </w:t>
            </w:r>
            <w:r w:rsidRPr="00537575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shing hands after defecation, living</w:t>
            </w:r>
            <w:r w:rsidRPr="00537575">
              <w:rPr>
                <w:sz w:val="18"/>
                <w:szCs w:val="18"/>
              </w:rPr>
              <w:t xml:space="preserve"> in village</w:t>
            </w:r>
            <w:r>
              <w:rPr>
                <w:sz w:val="18"/>
                <w:szCs w:val="18"/>
              </w:rPr>
              <w:t>)</w:t>
            </w:r>
          </w:p>
          <w:p w14:paraId="6D4EA1C9" w14:textId="77777777" w:rsidR="00DA7008" w:rsidRPr="00D74559" w:rsidRDefault="00DA7008" w:rsidP="00DA7008">
            <w:pPr>
              <w:pStyle w:val="NoSpacing"/>
              <w:rPr>
                <w:sz w:val="18"/>
                <w:szCs w:val="18"/>
              </w:rPr>
            </w:pPr>
          </w:p>
        </w:tc>
      </w:tr>
      <w:tr w:rsidR="007C1AC2" w:rsidRPr="002C6226" w14:paraId="204B906D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C52D121" w14:textId="77777777" w:rsidR="007C1AC2" w:rsidRPr="009032EF" w:rsidRDefault="007C1AC2" w:rsidP="007C1AC2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lastRenderedPageBreak/>
              <w:t>#14 Côte d'Ivoire;</w:t>
            </w:r>
          </w:p>
          <w:p w14:paraId="5FE3BCE0" w14:textId="6F07B1BD" w:rsidR="007C1AC2" w:rsidRPr="009032EF" w:rsidRDefault="007C1AC2" w:rsidP="007C1AC2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t xml:space="preserve">Vounatsou P </w:t>
            </w:r>
            <w:r w:rsidRPr="009032EF">
              <w:rPr>
                <w:i/>
                <w:sz w:val="18"/>
                <w:szCs w:val="18"/>
                <w:lang w:val="nl-NL"/>
              </w:rPr>
              <w:t>et al.</w:t>
            </w:r>
            <w:r w:rsidRPr="009032EF">
              <w:rPr>
                <w:sz w:val="18"/>
                <w:szCs w:val="18"/>
                <w:lang w:val="nl-NL"/>
              </w:rPr>
              <w:t>, 2009</w:t>
            </w:r>
            <w:r w:rsidR="00447601">
              <w:rPr>
                <w:sz w:val="18"/>
                <w:szCs w:val="18"/>
                <w:vertAlign w:val="superscript"/>
                <w:lang w:val="nl-NL"/>
              </w:rPr>
              <w:t>o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E0058" w14:textId="77777777" w:rsidR="007C1AC2" w:rsidRPr="00A90DC0" w:rsidRDefault="007C1AC2" w:rsidP="00EF30C4">
            <w:pPr>
              <w:pStyle w:val="NoSpacing"/>
              <w:rPr>
                <w:sz w:val="18"/>
                <w:szCs w:val="18"/>
              </w:rPr>
            </w:pPr>
            <w:r w:rsidRPr="00A90DC0">
              <w:rPr>
                <w:sz w:val="18"/>
                <w:szCs w:val="18"/>
              </w:rPr>
              <w:t>To map and predict the distribution</w:t>
            </w:r>
            <w:r>
              <w:rPr>
                <w:sz w:val="18"/>
                <w:szCs w:val="18"/>
              </w:rPr>
              <w:t xml:space="preserve"> of schistosomiasis prevalence data</w:t>
            </w:r>
          </w:p>
          <w:p w14:paraId="3ED1C2D4" w14:textId="77777777" w:rsidR="007C1AC2" w:rsidRPr="002C6226" w:rsidRDefault="007C1AC2" w:rsidP="002C622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0398A" w14:textId="77777777" w:rsidR="007C1AC2" w:rsidRDefault="007C1AC2" w:rsidP="00EF30C4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A90DC0">
              <w:rPr>
                <w:sz w:val="18"/>
                <w:szCs w:val="18"/>
              </w:rPr>
              <w:t xml:space="preserve">ensity ratio of excreted egg counts of </w:t>
            </w:r>
            <w:r w:rsidRPr="00A90DC0">
              <w:rPr>
                <w:i/>
                <w:sz w:val="18"/>
                <w:szCs w:val="18"/>
              </w:rPr>
              <w:t>S. mansoni</w:t>
            </w:r>
            <w:r>
              <w:rPr>
                <w:i/>
                <w:sz w:val="18"/>
                <w:szCs w:val="18"/>
              </w:rPr>
              <w:t>;</w:t>
            </w:r>
          </w:p>
          <w:p w14:paraId="1A5C297E" w14:textId="77777777" w:rsidR="007C1AC2" w:rsidRDefault="007C1AC2" w:rsidP="00EF30C4">
            <w:pPr>
              <w:pStyle w:val="NoSpacing"/>
              <w:rPr>
                <w:i/>
                <w:sz w:val="18"/>
                <w:szCs w:val="18"/>
              </w:rPr>
            </w:pPr>
          </w:p>
          <w:p w14:paraId="5CB08FC1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ol samples were examined using Kato-Katz method</w:t>
            </w:r>
          </w:p>
          <w:p w14:paraId="102C169C" w14:textId="77777777" w:rsidR="007C1AC2" w:rsidRPr="002C6226" w:rsidRDefault="007C1AC2" w:rsidP="00DA7008">
            <w:pPr>
              <w:pStyle w:val="NoSpacing"/>
              <w:rPr>
                <w:i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7B5CD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ectional design; </w:t>
            </w:r>
          </w:p>
          <w:p w14:paraId="7D567FBE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7A6F890A" w14:textId="77777777" w:rsidR="007C1AC2" w:rsidRPr="00107CA7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90DC0">
              <w:rPr>
                <w:sz w:val="18"/>
                <w:szCs w:val="18"/>
              </w:rPr>
              <w:t xml:space="preserve">Bayesian non-stationary zero-inflated negative binomial analysis </w:t>
            </w:r>
            <w:r>
              <w:rPr>
                <w:sz w:val="18"/>
                <w:szCs w:val="18"/>
              </w:rPr>
              <w:t xml:space="preserve">which take </w:t>
            </w:r>
            <w:r w:rsidRPr="00107CA7">
              <w:rPr>
                <w:sz w:val="18"/>
                <w:szCs w:val="18"/>
              </w:rPr>
              <w:t>village-specific spatial</w:t>
            </w:r>
          </w:p>
          <w:p w14:paraId="23E94FED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 w:rsidRPr="00107CA7">
              <w:rPr>
                <w:sz w:val="18"/>
                <w:szCs w:val="18"/>
              </w:rPr>
              <w:t>random effect</w:t>
            </w:r>
            <w:r>
              <w:rPr>
                <w:sz w:val="18"/>
                <w:szCs w:val="18"/>
              </w:rPr>
              <w:t>s</w:t>
            </w:r>
            <w:r w:rsidRPr="00107CA7">
              <w:rPr>
                <w:sz w:val="18"/>
                <w:szCs w:val="18"/>
              </w:rPr>
              <w:t xml:space="preserve"> into account</w:t>
            </w:r>
          </w:p>
          <w:p w14:paraId="48AC0459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066C1F1D" w14:textId="0A2FAE97" w:rsidR="007C1AC2" w:rsidRDefault="007C1AC2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,818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98BAE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;</w:t>
            </w:r>
          </w:p>
          <w:p w14:paraId="3A806E39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6C115CA4" w14:textId="77777777" w:rsidR="007C1AC2" w:rsidRPr="001C1DD5" w:rsidRDefault="007C1AC2" w:rsidP="00EF30C4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Region of Man, western Côte d’Ivoire;</w:t>
            </w:r>
          </w:p>
          <w:p w14:paraId="711BFAE8" w14:textId="77777777" w:rsidR="007C1AC2" w:rsidRPr="001C1DD5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597595BC" w14:textId="77777777" w:rsidR="007C1AC2" w:rsidRPr="00AA37AE" w:rsidRDefault="007C1AC2" w:rsidP="00EF30C4">
            <w:pPr>
              <w:pStyle w:val="NoSpacing"/>
              <w:rPr>
                <w:sz w:val="18"/>
                <w:szCs w:val="18"/>
              </w:rPr>
            </w:pPr>
            <w:r w:rsidRPr="001C1DD5">
              <w:rPr>
                <w:sz w:val="18"/>
                <w:szCs w:val="18"/>
              </w:rPr>
              <w:t>Sc</w:t>
            </w:r>
            <w:r>
              <w:rPr>
                <w:sz w:val="18"/>
                <w:szCs w:val="18"/>
              </w:rPr>
              <w:t>hoolchildr</w:t>
            </w:r>
            <w:r w:rsidRPr="00AA37AE">
              <w:rPr>
                <w:sz w:val="18"/>
                <w:szCs w:val="18"/>
              </w:rPr>
              <w:t>en;</w:t>
            </w:r>
          </w:p>
          <w:p w14:paraId="0EFE2617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4707FD32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3-5;</w:t>
            </w:r>
          </w:p>
          <w:p w14:paraId="188953E3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6763F471" w14:textId="77777777" w:rsidR="007C1AC2" w:rsidRPr="00107CA7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7CA7">
              <w:rPr>
                <w:sz w:val="18"/>
                <w:szCs w:val="18"/>
              </w:rPr>
              <w:t>From</w:t>
            </w:r>
            <w:r>
              <w:rPr>
                <w:sz w:val="18"/>
                <w:szCs w:val="18"/>
              </w:rPr>
              <w:t xml:space="preserve"> </w:t>
            </w:r>
            <w:r w:rsidRPr="00107CA7">
              <w:rPr>
                <w:sz w:val="18"/>
                <w:szCs w:val="18"/>
              </w:rPr>
              <w:t>55 schools, 43 schools were randomly selected</w:t>
            </w:r>
          </w:p>
          <w:p w14:paraId="7CF2571A" w14:textId="00A5901C" w:rsidR="007C1AC2" w:rsidRDefault="007C1AC2" w:rsidP="00DA7008">
            <w:pPr>
              <w:pStyle w:val="NoSpacing"/>
              <w:rPr>
                <w:sz w:val="18"/>
                <w:szCs w:val="18"/>
              </w:rPr>
            </w:pPr>
            <w:r w:rsidRPr="00107CA7">
              <w:rPr>
                <w:sz w:val="18"/>
                <w:szCs w:val="18"/>
              </w:rPr>
              <w:t>and fitted into the models and the remaining 12 schools</w:t>
            </w:r>
            <w:r>
              <w:rPr>
                <w:sz w:val="18"/>
                <w:szCs w:val="18"/>
              </w:rPr>
              <w:t xml:space="preserve"> </w:t>
            </w:r>
            <w:r w:rsidRPr="00107CA7">
              <w:rPr>
                <w:sz w:val="18"/>
                <w:szCs w:val="18"/>
              </w:rPr>
              <w:t>were used for validation</w:t>
            </w:r>
            <w:r>
              <w:rPr>
                <w:sz w:val="18"/>
                <w:szCs w:val="18"/>
              </w:rPr>
              <w:t xml:space="preserve"> </w:t>
            </w:r>
            <w:r w:rsidRPr="00107CA7">
              <w:rPr>
                <w:sz w:val="18"/>
                <w:szCs w:val="18"/>
              </w:rPr>
              <w:t>purpos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469CB" w14:textId="33881574" w:rsidR="007C1AC2" w:rsidRDefault="0033666A" w:rsidP="008F04A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 quintiles</w:t>
            </w:r>
            <w:r w:rsidR="008F04A5">
              <w:rPr>
                <w:rStyle w:val="EndnoteReference"/>
                <w:sz w:val="18"/>
                <w:szCs w:val="18"/>
              </w:rPr>
              <w:endnoteReference w:id="18"/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C881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1481C6D2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51B5247B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poor</w:t>
            </w:r>
          </w:p>
          <w:p w14:paraId="2D455362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poor</w:t>
            </w:r>
          </w:p>
          <w:p w14:paraId="579CA221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 w14:paraId="2F04A96D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poor</w:t>
            </w:r>
          </w:p>
          <w:p w14:paraId="5C5B796B" w14:textId="60E4817A" w:rsidR="007C1AC2" w:rsidRDefault="007C1AC2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DF4A2" w14:textId="39481F14" w:rsidR="007C1AC2" w:rsidRDefault="007C1AC2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38.9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EC0DF" w14:textId="1EDD227A" w:rsidR="007C1AC2" w:rsidRDefault="007C1AC2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05E7D" w14:textId="77777777" w:rsidR="007C1AC2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7CA7">
              <w:rPr>
                <w:sz w:val="18"/>
                <w:szCs w:val="18"/>
              </w:rPr>
              <w:t>Density</w:t>
            </w:r>
            <w:r>
              <w:rPr>
                <w:sz w:val="18"/>
                <w:szCs w:val="18"/>
              </w:rPr>
              <w:t xml:space="preserve"> ratio</w:t>
            </w:r>
            <w:r w:rsidRPr="00107CA7">
              <w:rPr>
                <w:sz w:val="18"/>
                <w:szCs w:val="18"/>
              </w:rPr>
              <w:t xml:space="preserve"> of excreted egg counts</w:t>
            </w:r>
            <w:r>
              <w:rPr>
                <w:sz w:val="18"/>
                <w:szCs w:val="18"/>
              </w:rPr>
              <w:t xml:space="preserve"> (95% CI)</w:t>
            </w:r>
          </w:p>
          <w:p w14:paraId="6BB5B5C7" w14:textId="733C9D7F" w:rsidR="007C1AC2" w:rsidRDefault="0076695E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ref)</w:t>
            </w:r>
          </w:p>
          <w:p w14:paraId="350B815D" w14:textId="77777777" w:rsidR="007C1AC2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85-1.28)</w:t>
            </w:r>
          </w:p>
          <w:p w14:paraId="156EA02F" w14:textId="77777777" w:rsidR="007C1AC2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79-1.20)</w:t>
            </w:r>
          </w:p>
          <w:p w14:paraId="5003E4EB" w14:textId="77777777" w:rsidR="007C1AC2" w:rsidRDefault="007C1AC2" w:rsidP="00EF30C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93-1.44)</w:t>
            </w:r>
          </w:p>
          <w:p w14:paraId="4071EDE7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91-1.43)</w:t>
            </w:r>
          </w:p>
          <w:p w14:paraId="6DC08B49" w14:textId="77777777" w:rsidR="007C1AC2" w:rsidRDefault="007C1AC2" w:rsidP="00EF30C4">
            <w:pPr>
              <w:pStyle w:val="NoSpacing"/>
              <w:rPr>
                <w:sz w:val="18"/>
                <w:szCs w:val="18"/>
              </w:rPr>
            </w:pPr>
          </w:p>
          <w:p w14:paraId="6C29F291" w14:textId="0EAC5D98" w:rsidR="007C1AC2" w:rsidRDefault="007C1AC2" w:rsidP="00BA06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, household within village boundary, elevation, stream order, watershed, normalized difference vegetation index, land cover, distance to permanent/temporary water bodies, mean land surface temperature, distance to dispensaries)</w:t>
            </w:r>
          </w:p>
        </w:tc>
      </w:tr>
      <w:tr w:rsidR="00DA7008" w:rsidRPr="002C6226" w14:paraId="6A4CBAE6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9771E35" w14:textId="162975C5" w:rsidR="002C6226" w:rsidRPr="009032EF" w:rsidRDefault="002C6226" w:rsidP="002C6226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lastRenderedPageBreak/>
              <w:t>#15</w:t>
            </w:r>
            <w:r w:rsidR="00D61F6D" w:rsidRPr="009032EF">
              <w:rPr>
                <w:sz w:val="18"/>
                <w:szCs w:val="18"/>
                <w:lang w:val="nl-NL"/>
              </w:rPr>
              <w:t xml:space="preserve"> </w:t>
            </w:r>
            <w:r w:rsidRPr="009032EF">
              <w:rPr>
                <w:sz w:val="18"/>
                <w:szCs w:val="18"/>
                <w:lang w:val="nl-NL"/>
              </w:rPr>
              <w:t>Uganda;</w:t>
            </w:r>
          </w:p>
          <w:p w14:paraId="78EE6AD9" w14:textId="674D5BF4" w:rsidR="00DA7008" w:rsidRPr="002C6226" w:rsidRDefault="002C6226" w:rsidP="002C6226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032EF">
              <w:rPr>
                <w:sz w:val="18"/>
                <w:szCs w:val="18"/>
                <w:lang w:val="nl-NL"/>
              </w:rPr>
              <w:t xml:space="preserve">Kabatereine NB </w:t>
            </w:r>
            <w:r w:rsidRPr="009032EF">
              <w:rPr>
                <w:i/>
                <w:sz w:val="18"/>
                <w:szCs w:val="18"/>
                <w:lang w:val="nl-NL"/>
              </w:rPr>
              <w:t>et al.</w:t>
            </w:r>
            <w:r w:rsidRPr="009032EF">
              <w:rPr>
                <w:sz w:val="18"/>
                <w:szCs w:val="18"/>
                <w:lang w:val="nl-NL"/>
              </w:rPr>
              <w:t>, 201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5F39B" w14:textId="77777777" w:rsidR="002C6226" w:rsidRDefault="002C6226" w:rsidP="002C6226">
            <w:pPr>
              <w:pStyle w:val="NoSpacing"/>
              <w:rPr>
                <w:sz w:val="18"/>
                <w:szCs w:val="18"/>
              </w:rPr>
            </w:pPr>
            <w:r w:rsidRPr="002C6226">
              <w:rPr>
                <w:sz w:val="18"/>
                <w:szCs w:val="18"/>
              </w:rPr>
              <w:t xml:space="preserve">To examine </w:t>
            </w:r>
          </w:p>
          <w:p w14:paraId="6D85F3DA" w14:textId="6C4C54E4" w:rsidR="00DA7008" w:rsidRPr="002C6226" w:rsidRDefault="002C6226">
            <w:pPr>
              <w:pStyle w:val="NoSpacing"/>
              <w:rPr>
                <w:sz w:val="18"/>
                <w:szCs w:val="18"/>
              </w:rPr>
            </w:pPr>
            <w:r w:rsidRPr="002C6226">
              <w:rPr>
                <w:sz w:val="18"/>
                <w:szCs w:val="18"/>
              </w:rPr>
              <w:t xml:space="preserve">risk factors </w:t>
            </w:r>
            <w:r>
              <w:rPr>
                <w:sz w:val="18"/>
                <w:szCs w:val="18"/>
              </w:rPr>
              <w:t>a</w:t>
            </w:r>
            <w:r w:rsidRPr="002C6226">
              <w:rPr>
                <w:sz w:val="18"/>
                <w:szCs w:val="18"/>
              </w:rPr>
              <w:t>ssociated with intestinal schistosomia</w:t>
            </w:r>
            <w:r>
              <w:rPr>
                <w:sz w:val="18"/>
                <w:szCs w:val="18"/>
              </w:rPr>
              <w:t>sis, STH and malaria, and to evaluate</w:t>
            </w:r>
            <w:r w:rsidRPr="002C6226">
              <w:rPr>
                <w:sz w:val="18"/>
                <w:szCs w:val="18"/>
              </w:rPr>
              <w:t xml:space="preserve"> the prevalence of these </w:t>
            </w:r>
            <w:r w:rsidR="00CD3C3F">
              <w:rPr>
                <w:sz w:val="18"/>
                <w:szCs w:val="18"/>
              </w:rPr>
              <w:t>three</w:t>
            </w:r>
            <w:r w:rsidRPr="002C6226">
              <w:rPr>
                <w:sz w:val="18"/>
                <w:szCs w:val="18"/>
              </w:rPr>
              <w:t xml:space="preserve"> </w:t>
            </w:r>
            <w:r w:rsidR="00CD3C3F">
              <w:rPr>
                <w:sz w:val="18"/>
                <w:szCs w:val="18"/>
              </w:rPr>
              <w:t>infections</w:t>
            </w:r>
            <w:r w:rsidR="00CD3C3F" w:rsidRPr="002C6226">
              <w:rPr>
                <w:sz w:val="18"/>
                <w:szCs w:val="18"/>
              </w:rPr>
              <w:t xml:space="preserve"> </w:t>
            </w:r>
            <w:r w:rsidR="00B637E0">
              <w:rPr>
                <w:sz w:val="18"/>
                <w:szCs w:val="18"/>
              </w:rPr>
              <w:t>and to</w:t>
            </w:r>
            <w:r>
              <w:rPr>
                <w:sz w:val="18"/>
                <w:szCs w:val="18"/>
              </w:rPr>
              <w:t xml:space="preserve"> ascertain</w:t>
            </w:r>
            <w:r w:rsidRPr="002C6226">
              <w:rPr>
                <w:sz w:val="18"/>
                <w:szCs w:val="18"/>
              </w:rPr>
              <w:t xml:space="preserve"> the prevalence of co-</w:t>
            </w:r>
            <w:r>
              <w:rPr>
                <w:sz w:val="18"/>
                <w:szCs w:val="18"/>
              </w:rPr>
              <w:t>infection</w:t>
            </w:r>
            <w:r w:rsidRPr="002C622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775B5" w14:textId="77777777" w:rsidR="00DA7008" w:rsidRDefault="002C6226" w:rsidP="00DA7008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 w:rsidRPr="002C6226">
              <w:rPr>
                <w:i/>
                <w:sz w:val="18"/>
                <w:szCs w:val="18"/>
              </w:rPr>
              <w:t>S.mansoni</w:t>
            </w:r>
            <w:proofErr w:type="spellEnd"/>
          </w:p>
          <w:p w14:paraId="360371C3" w14:textId="63D75225" w:rsidR="00BA064E" w:rsidRPr="00BA064E" w:rsidRDefault="00BA064E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A064E">
              <w:rPr>
                <w:sz w:val="18"/>
                <w:szCs w:val="18"/>
              </w:rPr>
              <w:t>nfection;</w:t>
            </w:r>
          </w:p>
          <w:p w14:paraId="747B8920" w14:textId="77777777" w:rsidR="002C6226" w:rsidRDefault="002C6226" w:rsidP="00DA7008">
            <w:pPr>
              <w:pStyle w:val="NoSpacing"/>
              <w:rPr>
                <w:i/>
                <w:sz w:val="18"/>
                <w:szCs w:val="18"/>
              </w:rPr>
            </w:pPr>
          </w:p>
          <w:p w14:paraId="46E8D720" w14:textId="492C764A" w:rsidR="002C6226" w:rsidRPr="002C6226" w:rsidRDefault="002C6226" w:rsidP="00467CB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</w:t>
            </w:r>
            <w:r w:rsidR="00467CB3">
              <w:rPr>
                <w:sz w:val="18"/>
                <w:szCs w:val="18"/>
              </w:rPr>
              <w:t xml:space="preserve">using </w:t>
            </w:r>
            <w:r w:rsidR="00354C41">
              <w:rPr>
                <w:sz w:val="18"/>
                <w:szCs w:val="18"/>
              </w:rPr>
              <w:t>Kato-Katz thick smear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3EEB6" w14:textId="3238311D" w:rsidR="00DA7008" w:rsidRDefault="00BA064E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</w:t>
            </w:r>
            <w:r w:rsidR="002C6226">
              <w:rPr>
                <w:sz w:val="18"/>
                <w:szCs w:val="18"/>
              </w:rPr>
              <w:t>;</w:t>
            </w:r>
          </w:p>
          <w:p w14:paraId="4FECFD9A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2DA78C53" w14:textId="6187489E" w:rsidR="002C6226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</w:t>
            </w:r>
            <w:r w:rsidR="00354C41">
              <w:rPr>
                <w:sz w:val="18"/>
                <w:szCs w:val="18"/>
              </w:rPr>
              <w:t xml:space="preserve"> including village-level random effects</w:t>
            </w:r>
            <w:r>
              <w:rPr>
                <w:sz w:val="18"/>
                <w:szCs w:val="18"/>
              </w:rPr>
              <w:t>;</w:t>
            </w:r>
          </w:p>
          <w:p w14:paraId="0FBF2492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51C9E82B" w14:textId="49DC90B0" w:rsidR="002C6226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,534</w:t>
            </w:r>
          </w:p>
          <w:p w14:paraId="4DAC6107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6D91B3E0" w14:textId="77777777" w:rsidR="002C6226" w:rsidRP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32208" w14:textId="77777777" w:rsidR="00DA7008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0;</w:t>
            </w:r>
          </w:p>
          <w:p w14:paraId="06253CCB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4DE59A09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  <w:r w:rsidRPr="002C6226">
              <w:rPr>
                <w:sz w:val="18"/>
                <w:szCs w:val="18"/>
              </w:rPr>
              <w:t>Lake Victoria Islands, Uganda</w:t>
            </w:r>
            <w:r>
              <w:rPr>
                <w:sz w:val="18"/>
                <w:szCs w:val="18"/>
              </w:rPr>
              <w:t>;</w:t>
            </w:r>
          </w:p>
          <w:p w14:paraId="1D788CB3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34BA6B0C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children;</w:t>
            </w:r>
          </w:p>
          <w:p w14:paraId="757F48B1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2F14A750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-14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6EC0F786" w14:textId="77777777" w:rsidR="002C6226" w:rsidRDefault="002C6226" w:rsidP="00DA7008">
            <w:pPr>
              <w:pStyle w:val="NoSpacing"/>
              <w:rPr>
                <w:sz w:val="18"/>
                <w:szCs w:val="18"/>
              </w:rPr>
            </w:pPr>
          </w:p>
          <w:p w14:paraId="09AE7CA2" w14:textId="188520CC" w:rsidR="002C6226" w:rsidRPr="002C6226" w:rsidRDefault="002C6226" w:rsidP="00467CB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2C6226">
              <w:rPr>
                <w:sz w:val="18"/>
                <w:szCs w:val="18"/>
              </w:rPr>
              <w:t xml:space="preserve">he Lot Quality Assurance </w:t>
            </w:r>
            <w:r>
              <w:rPr>
                <w:sz w:val="18"/>
                <w:szCs w:val="18"/>
              </w:rPr>
              <w:t>S</w:t>
            </w:r>
            <w:r w:rsidRPr="002C6226">
              <w:rPr>
                <w:sz w:val="18"/>
                <w:szCs w:val="18"/>
              </w:rPr>
              <w:t>ampling protocol</w:t>
            </w:r>
            <w:r w:rsidR="00680B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as followed: </w:t>
            </w:r>
            <w:r w:rsidR="00D61F6D">
              <w:rPr>
                <w:sz w:val="18"/>
                <w:szCs w:val="18"/>
              </w:rPr>
              <w:t xml:space="preserve">203 villages, </w:t>
            </w:r>
            <w:r w:rsidR="00467CB3">
              <w:rPr>
                <w:sz w:val="18"/>
                <w:szCs w:val="18"/>
              </w:rPr>
              <w:t xml:space="preserve">and </w:t>
            </w:r>
            <w:r w:rsidRPr="002C6226">
              <w:rPr>
                <w:sz w:val="18"/>
                <w:szCs w:val="18"/>
              </w:rPr>
              <w:t>15 children, with a roughly even mix</w:t>
            </w:r>
            <w:r>
              <w:rPr>
                <w:sz w:val="18"/>
                <w:szCs w:val="18"/>
              </w:rPr>
              <w:t xml:space="preserve"> of gender and age, were randomly selected from</w:t>
            </w:r>
            <w:r w:rsidRPr="002C6226">
              <w:rPr>
                <w:sz w:val="18"/>
                <w:szCs w:val="18"/>
              </w:rPr>
              <w:t xml:space="preserve"> each village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C4328" w14:textId="77777777" w:rsidR="00DA7008" w:rsidRDefault="00D61F6D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olled in school</w:t>
            </w:r>
          </w:p>
          <w:p w14:paraId="06593598" w14:textId="77777777" w:rsidR="00D61F6D" w:rsidRDefault="00D61F6D" w:rsidP="00DA7008">
            <w:pPr>
              <w:pStyle w:val="NoSpacing"/>
              <w:rPr>
                <w:sz w:val="18"/>
                <w:szCs w:val="18"/>
              </w:rPr>
            </w:pPr>
          </w:p>
          <w:p w14:paraId="2178E7FB" w14:textId="77777777" w:rsidR="00D61F6D" w:rsidRDefault="00D61F6D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</w:t>
            </w:r>
          </w:p>
          <w:p w14:paraId="6BA606E4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0E209F2D" w14:textId="1CC60B21" w:rsidR="00467CB3" w:rsidRDefault="0033666A" w:rsidP="00DA7008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Wealth </w:t>
            </w:r>
            <w:r w:rsidR="00467CB3">
              <w:rPr>
                <w:sz w:val="18"/>
                <w:szCs w:val="18"/>
              </w:rPr>
              <w:t>index</w:t>
            </w:r>
            <w:r w:rsidR="008F04A5">
              <w:rPr>
                <w:rStyle w:val="EndnoteReference"/>
                <w:sz w:val="18"/>
                <w:szCs w:val="18"/>
              </w:rPr>
              <w:endnoteReference w:id="19"/>
            </w:r>
          </w:p>
          <w:p w14:paraId="18906566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3F67A1C4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05B5A3C3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6657C29A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768EC61B" w14:textId="77777777" w:rsidR="00B47779" w:rsidRDefault="00B47779" w:rsidP="00DA7008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5E52E1A8" w14:textId="77777777" w:rsidR="00B47779" w:rsidRDefault="00B47779" w:rsidP="00DA7008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2CA7E0CB" w14:textId="77777777" w:rsidR="00B47779" w:rsidRPr="00680B40" w:rsidRDefault="00B47779" w:rsidP="00DA7008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05F007D4" w14:textId="2769B674" w:rsidR="00467CB3" w:rsidRPr="002C6226" w:rsidRDefault="00467CB3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2666C" w14:textId="77777777" w:rsidR="00DA7008" w:rsidRDefault="00D61F6D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313A684E" w14:textId="77777777" w:rsidR="00D61F6D" w:rsidRDefault="00D61F6D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6A4FA54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7563C753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7065AE5B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113FD80A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4A031326" w14:textId="77777777" w:rsidR="00467CB3" w:rsidRDefault="00467CB3" w:rsidP="00DA7008">
            <w:pPr>
              <w:pStyle w:val="NoSpacing"/>
              <w:rPr>
                <w:sz w:val="18"/>
                <w:szCs w:val="18"/>
              </w:rPr>
            </w:pPr>
          </w:p>
          <w:p w14:paraId="5346F057" w14:textId="55669D44" w:rsidR="00467CB3" w:rsidRDefault="00CB6398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</w:t>
            </w:r>
          </w:p>
          <w:p w14:paraId="76E2CB1B" w14:textId="77777777" w:rsidR="00CB6398" w:rsidRDefault="00CB6398" w:rsidP="00DA7008">
            <w:pPr>
              <w:pStyle w:val="NoSpacing"/>
              <w:rPr>
                <w:sz w:val="18"/>
                <w:szCs w:val="18"/>
              </w:rPr>
            </w:pPr>
          </w:p>
          <w:p w14:paraId="637F14A4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1D47CC05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666A99A1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4FD16BC1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64691399" w14:textId="6C8BC5B2" w:rsidR="00B47779" w:rsidRPr="002C6226" w:rsidRDefault="00B47779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1CEA4" w14:textId="751124F3" w:rsidR="00DA7008" w:rsidRPr="002C6226" w:rsidRDefault="002C622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40.8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55544" w14:textId="77777777" w:rsidR="00D61F6D" w:rsidRDefault="00D61F6D" w:rsidP="00DA7008">
            <w:pPr>
              <w:pStyle w:val="NoSpacing"/>
              <w:rPr>
                <w:sz w:val="18"/>
                <w:szCs w:val="18"/>
              </w:rPr>
            </w:pPr>
          </w:p>
          <w:p w14:paraId="1874E6D3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57C7ED50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2BE80CE6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0043B08B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3FD887EF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70E3A195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67BABD79" w14:textId="66C46CD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, p&lt;0.001 </w:t>
            </w:r>
          </w:p>
          <w:p w14:paraId="301FB4D7" w14:textId="7674FF8A" w:rsidR="00B47779" w:rsidRDefault="00B47779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y addition</w:t>
            </w:r>
            <w:r w:rsidR="00180477">
              <w:rPr>
                <w:sz w:val="18"/>
                <w:szCs w:val="18"/>
              </w:rPr>
              <w:t xml:space="preserve">al </w:t>
            </w:r>
            <w:r>
              <w:rPr>
                <w:sz w:val="18"/>
                <w:szCs w:val="18"/>
              </w:rPr>
              <w:t xml:space="preserve"> household asset </w:t>
            </w:r>
            <w:r w:rsidR="00180477">
              <w:rPr>
                <w:sz w:val="18"/>
                <w:szCs w:val="18"/>
              </w:rPr>
              <w:t xml:space="preserve">item owned was associated with a </w:t>
            </w:r>
            <w:r>
              <w:rPr>
                <w:sz w:val="18"/>
                <w:szCs w:val="18"/>
              </w:rPr>
              <w:t>decrease</w:t>
            </w:r>
            <w:r w:rsidR="00180477">
              <w:rPr>
                <w:sz w:val="18"/>
                <w:szCs w:val="18"/>
              </w:rPr>
              <w:t xml:space="preserve"> in the odds</w:t>
            </w:r>
            <w:r>
              <w:rPr>
                <w:sz w:val="18"/>
                <w:szCs w:val="18"/>
              </w:rPr>
              <w:t xml:space="preserve"> of infection )</w:t>
            </w:r>
          </w:p>
          <w:p w14:paraId="4B695AE5" w14:textId="77777777" w:rsidR="00B47779" w:rsidRDefault="00B47779" w:rsidP="00DA7008">
            <w:pPr>
              <w:pStyle w:val="NoSpacing"/>
              <w:rPr>
                <w:sz w:val="18"/>
                <w:szCs w:val="18"/>
              </w:rPr>
            </w:pPr>
          </w:p>
          <w:p w14:paraId="62013F4B" w14:textId="15C61E79" w:rsidR="00B47779" w:rsidRPr="002C6226" w:rsidRDefault="00B47779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11C62" w14:textId="7DCF5492" w:rsidR="00BA064E" w:rsidRDefault="0076695E" w:rsidP="00BA06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A064E">
              <w:rPr>
                <w:sz w:val="18"/>
                <w:szCs w:val="18"/>
              </w:rPr>
              <w:t xml:space="preserve"> (ref)</w:t>
            </w:r>
          </w:p>
          <w:p w14:paraId="7E7FF7F2" w14:textId="5E69298A" w:rsidR="00BA064E" w:rsidRDefault="00BA064E" w:rsidP="00BA06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 (2.11-4.06)</w:t>
            </w:r>
            <w:r w:rsidR="00380AB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&lt;0.001</w:t>
            </w:r>
          </w:p>
          <w:p w14:paraId="0E580A49" w14:textId="77777777" w:rsidR="00BA064E" w:rsidRDefault="00BA064E" w:rsidP="00BA064E">
            <w:pPr>
              <w:pStyle w:val="NoSpacing"/>
              <w:rPr>
                <w:sz w:val="18"/>
                <w:szCs w:val="18"/>
              </w:rPr>
            </w:pPr>
          </w:p>
          <w:p w14:paraId="76595565" w14:textId="26CBD97F" w:rsidR="00DA7008" w:rsidRDefault="00BA064E" w:rsidP="00BA06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  <w:r w:rsidR="008F04A5">
              <w:rPr>
                <w:rStyle w:val="EndnoteReference"/>
                <w:sz w:val="18"/>
                <w:szCs w:val="18"/>
              </w:rPr>
              <w:endnoteReference w:id="20"/>
            </w:r>
            <w:r>
              <w:rPr>
                <w:sz w:val="18"/>
                <w:szCs w:val="18"/>
              </w:rPr>
              <w:t xml:space="preserve"> (1.04-1.17)</w:t>
            </w:r>
            <w:r w:rsidR="00380AB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=0.003</w:t>
            </w:r>
          </w:p>
          <w:p w14:paraId="5C2E022B" w14:textId="77777777" w:rsidR="00BA064E" w:rsidRDefault="00BA064E" w:rsidP="00BA064E">
            <w:pPr>
              <w:pStyle w:val="NoSpacing"/>
              <w:rPr>
                <w:sz w:val="18"/>
                <w:szCs w:val="18"/>
              </w:rPr>
            </w:pPr>
          </w:p>
          <w:p w14:paraId="64E618A7" w14:textId="30554FE8" w:rsidR="00BA064E" w:rsidRPr="002C6226" w:rsidRDefault="00BA064E" w:rsidP="00BA06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ender</w:t>
            </w:r>
            <w:r w:rsidRPr="00BA064E">
              <w:rPr>
                <w:sz w:val="18"/>
                <w:szCs w:val="18"/>
              </w:rPr>
              <w:t xml:space="preserve">, age, hookworm infection, </w:t>
            </w:r>
            <w:proofErr w:type="spellStart"/>
            <w:r w:rsidRPr="00BA064E">
              <w:rPr>
                <w:sz w:val="18"/>
                <w:szCs w:val="18"/>
              </w:rPr>
              <w:t>trichuris</w:t>
            </w:r>
            <w:proofErr w:type="spellEnd"/>
            <w:r w:rsidRPr="00BA064E">
              <w:rPr>
                <w:sz w:val="18"/>
                <w:szCs w:val="18"/>
              </w:rPr>
              <w:t xml:space="preserve"> infection, household latrine present, enrolled in school and source of household water</w:t>
            </w:r>
            <w:r>
              <w:rPr>
                <w:sz w:val="18"/>
                <w:szCs w:val="18"/>
              </w:rPr>
              <w:t>)</w:t>
            </w:r>
          </w:p>
        </w:tc>
      </w:tr>
      <w:tr w:rsidR="00DA7008" w:rsidRPr="002C6226" w14:paraId="3BD90FA6" w14:textId="77777777" w:rsidTr="00AF75AC">
        <w:trPr>
          <w:cantSplit/>
          <w:trHeight w:val="113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BBCD844" w14:textId="7596B6A1" w:rsidR="00BA064E" w:rsidRPr="006768BF" w:rsidRDefault="00BA064E" w:rsidP="004146B6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768BF">
              <w:rPr>
                <w:sz w:val="18"/>
                <w:szCs w:val="18"/>
                <w:lang w:val="nl-NL"/>
              </w:rPr>
              <w:lastRenderedPageBreak/>
              <w:t>#15 Uganda;</w:t>
            </w:r>
          </w:p>
          <w:p w14:paraId="152D55A1" w14:textId="48433FFF" w:rsidR="00DA7008" w:rsidRPr="006768BF" w:rsidRDefault="00BA064E" w:rsidP="004146B6">
            <w:pPr>
              <w:pStyle w:val="NoSpacing"/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768BF">
              <w:rPr>
                <w:sz w:val="18"/>
                <w:szCs w:val="18"/>
                <w:lang w:val="nl-NL"/>
              </w:rPr>
              <w:t xml:space="preserve">Muhumuza S </w:t>
            </w:r>
            <w:r w:rsidRPr="006768BF">
              <w:rPr>
                <w:i/>
                <w:sz w:val="18"/>
                <w:szCs w:val="18"/>
                <w:lang w:val="nl-NL"/>
              </w:rPr>
              <w:t>et al.</w:t>
            </w:r>
            <w:r w:rsidRPr="006768BF">
              <w:rPr>
                <w:sz w:val="18"/>
                <w:szCs w:val="18"/>
                <w:lang w:val="nl-NL"/>
              </w:rPr>
              <w:t>, 200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AB21F" w14:textId="557F9A01" w:rsidR="00DA7008" w:rsidRPr="002C6226" w:rsidRDefault="00BA064E">
            <w:pPr>
              <w:pStyle w:val="NoSpacing"/>
              <w:rPr>
                <w:sz w:val="18"/>
                <w:szCs w:val="18"/>
              </w:rPr>
            </w:pPr>
            <w:r w:rsidRPr="00BA064E">
              <w:rPr>
                <w:sz w:val="18"/>
                <w:szCs w:val="18"/>
              </w:rPr>
              <w:t xml:space="preserve">To examine the </w:t>
            </w:r>
            <w:r w:rsidR="00CD3C3F">
              <w:rPr>
                <w:sz w:val="18"/>
                <w:szCs w:val="18"/>
              </w:rPr>
              <w:t>association between</w:t>
            </w:r>
            <w:r w:rsidRPr="00BA064E">
              <w:rPr>
                <w:sz w:val="18"/>
                <w:szCs w:val="18"/>
              </w:rPr>
              <w:t xml:space="preserve"> socioeconomic </w:t>
            </w:r>
            <w:r w:rsidR="00CD3C3F">
              <w:rPr>
                <w:sz w:val="18"/>
                <w:szCs w:val="18"/>
              </w:rPr>
              <w:t>position</w:t>
            </w:r>
            <w:r w:rsidR="00CD3C3F" w:rsidRPr="00BA064E">
              <w:rPr>
                <w:sz w:val="18"/>
                <w:szCs w:val="18"/>
              </w:rPr>
              <w:t xml:space="preserve"> </w:t>
            </w:r>
            <w:r w:rsidR="00CD3C3F">
              <w:rPr>
                <w:sz w:val="18"/>
                <w:szCs w:val="18"/>
              </w:rPr>
              <w:t>and</w:t>
            </w:r>
            <w:r w:rsidRPr="00BA064E">
              <w:rPr>
                <w:sz w:val="18"/>
                <w:szCs w:val="18"/>
              </w:rPr>
              <w:t xml:space="preserve"> the risk and intensity of infecti</w:t>
            </w:r>
            <w:r w:rsidR="00680B40">
              <w:rPr>
                <w:sz w:val="18"/>
                <w:szCs w:val="18"/>
              </w:rPr>
              <w:t>on with schistosomiasi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0939" w14:textId="77777777" w:rsidR="00DA7008" w:rsidRPr="004146B6" w:rsidRDefault="004146B6" w:rsidP="00DA7008">
            <w:pPr>
              <w:pStyle w:val="NoSpacing"/>
              <w:rPr>
                <w:i/>
                <w:sz w:val="18"/>
                <w:szCs w:val="18"/>
              </w:rPr>
            </w:pPr>
            <w:proofErr w:type="spellStart"/>
            <w:r w:rsidRPr="004146B6">
              <w:rPr>
                <w:i/>
                <w:sz w:val="18"/>
                <w:szCs w:val="18"/>
              </w:rPr>
              <w:t>S.Mansoni</w:t>
            </w:r>
            <w:proofErr w:type="spellEnd"/>
          </w:p>
          <w:p w14:paraId="2812317A" w14:textId="24ACCD69" w:rsidR="004146B6" w:rsidRDefault="004146B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;</w:t>
            </w:r>
          </w:p>
          <w:p w14:paraId="6802F0C4" w14:textId="77777777" w:rsidR="004146B6" w:rsidRDefault="004146B6" w:rsidP="00DA7008">
            <w:pPr>
              <w:pStyle w:val="NoSpacing"/>
              <w:rPr>
                <w:sz w:val="18"/>
                <w:szCs w:val="18"/>
              </w:rPr>
            </w:pPr>
          </w:p>
          <w:p w14:paraId="71CFFE50" w14:textId="7FCF6C4C" w:rsidR="004146B6" w:rsidRPr="002C6226" w:rsidRDefault="00380AB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ol samples were examined using </w:t>
            </w:r>
            <w:r w:rsidR="00B95079">
              <w:rPr>
                <w:sz w:val="18"/>
                <w:szCs w:val="18"/>
              </w:rPr>
              <w:t>Kato-Katz meth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74E4D" w14:textId="77777777" w:rsidR="00DA7008" w:rsidRDefault="00BA064E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;</w:t>
            </w:r>
          </w:p>
          <w:p w14:paraId="6EF6B995" w14:textId="77777777" w:rsidR="004146B6" w:rsidRDefault="004146B6" w:rsidP="00DA7008">
            <w:pPr>
              <w:pStyle w:val="NoSpacing"/>
              <w:rPr>
                <w:sz w:val="18"/>
                <w:szCs w:val="18"/>
              </w:rPr>
            </w:pPr>
          </w:p>
          <w:p w14:paraId="1A8B5419" w14:textId="1EE5655E" w:rsidR="004146B6" w:rsidRDefault="004146B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</w:t>
            </w:r>
            <w:r w:rsidR="00B95079">
              <w:rPr>
                <w:sz w:val="18"/>
                <w:szCs w:val="18"/>
              </w:rPr>
              <w:t xml:space="preserve"> adjusting for clustering at village level</w:t>
            </w:r>
            <w:r>
              <w:rPr>
                <w:sz w:val="18"/>
                <w:szCs w:val="18"/>
              </w:rPr>
              <w:t>;</w:t>
            </w:r>
          </w:p>
          <w:p w14:paraId="447311F7" w14:textId="77777777" w:rsidR="004146B6" w:rsidRDefault="004146B6" w:rsidP="00DA7008">
            <w:pPr>
              <w:pStyle w:val="NoSpacing"/>
              <w:rPr>
                <w:sz w:val="18"/>
                <w:szCs w:val="18"/>
              </w:rPr>
            </w:pPr>
          </w:p>
          <w:p w14:paraId="0A3A87D7" w14:textId="0279ED25" w:rsidR="004146B6" w:rsidRDefault="004146B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63</w:t>
            </w:r>
          </w:p>
          <w:p w14:paraId="3BE81324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</w:p>
          <w:p w14:paraId="535C45F6" w14:textId="77777777" w:rsidR="00BA064E" w:rsidRPr="002C6226" w:rsidRDefault="00BA064E" w:rsidP="00DA700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31BF3" w14:textId="77777777" w:rsidR="00DA7008" w:rsidRDefault="00BA064E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;</w:t>
            </w:r>
          </w:p>
          <w:p w14:paraId="70BBCDED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</w:p>
          <w:p w14:paraId="19E2FF7F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lukuba</w:t>
            </w:r>
            <w:proofErr w:type="spellEnd"/>
            <w:r>
              <w:rPr>
                <w:sz w:val="18"/>
                <w:szCs w:val="18"/>
              </w:rPr>
              <w:t xml:space="preserve"> division, </w:t>
            </w:r>
            <w:proofErr w:type="spellStart"/>
            <w:r>
              <w:rPr>
                <w:sz w:val="18"/>
                <w:szCs w:val="18"/>
              </w:rPr>
              <w:t>Jinja</w:t>
            </w:r>
            <w:proofErr w:type="spellEnd"/>
            <w:r>
              <w:rPr>
                <w:sz w:val="18"/>
                <w:szCs w:val="18"/>
              </w:rPr>
              <w:t xml:space="preserve"> d</w:t>
            </w:r>
            <w:r w:rsidRPr="00BA064E">
              <w:rPr>
                <w:sz w:val="18"/>
                <w:szCs w:val="18"/>
              </w:rPr>
              <w:t>istrict, Uganda</w:t>
            </w:r>
            <w:r>
              <w:rPr>
                <w:sz w:val="18"/>
                <w:szCs w:val="18"/>
              </w:rPr>
              <w:t>;</w:t>
            </w:r>
          </w:p>
          <w:p w14:paraId="57BC29C1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</w:p>
          <w:p w14:paraId="689AC16E" w14:textId="026EC7E1" w:rsidR="00BA064E" w:rsidRDefault="004146B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BA064E">
              <w:rPr>
                <w:sz w:val="18"/>
                <w:szCs w:val="18"/>
              </w:rPr>
              <w:t>eenagers;</w:t>
            </w:r>
          </w:p>
          <w:p w14:paraId="320B01A7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</w:p>
          <w:p w14:paraId="6B4B2F32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-2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47C5D0E7" w14:textId="77777777" w:rsidR="00BA064E" w:rsidRDefault="00BA064E" w:rsidP="00DA7008">
            <w:pPr>
              <w:pStyle w:val="NoSpacing"/>
              <w:rPr>
                <w:sz w:val="18"/>
                <w:szCs w:val="18"/>
              </w:rPr>
            </w:pPr>
          </w:p>
          <w:p w14:paraId="2C875EE2" w14:textId="77777777" w:rsidR="004146B6" w:rsidRDefault="00BA064E" w:rsidP="004146B6">
            <w:pPr>
              <w:pStyle w:val="NoSpacing"/>
              <w:rPr>
                <w:sz w:val="18"/>
                <w:szCs w:val="18"/>
              </w:rPr>
            </w:pPr>
            <w:r w:rsidRPr="00BA064E">
              <w:rPr>
                <w:sz w:val="18"/>
                <w:szCs w:val="18"/>
              </w:rPr>
              <w:t xml:space="preserve">A random sample of about 20 homes was selected from each village </w:t>
            </w:r>
            <w:r w:rsidR="004146B6" w:rsidRPr="004146B6">
              <w:rPr>
                <w:sz w:val="18"/>
                <w:szCs w:val="18"/>
              </w:rPr>
              <w:t xml:space="preserve">from a list of all </w:t>
            </w:r>
            <w:r w:rsidR="004146B6">
              <w:rPr>
                <w:sz w:val="18"/>
                <w:szCs w:val="18"/>
              </w:rPr>
              <w:t>h</w:t>
            </w:r>
            <w:r w:rsidR="004146B6" w:rsidRPr="004146B6">
              <w:rPr>
                <w:sz w:val="18"/>
                <w:szCs w:val="18"/>
              </w:rPr>
              <w:t>ouseholds using a table of random numbers</w:t>
            </w:r>
            <w:r w:rsidR="004146B6">
              <w:rPr>
                <w:sz w:val="18"/>
                <w:szCs w:val="18"/>
              </w:rPr>
              <w:t>.</w:t>
            </w:r>
            <w:r w:rsidRPr="00BA064E">
              <w:rPr>
                <w:sz w:val="18"/>
                <w:szCs w:val="18"/>
              </w:rPr>
              <w:t xml:space="preserve"> </w:t>
            </w:r>
          </w:p>
          <w:p w14:paraId="15F4D4CC" w14:textId="1B43FBA5" w:rsidR="00AE56D1" w:rsidRPr="002C6226" w:rsidRDefault="00BA064E">
            <w:pPr>
              <w:pStyle w:val="NoSpacing"/>
              <w:rPr>
                <w:sz w:val="18"/>
                <w:szCs w:val="18"/>
              </w:rPr>
            </w:pPr>
            <w:r w:rsidRPr="00BA064E">
              <w:rPr>
                <w:sz w:val="18"/>
                <w:szCs w:val="18"/>
              </w:rPr>
              <w:t xml:space="preserve">One individual in the same household </w:t>
            </w:r>
            <w:r w:rsidR="009F7CD0">
              <w:rPr>
                <w:sz w:val="18"/>
                <w:szCs w:val="18"/>
              </w:rPr>
              <w:t xml:space="preserve">was </w:t>
            </w:r>
            <w:r w:rsidRPr="00BA064E">
              <w:rPr>
                <w:sz w:val="18"/>
                <w:szCs w:val="18"/>
              </w:rPr>
              <w:t xml:space="preserve">randomly </w:t>
            </w:r>
            <w:r w:rsidR="00B637E0" w:rsidRPr="00BA064E">
              <w:rPr>
                <w:sz w:val="18"/>
                <w:szCs w:val="18"/>
              </w:rPr>
              <w:t xml:space="preserve">selected </w:t>
            </w:r>
            <w:r w:rsidRPr="00BA064E">
              <w:rPr>
                <w:sz w:val="18"/>
                <w:szCs w:val="18"/>
              </w:rPr>
              <w:t>from those in the age group 10–20 years</w:t>
            </w:r>
            <w:r w:rsidR="00010A2C">
              <w:rPr>
                <w:rStyle w:val="EndnoteReference"/>
                <w:sz w:val="18"/>
                <w:szCs w:val="18"/>
              </w:rPr>
              <w:endnoteReference w:id="21"/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D80C" w14:textId="77777777" w:rsidR="00DA7008" w:rsidRDefault="004146B6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household head</w:t>
            </w:r>
          </w:p>
          <w:p w14:paraId="7F8686B3" w14:textId="77777777" w:rsidR="004146B6" w:rsidRDefault="004146B6" w:rsidP="00DA7008">
            <w:pPr>
              <w:pStyle w:val="NoSpacing"/>
              <w:rPr>
                <w:sz w:val="18"/>
                <w:szCs w:val="18"/>
              </w:rPr>
            </w:pPr>
          </w:p>
          <w:p w14:paraId="4CA0C016" w14:textId="77777777" w:rsidR="003137FA" w:rsidRDefault="003137FA" w:rsidP="003137FA">
            <w:pPr>
              <w:pStyle w:val="NoSpacing"/>
              <w:rPr>
                <w:sz w:val="18"/>
                <w:szCs w:val="18"/>
              </w:rPr>
            </w:pPr>
          </w:p>
          <w:p w14:paraId="4DF5E275" w14:textId="77777777" w:rsidR="003137FA" w:rsidRDefault="003137FA" w:rsidP="003137FA">
            <w:pPr>
              <w:pStyle w:val="NoSpacing"/>
              <w:rPr>
                <w:sz w:val="18"/>
                <w:szCs w:val="18"/>
              </w:rPr>
            </w:pPr>
          </w:p>
          <w:p w14:paraId="751E478A" w14:textId="275858E4" w:rsidR="004146B6" w:rsidRPr="0033666A" w:rsidRDefault="0033666A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  <w:r w:rsidR="00010A2C">
              <w:rPr>
                <w:rStyle w:val="EndnoteReference"/>
                <w:sz w:val="18"/>
                <w:szCs w:val="18"/>
              </w:rPr>
              <w:endnoteReference w:id="22"/>
            </w:r>
          </w:p>
          <w:p w14:paraId="25AB7810" w14:textId="77777777" w:rsidR="00EA4CBC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3E29CC1D" w14:textId="77777777" w:rsidR="00EA4CBC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64884741" w14:textId="77777777" w:rsidR="00EA4CBC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43E077A0" w14:textId="77777777" w:rsidR="007946A2" w:rsidRDefault="007946A2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155A03E1" w14:textId="77777777" w:rsidR="007946A2" w:rsidRDefault="007946A2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176BE19B" w14:textId="77777777" w:rsidR="00EA4CBC" w:rsidRDefault="00EA4CBC" w:rsidP="00B47779">
            <w:pPr>
              <w:pStyle w:val="NoSpacing"/>
              <w:rPr>
                <w:sz w:val="18"/>
                <w:szCs w:val="18"/>
              </w:rPr>
            </w:pPr>
          </w:p>
          <w:p w14:paraId="56F7B3B5" w14:textId="61005515" w:rsidR="0033666A" w:rsidRPr="0033666A" w:rsidRDefault="0033666A" w:rsidP="0033666A">
            <w:pPr>
              <w:pStyle w:val="NoSpacing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Wealth quintiles</w:t>
            </w:r>
          </w:p>
          <w:p w14:paraId="5435AAA3" w14:textId="77777777" w:rsidR="00EA4CBC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29E00037" w14:textId="77777777" w:rsidR="00EA4CBC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  <w:p w14:paraId="6C945532" w14:textId="0D9BFD1B" w:rsidR="00EA4CBC" w:rsidRPr="00B47779" w:rsidRDefault="00EA4CBC" w:rsidP="00B47779">
            <w:pPr>
              <w:pStyle w:val="NoSpacing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76415" w14:textId="77777777" w:rsidR="00DA7008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14:paraId="276DE39A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primary</w:t>
            </w:r>
          </w:p>
          <w:p w14:paraId="3B44F2BB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primary</w:t>
            </w:r>
          </w:p>
          <w:p w14:paraId="093CB358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</w:t>
            </w:r>
          </w:p>
          <w:p w14:paraId="6AD2D464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ary</w:t>
            </w:r>
          </w:p>
          <w:p w14:paraId="6CFD93DE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</w:p>
          <w:p w14:paraId="571EA508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</w:t>
            </w:r>
          </w:p>
          <w:p w14:paraId="2867C8FD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</w:t>
            </w:r>
          </w:p>
          <w:p w14:paraId="1496C319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</w:t>
            </w:r>
          </w:p>
          <w:p w14:paraId="17E288B5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</w:t>
            </w:r>
          </w:p>
          <w:p w14:paraId="68A33A07" w14:textId="77777777" w:rsidR="00EA4CBC" w:rsidRDefault="00EA4CBC" w:rsidP="00DA7008">
            <w:pPr>
              <w:pStyle w:val="NoSpacing"/>
              <w:rPr>
                <w:sz w:val="18"/>
                <w:szCs w:val="18"/>
              </w:rPr>
            </w:pPr>
          </w:p>
          <w:p w14:paraId="20BAB6C6" w14:textId="77777777" w:rsidR="00EA4CBC" w:rsidRDefault="00EA4CBC" w:rsidP="00EA4CBC">
            <w:pPr>
              <w:pStyle w:val="NoSpacing"/>
              <w:rPr>
                <w:sz w:val="18"/>
                <w:szCs w:val="18"/>
              </w:rPr>
            </w:pPr>
          </w:p>
          <w:p w14:paraId="02E12E32" w14:textId="77777777" w:rsidR="007946A2" w:rsidRDefault="007946A2" w:rsidP="00EA4CBC">
            <w:pPr>
              <w:pStyle w:val="NoSpacing"/>
              <w:rPr>
                <w:sz w:val="18"/>
                <w:szCs w:val="18"/>
              </w:rPr>
            </w:pPr>
          </w:p>
          <w:p w14:paraId="13B5E35F" w14:textId="77777777" w:rsidR="007946A2" w:rsidRDefault="007946A2" w:rsidP="00EA4CBC">
            <w:pPr>
              <w:pStyle w:val="NoSpacing"/>
              <w:rPr>
                <w:sz w:val="18"/>
                <w:szCs w:val="18"/>
              </w:rPr>
            </w:pPr>
          </w:p>
          <w:p w14:paraId="58F61A2C" w14:textId="77777777" w:rsidR="00EA4CBC" w:rsidRDefault="00EA4CBC" w:rsidP="00EA4CB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</w:t>
            </w:r>
          </w:p>
          <w:p w14:paraId="7456FEF2" w14:textId="77777777" w:rsidR="00EA4CBC" w:rsidRDefault="00EA4CBC" w:rsidP="00EA4CB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</w:t>
            </w:r>
          </w:p>
          <w:p w14:paraId="487F7882" w14:textId="77777777" w:rsidR="00EA4CBC" w:rsidRDefault="00EA4CBC" w:rsidP="00EA4CB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</w:t>
            </w:r>
          </w:p>
          <w:p w14:paraId="11955D1F" w14:textId="5D3EF0F6" w:rsidR="00EA4CBC" w:rsidRPr="002C6226" w:rsidRDefault="00EA4CBC" w:rsidP="00EA4CB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EDBF5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96/108</w:t>
            </w:r>
            <w:r>
              <w:rPr>
                <w:sz w:val="18"/>
                <w:szCs w:val="18"/>
              </w:rPr>
              <w:t>)</w:t>
            </w:r>
          </w:p>
          <w:p w14:paraId="03B4AEC9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77/92</w:t>
            </w:r>
            <w:r>
              <w:rPr>
                <w:sz w:val="18"/>
                <w:szCs w:val="18"/>
              </w:rPr>
              <w:t>)</w:t>
            </w:r>
          </w:p>
          <w:p w14:paraId="2E7CCCC2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70/96</w:t>
            </w:r>
            <w:r>
              <w:rPr>
                <w:sz w:val="18"/>
                <w:szCs w:val="18"/>
              </w:rPr>
              <w:t>)</w:t>
            </w:r>
          </w:p>
          <w:p w14:paraId="0C74C072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50/126</w:t>
            </w:r>
            <w:r>
              <w:rPr>
                <w:sz w:val="18"/>
                <w:szCs w:val="18"/>
              </w:rPr>
              <w:t>)</w:t>
            </w:r>
          </w:p>
          <w:p w14:paraId="71736B9E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8/41</w:t>
            </w:r>
            <w:r>
              <w:rPr>
                <w:sz w:val="18"/>
                <w:szCs w:val="18"/>
              </w:rPr>
              <w:t>)</w:t>
            </w:r>
          </w:p>
          <w:p w14:paraId="034215A1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6C27CA41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105/110</w:t>
            </w:r>
            <w:r>
              <w:rPr>
                <w:sz w:val="18"/>
                <w:szCs w:val="18"/>
              </w:rPr>
              <w:t>)</w:t>
            </w:r>
          </w:p>
          <w:p w14:paraId="53641713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98/114</w:t>
            </w:r>
            <w:r>
              <w:rPr>
                <w:sz w:val="18"/>
                <w:szCs w:val="18"/>
              </w:rPr>
              <w:t>)</w:t>
            </w:r>
          </w:p>
          <w:p w14:paraId="47A0813A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61/106</w:t>
            </w:r>
            <w:r>
              <w:rPr>
                <w:sz w:val="18"/>
                <w:szCs w:val="18"/>
              </w:rPr>
              <w:t>)</w:t>
            </w:r>
          </w:p>
          <w:p w14:paraId="4FCC568A" w14:textId="43788BF2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>37/133</w:t>
            </w:r>
            <w:r>
              <w:rPr>
                <w:sz w:val="18"/>
                <w:szCs w:val="18"/>
              </w:rPr>
              <w:t>)</w:t>
            </w:r>
          </w:p>
          <w:p w14:paraId="6D20C6AE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7BDB219C" w14:textId="77777777" w:rsidR="007946A2" w:rsidRDefault="007946A2" w:rsidP="00DA7008">
            <w:pPr>
              <w:pStyle w:val="NoSpacing"/>
              <w:rPr>
                <w:sz w:val="18"/>
                <w:szCs w:val="18"/>
              </w:rPr>
            </w:pPr>
          </w:p>
          <w:p w14:paraId="20A55CAD" w14:textId="77777777" w:rsidR="007946A2" w:rsidRDefault="007946A2" w:rsidP="00DA7008">
            <w:pPr>
              <w:pStyle w:val="NoSpacing"/>
              <w:rPr>
                <w:sz w:val="18"/>
                <w:szCs w:val="18"/>
              </w:rPr>
            </w:pPr>
          </w:p>
          <w:p w14:paraId="52AEF01F" w14:textId="6BF0FECD" w:rsidR="00EA4CBC" w:rsidRDefault="00EA4CB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  <w:proofErr w:type="spellStart"/>
            <w:r>
              <w:rPr>
                <w:sz w:val="18"/>
                <w:szCs w:val="18"/>
              </w:rPr>
              <w:t>inf</w:t>
            </w:r>
            <w:proofErr w:type="spellEnd"/>
          </w:p>
          <w:p w14:paraId="1C3EBE8A" w14:textId="36029E00" w:rsidR="00EA4CBC" w:rsidRDefault="00EA4CB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  <w:p w14:paraId="2E206F7A" w14:textId="1D743833" w:rsidR="00EA4CBC" w:rsidRDefault="00EA4CB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  <w:p w14:paraId="2D616FC4" w14:textId="0E9CB9F9" w:rsidR="00EA4CBC" w:rsidRDefault="00EA4CB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 w14:paraId="0E0980E2" w14:textId="2D9736D6" w:rsidR="00EA4CBC" w:rsidRDefault="00EA4CB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 w14:paraId="1DA206F1" w14:textId="77777777" w:rsidR="00EA4CBC" w:rsidRDefault="00EA4CBC" w:rsidP="00DA7008">
            <w:pPr>
              <w:pStyle w:val="NoSpacing"/>
              <w:rPr>
                <w:sz w:val="18"/>
                <w:szCs w:val="18"/>
              </w:rPr>
            </w:pPr>
          </w:p>
          <w:p w14:paraId="2193B962" w14:textId="77777777" w:rsidR="005170E7" w:rsidRDefault="005170E7" w:rsidP="00DA7008">
            <w:pPr>
              <w:pStyle w:val="NoSpacing"/>
              <w:rPr>
                <w:sz w:val="18"/>
                <w:szCs w:val="18"/>
              </w:rPr>
            </w:pPr>
          </w:p>
          <w:p w14:paraId="2A222EC7" w14:textId="3325E4EE" w:rsidR="00DA7008" w:rsidRPr="002C6226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prevalence: 65.0%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5D5ED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 (</w:t>
            </w:r>
            <w:r w:rsidR="004146B6" w:rsidRPr="004146B6">
              <w:rPr>
                <w:sz w:val="18"/>
                <w:szCs w:val="18"/>
              </w:rPr>
              <w:t>11.3-100.6</w:t>
            </w:r>
            <w:r>
              <w:rPr>
                <w:sz w:val="18"/>
                <w:szCs w:val="18"/>
              </w:rPr>
              <w:t>), p&lt;0.001</w:t>
            </w:r>
          </w:p>
          <w:p w14:paraId="775BBD56" w14:textId="77777777" w:rsidR="003137FA" w:rsidRDefault="003137FA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 (</w:t>
            </w:r>
            <w:r w:rsidR="004146B6" w:rsidRPr="004146B6">
              <w:rPr>
                <w:sz w:val="18"/>
                <w:szCs w:val="18"/>
              </w:rPr>
              <w:t>7.5-62.1</w:t>
            </w:r>
            <w:r>
              <w:rPr>
                <w:sz w:val="18"/>
                <w:szCs w:val="18"/>
              </w:rPr>
              <w:t>), p&lt;0.001</w:t>
            </w:r>
          </w:p>
          <w:p w14:paraId="219D1014" w14:textId="77777777" w:rsidR="003137FA" w:rsidRDefault="004146B6" w:rsidP="003137FA">
            <w:pPr>
              <w:pStyle w:val="NoSpacing"/>
              <w:rPr>
                <w:sz w:val="18"/>
                <w:szCs w:val="18"/>
              </w:rPr>
            </w:pPr>
            <w:r w:rsidRPr="004146B6">
              <w:rPr>
                <w:sz w:val="18"/>
                <w:szCs w:val="18"/>
              </w:rPr>
              <w:t>11.1</w:t>
            </w:r>
            <w:r w:rsidR="003137FA">
              <w:rPr>
                <w:sz w:val="18"/>
                <w:szCs w:val="18"/>
              </w:rPr>
              <w:t xml:space="preserve"> (</w:t>
            </w:r>
            <w:r w:rsidRPr="004146B6">
              <w:rPr>
                <w:sz w:val="18"/>
                <w:szCs w:val="18"/>
              </w:rPr>
              <w:t>4.2-30.2</w:t>
            </w:r>
            <w:r w:rsidR="003137FA">
              <w:rPr>
                <w:sz w:val="18"/>
                <w:szCs w:val="18"/>
              </w:rPr>
              <w:t>), p&lt;0.001</w:t>
            </w:r>
          </w:p>
          <w:p w14:paraId="6968BF34" w14:textId="77777777" w:rsidR="003137FA" w:rsidRDefault="004146B6" w:rsidP="003137FA">
            <w:pPr>
              <w:pStyle w:val="NoSpacing"/>
              <w:rPr>
                <w:sz w:val="18"/>
                <w:szCs w:val="18"/>
              </w:rPr>
            </w:pPr>
            <w:r w:rsidRPr="004146B6">
              <w:rPr>
                <w:sz w:val="18"/>
                <w:szCs w:val="18"/>
              </w:rPr>
              <w:t>2.7</w:t>
            </w:r>
            <w:r w:rsidR="003137FA">
              <w:rPr>
                <w:sz w:val="18"/>
                <w:szCs w:val="18"/>
              </w:rPr>
              <w:t xml:space="preserve"> (</w:t>
            </w:r>
            <w:r w:rsidRPr="004146B6">
              <w:rPr>
                <w:sz w:val="18"/>
                <w:szCs w:val="18"/>
              </w:rPr>
              <w:t>1.1-7.0</w:t>
            </w:r>
            <w:r w:rsidR="003137FA">
              <w:rPr>
                <w:sz w:val="18"/>
                <w:szCs w:val="18"/>
              </w:rPr>
              <w:t>), p=0.03</w:t>
            </w:r>
          </w:p>
          <w:p w14:paraId="65B4E7F2" w14:textId="2639BEAC" w:rsidR="003137FA" w:rsidRDefault="0076695E" w:rsidP="003137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137FA">
              <w:rPr>
                <w:sz w:val="18"/>
                <w:szCs w:val="18"/>
              </w:rPr>
              <w:t xml:space="preserve"> (ref)</w:t>
            </w:r>
          </w:p>
          <w:p w14:paraId="093FA1A6" w14:textId="77777777" w:rsidR="003137FA" w:rsidRDefault="003137FA" w:rsidP="003137FA">
            <w:pPr>
              <w:pStyle w:val="NoSpacing"/>
              <w:rPr>
                <w:sz w:val="18"/>
                <w:szCs w:val="18"/>
              </w:rPr>
            </w:pPr>
          </w:p>
          <w:p w14:paraId="2F7B6D4B" w14:textId="77777777" w:rsidR="003137FA" w:rsidRDefault="003137FA" w:rsidP="003137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 (</w:t>
            </w:r>
            <w:r w:rsidR="004146B6" w:rsidRPr="004146B6">
              <w:rPr>
                <w:sz w:val="18"/>
                <w:szCs w:val="18"/>
              </w:rPr>
              <w:t>19.4-165.4</w:t>
            </w:r>
            <w:r>
              <w:rPr>
                <w:sz w:val="18"/>
                <w:szCs w:val="18"/>
              </w:rPr>
              <w:t>), p&lt;0.001 15.9 (</w:t>
            </w:r>
            <w:r w:rsidR="004146B6" w:rsidRPr="004146B6">
              <w:rPr>
                <w:sz w:val="18"/>
                <w:szCs w:val="18"/>
              </w:rPr>
              <w:t>7.9-32.2</w:t>
            </w:r>
            <w:r>
              <w:rPr>
                <w:sz w:val="18"/>
                <w:szCs w:val="18"/>
              </w:rPr>
              <w:t xml:space="preserve">), p&lt;0.001 </w:t>
            </w:r>
            <w:r w:rsidR="004146B6" w:rsidRPr="004146B6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 xml:space="preserve"> (</w:t>
            </w:r>
            <w:r w:rsidR="004146B6" w:rsidRPr="004146B6">
              <w:rPr>
                <w:sz w:val="18"/>
                <w:szCs w:val="18"/>
              </w:rPr>
              <w:t>2.0-6.3</w:t>
            </w:r>
            <w:r>
              <w:rPr>
                <w:sz w:val="18"/>
                <w:szCs w:val="18"/>
              </w:rPr>
              <w:t xml:space="preserve">), p&lt;0.001 </w:t>
            </w:r>
          </w:p>
          <w:p w14:paraId="1D1F7E1F" w14:textId="0082A01C" w:rsidR="00DA7008" w:rsidRDefault="0076695E" w:rsidP="003137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137FA">
              <w:rPr>
                <w:sz w:val="18"/>
                <w:szCs w:val="18"/>
              </w:rPr>
              <w:t xml:space="preserve"> (ref)</w:t>
            </w:r>
          </w:p>
          <w:p w14:paraId="5C361E96" w14:textId="77777777" w:rsidR="00EA4CBC" w:rsidRDefault="00EA4CBC" w:rsidP="003137FA">
            <w:pPr>
              <w:pStyle w:val="NoSpacing"/>
              <w:rPr>
                <w:sz w:val="18"/>
                <w:szCs w:val="18"/>
              </w:rPr>
            </w:pPr>
          </w:p>
          <w:p w14:paraId="31465E28" w14:textId="77777777" w:rsidR="00EA4CBC" w:rsidRDefault="00EA4CBC" w:rsidP="003137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ection intensity (geometric mean of egg counts/gram of </w:t>
            </w:r>
            <w:proofErr w:type="spellStart"/>
            <w:r>
              <w:rPr>
                <w:sz w:val="18"/>
                <w:szCs w:val="18"/>
              </w:rPr>
              <w:t>faeces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30B9A4C8" w14:textId="77777777" w:rsidR="00720A42" w:rsidRDefault="00720A42" w:rsidP="003137FA">
            <w:pPr>
              <w:pStyle w:val="NoSpacing"/>
              <w:rPr>
                <w:sz w:val="18"/>
                <w:szCs w:val="18"/>
              </w:rPr>
            </w:pPr>
            <w:r w:rsidRPr="00720A42">
              <w:rPr>
                <w:sz w:val="18"/>
                <w:szCs w:val="18"/>
              </w:rPr>
              <w:t>230.04</w:t>
            </w:r>
            <w:r>
              <w:rPr>
                <w:sz w:val="18"/>
                <w:szCs w:val="18"/>
              </w:rPr>
              <w:t xml:space="preserve"> (</w:t>
            </w:r>
            <w:r w:rsidRPr="00720A42">
              <w:rPr>
                <w:sz w:val="18"/>
                <w:szCs w:val="18"/>
              </w:rPr>
              <w:t>189.71</w:t>
            </w:r>
            <w:r w:rsidRPr="004146B6">
              <w:rPr>
                <w:sz w:val="18"/>
                <w:szCs w:val="18"/>
              </w:rPr>
              <w:t>-</w:t>
            </w:r>
            <w:r w:rsidRPr="00720A42">
              <w:rPr>
                <w:sz w:val="18"/>
                <w:szCs w:val="18"/>
              </w:rPr>
              <w:t>278.93</w:t>
            </w:r>
            <w:r>
              <w:rPr>
                <w:sz w:val="18"/>
                <w:szCs w:val="18"/>
              </w:rPr>
              <w:t>)</w:t>
            </w:r>
          </w:p>
          <w:p w14:paraId="03DFE804" w14:textId="0B7BE59E" w:rsidR="00720A42" w:rsidRDefault="00720A42" w:rsidP="003137FA">
            <w:pPr>
              <w:pStyle w:val="NoSpacing"/>
              <w:rPr>
                <w:sz w:val="18"/>
                <w:szCs w:val="18"/>
              </w:rPr>
            </w:pPr>
            <w:r w:rsidRPr="00720A42">
              <w:rPr>
                <w:sz w:val="18"/>
                <w:szCs w:val="18"/>
              </w:rPr>
              <w:t xml:space="preserve">228.86 </w:t>
            </w:r>
            <w:r>
              <w:rPr>
                <w:sz w:val="18"/>
                <w:szCs w:val="18"/>
              </w:rPr>
              <w:t>(</w:t>
            </w:r>
            <w:r w:rsidRPr="00720A42">
              <w:rPr>
                <w:sz w:val="18"/>
                <w:szCs w:val="18"/>
              </w:rPr>
              <w:t>187.71</w:t>
            </w:r>
            <w:r w:rsidR="00AD0129" w:rsidRPr="004146B6">
              <w:rPr>
                <w:sz w:val="18"/>
                <w:szCs w:val="18"/>
              </w:rPr>
              <w:t>-</w:t>
            </w:r>
            <w:r w:rsidRPr="00720A42">
              <w:rPr>
                <w:sz w:val="18"/>
                <w:szCs w:val="18"/>
              </w:rPr>
              <w:t>279.13</w:t>
            </w:r>
            <w:r>
              <w:rPr>
                <w:sz w:val="18"/>
                <w:szCs w:val="18"/>
              </w:rPr>
              <w:t>)</w:t>
            </w:r>
          </w:p>
          <w:p w14:paraId="5AC46813" w14:textId="34A6D3ED" w:rsidR="00720A42" w:rsidRDefault="00720A42" w:rsidP="003137FA">
            <w:pPr>
              <w:pStyle w:val="NoSpacing"/>
              <w:rPr>
                <w:sz w:val="18"/>
                <w:szCs w:val="18"/>
              </w:rPr>
            </w:pPr>
            <w:r w:rsidRPr="00720A42">
              <w:rPr>
                <w:sz w:val="18"/>
                <w:szCs w:val="18"/>
              </w:rPr>
              <w:t xml:space="preserve">167.38 </w:t>
            </w:r>
            <w:r>
              <w:rPr>
                <w:sz w:val="18"/>
                <w:szCs w:val="18"/>
              </w:rPr>
              <w:t>(</w:t>
            </w:r>
            <w:r w:rsidRPr="00720A42">
              <w:rPr>
                <w:sz w:val="18"/>
                <w:szCs w:val="18"/>
              </w:rPr>
              <w:t>127.50</w:t>
            </w:r>
            <w:r w:rsidR="00AD0129" w:rsidRPr="004146B6">
              <w:rPr>
                <w:sz w:val="18"/>
                <w:szCs w:val="18"/>
              </w:rPr>
              <w:t>-</w:t>
            </w:r>
            <w:r w:rsidRPr="00720A42">
              <w:rPr>
                <w:sz w:val="18"/>
                <w:szCs w:val="18"/>
              </w:rPr>
              <w:t>219.74</w:t>
            </w:r>
            <w:r>
              <w:rPr>
                <w:sz w:val="18"/>
                <w:szCs w:val="18"/>
              </w:rPr>
              <w:t>)</w:t>
            </w:r>
          </w:p>
          <w:p w14:paraId="39537E8B" w14:textId="77777777" w:rsidR="00720A42" w:rsidRDefault="00720A42" w:rsidP="003137FA">
            <w:pPr>
              <w:pStyle w:val="NoSpacing"/>
              <w:rPr>
                <w:sz w:val="18"/>
                <w:szCs w:val="18"/>
              </w:rPr>
            </w:pPr>
            <w:r w:rsidRPr="00720A42">
              <w:rPr>
                <w:sz w:val="18"/>
                <w:szCs w:val="18"/>
              </w:rPr>
              <w:t xml:space="preserve">114.26 </w:t>
            </w:r>
            <w:r>
              <w:rPr>
                <w:sz w:val="18"/>
                <w:szCs w:val="18"/>
              </w:rPr>
              <w:t>(</w:t>
            </w:r>
            <w:r w:rsidRPr="00720A42">
              <w:rPr>
                <w:sz w:val="18"/>
                <w:szCs w:val="18"/>
              </w:rPr>
              <w:t>80.33</w:t>
            </w:r>
            <w:r w:rsidR="00AD0129" w:rsidRPr="004146B6">
              <w:rPr>
                <w:sz w:val="18"/>
                <w:szCs w:val="18"/>
              </w:rPr>
              <w:t>-</w:t>
            </w:r>
            <w:r w:rsidRPr="00720A42">
              <w:rPr>
                <w:sz w:val="18"/>
                <w:szCs w:val="18"/>
              </w:rPr>
              <w:t>162.11</w:t>
            </w:r>
            <w:r>
              <w:rPr>
                <w:sz w:val="18"/>
                <w:szCs w:val="18"/>
              </w:rPr>
              <w:t>)</w:t>
            </w:r>
          </w:p>
          <w:p w14:paraId="7C694AD3" w14:textId="4C7C8585" w:rsidR="007946A2" w:rsidRPr="002C6226" w:rsidRDefault="007946A2" w:rsidP="003137F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F186B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36D89B3C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2EC828E3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4FD54902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445EA293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7D8FBADD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</w:p>
          <w:p w14:paraId="49EC3C31" w14:textId="77777777" w:rsidR="00AB378C" w:rsidRDefault="00AB378C" w:rsidP="00DA700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 (</w:t>
            </w:r>
            <w:r w:rsidRPr="00AB378C">
              <w:rPr>
                <w:sz w:val="18"/>
                <w:szCs w:val="18"/>
              </w:rPr>
              <w:t>3.4-32.3</w:t>
            </w:r>
            <w:r>
              <w:rPr>
                <w:sz w:val="18"/>
                <w:szCs w:val="18"/>
              </w:rPr>
              <w:t xml:space="preserve">), p&lt;0.001 </w:t>
            </w:r>
          </w:p>
          <w:p w14:paraId="3A4A1DFA" w14:textId="77777777" w:rsidR="00AB378C" w:rsidRDefault="00AB378C" w:rsidP="00AB378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</w:t>
            </w:r>
            <w:r w:rsidRPr="00AB378C">
              <w:rPr>
                <w:sz w:val="18"/>
                <w:szCs w:val="18"/>
              </w:rPr>
              <w:t>2.2-13.3</w:t>
            </w:r>
            <w:r>
              <w:rPr>
                <w:sz w:val="18"/>
                <w:szCs w:val="18"/>
              </w:rPr>
              <w:t>)</w:t>
            </w:r>
            <w:r w:rsidRPr="00AB378C">
              <w:rPr>
                <w:sz w:val="18"/>
                <w:szCs w:val="18"/>
              </w:rPr>
              <w:t>, p&lt;0.001</w:t>
            </w:r>
          </w:p>
          <w:p w14:paraId="03ECDFB3" w14:textId="77777777" w:rsidR="00AB378C" w:rsidRDefault="00AB378C" w:rsidP="00AB378C">
            <w:pPr>
              <w:pStyle w:val="NoSpacing"/>
              <w:rPr>
                <w:sz w:val="18"/>
                <w:szCs w:val="18"/>
              </w:rPr>
            </w:pPr>
            <w:r w:rsidRPr="00AB378C"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 xml:space="preserve"> (</w:t>
            </w:r>
            <w:r w:rsidRPr="00AB378C">
              <w:rPr>
                <w:sz w:val="18"/>
                <w:szCs w:val="18"/>
              </w:rPr>
              <w:t>1.3-6.1</w:t>
            </w:r>
            <w:r>
              <w:rPr>
                <w:sz w:val="18"/>
                <w:szCs w:val="18"/>
              </w:rPr>
              <w:t>)</w:t>
            </w:r>
            <w:r w:rsidRPr="00AB378C">
              <w:rPr>
                <w:sz w:val="18"/>
                <w:szCs w:val="18"/>
              </w:rPr>
              <w:t>, p=0.01</w:t>
            </w:r>
          </w:p>
          <w:p w14:paraId="02787E96" w14:textId="392A15D1" w:rsidR="00DA7008" w:rsidRDefault="0076695E" w:rsidP="00AB378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378C">
              <w:rPr>
                <w:sz w:val="18"/>
                <w:szCs w:val="18"/>
              </w:rPr>
              <w:t xml:space="preserve"> (ref)</w:t>
            </w:r>
          </w:p>
          <w:p w14:paraId="639D0101" w14:textId="77777777" w:rsidR="00AB378C" w:rsidRDefault="00AB378C" w:rsidP="00AB378C">
            <w:pPr>
              <w:pStyle w:val="NoSpacing"/>
              <w:rPr>
                <w:sz w:val="18"/>
                <w:szCs w:val="18"/>
              </w:rPr>
            </w:pPr>
          </w:p>
          <w:p w14:paraId="6E688C3E" w14:textId="13760EE3" w:rsidR="00AB378C" w:rsidRPr="002C6226" w:rsidRDefault="00AB378C" w:rsidP="00AB378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78C">
              <w:rPr>
                <w:sz w:val="18"/>
                <w:szCs w:val="18"/>
              </w:rPr>
              <w:t xml:space="preserve">Reported contact with water of lake </w:t>
            </w:r>
            <w:r>
              <w:rPr>
                <w:sz w:val="18"/>
                <w:szCs w:val="18"/>
              </w:rPr>
              <w:t>Victoria in the past one week, t</w:t>
            </w:r>
            <w:r w:rsidRPr="00AB378C">
              <w:rPr>
                <w:sz w:val="18"/>
                <w:szCs w:val="18"/>
              </w:rPr>
              <w:t>otal duration of contact with water of lake Vi</w:t>
            </w:r>
            <w:r>
              <w:rPr>
                <w:sz w:val="18"/>
                <w:szCs w:val="18"/>
              </w:rPr>
              <w:t>ctoria water in previous week, t</w:t>
            </w:r>
            <w:r w:rsidRPr="00AB378C">
              <w:rPr>
                <w:sz w:val="18"/>
                <w:szCs w:val="18"/>
              </w:rPr>
              <w:t xml:space="preserve">aken </w:t>
            </w:r>
            <w:proofErr w:type="spellStart"/>
            <w:r w:rsidRPr="00AB378C">
              <w:rPr>
                <w:sz w:val="18"/>
                <w:szCs w:val="18"/>
              </w:rPr>
              <w:t>praziquantel</w:t>
            </w:r>
            <w:proofErr w:type="spellEnd"/>
            <w:r w:rsidRPr="00AB378C">
              <w:rPr>
                <w:sz w:val="18"/>
                <w:szCs w:val="18"/>
              </w:rPr>
              <w:t xml:space="preserve"> during last distribution</w:t>
            </w:r>
            <w:r>
              <w:rPr>
                <w:sz w:val="18"/>
                <w:szCs w:val="18"/>
              </w:rPr>
              <w:t>)</w:t>
            </w:r>
          </w:p>
        </w:tc>
      </w:tr>
    </w:tbl>
    <w:p w14:paraId="7D9F907E" w14:textId="2BF5669E" w:rsidR="00CD29E2" w:rsidRPr="00CE7F27" w:rsidRDefault="00024F98" w:rsidP="00D74559">
      <w:pPr>
        <w:pStyle w:val="NoSpacing"/>
        <w:rPr>
          <w:sz w:val="16"/>
          <w:szCs w:val="16"/>
        </w:rPr>
      </w:pPr>
      <w:r w:rsidRPr="00D74559">
        <w:rPr>
          <w:sz w:val="16"/>
          <w:szCs w:val="16"/>
        </w:rPr>
        <w:t xml:space="preserve">NR: Not Reported; </w:t>
      </w:r>
      <w:r w:rsidR="006A2FB5">
        <w:rPr>
          <w:sz w:val="16"/>
          <w:szCs w:val="16"/>
        </w:rPr>
        <w:t xml:space="preserve">NA: Not Applicable; </w:t>
      </w:r>
      <w:proofErr w:type="spellStart"/>
      <w:r w:rsidR="007E444F">
        <w:rPr>
          <w:sz w:val="16"/>
          <w:szCs w:val="16"/>
        </w:rPr>
        <w:t>inf</w:t>
      </w:r>
      <w:proofErr w:type="spellEnd"/>
      <w:r w:rsidR="007E444F">
        <w:rPr>
          <w:sz w:val="16"/>
          <w:szCs w:val="16"/>
        </w:rPr>
        <w:t>: infect</w:t>
      </w:r>
      <w:r w:rsidR="001112C0">
        <w:rPr>
          <w:sz w:val="16"/>
          <w:szCs w:val="16"/>
        </w:rPr>
        <w:t>ed</w:t>
      </w:r>
      <w:r w:rsidR="007E444F">
        <w:rPr>
          <w:sz w:val="16"/>
          <w:szCs w:val="16"/>
        </w:rPr>
        <w:t xml:space="preserve">; </w:t>
      </w:r>
      <w:r w:rsidRPr="00D74559">
        <w:rPr>
          <w:sz w:val="16"/>
          <w:szCs w:val="16"/>
        </w:rPr>
        <w:t>STH: Soil-transmitted Helminths</w:t>
      </w:r>
      <w:r w:rsidR="00DF0E1C">
        <w:rPr>
          <w:sz w:val="16"/>
          <w:szCs w:val="16"/>
        </w:rPr>
        <w:t xml:space="preserve"> (</w:t>
      </w:r>
      <w:r w:rsidR="00DF0E1C" w:rsidRPr="00226740">
        <w:rPr>
          <w:sz w:val="16"/>
          <w:szCs w:val="16"/>
        </w:rPr>
        <w:t>ascariasis</w:t>
      </w:r>
      <w:r w:rsidR="00DF0E1C">
        <w:rPr>
          <w:sz w:val="16"/>
          <w:szCs w:val="16"/>
        </w:rPr>
        <w:t xml:space="preserve"> (</w:t>
      </w:r>
      <w:proofErr w:type="spellStart"/>
      <w:r w:rsidR="00DF0E1C" w:rsidRPr="00FB1455">
        <w:rPr>
          <w:i/>
          <w:sz w:val="16"/>
          <w:szCs w:val="16"/>
        </w:rPr>
        <w:t>A.lumbricoides</w:t>
      </w:r>
      <w:proofErr w:type="spellEnd"/>
      <w:r w:rsidR="00DF0E1C">
        <w:rPr>
          <w:sz w:val="16"/>
          <w:szCs w:val="16"/>
        </w:rPr>
        <w:t>)</w:t>
      </w:r>
      <w:r w:rsidR="00DF0E1C" w:rsidRPr="00226740">
        <w:rPr>
          <w:sz w:val="16"/>
          <w:szCs w:val="16"/>
        </w:rPr>
        <w:t xml:space="preserve">, </w:t>
      </w:r>
      <w:proofErr w:type="spellStart"/>
      <w:r w:rsidR="00DF0E1C" w:rsidRPr="00226740">
        <w:rPr>
          <w:sz w:val="16"/>
          <w:szCs w:val="16"/>
        </w:rPr>
        <w:t>trichuriasis</w:t>
      </w:r>
      <w:proofErr w:type="spellEnd"/>
      <w:r w:rsidR="00DF0E1C" w:rsidRPr="00226740">
        <w:rPr>
          <w:sz w:val="16"/>
          <w:szCs w:val="16"/>
        </w:rPr>
        <w:t xml:space="preserve"> </w:t>
      </w:r>
      <w:r w:rsidR="00DF0E1C">
        <w:rPr>
          <w:sz w:val="16"/>
          <w:szCs w:val="16"/>
        </w:rPr>
        <w:t>(</w:t>
      </w:r>
      <w:proofErr w:type="spellStart"/>
      <w:r w:rsidR="00DF0E1C" w:rsidRPr="00FB1455">
        <w:rPr>
          <w:i/>
          <w:sz w:val="16"/>
          <w:szCs w:val="16"/>
        </w:rPr>
        <w:t>T.trichuria</w:t>
      </w:r>
      <w:proofErr w:type="spellEnd"/>
      <w:r w:rsidR="00DF0E1C">
        <w:rPr>
          <w:sz w:val="16"/>
          <w:szCs w:val="16"/>
        </w:rPr>
        <w:t xml:space="preserve">) </w:t>
      </w:r>
      <w:r w:rsidR="00DF0E1C" w:rsidRPr="00226740">
        <w:rPr>
          <w:sz w:val="16"/>
          <w:szCs w:val="16"/>
        </w:rPr>
        <w:t>and hookworm infection</w:t>
      </w:r>
      <w:r w:rsidR="00DF0E1C">
        <w:rPr>
          <w:sz w:val="16"/>
          <w:szCs w:val="16"/>
        </w:rPr>
        <w:t xml:space="preserve"> (</w:t>
      </w:r>
      <w:proofErr w:type="spellStart"/>
      <w:r w:rsidR="00DF0E1C">
        <w:rPr>
          <w:i/>
          <w:sz w:val="16"/>
          <w:szCs w:val="16"/>
        </w:rPr>
        <w:t>A.duodenale</w:t>
      </w:r>
      <w:proofErr w:type="spellEnd"/>
      <w:r w:rsidR="00DF0E1C">
        <w:rPr>
          <w:sz w:val="16"/>
          <w:szCs w:val="16"/>
        </w:rPr>
        <w:t xml:space="preserve"> and </w:t>
      </w:r>
      <w:proofErr w:type="spellStart"/>
      <w:r w:rsidR="00DF0E1C" w:rsidRPr="00FB1455">
        <w:rPr>
          <w:i/>
          <w:sz w:val="16"/>
          <w:szCs w:val="16"/>
        </w:rPr>
        <w:t>N.Americanus</w:t>
      </w:r>
      <w:proofErr w:type="spellEnd"/>
      <w:r w:rsidR="00DF0E1C">
        <w:rPr>
          <w:i/>
          <w:sz w:val="16"/>
          <w:szCs w:val="16"/>
        </w:rPr>
        <w:t>))</w:t>
      </w:r>
      <w:r w:rsidR="007F39CA">
        <w:rPr>
          <w:sz w:val="16"/>
          <w:szCs w:val="16"/>
        </w:rPr>
        <w:t xml:space="preserve">; IHA: </w:t>
      </w:r>
      <w:r w:rsidR="000E3FE3">
        <w:rPr>
          <w:sz w:val="16"/>
          <w:szCs w:val="16"/>
        </w:rPr>
        <w:t xml:space="preserve">indirect </w:t>
      </w:r>
      <w:proofErr w:type="spellStart"/>
      <w:r w:rsidR="000E3FE3" w:rsidRPr="00CE7F27">
        <w:rPr>
          <w:sz w:val="16"/>
          <w:szCs w:val="16"/>
        </w:rPr>
        <w:t>hemagglutination</w:t>
      </w:r>
      <w:proofErr w:type="spellEnd"/>
      <w:r w:rsidR="000E3FE3" w:rsidRPr="00CE7F27">
        <w:rPr>
          <w:sz w:val="16"/>
          <w:szCs w:val="16"/>
        </w:rPr>
        <w:t xml:space="preserve"> test</w:t>
      </w:r>
      <w:r w:rsidR="00FA2346" w:rsidRPr="00CE7F27">
        <w:rPr>
          <w:sz w:val="16"/>
          <w:szCs w:val="16"/>
        </w:rPr>
        <w:t>; FECT: formalin-ether concentration technique</w:t>
      </w:r>
      <w:r w:rsidR="00CE7F27" w:rsidRPr="00CE7F27">
        <w:rPr>
          <w:sz w:val="16"/>
          <w:szCs w:val="16"/>
        </w:rPr>
        <w:t xml:space="preserve">; SAF: </w:t>
      </w:r>
      <w:r w:rsidR="00CE7F27" w:rsidRPr="00CE7F27">
        <w:rPr>
          <w:rFonts w:cs="Frutiger-Roman"/>
          <w:sz w:val="16"/>
          <w:szCs w:val="16"/>
        </w:rPr>
        <w:t>sodium–acetic acid–formalin method</w:t>
      </w:r>
      <w:r w:rsidR="003E4A25">
        <w:rPr>
          <w:rFonts w:cs="Frutiger-Roman"/>
          <w:sz w:val="16"/>
          <w:szCs w:val="16"/>
        </w:rPr>
        <w:t xml:space="preserve">; WASH: </w:t>
      </w:r>
      <w:r w:rsidR="003E4A25" w:rsidRPr="003E4A25">
        <w:rPr>
          <w:sz w:val="16"/>
          <w:szCs w:val="16"/>
        </w:rPr>
        <w:t>water supply, sanitation, and hygiene</w:t>
      </w:r>
      <w:r w:rsidR="00BD2F2C">
        <w:rPr>
          <w:sz w:val="16"/>
          <w:szCs w:val="16"/>
        </w:rPr>
        <w:t>.</w:t>
      </w:r>
    </w:p>
    <w:p w14:paraId="191C5138" w14:textId="77777777" w:rsidR="00D22E02" w:rsidRPr="00D22E02" w:rsidRDefault="00D22E02" w:rsidP="00DA18FE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D22E02" w:rsidRPr="00D22E02" w:rsidSect="001369DC">
      <w:endnotePr>
        <w:numFmt w:val="lowerLetter"/>
      </w:endnote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04FFCC" w15:done="0"/>
  <w15:commentEx w15:paraId="2CCA16C8" w15:paraIdParent="1604FFCC" w15:done="0"/>
  <w15:commentEx w15:paraId="25EEF177" w15:done="0"/>
  <w15:commentEx w15:paraId="311F4A74" w15:done="0"/>
  <w15:commentEx w15:paraId="3B481BCF" w15:done="0"/>
  <w15:commentEx w15:paraId="4BE582D9" w15:done="0"/>
  <w15:commentEx w15:paraId="62BC17BE" w15:done="0"/>
  <w15:commentEx w15:paraId="2A7F860C" w15:done="0"/>
  <w15:commentEx w15:paraId="75CAAF3B" w15:done="0"/>
  <w15:commentEx w15:paraId="6648C3C9" w15:done="0"/>
  <w15:commentEx w15:paraId="6326F174" w15:done="0"/>
  <w15:commentEx w15:paraId="68D4BA24" w15:done="0"/>
  <w15:commentEx w15:paraId="3880CF3F" w15:done="0"/>
  <w15:commentEx w15:paraId="47313510" w15:done="0"/>
  <w15:commentEx w15:paraId="3FCCF29E" w15:paraIdParent="47313510" w15:done="0"/>
  <w15:commentEx w15:paraId="3843DFB8" w15:done="0"/>
  <w15:commentEx w15:paraId="0A886EC9" w15:done="0"/>
  <w15:commentEx w15:paraId="62A4D5AC" w15:done="0"/>
  <w15:commentEx w15:paraId="1EFDF81D" w15:done="0"/>
  <w15:commentEx w15:paraId="6E2E34EF" w15:done="0"/>
  <w15:commentEx w15:paraId="2DFA748F" w15:done="0"/>
  <w15:commentEx w15:paraId="6A5B295E" w15:done="0"/>
  <w15:commentEx w15:paraId="0F1636A8" w15:done="0"/>
  <w15:commentEx w15:paraId="37182D00" w15:done="0"/>
  <w15:commentEx w15:paraId="49C3A4F6" w15:done="0"/>
  <w15:commentEx w15:paraId="41C799EB" w15:done="0"/>
  <w15:commentEx w15:paraId="1659515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46E601" w14:textId="77777777" w:rsidR="006F389F" w:rsidRDefault="006F389F" w:rsidP="006C29A1">
      <w:pPr>
        <w:spacing w:after="0" w:line="240" w:lineRule="auto"/>
      </w:pPr>
      <w:r>
        <w:separator/>
      </w:r>
    </w:p>
  </w:endnote>
  <w:endnote w:type="continuationSeparator" w:id="0">
    <w:p w14:paraId="36CE2609" w14:textId="77777777" w:rsidR="006F389F" w:rsidRDefault="006F389F" w:rsidP="006C29A1">
      <w:pPr>
        <w:spacing w:after="0" w:line="240" w:lineRule="auto"/>
      </w:pPr>
      <w:r>
        <w:continuationSeparator/>
      </w:r>
    </w:p>
  </w:endnote>
  <w:endnote w:id="1">
    <w:p w14:paraId="5CBE667F" w14:textId="1A19B645" w:rsidR="007E444F" w:rsidRPr="00EE7ED7" w:rsidRDefault="007E444F" w:rsidP="00EE7ED7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e paper reports household monthly income as  &lt;7500 naira, 7500-20,000 naira and ≥21,000 naira; exchange rate as used in </w:t>
      </w:r>
      <w:r w:rsidR="00A90191">
        <w:rPr>
          <w:sz w:val="16"/>
          <w:szCs w:val="16"/>
        </w:rPr>
        <w:t xml:space="preserve">our </w:t>
      </w:r>
      <w:r>
        <w:rPr>
          <w:sz w:val="16"/>
          <w:szCs w:val="16"/>
        </w:rPr>
        <w:t xml:space="preserve">paper: 1 50 naira = 1 US$. </w:t>
      </w:r>
    </w:p>
  </w:endnote>
  <w:endnote w:id="2">
    <w:p w14:paraId="4A9C98E5" w14:textId="7583CF53" w:rsidR="007E444F" w:rsidRPr="00EE7ED7" w:rsidRDefault="007E444F" w:rsidP="00EE7ED7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500 US$ seems too high and might be an error in the paper.</w:t>
      </w:r>
    </w:p>
  </w:endnote>
  <w:endnote w:id="3">
    <w:p w14:paraId="70D12F14" w14:textId="7897FEA5" w:rsidR="007E444F" w:rsidRPr="00EE7ED7" w:rsidRDefault="007E444F" w:rsidP="00EE7ED7">
      <w:pPr>
        <w:pStyle w:val="NoSpacing"/>
        <w:rPr>
          <w:sz w:val="16"/>
          <w:szCs w:val="16"/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  <w:lang w:val="en-GB"/>
        </w:rPr>
        <w:t>Possibly, the reference group was reversed in the paper, but this remains unclear.</w:t>
      </w:r>
    </w:p>
  </w:endnote>
  <w:endnote w:id="4">
    <w:p w14:paraId="4483A447" w14:textId="29EF7FB5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Household based asset index, constructed using principal components analysis.</w:t>
      </w:r>
    </w:p>
  </w:endnote>
  <w:endnote w:id="5">
    <w:p w14:paraId="735BA6BF" w14:textId="2425102B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is paper is also included </w:t>
      </w:r>
      <w:r w:rsidR="00A90191">
        <w:rPr>
          <w:sz w:val="16"/>
          <w:szCs w:val="16"/>
        </w:rPr>
        <w:t xml:space="preserve">in S6 </w:t>
      </w:r>
      <w:r w:rsidR="00A90191" w:rsidRPr="00A90191">
        <w:rPr>
          <w:sz w:val="16"/>
          <w:szCs w:val="16"/>
        </w:rPr>
        <w:t>Table</w:t>
      </w:r>
      <w:r w:rsidR="00A90191">
        <w:rPr>
          <w:sz w:val="16"/>
          <w:szCs w:val="16"/>
        </w:rPr>
        <w:t xml:space="preserve"> on S</w:t>
      </w:r>
      <w:r w:rsidR="00A90191" w:rsidRPr="00A90191">
        <w:rPr>
          <w:sz w:val="16"/>
          <w:szCs w:val="16"/>
        </w:rPr>
        <w:t xml:space="preserve">TH </w:t>
      </w:r>
      <w:r>
        <w:rPr>
          <w:sz w:val="16"/>
          <w:szCs w:val="16"/>
        </w:rPr>
        <w:t>.</w:t>
      </w:r>
    </w:p>
  </w:endnote>
  <w:endnote w:id="6">
    <w:p w14:paraId="5EB3F4B2" w14:textId="77777777" w:rsidR="007E444F" w:rsidRDefault="007E444F" w:rsidP="00793AB1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Both articles from Steinmann P </w:t>
      </w:r>
      <w:r w:rsidRPr="00CB6398">
        <w:rPr>
          <w:i/>
          <w:sz w:val="16"/>
          <w:szCs w:val="16"/>
        </w:rPr>
        <w:t>et al.</w:t>
      </w:r>
      <w:r>
        <w:rPr>
          <w:sz w:val="16"/>
          <w:szCs w:val="16"/>
        </w:rPr>
        <w:t xml:space="preserve"> report about the same study population, but Steinmann P </w:t>
      </w:r>
      <w:r w:rsidRPr="00CB6398">
        <w:rPr>
          <w:i/>
          <w:sz w:val="16"/>
          <w:szCs w:val="16"/>
        </w:rPr>
        <w:t>et al.</w:t>
      </w:r>
      <w:r>
        <w:rPr>
          <w:sz w:val="16"/>
          <w:szCs w:val="16"/>
        </w:rPr>
        <w:t xml:space="preserve">, Geospatial Health includes also non-endemic villages. </w:t>
      </w:r>
    </w:p>
    <w:p w14:paraId="1407521B" w14:textId="6DF8340E" w:rsidR="007E444F" w:rsidRPr="00793AB1" w:rsidRDefault="007E444F" w:rsidP="00793AB1">
      <w:pPr>
        <w:pStyle w:val="NoSpacing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§ </w:t>
      </w:r>
      <w:r>
        <w:rPr>
          <w:sz w:val="16"/>
          <w:szCs w:val="16"/>
        </w:rPr>
        <w:t xml:space="preserve">These </w:t>
      </w:r>
      <w:r w:rsidR="00201F42">
        <w:rPr>
          <w:sz w:val="16"/>
          <w:szCs w:val="16"/>
        </w:rPr>
        <w:t>three</w:t>
      </w:r>
      <w:r>
        <w:rPr>
          <w:sz w:val="16"/>
          <w:szCs w:val="16"/>
        </w:rPr>
        <w:t xml:space="preserve"> papers </w:t>
      </w:r>
      <w:r w:rsidR="00201F42">
        <w:rPr>
          <w:sz w:val="16"/>
          <w:szCs w:val="16"/>
        </w:rPr>
        <w:t xml:space="preserve">by </w:t>
      </w:r>
      <w:proofErr w:type="spellStart"/>
      <w:r>
        <w:rPr>
          <w:sz w:val="16"/>
          <w:szCs w:val="16"/>
        </w:rPr>
        <w:t>Raso</w:t>
      </w:r>
      <w:proofErr w:type="spellEnd"/>
      <w:r>
        <w:rPr>
          <w:sz w:val="16"/>
          <w:szCs w:val="16"/>
        </w:rPr>
        <w:t xml:space="preserve"> G </w:t>
      </w:r>
      <w:r w:rsidRPr="00CB6398">
        <w:rPr>
          <w:i/>
          <w:sz w:val="16"/>
          <w:szCs w:val="16"/>
        </w:rPr>
        <w:t>et al.</w:t>
      </w:r>
      <w:r>
        <w:rPr>
          <w:sz w:val="16"/>
          <w:szCs w:val="16"/>
        </w:rPr>
        <w:t xml:space="preserve">  and the </w:t>
      </w:r>
      <w:r w:rsidR="00201F42">
        <w:rPr>
          <w:sz w:val="16"/>
          <w:szCs w:val="16"/>
        </w:rPr>
        <w:t xml:space="preserve">paper by </w:t>
      </w:r>
      <w:proofErr w:type="spellStart"/>
      <w:r>
        <w:rPr>
          <w:sz w:val="16"/>
          <w:szCs w:val="16"/>
        </w:rPr>
        <w:t>Vounatsou</w:t>
      </w:r>
      <w:proofErr w:type="spellEnd"/>
      <w:r>
        <w:rPr>
          <w:sz w:val="16"/>
          <w:szCs w:val="16"/>
        </w:rPr>
        <w:t xml:space="preserve"> P et al. report about the same study population.  </w:t>
      </w:r>
    </w:p>
  </w:endnote>
  <w:endnote w:id="7">
    <w:p w14:paraId="355978EE" w14:textId="4F194632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ased on household assets (radio, TV, telephone, video compact disc, electric fan, electric rice cooker, washing machine, refrigerator, bicycle, motorbike, car, tractor, no. of cows owned, m</w:t>
      </w:r>
      <w:r>
        <w:rPr>
          <w:sz w:val="16"/>
          <w:szCs w:val="16"/>
          <w:vertAlign w:val="superscript"/>
        </w:rPr>
        <w:t>2</w:t>
      </w:r>
      <w:r w:rsidRPr="00F31065">
        <w:rPr>
          <w:sz w:val="16"/>
          <w:szCs w:val="16"/>
        </w:rPr>
        <w:t xml:space="preserve"> </w:t>
      </w:r>
      <w:r>
        <w:rPr>
          <w:sz w:val="16"/>
          <w:szCs w:val="16"/>
        </w:rPr>
        <w:t>irrigated land for agriculture).</w:t>
      </w:r>
    </w:p>
  </w:endnote>
  <w:endnote w:id="8">
    <w:p w14:paraId="0B45A78B" w14:textId="39197AC5" w:rsidR="007E444F" w:rsidRPr="00022308" w:rsidRDefault="007E444F" w:rsidP="00022308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9D6AD1">
        <w:rPr>
          <w:sz w:val="16"/>
          <w:szCs w:val="16"/>
        </w:rPr>
        <w:t xml:space="preserve">ased on </w:t>
      </w:r>
      <w:r>
        <w:rPr>
          <w:sz w:val="16"/>
          <w:szCs w:val="16"/>
        </w:rPr>
        <w:t xml:space="preserve">household economic status, </w:t>
      </w:r>
      <w:r w:rsidRPr="009D6AD1">
        <w:rPr>
          <w:sz w:val="16"/>
          <w:szCs w:val="16"/>
        </w:rPr>
        <w:t>including (i) electric appliance, e.g. electric rice-cooker, ele</w:t>
      </w:r>
      <w:r>
        <w:rPr>
          <w:sz w:val="16"/>
          <w:szCs w:val="16"/>
        </w:rPr>
        <w:t>ctric fan, TV set, refrigerator</w:t>
      </w:r>
      <w:r w:rsidRPr="009D6AD1">
        <w:rPr>
          <w:sz w:val="16"/>
          <w:szCs w:val="16"/>
        </w:rPr>
        <w:t>, (ii) agricultural</w:t>
      </w:r>
      <w:r>
        <w:rPr>
          <w:sz w:val="16"/>
          <w:szCs w:val="16"/>
        </w:rPr>
        <w:t xml:space="preserve"> </w:t>
      </w:r>
      <w:r w:rsidRPr="009D6AD1">
        <w:rPr>
          <w:sz w:val="16"/>
          <w:szCs w:val="16"/>
        </w:rPr>
        <w:t>mac</w:t>
      </w:r>
      <w:r>
        <w:rPr>
          <w:sz w:val="16"/>
          <w:szCs w:val="16"/>
        </w:rPr>
        <w:t xml:space="preserve">hine, e.g. tractor, cultivator, </w:t>
      </w:r>
      <w:r w:rsidRPr="009D6AD1">
        <w:rPr>
          <w:sz w:val="16"/>
          <w:szCs w:val="16"/>
        </w:rPr>
        <w:t xml:space="preserve">and (iii) vehicles, e.g. bicycle, </w:t>
      </w:r>
      <w:r>
        <w:rPr>
          <w:sz w:val="16"/>
          <w:szCs w:val="16"/>
        </w:rPr>
        <w:t>motorcycle, automobile.</w:t>
      </w:r>
    </w:p>
  </w:endnote>
  <w:endnote w:id="9">
    <w:p w14:paraId="5FBCDB92" w14:textId="5185709D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051112">
        <w:rPr>
          <w:sz w:val="16"/>
          <w:szCs w:val="16"/>
        </w:rPr>
        <w:t>16 villages represent</w:t>
      </w:r>
      <w:r>
        <w:rPr>
          <w:sz w:val="16"/>
          <w:szCs w:val="16"/>
        </w:rPr>
        <w:t>ed</w:t>
      </w:r>
      <w:r w:rsidRPr="00051112">
        <w:rPr>
          <w:sz w:val="16"/>
          <w:szCs w:val="16"/>
        </w:rPr>
        <w:t xml:space="preserve"> various geographic areas with different snail habitat types and severity of schistosomiasis. These areas were divided into 4 defined types: lake-embankment type, lake-beach type, inside embankment type, and hill type. All citizens ≥6 </w:t>
      </w:r>
      <w:proofErr w:type="spellStart"/>
      <w:r w:rsidRPr="00051112">
        <w:rPr>
          <w:sz w:val="16"/>
          <w:szCs w:val="16"/>
        </w:rPr>
        <w:t>yrs</w:t>
      </w:r>
      <w:proofErr w:type="spellEnd"/>
      <w:r w:rsidRPr="00051112">
        <w:rPr>
          <w:sz w:val="16"/>
          <w:szCs w:val="16"/>
        </w:rPr>
        <w:t xml:space="preserve"> were invited to participat</w:t>
      </w:r>
      <w:r>
        <w:rPr>
          <w:sz w:val="16"/>
          <w:szCs w:val="16"/>
        </w:rPr>
        <w:t>e.</w:t>
      </w:r>
    </w:p>
  </w:endnote>
  <w:endnote w:id="10">
    <w:p w14:paraId="520FC60C" w14:textId="0DCB85DD" w:rsidR="007E444F" w:rsidRPr="006C48D5" w:rsidRDefault="007E444F" w:rsidP="006C48D5">
      <w:pPr>
        <w:autoSpaceDE w:val="0"/>
        <w:autoSpaceDN w:val="0"/>
        <w:adjustRightInd w:val="0"/>
        <w:spacing w:after="0" w:line="240" w:lineRule="auto"/>
        <w:rPr>
          <w:sz w:val="16"/>
          <w:szCs w:val="16"/>
          <w:vertAlign w:val="superscript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e paper </w:t>
      </w:r>
      <w:r w:rsidR="00201F42">
        <w:rPr>
          <w:sz w:val="16"/>
          <w:szCs w:val="16"/>
        </w:rPr>
        <w:t>reports</w:t>
      </w:r>
      <w:r>
        <w:rPr>
          <w:sz w:val="16"/>
          <w:szCs w:val="16"/>
        </w:rPr>
        <w:t xml:space="preserve">: &lt;3000 Yuan and </w:t>
      </w:r>
      <w:r>
        <w:rPr>
          <w:sz w:val="18"/>
          <w:szCs w:val="18"/>
        </w:rPr>
        <w:t>≥</w:t>
      </w:r>
      <w:r w:rsidRPr="00DA18FE">
        <w:rPr>
          <w:sz w:val="16"/>
          <w:szCs w:val="16"/>
        </w:rPr>
        <w:t>3000 Yuan</w:t>
      </w:r>
      <w:r>
        <w:rPr>
          <w:sz w:val="16"/>
          <w:szCs w:val="16"/>
        </w:rPr>
        <w:t xml:space="preserve">; </w:t>
      </w:r>
      <w:r w:rsidRPr="00E8150F">
        <w:rPr>
          <w:sz w:val="16"/>
          <w:szCs w:val="16"/>
        </w:rPr>
        <w:t>currency rate</w:t>
      </w:r>
      <w:r w:rsidR="00201F42" w:rsidRPr="00201F42">
        <w:rPr>
          <w:sz w:val="16"/>
          <w:szCs w:val="16"/>
        </w:rPr>
        <w:t xml:space="preserve"> </w:t>
      </w:r>
      <w:r w:rsidR="00201F42">
        <w:rPr>
          <w:sz w:val="16"/>
          <w:szCs w:val="16"/>
        </w:rPr>
        <w:t xml:space="preserve">we </w:t>
      </w:r>
      <w:r w:rsidR="00201F42" w:rsidRPr="00E8150F">
        <w:rPr>
          <w:sz w:val="16"/>
          <w:szCs w:val="16"/>
        </w:rPr>
        <w:t>used</w:t>
      </w:r>
      <w:r w:rsidRPr="00E8150F">
        <w:rPr>
          <w:sz w:val="16"/>
          <w:szCs w:val="16"/>
        </w:rPr>
        <w:t xml:space="preserve">: 1 </w:t>
      </w:r>
      <w:r>
        <w:rPr>
          <w:sz w:val="16"/>
          <w:szCs w:val="16"/>
        </w:rPr>
        <w:t>Chinese Yuan</w:t>
      </w:r>
      <w:r w:rsidRPr="00E8150F">
        <w:rPr>
          <w:sz w:val="16"/>
          <w:szCs w:val="16"/>
        </w:rPr>
        <w:t xml:space="preserve"> = </w:t>
      </w:r>
      <w:r>
        <w:rPr>
          <w:sz w:val="16"/>
          <w:szCs w:val="16"/>
        </w:rPr>
        <w:t>0.1208 US$, July</w:t>
      </w:r>
      <w:r w:rsidRPr="00E8150F">
        <w:rPr>
          <w:sz w:val="16"/>
          <w:szCs w:val="16"/>
        </w:rPr>
        <w:t xml:space="preserve"> 1, </w:t>
      </w:r>
      <w:r>
        <w:rPr>
          <w:sz w:val="16"/>
          <w:szCs w:val="16"/>
        </w:rPr>
        <w:t>2005</w:t>
      </w:r>
      <w:r w:rsidRPr="00E8150F">
        <w:rPr>
          <w:sz w:val="16"/>
          <w:szCs w:val="16"/>
        </w:rPr>
        <w:t xml:space="preserve"> (</w:t>
      </w:r>
      <w:r>
        <w:rPr>
          <w:sz w:val="16"/>
          <w:szCs w:val="16"/>
        </w:rPr>
        <w:t>mid of study period, www.xe.com).</w:t>
      </w:r>
    </w:p>
  </w:endnote>
  <w:endnote w:id="11">
    <w:p w14:paraId="3116511A" w14:textId="17F9CE37" w:rsidR="007E444F" w:rsidRPr="00326DDB" w:rsidRDefault="007E444F" w:rsidP="00326DDB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From each locality, two a</w:t>
      </w:r>
      <w:r w:rsidRPr="00051112">
        <w:rPr>
          <w:sz w:val="16"/>
          <w:szCs w:val="16"/>
        </w:rPr>
        <w:t>dminist</w:t>
      </w:r>
      <w:r>
        <w:rPr>
          <w:sz w:val="16"/>
          <w:szCs w:val="16"/>
        </w:rPr>
        <w:t>rative u</w:t>
      </w:r>
      <w:r w:rsidRPr="00051112">
        <w:rPr>
          <w:sz w:val="16"/>
          <w:szCs w:val="16"/>
        </w:rPr>
        <w:t xml:space="preserve">nits were randomly selected, </w:t>
      </w:r>
      <w:r w:rsidR="00201F42">
        <w:rPr>
          <w:sz w:val="16"/>
          <w:szCs w:val="16"/>
        </w:rPr>
        <w:t>two</w:t>
      </w:r>
      <w:r w:rsidR="00201F42" w:rsidRPr="00051112">
        <w:rPr>
          <w:sz w:val="16"/>
          <w:szCs w:val="16"/>
        </w:rPr>
        <w:t xml:space="preserve"> </w:t>
      </w:r>
      <w:r w:rsidRPr="00051112">
        <w:rPr>
          <w:sz w:val="16"/>
          <w:szCs w:val="16"/>
        </w:rPr>
        <w:t>villages/towns were randomly selected</w:t>
      </w:r>
      <w:r w:rsidR="00201F42">
        <w:rPr>
          <w:sz w:val="16"/>
          <w:szCs w:val="16"/>
        </w:rPr>
        <w:t>,</w:t>
      </w:r>
      <w:r w:rsidRPr="00051112">
        <w:rPr>
          <w:sz w:val="16"/>
          <w:szCs w:val="16"/>
        </w:rPr>
        <w:t xml:space="preserve"> which made a total of 36 villages/towns. Within each village/town </w:t>
      </w:r>
      <w:r w:rsidR="00201F42">
        <w:rPr>
          <w:sz w:val="16"/>
          <w:szCs w:val="16"/>
        </w:rPr>
        <w:t>ten</w:t>
      </w:r>
      <w:r w:rsidR="00201F42" w:rsidRPr="00051112">
        <w:rPr>
          <w:sz w:val="16"/>
          <w:szCs w:val="16"/>
        </w:rPr>
        <w:t xml:space="preserve"> </w:t>
      </w:r>
      <w:r w:rsidRPr="00051112">
        <w:rPr>
          <w:sz w:val="16"/>
          <w:szCs w:val="16"/>
        </w:rPr>
        <w:t xml:space="preserve">families were </w:t>
      </w:r>
      <w:r>
        <w:rPr>
          <w:sz w:val="16"/>
          <w:szCs w:val="16"/>
        </w:rPr>
        <w:t>included based on systematic random sampling.</w:t>
      </w:r>
    </w:p>
  </w:endnote>
  <w:endnote w:id="12">
    <w:p w14:paraId="3D2A3570" w14:textId="501EDF1B" w:rsidR="007E444F" w:rsidRPr="00986E34" w:rsidRDefault="007E444F" w:rsidP="00986E34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P</w:t>
      </w:r>
      <w:r w:rsidRPr="00051112">
        <w:rPr>
          <w:sz w:val="16"/>
          <w:szCs w:val="16"/>
        </w:rPr>
        <w:t xml:space="preserve">regnant women attending prenatal care (in </w:t>
      </w:r>
      <w:r w:rsidR="00201F42">
        <w:rPr>
          <w:sz w:val="16"/>
          <w:szCs w:val="16"/>
        </w:rPr>
        <w:t xml:space="preserve">a </w:t>
      </w:r>
      <w:r w:rsidRPr="00051112">
        <w:rPr>
          <w:sz w:val="16"/>
          <w:szCs w:val="16"/>
        </w:rPr>
        <w:t>secondary care-hospital) for the first time were invited to participate. Women with diabetes mellitus or hypertensive disorders of pregnancy were excluded</w:t>
      </w:r>
      <w:r>
        <w:rPr>
          <w:sz w:val="16"/>
          <w:szCs w:val="16"/>
        </w:rPr>
        <w:t>.</w:t>
      </w:r>
    </w:p>
  </w:endnote>
  <w:endnote w:id="13">
    <w:p w14:paraId="364A819C" w14:textId="36FA4E4D" w:rsidR="007E444F" w:rsidRPr="00022308" w:rsidRDefault="007E444F" w:rsidP="00022308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9D6AD1">
        <w:rPr>
          <w:sz w:val="16"/>
          <w:szCs w:val="16"/>
        </w:rPr>
        <w:t>ased on housing characteristics (e.g. type of wall) and household assets owned (e.g. bicycle)</w:t>
      </w:r>
      <w:r>
        <w:rPr>
          <w:sz w:val="16"/>
          <w:szCs w:val="16"/>
        </w:rPr>
        <w:t>.</w:t>
      </w:r>
    </w:p>
  </w:endnote>
  <w:endnote w:id="14">
    <w:p w14:paraId="642FEBD8" w14:textId="3B9AB4DE" w:rsidR="007E444F" w:rsidRPr="00022308" w:rsidRDefault="007E444F" w:rsidP="00022308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9D6AD1">
        <w:rPr>
          <w:sz w:val="16"/>
          <w:szCs w:val="16"/>
        </w:rPr>
        <w:t>ased on housing characteristics (e.g. type of wall) and household assets owned (e.g. bicycle)</w:t>
      </w:r>
      <w:r>
        <w:rPr>
          <w:sz w:val="16"/>
          <w:szCs w:val="16"/>
        </w:rPr>
        <w:t>.</w:t>
      </w:r>
    </w:p>
  </w:endnote>
  <w:endnote w:id="15">
    <w:p w14:paraId="2C7B3A30" w14:textId="5A56BD8C" w:rsidR="007E444F" w:rsidRPr="00D81AF5" w:rsidRDefault="007E444F" w:rsidP="00D81AF5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These </w:t>
      </w:r>
      <w:r w:rsidR="00201F42">
        <w:rPr>
          <w:sz w:val="16"/>
          <w:szCs w:val="16"/>
        </w:rPr>
        <w:t>three</w:t>
      </w:r>
      <w:r>
        <w:rPr>
          <w:sz w:val="16"/>
          <w:szCs w:val="16"/>
        </w:rPr>
        <w:t xml:space="preserve"> papers </w:t>
      </w:r>
      <w:r w:rsidR="00201F42">
        <w:rPr>
          <w:sz w:val="16"/>
          <w:szCs w:val="16"/>
        </w:rPr>
        <w:t xml:space="preserve">by </w:t>
      </w:r>
      <w:proofErr w:type="spellStart"/>
      <w:r>
        <w:rPr>
          <w:sz w:val="16"/>
          <w:szCs w:val="16"/>
        </w:rPr>
        <w:t>Raso</w:t>
      </w:r>
      <w:proofErr w:type="spellEnd"/>
      <w:r>
        <w:rPr>
          <w:sz w:val="16"/>
          <w:szCs w:val="16"/>
        </w:rPr>
        <w:t xml:space="preserve"> G </w:t>
      </w:r>
      <w:r w:rsidRPr="00CB6398">
        <w:rPr>
          <w:i/>
          <w:sz w:val="16"/>
          <w:szCs w:val="16"/>
        </w:rPr>
        <w:t>et al.</w:t>
      </w:r>
      <w:r>
        <w:rPr>
          <w:sz w:val="16"/>
          <w:szCs w:val="16"/>
        </w:rPr>
        <w:t xml:space="preserve">  and the </w:t>
      </w:r>
      <w:r w:rsidR="00201F42">
        <w:rPr>
          <w:sz w:val="16"/>
          <w:szCs w:val="16"/>
        </w:rPr>
        <w:t xml:space="preserve">paper by </w:t>
      </w:r>
      <w:proofErr w:type="spellStart"/>
      <w:r>
        <w:rPr>
          <w:sz w:val="16"/>
          <w:szCs w:val="16"/>
        </w:rPr>
        <w:t>Vounatsou</w:t>
      </w:r>
      <w:proofErr w:type="spellEnd"/>
      <w:r>
        <w:rPr>
          <w:sz w:val="16"/>
          <w:szCs w:val="16"/>
        </w:rPr>
        <w:t xml:space="preserve"> P et al. report about the same study population.  </w:t>
      </w:r>
    </w:p>
  </w:endnote>
  <w:endnote w:id="16">
    <w:p w14:paraId="1471700F" w14:textId="53938F10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0E0FC1">
        <w:rPr>
          <w:sz w:val="16"/>
          <w:szCs w:val="16"/>
        </w:rPr>
        <w:t>ased on 12 household assets: cement house, electricity, radio, television, refrigerator, fan, car, motorbike, bicycle, soap, sleeps under bed net, wears shoes</w:t>
      </w:r>
      <w:r>
        <w:rPr>
          <w:sz w:val="16"/>
          <w:szCs w:val="16"/>
        </w:rPr>
        <w:t>.</w:t>
      </w:r>
    </w:p>
  </w:endnote>
  <w:endnote w:id="17">
    <w:p w14:paraId="1A0220D4" w14:textId="7CE16653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0E0FC1">
        <w:rPr>
          <w:sz w:val="16"/>
          <w:szCs w:val="16"/>
        </w:rPr>
        <w:t>ased on 12 household assets: cement house, electricity, radio, television, refrigerator, fan, car, motorbike, bicycle, soap, sleeps under bed net, wears shoes</w:t>
      </w:r>
      <w:r>
        <w:rPr>
          <w:sz w:val="16"/>
          <w:szCs w:val="16"/>
        </w:rPr>
        <w:t>.</w:t>
      </w:r>
    </w:p>
  </w:endnote>
  <w:endnote w:id="18">
    <w:p w14:paraId="06ABBF16" w14:textId="224C3EAE" w:rsidR="007E444F" w:rsidRPr="008F04A5" w:rsidRDefault="007E444F" w:rsidP="008F04A5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9D6AD1">
        <w:rPr>
          <w:sz w:val="16"/>
          <w:szCs w:val="16"/>
        </w:rPr>
        <w:t xml:space="preserve">ased on assets owned (e.g., possession of a radio) and household characteristics (e.g., walls </w:t>
      </w:r>
      <w:r>
        <w:rPr>
          <w:sz w:val="16"/>
          <w:szCs w:val="16"/>
        </w:rPr>
        <w:t>constructed with bricks).</w:t>
      </w:r>
    </w:p>
  </w:endnote>
  <w:endnote w:id="19">
    <w:p w14:paraId="74A5BEC3" w14:textId="77E92941" w:rsidR="007E444F" w:rsidRDefault="007E444F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ased on household assets: electricity, solar power, latrine, landline and mobile phone.</w:t>
      </w:r>
    </w:p>
  </w:endnote>
  <w:endnote w:id="20">
    <w:p w14:paraId="7563B76C" w14:textId="09F36375" w:rsidR="007E444F" w:rsidRPr="008F04A5" w:rsidRDefault="007E444F" w:rsidP="008F04A5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1.10 increase for each additional level of educational attainment (no education, primary incomplete, primary complete, secondary incomplete, secondary complete or higher).</w:t>
      </w:r>
    </w:p>
  </w:endnote>
  <w:endnote w:id="21">
    <w:p w14:paraId="663A98C9" w14:textId="3B388538" w:rsidR="007E444F" w:rsidRPr="00010A2C" w:rsidRDefault="007E444F" w:rsidP="00010A2C">
      <w:pPr>
        <w:autoSpaceDE w:val="0"/>
        <w:autoSpaceDN w:val="0"/>
        <w:adjustRightInd w:val="0"/>
        <w:spacing w:after="0" w:line="240" w:lineRule="auto"/>
        <w:rPr>
          <w:sz w:val="14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8"/>
        </w:rPr>
        <w:t xml:space="preserve">If there was no one in the 10 to 20 </w:t>
      </w:r>
      <w:r w:rsidRPr="00051112">
        <w:rPr>
          <w:sz w:val="16"/>
          <w:szCs w:val="18"/>
        </w:rPr>
        <w:t>year age group or if such a person failed to provide a stool sample, the next household was included</w:t>
      </w:r>
      <w:r>
        <w:rPr>
          <w:sz w:val="16"/>
          <w:szCs w:val="18"/>
        </w:rPr>
        <w:t>.</w:t>
      </w:r>
    </w:p>
  </w:endnote>
  <w:endnote w:id="22">
    <w:p w14:paraId="4CF8BC17" w14:textId="77777777" w:rsidR="007E444F" w:rsidRDefault="007E444F" w:rsidP="00010A2C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B</w:t>
      </w:r>
      <w:r w:rsidRPr="000E0FC1">
        <w:rPr>
          <w:sz w:val="16"/>
          <w:szCs w:val="16"/>
        </w:rPr>
        <w:t>ased on type of housing, water supply, fecal disposal facilities and on household assets</w:t>
      </w:r>
      <w:r>
        <w:rPr>
          <w:sz w:val="16"/>
          <w:szCs w:val="16"/>
        </w:rPr>
        <w:t>.</w:t>
      </w:r>
    </w:p>
    <w:p w14:paraId="0356E8D1" w14:textId="615C911C" w:rsidR="007E444F" w:rsidRDefault="007E444F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CC2A6" w14:textId="77777777" w:rsidR="006F389F" w:rsidRDefault="006F389F" w:rsidP="006C29A1">
      <w:pPr>
        <w:spacing w:after="0" w:line="240" w:lineRule="auto"/>
      </w:pPr>
      <w:r>
        <w:separator/>
      </w:r>
    </w:p>
  </w:footnote>
  <w:footnote w:type="continuationSeparator" w:id="0">
    <w:p w14:paraId="2D11455E" w14:textId="77777777" w:rsidR="006F389F" w:rsidRDefault="006F389F" w:rsidP="006C2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86484"/>
    <w:multiLevelType w:val="multilevel"/>
    <w:tmpl w:val="EC7E1B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1FA41D03"/>
    <w:multiLevelType w:val="multilevel"/>
    <w:tmpl w:val="663ECD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35F529C6"/>
    <w:multiLevelType w:val="multilevel"/>
    <w:tmpl w:val="AB9606A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688F0463"/>
    <w:multiLevelType w:val="hybridMultilevel"/>
    <w:tmpl w:val="89CE3668"/>
    <w:lvl w:ilvl="0" w:tplc="D1206224">
      <w:start w:val="20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7D1FDB"/>
    <w:multiLevelType w:val="multilevel"/>
    <w:tmpl w:val="911A04F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m,Rezaul">
    <w15:presenceInfo w15:providerId="AD" w15:userId="S-1-5-21-1964381048-368202795-227697207-1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sax9dq05fwdeeaduxa2do5a2d5xs9axaz&quot;&gt;NPD socecon epid 19dec13 (6)&lt;record-ids&gt;&lt;item&gt;129&lt;/item&gt;&lt;/record-ids&gt;&lt;/item&gt;&lt;/Libraries&gt;"/>
  </w:docVars>
  <w:rsids>
    <w:rsidRoot w:val="007E52B5"/>
    <w:rsid w:val="000062FC"/>
    <w:rsid w:val="00010A2C"/>
    <w:rsid w:val="00022308"/>
    <w:rsid w:val="00024F98"/>
    <w:rsid w:val="00025321"/>
    <w:rsid w:val="00041FA7"/>
    <w:rsid w:val="00051112"/>
    <w:rsid w:val="00056C2D"/>
    <w:rsid w:val="000672FA"/>
    <w:rsid w:val="000711D8"/>
    <w:rsid w:val="00071ED0"/>
    <w:rsid w:val="000723B9"/>
    <w:rsid w:val="00082C21"/>
    <w:rsid w:val="0008491A"/>
    <w:rsid w:val="000907BD"/>
    <w:rsid w:val="000926CB"/>
    <w:rsid w:val="00093046"/>
    <w:rsid w:val="000C28AE"/>
    <w:rsid w:val="000C5680"/>
    <w:rsid w:val="000D271F"/>
    <w:rsid w:val="000E0E13"/>
    <w:rsid w:val="000E0FC1"/>
    <w:rsid w:val="000E3FE3"/>
    <w:rsid w:val="00107CA7"/>
    <w:rsid w:val="001112C0"/>
    <w:rsid w:val="00111547"/>
    <w:rsid w:val="00115FB5"/>
    <w:rsid w:val="001215C5"/>
    <w:rsid w:val="0012635B"/>
    <w:rsid w:val="00131350"/>
    <w:rsid w:val="001330A1"/>
    <w:rsid w:val="0013446F"/>
    <w:rsid w:val="001369DC"/>
    <w:rsid w:val="0013750E"/>
    <w:rsid w:val="001403FE"/>
    <w:rsid w:val="00146148"/>
    <w:rsid w:val="00147B0F"/>
    <w:rsid w:val="00161002"/>
    <w:rsid w:val="00173F6D"/>
    <w:rsid w:val="00180477"/>
    <w:rsid w:val="001C1DD5"/>
    <w:rsid w:val="001C225C"/>
    <w:rsid w:val="001C377E"/>
    <w:rsid w:val="001D68ED"/>
    <w:rsid w:val="001E3CC7"/>
    <w:rsid w:val="001F761F"/>
    <w:rsid w:val="00201F42"/>
    <w:rsid w:val="00205E9A"/>
    <w:rsid w:val="002119A6"/>
    <w:rsid w:val="00223BAB"/>
    <w:rsid w:val="0023120C"/>
    <w:rsid w:val="00231A65"/>
    <w:rsid w:val="00236B1A"/>
    <w:rsid w:val="00242FEB"/>
    <w:rsid w:val="0025706E"/>
    <w:rsid w:val="00260076"/>
    <w:rsid w:val="00260401"/>
    <w:rsid w:val="002609AD"/>
    <w:rsid w:val="00263E6F"/>
    <w:rsid w:val="00266606"/>
    <w:rsid w:val="00270CA6"/>
    <w:rsid w:val="00271E10"/>
    <w:rsid w:val="00283E44"/>
    <w:rsid w:val="00286B25"/>
    <w:rsid w:val="0029099C"/>
    <w:rsid w:val="00295286"/>
    <w:rsid w:val="002958CF"/>
    <w:rsid w:val="002A0DBA"/>
    <w:rsid w:val="002B0C0A"/>
    <w:rsid w:val="002C6226"/>
    <w:rsid w:val="002C6817"/>
    <w:rsid w:val="002C74E0"/>
    <w:rsid w:val="002D064B"/>
    <w:rsid w:val="002E0486"/>
    <w:rsid w:val="002E3DE6"/>
    <w:rsid w:val="002F2F70"/>
    <w:rsid w:val="002F744A"/>
    <w:rsid w:val="003137FA"/>
    <w:rsid w:val="00314D31"/>
    <w:rsid w:val="0032328A"/>
    <w:rsid w:val="00326DDB"/>
    <w:rsid w:val="00330878"/>
    <w:rsid w:val="003308E4"/>
    <w:rsid w:val="00332F6A"/>
    <w:rsid w:val="0033666A"/>
    <w:rsid w:val="00337D20"/>
    <w:rsid w:val="00340872"/>
    <w:rsid w:val="003453F1"/>
    <w:rsid w:val="00350C60"/>
    <w:rsid w:val="00351414"/>
    <w:rsid w:val="0035276B"/>
    <w:rsid w:val="00354130"/>
    <w:rsid w:val="00354C41"/>
    <w:rsid w:val="00364443"/>
    <w:rsid w:val="00373883"/>
    <w:rsid w:val="00380ABA"/>
    <w:rsid w:val="00381563"/>
    <w:rsid w:val="00391296"/>
    <w:rsid w:val="003935A2"/>
    <w:rsid w:val="003A5C88"/>
    <w:rsid w:val="003B15B9"/>
    <w:rsid w:val="003B4C84"/>
    <w:rsid w:val="003C25C2"/>
    <w:rsid w:val="003C3828"/>
    <w:rsid w:val="003C72BA"/>
    <w:rsid w:val="003D680F"/>
    <w:rsid w:val="003E0F43"/>
    <w:rsid w:val="003E3CCD"/>
    <w:rsid w:val="003E4A25"/>
    <w:rsid w:val="003F4480"/>
    <w:rsid w:val="003F583A"/>
    <w:rsid w:val="003F7335"/>
    <w:rsid w:val="00402417"/>
    <w:rsid w:val="00403CD4"/>
    <w:rsid w:val="004146B6"/>
    <w:rsid w:val="004156B0"/>
    <w:rsid w:val="00417036"/>
    <w:rsid w:val="004211C4"/>
    <w:rsid w:val="00427AFD"/>
    <w:rsid w:val="004456B1"/>
    <w:rsid w:val="0044575F"/>
    <w:rsid w:val="00447601"/>
    <w:rsid w:val="00455C7F"/>
    <w:rsid w:val="00467CB3"/>
    <w:rsid w:val="00470DF2"/>
    <w:rsid w:val="0047227C"/>
    <w:rsid w:val="004A119B"/>
    <w:rsid w:val="004B32ED"/>
    <w:rsid w:val="004B345E"/>
    <w:rsid w:val="004B50BF"/>
    <w:rsid w:val="004C68FE"/>
    <w:rsid w:val="004C7D16"/>
    <w:rsid w:val="004C7D3D"/>
    <w:rsid w:val="004D03F0"/>
    <w:rsid w:val="004D4DEE"/>
    <w:rsid w:val="004D5BD4"/>
    <w:rsid w:val="004E7F7B"/>
    <w:rsid w:val="004F29FE"/>
    <w:rsid w:val="0050120F"/>
    <w:rsid w:val="00502982"/>
    <w:rsid w:val="005170E7"/>
    <w:rsid w:val="005203DB"/>
    <w:rsid w:val="00521574"/>
    <w:rsid w:val="00521D86"/>
    <w:rsid w:val="0052471F"/>
    <w:rsid w:val="00537575"/>
    <w:rsid w:val="00542038"/>
    <w:rsid w:val="005466D3"/>
    <w:rsid w:val="00546CF9"/>
    <w:rsid w:val="005555F2"/>
    <w:rsid w:val="00557B73"/>
    <w:rsid w:val="00562D04"/>
    <w:rsid w:val="00566682"/>
    <w:rsid w:val="00586F46"/>
    <w:rsid w:val="005A20E6"/>
    <w:rsid w:val="005B1409"/>
    <w:rsid w:val="005C145F"/>
    <w:rsid w:val="005D04BC"/>
    <w:rsid w:val="005D0DFE"/>
    <w:rsid w:val="005D6A56"/>
    <w:rsid w:val="005D7B7D"/>
    <w:rsid w:val="006055E8"/>
    <w:rsid w:val="00612AC7"/>
    <w:rsid w:val="00613BCB"/>
    <w:rsid w:val="00620A1C"/>
    <w:rsid w:val="00625777"/>
    <w:rsid w:val="00635658"/>
    <w:rsid w:val="00635DE7"/>
    <w:rsid w:val="00641292"/>
    <w:rsid w:val="006518F5"/>
    <w:rsid w:val="006519E0"/>
    <w:rsid w:val="00651CE1"/>
    <w:rsid w:val="00656F39"/>
    <w:rsid w:val="006739FE"/>
    <w:rsid w:val="00674AC9"/>
    <w:rsid w:val="006768BF"/>
    <w:rsid w:val="00680B40"/>
    <w:rsid w:val="0069229D"/>
    <w:rsid w:val="006A0474"/>
    <w:rsid w:val="006A2FB5"/>
    <w:rsid w:val="006A3302"/>
    <w:rsid w:val="006B12EB"/>
    <w:rsid w:val="006B24BA"/>
    <w:rsid w:val="006C0CC1"/>
    <w:rsid w:val="006C1E2C"/>
    <w:rsid w:val="006C29A1"/>
    <w:rsid w:val="006C48D5"/>
    <w:rsid w:val="006C4A90"/>
    <w:rsid w:val="006E6167"/>
    <w:rsid w:val="006F1AD8"/>
    <w:rsid w:val="006F312A"/>
    <w:rsid w:val="006F389F"/>
    <w:rsid w:val="006F420E"/>
    <w:rsid w:val="00720A42"/>
    <w:rsid w:val="00725BA1"/>
    <w:rsid w:val="00733CD0"/>
    <w:rsid w:val="007359F4"/>
    <w:rsid w:val="0073619A"/>
    <w:rsid w:val="00737956"/>
    <w:rsid w:val="00737FF9"/>
    <w:rsid w:val="007404E1"/>
    <w:rsid w:val="00746654"/>
    <w:rsid w:val="007503C2"/>
    <w:rsid w:val="00752BBD"/>
    <w:rsid w:val="0075454A"/>
    <w:rsid w:val="00760CD9"/>
    <w:rsid w:val="007615EF"/>
    <w:rsid w:val="00762AAA"/>
    <w:rsid w:val="00762AB4"/>
    <w:rsid w:val="0076695E"/>
    <w:rsid w:val="007669DA"/>
    <w:rsid w:val="0078427F"/>
    <w:rsid w:val="00793AB1"/>
    <w:rsid w:val="007946A2"/>
    <w:rsid w:val="00797129"/>
    <w:rsid w:val="007A320D"/>
    <w:rsid w:val="007B6037"/>
    <w:rsid w:val="007B7F59"/>
    <w:rsid w:val="007C1AC2"/>
    <w:rsid w:val="007D556C"/>
    <w:rsid w:val="007D591F"/>
    <w:rsid w:val="007E444F"/>
    <w:rsid w:val="007E52B5"/>
    <w:rsid w:val="007E53B1"/>
    <w:rsid w:val="007E700B"/>
    <w:rsid w:val="007E7586"/>
    <w:rsid w:val="007F39CA"/>
    <w:rsid w:val="008038C5"/>
    <w:rsid w:val="00810937"/>
    <w:rsid w:val="00817607"/>
    <w:rsid w:val="008225D2"/>
    <w:rsid w:val="00823616"/>
    <w:rsid w:val="00833093"/>
    <w:rsid w:val="008419E6"/>
    <w:rsid w:val="00845CA9"/>
    <w:rsid w:val="00846CB0"/>
    <w:rsid w:val="008537F7"/>
    <w:rsid w:val="00874A73"/>
    <w:rsid w:val="0087734A"/>
    <w:rsid w:val="008809B1"/>
    <w:rsid w:val="008868AF"/>
    <w:rsid w:val="00890B22"/>
    <w:rsid w:val="008A4008"/>
    <w:rsid w:val="008C1216"/>
    <w:rsid w:val="008C2958"/>
    <w:rsid w:val="008C470E"/>
    <w:rsid w:val="008C7DF6"/>
    <w:rsid w:val="008D226F"/>
    <w:rsid w:val="008D6E4A"/>
    <w:rsid w:val="008E3BA5"/>
    <w:rsid w:val="008E586A"/>
    <w:rsid w:val="008F04A5"/>
    <w:rsid w:val="008F0563"/>
    <w:rsid w:val="008F31D8"/>
    <w:rsid w:val="008F3620"/>
    <w:rsid w:val="008F4906"/>
    <w:rsid w:val="008F6EBB"/>
    <w:rsid w:val="009032EF"/>
    <w:rsid w:val="009108FE"/>
    <w:rsid w:val="00910C74"/>
    <w:rsid w:val="009146E4"/>
    <w:rsid w:val="00916DAD"/>
    <w:rsid w:val="0093281C"/>
    <w:rsid w:val="0093452B"/>
    <w:rsid w:val="00934EEE"/>
    <w:rsid w:val="0094396E"/>
    <w:rsid w:val="0095751D"/>
    <w:rsid w:val="00957994"/>
    <w:rsid w:val="0096015A"/>
    <w:rsid w:val="00961797"/>
    <w:rsid w:val="00961FC2"/>
    <w:rsid w:val="00963994"/>
    <w:rsid w:val="00965CE2"/>
    <w:rsid w:val="009679ED"/>
    <w:rsid w:val="00986E34"/>
    <w:rsid w:val="0099010B"/>
    <w:rsid w:val="009946B4"/>
    <w:rsid w:val="009A2BD9"/>
    <w:rsid w:val="009B4589"/>
    <w:rsid w:val="009C6536"/>
    <w:rsid w:val="009C707F"/>
    <w:rsid w:val="009D2CA7"/>
    <w:rsid w:val="009D5C1C"/>
    <w:rsid w:val="009D6AD1"/>
    <w:rsid w:val="009D7F8F"/>
    <w:rsid w:val="009E6C77"/>
    <w:rsid w:val="009F7350"/>
    <w:rsid w:val="009F7CD0"/>
    <w:rsid w:val="00A05DE0"/>
    <w:rsid w:val="00A06960"/>
    <w:rsid w:val="00A129C7"/>
    <w:rsid w:val="00A155A2"/>
    <w:rsid w:val="00A2447D"/>
    <w:rsid w:val="00A26147"/>
    <w:rsid w:val="00A26868"/>
    <w:rsid w:val="00A342B0"/>
    <w:rsid w:val="00A424A5"/>
    <w:rsid w:val="00A458D1"/>
    <w:rsid w:val="00A4655D"/>
    <w:rsid w:val="00A46E36"/>
    <w:rsid w:val="00A53838"/>
    <w:rsid w:val="00A54A1B"/>
    <w:rsid w:val="00A54A56"/>
    <w:rsid w:val="00A5535E"/>
    <w:rsid w:val="00A57B68"/>
    <w:rsid w:val="00A67B76"/>
    <w:rsid w:val="00A90191"/>
    <w:rsid w:val="00A90DC0"/>
    <w:rsid w:val="00AA37AE"/>
    <w:rsid w:val="00AB378C"/>
    <w:rsid w:val="00AB4911"/>
    <w:rsid w:val="00AB6F92"/>
    <w:rsid w:val="00AC1E34"/>
    <w:rsid w:val="00AC5805"/>
    <w:rsid w:val="00AD0129"/>
    <w:rsid w:val="00AE477E"/>
    <w:rsid w:val="00AE56D1"/>
    <w:rsid w:val="00AF0760"/>
    <w:rsid w:val="00AF75AC"/>
    <w:rsid w:val="00AF7796"/>
    <w:rsid w:val="00B14525"/>
    <w:rsid w:val="00B20160"/>
    <w:rsid w:val="00B20BEF"/>
    <w:rsid w:val="00B21BD0"/>
    <w:rsid w:val="00B22CDE"/>
    <w:rsid w:val="00B37B74"/>
    <w:rsid w:val="00B45A4C"/>
    <w:rsid w:val="00B47779"/>
    <w:rsid w:val="00B47C8C"/>
    <w:rsid w:val="00B507AF"/>
    <w:rsid w:val="00B55C75"/>
    <w:rsid w:val="00B62F24"/>
    <w:rsid w:val="00B637E0"/>
    <w:rsid w:val="00B65BDE"/>
    <w:rsid w:val="00B72E8C"/>
    <w:rsid w:val="00B77B7C"/>
    <w:rsid w:val="00B91715"/>
    <w:rsid w:val="00B9387D"/>
    <w:rsid w:val="00B9425A"/>
    <w:rsid w:val="00B94A06"/>
    <w:rsid w:val="00B95079"/>
    <w:rsid w:val="00BA064E"/>
    <w:rsid w:val="00BB08B9"/>
    <w:rsid w:val="00BB3F09"/>
    <w:rsid w:val="00BB65FD"/>
    <w:rsid w:val="00BC12BA"/>
    <w:rsid w:val="00BC3235"/>
    <w:rsid w:val="00BC6786"/>
    <w:rsid w:val="00BC6FCF"/>
    <w:rsid w:val="00BD2F2C"/>
    <w:rsid w:val="00BD2F78"/>
    <w:rsid w:val="00BE22C5"/>
    <w:rsid w:val="00C01E04"/>
    <w:rsid w:val="00C115C0"/>
    <w:rsid w:val="00C12653"/>
    <w:rsid w:val="00C23EFB"/>
    <w:rsid w:val="00C259C0"/>
    <w:rsid w:val="00C401E2"/>
    <w:rsid w:val="00C444BC"/>
    <w:rsid w:val="00C56C7B"/>
    <w:rsid w:val="00C6099E"/>
    <w:rsid w:val="00C7746C"/>
    <w:rsid w:val="00C870E6"/>
    <w:rsid w:val="00C91A94"/>
    <w:rsid w:val="00C9258E"/>
    <w:rsid w:val="00C95DFD"/>
    <w:rsid w:val="00C96BCC"/>
    <w:rsid w:val="00CA0627"/>
    <w:rsid w:val="00CB0AD9"/>
    <w:rsid w:val="00CB4683"/>
    <w:rsid w:val="00CB6398"/>
    <w:rsid w:val="00CC1391"/>
    <w:rsid w:val="00CD29E2"/>
    <w:rsid w:val="00CD3C3F"/>
    <w:rsid w:val="00CE3E20"/>
    <w:rsid w:val="00CE6004"/>
    <w:rsid w:val="00CE7F27"/>
    <w:rsid w:val="00CF6515"/>
    <w:rsid w:val="00CF6708"/>
    <w:rsid w:val="00CF6A0F"/>
    <w:rsid w:val="00D00340"/>
    <w:rsid w:val="00D02891"/>
    <w:rsid w:val="00D06181"/>
    <w:rsid w:val="00D15AF2"/>
    <w:rsid w:val="00D1656E"/>
    <w:rsid w:val="00D22E02"/>
    <w:rsid w:val="00D2427D"/>
    <w:rsid w:val="00D61F6D"/>
    <w:rsid w:val="00D74559"/>
    <w:rsid w:val="00D81068"/>
    <w:rsid w:val="00D81AF5"/>
    <w:rsid w:val="00DA0801"/>
    <w:rsid w:val="00DA18FE"/>
    <w:rsid w:val="00DA7008"/>
    <w:rsid w:val="00DB0FBB"/>
    <w:rsid w:val="00DB62A8"/>
    <w:rsid w:val="00DB6F8A"/>
    <w:rsid w:val="00DD0999"/>
    <w:rsid w:val="00DE2C9F"/>
    <w:rsid w:val="00DE3D15"/>
    <w:rsid w:val="00DE6C80"/>
    <w:rsid w:val="00DF0E1C"/>
    <w:rsid w:val="00E01775"/>
    <w:rsid w:val="00E03714"/>
    <w:rsid w:val="00E0799D"/>
    <w:rsid w:val="00E1620B"/>
    <w:rsid w:val="00E36523"/>
    <w:rsid w:val="00E42806"/>
    <w:rsid w:val="00E5406B"/>
    <w:rsid w:val="00E554DA"/>
    <w:rsid w:val="00E63599"/>
    <w:rsid w:val="00E6749B"/>
    <w:rsid w:val="00E71AED"/>
    <w:rsid w:val="00E71FB4"/>
    <w:rsid w:val="00E75A7E"/>
    <w:rsid w:val="00E82D4E"/>
    <w:rsid w:val="00E855F7"/>
    <w:rsid w:val="00E92C4B"/>
    <w:rsid w:val="00E963E3"/>
    <w:rsid w:val="00EA4CBC"/>
    <w:rsid w:val="00EB2E07"/>
    <w:rsid w:val="00ED1D8D"/>
    <w:rsid w:val="00ED28B7"/>
    <w:rsid w:val="00ED354C"/>
    <w:rsid w:val="00ED459B"/>
    <w:rsid w:val="00EE7ED7"/>
    <w:rsid w:val="00EF0E07"/>
    <w:rsid w:val="00EF30C4"/>
    <w:rsid w:val="00F05952"/>
    <w:rsid w:val="00F15094"/>
    <w:rsid w:val="00F26C26"/>
    <w:rsid w:val="00F27726"/>
    <w:rsid w:val="00F34BFE"/>
    <w:rsid w:val="00F36ADF"/>
    <w:rsid w:val="00F40049"/>
    <w:rsid w:val="00F4095E"/>
    <w:rsid w:val="00F4268A"/>
    <w:rsid w:val="00F44410"/>
    <w:rsid w:val="00F67BD4"/>
    <w:rsid w:val="00F7659D"/>
    <w:rsid w:val="00F813B3"/>
    <w:rsid w:val="00F81A55"/>
    <w:rsid w:val="00F84FD3"/>
    <w:rsid w:val="00F879AD"/>
    <w:rsid w:val="00F9475C"/>
    <w:rsid w:val="00F95659"/>
    <w:rsid w:val="00FA0767"/>
    <w:rsid w:val="00FA2346"/>
    <w:rsid w:val="00FB0673"/>
    <w:rsid w:val="00FB7E40"/>
    <w:rsid w:val="00FD2B4E"/>
    <w:rsid w:val="00FD4C0F"/>
    <w:rsid w:val="00FD4F49"/>
    <w:rsid w:val="00FE27D2"/>
    <w:rsid w:val="00FE5A67"/>
    <w:rsid w:val="00FF2D6E"/>
    <w:rsid w:val="00FF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D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1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D74559"/>
    <w:pPr>
      <w:spacing w:after="0" w:line="240" w:lineRule="auto"/>
    </w:pPr>
  </w:style>
  <w:style w:type="paragraph" w:styleId="Revision">
    <w:name w:val="Revision"/>
    <w:hidden/>
    <w:uiPriority w:val="99"/>
    <w:semiHidden/>
    <w:rsid w:val="002C74E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B3F09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BB3F09"/>
  </w:style>
  <w:style w:type="character" w:customStyle="1" w:styleId="EndNoteBibliographyTitleChar">
    <w:name w:val="EndNote Bibliography Title Char"/>
    <w:basedOn w:val="NoSpacingChar"/>
    <w:link w:val="EndNoteBibliographyTitle"/>
    <w:rsid w:val="00BB3F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F0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B3F09"/>
    <w:rPr>
      <w:rFonts w:ascii="Calibri" w:hAnsi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29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29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29A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1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D74559"/>
    <w:pPr>
      <w:spacing w:after="0" w:line="240" w:lineRule="auto"/>
    </w:pPr>
  </w:style>
  <w:style w:type="paragraph" w:styleId="Revision">
    <w:name w:val="Revision"/>
    <w:hidden/>
    <w:uiPriority w:val="99"/>
    <w:semiHidden/>
    <w:rsid w:val="002C74E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B3F09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BB3F09"/>
  </w:style>
  <w:style w:type="character" w:customStyle="1" w:styleId="EndNoteBibliographyTitleChar">
    <w:name w:val="EndNote Bibliography Title Char"/>
    <w:basedOn w:val="NoSpacingChar"/>
    <w:link w:val="EndNoteBibliographyTitle"/>
    <w:rsid w:val="00BB3F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F0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B3F09"/>
    <w:rPr>
      <w:rFonts w:ascii="Calibri" w:hAnsi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29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29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29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7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03CA5-0303-41C7-AC26-29C5850A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86</Words>
  <Characters>17593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0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Kulik</dc:creator>
  <cp:lastModifiedBy>Donnie McLohon</cp:lastModifiedBy>
  <cp:revision>2</cp:revision>
  <cp:lastPrinted>2015-03-31T07:22:00Z</cp:lastPrinted>
  <dcterms:created xsi:type="dcterms:W3CDTF">2016-05-06T13:12:00Z</dcterms:created>
  <dcterms:modified xsi:type="dcterms:W3CDTF">2016-05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